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86269D" w14:textId="77777777" w:rsidR="00C32225" w:rsidRDefault="00C32225" w:rsidP="004213E4">
      <w:pPr>
        <w:rPr>
          <w:rFonts w:ascii="Times New Roman" w:hAnsi="Times New Roman"/>
          <w:b/>
          <w:sz w:val="28"/>
          <w:lang w:val="en-US"/>
        </w:rPr>
      </w:pPr>
      <w:bookmarkStart w:id="0" w:name="OLE_LINK78"/>
      <w:bookmarkStart w:id="1" w:name="OLE_LINK79"/>
      <w:r>
        <w:rPr>
          <w:rFonts w:ascii="Times New Roman" w:hAnsi="Times New Roman"/>
          <w:b/>
          <w:sz w:val="28"/>
          <w:lang w:val="en-US"/>
        </w:rPr>
        <w:t>SUPPLEMENTARY MATERIAL</w:t>
      </w:r>
    </w:p>
    <w:p w14:paraId="7E36478B" w14:textId="77777777" w:rsidR="00C32225" w:rsidRDefault="00C32225" w:rsidP="004213E4">
      <w:pPr>
        <w:rPr>
          <w:rFonts w:ascii="Times New Roman" w:hAnsi="Times New Roman"/>
          <w:b/>
          <w:sz w:val="28"/>
          <w:lang w:val="en-US"/>
        </w:rPr>
      </w:pPr>
    </w:p>
    <w:p w14:paraId="7458885A" w14:textId="57840164" w:rsidR="004213E4" w:rsidRDefault="004213E4" w:rsidP="004213E4">
      <w:pPr>
        <w:rPr>
          <w:rFonts w:ascii="Times New Roman" w:hAnsi="Times New Roman"/>
          <w:b/>
          <w:sz w:val="28"/>
          <w:lang w:val="en-US"/>
        </w:rPr>
      </w:pPr>
      <w:r w:rsidRPr="001A57D8">
        <w:rPr>
          <w:rFonts w:ascii="Times New Roman" w:hAnsi="Times New Roman"/>
          <w:b/>
          <w:sz w:val="28"/>
          <w:lang w:val="en-US"/>
        </w:rPr>
        <w:t xml:space="preserve">Personal radio use and cancer risks among </w:t>
      </w:r>
      <w:r w:rsidR="005936FF">
        <w:rPr>
          <w:rFonts w:ascii="Times New Roman" w:hAnsi="Times New Roman"/>
          <w:b/>
          <w:sz w:val="28"/>
          <w:lang w:val="en-US"/>
        </w:rPr>
        <w:t>48,</w:t>
      </w:r>
      <w:r w:rsidR="004E39A8">
        <w:rPr>
          <w:rFonts w:ascii="Times New Roman" w:hAnsi="Times New Roman"/>
          <w:b/>
          <w:sz w:val="28"/>
          <w:lang w:val="en-US"/>
        </w:rPr>
        <w:t>518</w:t>
      </w:r>
      <w:r w:rsidRPr="001A57D8">
        <w:rPr>
          <w:rFonts w:ascii="Times New Roman" w:hAnsi="Times New Roman"/>
          <w:b/>
          <w:sz w:val="28"/>
          <w:lang w:val="en-US"/>
        </w:rPr>
        <w:t xml:space="preserve"> British police officers and staff from the Airwave Health Monitoring Study</w:t>
      </w:r>
    </w:p>
    <w:p w14:paraId="55F450B5" w14:textId="77777777" w:rsidR="00C32225" w:rsidRDefault="00C32225" w:rsidP="004213E4">
      <w:pPr>
        <w:rPr>
          <w:rFonts w:ascii="Times New Roman" w:hAnsi="Times New Roman"/>
          <w:b/>
          <w:sz w:val="28"/>
          <w:lang w:val="en-US"/>
        </w:rPr>
      </w:pPr>
    </w:p>
    <w:p w14:paraId="5933E3DC" w14:textId="6A47FC27" w:rsidR="00C32225" w:rsidRPr="0014506C" w:rsidRDefault="00C32225" w:rsidP="00C32225">
      <w:pPr>
        <w:pStyle w:val="NoSpacing"/>
        <w:spacing w:line="480" w:lineRule="auto"/>
        <w:rPr>
          <w:rFonts w:ascii="Times New Roman" w:hAnsi="Times New Roman"/>
          <w:b/>
          <w:sz w:val="24"/>
          <w:szCs w:val="24"/>
        </w:rPr>
      </w:pPr>
      <w:r w:rsidRPr="0014506C">
        <w:rPr>
          <w:rFonts w:ascii="Times New Roman" w:hAnsi="Times New Roman"/>
          <w:sz w:val="24"/>
          <w:szCs w:val="24"/>
        </w:rPr>
        <w:t xml:space="preserve">He </w:t>
      </w:r>
      <w:proofErr w:type="gramStart"/>
      <w:r w:rsidRPr="0014506C">
        <w:rPr>
          <w:rFonts w:ascii="Times New Roman" w:hAnsi="Times New Roman"/>
          <w:sz w:val="24"/>
          <w:szCs w:val="24"/>
        </w:rPr>
        <w:t>Gao</w:t>
      </w:r>
      <w:proofErr w:type="gramEnd"/>
      <w:r w:rsidRPr="0014506C">
        <w:rPr>
          <w:rFonts w:ascii="Times New Roman" w:hAnsi="Times New Roman"/>
          <w:sz w:val="24"/>
          <w:szCs w:val="24"/>
        </w:rPr>
        <w:t>, Maria Aresu</w:t>
      </w:r>
      <w:r w:rsidRPr="0014506C">
        <w:rPr>
          <w:rFonts w:ascii="Times New Roman" w:hAnsi="Times New Roman"/>
          <w:b/>
          <w:sz w:val="24"/>
          <w:szCs w:val="24"/>
        </w:rPr>
        <w:t xml:space="preserve">, </w:t>
      </w:r>
      <w:r w:rsidRPr="0014506C">
        <w:rPr>
          <w:rFonts w:ascii="Times New Roman" w:hAnsi="Times New Roman"/>
          <w:sz w:val="24"/>
          <w:szCs w:val="24"/>
        </w:rPr>
        <w:t xml:space="preserve">Anne-Claire </w:t>
      </w:r>
      <w:proofErr w:type="spellStart"/>
      <w:r w:rsidRPr="0014506C">
        <w:rPr>
          <w:rFonts w:ascii="Times New Roman" w:hAnsi="Times New Roman"/>
          <w:sz w:val="24"/>
          <w:szCs w:val="24"/>
        </w:rPr>
        <w:t>Vergnaud</w:t>
      </w:r>
      <w:proofErr w:type="spellEnd"/>
      <w:r w:rsidRPr="0014506C">
        <w:rPr>
          <w:rFonts w:ascii="Times New Roman" w:hAnsi="Times New Roman"/>
          <w:sz w:val="24"/>
          <w:szCs w:val="24"/>
        </w:rPr>
        <w:t>, Dennis McRobie, Jeanette Spear, Andy Heard, Håvard Wahl Kongsgård, Deepa Singh</w:t>
      </w:r>
      <w:r w:rsidRPr="0014506C">
        <w:rPr>
          <w:rFonts w:ascii="Times New Roman" w:hAnsi="Times New Roman"/>
          <w:b/>
          <w:sz w:val="24"/>
          <w:szCs w:val="24"/>
        </w:rPr>
        <w:t xml:space="preserve">, </w:t>
      </w:r>
      <w:r w:rsidRPr="0014506C">
        <w:rPr>
          <w:rFonts w:ascii="Times New Roman" w:hAnsi="Times New Roman"/>
          <w:sz w:val="24"/>
          <w:szCs w:val="24"/>
        </w:rPr>
        <w:t>David C Muller</w:t>
      </w:r>
      <w:r w:rsidRPr="0014506C">
        <w:rPr>
          <w:rFonts w:ascii="Times New Roman" w:hAnsi="Times New Roman"/>
          <w:b/>
          <w:sz w:val="24"/>
          <w:szCs w:val="24"/>
        </w:rPr>
        <w:t xml:space="preserve">, </w:t>
      </w:r>
      <w:r w:rsidRPr="0014506C">
        <w:rPr>
          <w:rFonts w:ascii="Times New Roman" w:hAnsi="Times New Roman"/>
          <w:sz w:val="24"/>
          <w:szCs w:val="24"/>
        </w:rPr>
        <w:t>Paul Elliott</w:t>
      </w:r>
    </w:p>
    <w:p w14:paraId="51D450FD" w14:textId="77777777" w:rsidR="00C32225" w:rsidRDefault="00C32225" w:rsidP="004213E4">
      <w:pPr>
        <w:rPr>
          <w:rFonts w:ascii="Times New Roman" w:hAnsi="Times New Roman"/>
          <w:b/>
          <w:sz w:val="28"/>
          <w:lang w:val="en-US"/>
        </w:rPr>
      </w:pPr>
    </w:p>
    <w:p w14:paraId="0F6D026D" w14:textId="77777777" w:rsidR="00C32225" w:rsidRDefault="00C32225" w:rsidP="004213E4">
      <w:pPr>
        <w:rPr>
          <w:rFonts w:ascii="Times New Roman" w:hAnsi="Times New Roman"/>
          <w:b/>
          <w:sz w:val="28"/>
          <w:lang w:val="en-US"/>
        </w:rPr>
      </w:pPr>
    </w:p>
    <w:p w14:paraId="66A14BCB" w14:textId="1623958F" w:rsidR="00C32225" w:rsidRPr="00C32225" w:rsidRDefault="00C32225" w:rsidP="00C32225">
      <w:pPr>
        <w:spacing w:line="250" w:lineRule="auto"/>
        <w:rPr>
          <w:rFonts w:ascii="Times New Roman" w:hAnsi="Times New Roman"/>
          <w:b/>
          <w:sz w:val="28"/>
          <w:lang w:val="en-US"/>
        </w:rPr>
      </w:pPr>
      <w:r w:rsidRPr="00C32225">
        <w:rPr>
          <w:rFonts w:ascii="Times New Roman" w:hAnsi="Times New Roman"/>
          <w:b/>
          <w:sz w:val="28"/>
          <w:lang w:val="en-US"/>
        </w:rPr>
        <w:t xml:space="preserve">Supplementary Tables </w:t>
      </w:r>
    </w:p>
    <w:p w14:paraId="4FA05FF8" w14:textId="77777777" w:rsidR="00C32225" w:rsidRDefault="00C32225" w:rsidP="00C32225">
      <w:pPr>
        <w:pStyle w:val="NoSpacing"/>
        <w:rPr>
          <w:rFonts w:ascii="Times New Roman" w:hAnsi="Times New Roman" w:cs="Times New Roman"/>
          <w:sz w:val="24"/>
          <w:lang w:val="en-US"/>
        </w:rPr>
      </w:pPr>
    </w:p>
    <w:p w14:paraId="7820B055" w14:textId="77777777" w:rsidR="00C32225" w:rsidRPr="00C32225" w:rsidRDefault="00C32225" w:rsidP="00C32225">
      <w:pPr>
        <w:pStyle w:val="NoSpacing"/>
        <w:spacing w:after="120"/>
        <w:rPr>
          <w:rFonts w:ascii="Times New Roman" w:hAnsi="Times New Roman" w:cs="Times New Roman"/>
          <w:sz w:val="24"/>
        </w:rPr>
      </w:pPr>
      <w:r w:rsidRPr="00C32225">
        <w:rPr>
          <w:rFonts w:ascii="Times New Roman" w:hAnsi="Times New Roman" w:cs="Times New Roman"/>
          <w:b/>
          <w:sz w:val="24"/>
          <w:lang w:val="en-US"/>
        </w:rPr>
        <w:t>Supplementary Table 1</w:t>
      </w:r>
      <w:r w:rsidRPr="00C32225">
        <w:rPr>
          <w:rFonts w:ascii="Times New Roman" w:hAnsi="Times New Roman" w:cs="Times New Roman"/>
          <w:sz w:val="24"/>
          <w:lang w:val="en-US"/>
        </w:rPr>
        <w:t xml:space="preserve">. </w:t>
      </w:r>
      <w:r w:rsidRPr="00C32225">
        <w:rPr>
          <w:rFonts w:ascii="Times New Roman" w:hAnsi="Times New Roman" w:cs="Times New Roman"/>
          <w:sz w:val="24"/>
        </w:rPr>
        <w:t>Participant characteristics at study enrolment (N = 48,518)</w:t>
      </w:r>
    </w:p>
    <w:p w14:paraId="6244A6F2" w14:textId="77777777" w:rsidR="00C32225" w:rsidRPr="00C32225" w:rsidRDefault="00C32225" w:rsidP="004213E4">
      <w:pPr>
        <w:rPr>
          <w:rFonts w:ascii="Times New Roman" w:hAnsi="Times New Roman"/>
          <w:sz w:val="32"/>
          <w:lang w:val="en-US"/>
        </w:rPr>
      </w:pPr>
    </w:p>
    <w:p w14:paraId="522F10A0" w14:textId="77777777" w:rsidR="00C32225" w:rsidRDefault="00C32225" w:rsidP="00C32225">
      <w:pPr>
        <w:spacing w:after="120" w:line="276" w:lineRule="auto"/>
        <w:rPr>
          <w:rFonts w:ascii="Times New Roman" w:hAnsi="Times New Roman"/>
          <w:sz w:val="24"/>
          <w:lang w:val="en-US" w:eastAsia="zh-CN"/>
        </w:rPr>
      </w:pPr>
      <w:r w:rsidRPr="00C32225">
        <w:rPr>
          <w:rFonts w:ascii="Times New Roman" w:hAnsi="Times New Roman"/>
          <w:b/>
          <w:sz w:val="24"/>
          <w:lang w:val="en-US" w:eastAsia="zh-CN"/>
        </w:rPr>
        <w:t>Supplementary Table 2:</w:t>
      </w:r>
      <w:r w:rsidRPr="00C32225">
        <w:rPr>
          <w:rFonts w:ascii="Times New Roman" w:hAnsi="Times New Roman"/>
          <w:sz w:val="24"/>
          <w:lang w:val="en-US" w:eastAsia="zh-CN"/>
        </w:rPr>
        <w:t xml:space="preserve"> Number of cancer cases by ICD-10 code groups among 48,518 participants from the Airwave Health Monitoring Study</w:t>
      </w:r>
    </w:p>
    <w:p w14:paraId="6402CFF6" w14:textId="77777777" w:rsidR="00C32225" w:rsidRPr="00C32225" w:rsidRDefault="00C32225" w:rsidP="00C32225">
      <w:pPr>
        <w:spacing w:after="200" w:line="276" w:lineRule="auto"/>
        <w:rPr>
          <w:rFonts w:ascii="Times New Roman" w:hAnsi="Times New Roman"/>
          <w:sz w:val="24"/>
        </w:rPr>
      </w:pPr>
    </w:p>
    <w:p w14:paraId="7B2B1F9B" w14:textId="6E2D3D54" w:rsidR="00C32225" w:rsidRPr="00C32225" w:rsidRDefault="00C32225" w:rsidP="00C32225">
      <w:pPr>
        <w:pStyle w:val="NoSpacing"/>
        <w:rPr>
          <w:rFonts w:ascii="Times New Roman" w:hAnsi="Times New Roman" w:cs="Times New Roman"/>
          <w:sz w:val="24"/>
          <w:szCs w:val="20"/>
          <w:lang w:val="en-US"/>
        </w:rPr>
      </w:pPr>
      <w:r w:rsidRPr="00C32225">
        <w:rPr>
          <w:rFonts w:ascii="Times New Roman" w:hAnsi="Times New Roman" w:cs="Times New Roman"/>
          <w:b/>
          <w:sz w:val="24"/>
          <w:szCs w:val="20"/>
          <w:lang w:val="en-US"/>
        </w:rPr>
        <w:t>Supplementary Table 3:</w:t>
      </w:r>
      <w:r w:rsidRPr="00C32225">
        <w:rPr>
          <w:rFonts w:ascii="Times New Roman" w:hAnsi="Times New Roman" w:cs="Times New Roman"/>
          <w:sz w:val="24"/>
          <w:szCs w:val="20"/>
          <w:lang w:val="en-US"/>
        </w:rPr>
        <w:t xml:space="preserve"> Hazard ratios of personal radio use for all cancers after excluding forces with less than 5% of objective data on use among personal radio users</w:t>
      </w:r>
    </w:p>
    <w:p w14:paraId="4068745F" w14:textId="77777777" w:rsidR="00C32225" w:rsidRDefault="00C32225" w:rsidP="00C32225">
      <w:pPr>
        <w:pStyle w:val="NoSpacing"/>
        <w:rPr>
          <w:rFonts w:ascii="Times New Roman" w:hAnsi="Times New Roman" w:cs="Times New Roman"/>
          <w:sz w:val="24"/>
          <w:szCs w:val="20"/>
          <w:lang w:val="en-US"/>
        </w:rPr>
      </w:pPr>
    </w:p>
    <w:p w14:paraId="5AF0EB54" w14:textId="77777777" w:rsidR="00C32225" w:rsidRPr="00C32225" w:rsidRDefault="00C32225" w:rsidP="00C32225">
      <w:pPr>
        <w:pStyle w:val="NoSpacing"/>
        <w:rPr>
          <w:rFonts w:ascii="Times New Roman" w:hAnsi="Times New Roman" w:cs="Times New Roman"/>
          <w:sz w:val="24"/>
          <w:szCs w:val="20"/>
          <w:lang w:val="en-US"/>
        </w:rPr>
      </w:pPr>
    </w:p>
    <w:p w14:paraId="02452C1E" w14:textId="77777777" w:rsidR="00C32225" w:rsidRPr="00C32225" w:rsidRDefault="00C32225" w:rsidP="00C32225">
      <w:pPr>
        <w:pStyle w:val="NoSpacing"/>
        <w:rPr>
          <w:rFonts w:ascii="Times New Roman" w:hAnsi="Times New Roman" w:cs="Times New Roman"/>
          <w:sz w:val="24"/>
          <w:szCs w:val="20"/>
        </w:rPr>
      </w:pPr>
    </w:p>
    <w:p w14:paraId="07379A67" w14:textId="2D273851" w:rsidR="00C32225" w:rsidRPr="00C32225" w:rsidRDefault="00C32225" w:rsidP="004213E4">
      <w:pPr>
        <w:rPr>
          <w:rFonts w:ascii="Times New Roman" w:hAnsi="Times New Roman"/>
          <w:sz w:val="24"/>
        </w:rPr>
      </w:pPr>
      <w:r w:rsidRPr="00C32225">
        <w:rPr>
          <w:rFonts w:ascii="Times New Roman" w:hAnsi="Times New Roman"/>
          <w:b/>
          <w:sz w:val="24"/>
        </w:rPr>
        <w:t>Supplementary Table 4:</w:t>
      </w:r>
      <w:r w:rsidRPr="00C32225">
        <w:rPr>
          <w:rFonts w:ascii="Times New Roman" w:hAnsi="Times New Roman"/>
          <w:sz w:val="24"/>
        </w:rPr>
        <w:t xml:space="preserve"> Characteristics of police officers by personal radio use status after excluding forces with less than 5% of objective data on use among  personal radio users (N=24,403)</w:t>
      </w:r>
    </w:p>
    <w:p w14:paraId="54A83FD6" w14:textId="77777777" w:rsidR="00C32225" w:rsidRPr="00C32225" w:rsidRDefault="00C32225" w:rsidP="004213E4">
      <w:pPr>
        <w:rPr>
          <w:rFonts w:ascii="Times New Roman" w:hAnsi="Times New Roman"/>
          <w:sz w:val="24"/>
        </w:rPr>
      </w:pPr>
    </w:p>
    <w:p w14:paraId="31CA15B8" w14:textId="27070D0B" w:rsidR="00C32225" w:rsidRPr="00C32225" w:rsidRDefault="00C32225" w:rsidP="00C32225">
      <w:pPr>
        <w:pStyle w:val="NoSpacing"/>
        <w:rPr>
          <w:rFonts w:ascii="Times New Roman" w:hAnsi="Times New Roman" w:cs="Times New Roman"/>
          <w:sz w:val="24"/>
          <w:szCs w:val="20"/>
          <w:lang w:val="en-US"/>
        </w:rPr>
      </w:pPr>
      <w:r w:rsidRPr="00C32225">
        <w:rPr>
          <w:rFonts w:ascii="Times New Roman" w:hAnsi="Times New Roman" w:cs="Times New Roman"/>
          <w:b/>
          <w:sz w:val="24"/>
          <w:szCs w:val="20"/>
          <w:lang w:val="en-US"/>
        </w:rPr>
        <w:t>Supplementary Table 5</w:t>
      </w:r>
      <w:r w:rsidRPr="00C32225">
        <w:rPr>
          <w:rFonts w:ascii="Times New Roman" w:hAnsi="Times New Roman" w:cs="Times New Roman"/>
          <w:sz w:val="24"/>
          <w:szCs w:val="20"/>
          <w:lang w:val="en-US"/>
        </w:rPr>
        <w:t>: Hazard ratios of personal radio use for all cancers based on average radio usage before enrolment for users linked to their CDR records</w:t>
      </w:r>
    </w:p>
    <w:p w14:paraId="3ADFABAE" w14:textId="77777777" w:rsidR="00C32225" w:rsidRPr="00C32225" w:rsidRDefault="00C32225" w:rsidP="004213E4">
      <w:pPr>
        <w:rPr>
          <w:rFonts w:ascii="Times New Roman" w:hAnsi="Times New Roman"/>
          <w:sz w:val="24"/>
        </w:rPr>
      </w:pPr>
    </w:p>
    <w:p w14:paraId="74D24ECC" w14:textId="77777777" w:rsidR="00C32225" w:rsidRDefault="00C32225" w:rsidP="00C32225">
      <w:pPr>
        <w:rPr>
          <w:rFonts w:ascii="Times New Roman" w:hAnsi="Times New Roman"/>
          <w:b/>
          <w:sz w:val="28"/>
          <w:lang w:val="en-US"/>
        </w:rPr>
      </w:pPr>
    </w:p>
    <w:p w14:paraId="016CE633" w14:textId="15F4B8D9" w:rsidR="00C32225" w:rsidRDefault="00C32225" w:rsidP="00C32225">
      <w:pPr>
        <w:spacing w:after="360" w:line="250" w:lineRule="auto"/>
        <w:rPr>
          <w:rFonts w:ascii="Times New Roman" w:hAnsi="Times New Roman"/>
          <w:b/>
          <w:sz w:val="28"/>
          <w:lang w:val="en-US"/>
        </w:rPr>
      </w:pPr>
      <w:r>
        <w:rPr>
          <w:rFonts w:ascii="Times New Roman" w:hAnsi="Times New Roman"/>
          <w:b/>
          <w:sz w:val="28"/>
          <w:lang w:val="en-US"/>
        </w:rPr>
        <w:t>Supplementary Figure</w:t>
      </w:r>
    </w:p>
    <w:p w14:paraId="284DE6EA" w14:textId="77777777" w:rsidR="00C32225" w:rsidRPr="00C32225" w:rsidRDefault="00C32225" w:rsidP="00C32225">
      <w:pPr>
        <w:pStyle w:val="NoSpacing"/>
        <w:spacing w:before="120"/>
        <w:rPr>
          <w:rFonts w:ascii="Times New Roman" w:hAnsi="Times New Roman" w:cs="Times New Roman"/>
          <w:sz w:val="24"/>
        </w:rPr>
      </w:pPr>
      <w:r w:rsidRPr="00C32225">
        <w:rPr>
          <w:rFonts w:ascii="Times New Roman" w:hAnsi="Times New Roman" w:cs="Times New Roman"/>
          <w:b/>
          <w:sz w:val="24"/>
        </w:rPr>
        <w:t>Supplementary Figure 1</w:t>
      </w:r>
      <w:r w:rsidRPr="00C32225">
        <w:rPr>
          <w:rFonts w:ascii="Times New Roman" w:hAnsi="Times New Roman" w:cs="Times New Roman"/>
          <w:sz w:val="24"/>
        </w:rPr>
        <w:t>. Sample selection for the analyses</w:t>
      </w:r>
    </w:p>
    <w:p w14:paraId="30AFEFB6" w14:textId="77777777" w:rsidR="00C32225" w:rsidRDefault="00C32225" w:rsidP="004213E4">
      <w:pPr>
        <w:rPr>
          <w:rFonts w:ascii="Times New Roman" w:hAnsi="Times New Roman"/>
          <w:b/>
        </w:rPr>
      </w:pPr>
    </w:p>
    <w:p w14:paraId="688BF7F9" w14:textId="77777777" w:rsidR="00C32225" w:rsidRDefault="00C32225" w:rsidP="004213E4">
      <w:pPr>
        <w:rPr>
          <w:rFonts w:ascii="Times New Roman" w:hAnsi="Times New Roman"/>
          <w:b/>
        </w:rPr>
      </w:pPr>
    </w:p>
    <w:p w14:paraId="55A5C85C" w14:textId="77777777" w:rsidR="00C32225" w:rsidRDefault="00C32225" w:rsidP="004213E4">
      <w:pPr>
        <w:rPr>
          <w:rFonts w:ascii="Times New Roman" w:hAnsi="Times New Roman"/>
          <w:sz w:val="28"/>
          <w:lang w:val="en-US"/>
        </w:rPr>
      </w:pPr>
    </w:p>
    <w:bookmarkEnd w:id="0"/>
    <w:bookmarkEnd w:id="1"/>
    <w:p w14:paraId="0C8666E5" w14:textId="77777777" w:rsidR="004213E4" w:rsidRPr="001A57D8" w:rsidRDefault="004213E4">
      <w:pPr>
        <w:spacing w:after="200" w:line="276" w:lineRule="auto"/>
        <w:rPr>
          <w:rFonts w:ascii="Times New Roman" w:hAnsi="Times New Roman"/>
          <w:b/>
          <w:sz w:val="28"/>
          <w:lang w:val="en-US" w:eastAsia="zh-CN"/>
        </w:rPr>
      </w:pPr>
      <w:r w:rsidRPr="001A57D8">
        <w:rPr>
          <w:rFonts w:ascii="Times New Roman" w:hAnsi="Times New Roman"/>
          <w:b/>
          <w:sz w:val="28"/>
          <w:lang w:val="en-US" w:eastAsia="zh-CN"/>
        </w:rPr>
        <w:lastRenderedPageBreak/>
        <w:t>Supplementary Tables</w:t>
      </w:r>
    </w:p>
    <w:p w14:paraId="1B260C4D" w14:textId="2928BC6B" w:rsidR="002F3C1B" w:rsidRPr="002F3C1B" w:rsidRDefault="002F3C1B" w:rsidP="002F3C1B">
      <w:pPr>
        <w:pStyle w:val="NoSpacing"/>
        <w:rPr>
          <w:rFonts w:ascii="Times New Roman" w:hAnsi="Times New Roman" w:cs="Times New Roman"/>
          <w:b/>
        </w:rPr>
      </w:pPr>
      <w:r w:rsidRPr="002F3C1B">
        <w:rPr>
          <w:rFonts w:ascii="Times New Roman" w:hAnsi="Times New Roman" w:cs="Times New Roman"/>
          <w:b/>
          <w:lang w:val="en-US"/>
        </w:rPr>
        <w:t xml:space="preserve">Supplementary Table 1. </w:t>
      </w:r>
      <w:r w:rsidRPr="002F3C1B">
        <w:rPr>
          <w:rFonts w:ascii="Times New Roman" w:hAnsi="Times New Roman" w:cs="Times New Roman"/>
          <w:b/>
        </w:rPr>
        <w:t xml:space="preserve">Participant characteristics </w:t>
      </w:r>
      <w:r w:rsidR="007B2035">
        <w:rPr>
          <w:rFonts w:ascii="Times New Roman" w:hAnsi="Times New Roman" w:cs="Times New Roman"/>
          <w:b/>
        </w:rPr>
        <w:t xml:space="preserve">at study enrolment </w:t>
      </w:r>
      <w:r w:rsidRPr="002F3C1B">
        <w:rPr>
          <w:rFonts w:ascii="Times New Roman" w:hAnsi="Times New Roman" w:cs="Times New Roman"/>
          <w:b/>
        </w:rPr>
        <w:t>(N</w:t>
      </w:r>
      <w:r w:rsidR="004C3CD6">
        <w:rPr>
          <w:rFonts w:ascii="Times New Roman" w:hAnsi="Times New Roman" w:cs="Times New Roman"/>
          <w:b/>
        </w:rPr>
        <w:t xml:space="preserve"> </w:t>
      </w:r>
      <w:r w:rsidRPr="002F3C1B">
        <w:rPr>
          <w:rFonts w:ascii="Times New Roman" w:hAnsi="Times New Roman" w:cs="Times New Roman"/>
          <w:b/>
        </w:rPr>
        <w:t>= 48,518)</w:t>
      </w:r>
    </w:p>
    <w:tbl>
      <w:tblPr>
        <w:tblStyle w:val="LightShading"/>
        <w:tblW w:w="0" w:type="auto"/>
        <w:tblLayout w:type="fixed"/>
        <w:tblLook w:val="06A0" w:firstRow="1" w:lastRow="0" w:firstColumn="1" w:lastColumn="0" w:noHBand="1" w:noVBand="1"/>
      </w:tblPr>
      <w:tblGrid>
        <w:gridCol w:w="3021"/>
        <w:gridCol w:w="1408"/>
        <w:gridCol w:w="2715"/>
        <w:gridCol w:w="1408"/>
      </w:tblGrid>
      <w:tr w:rsidR="002F3C1B" w:rsidRPr="002F3C1B" w14:paraId="06969A6B" w14:textId="77777777" w:rsidTr="001609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</w:tcPr>
          <w:p w14:paraId="1DB2A6CA" w14:textId="77777777" w:rsidR="002F3C1B" w:rsidRPr="002F3C1B" w:rsidRDefault="002F3C1B" w:rsidP="002F3C1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08" w:type="dxa"/>
          </w:tcPr>
          <w:p w14:paraId="69B54B6D" w14:textId="77777777" w:rsidR="002F3C1B" w:rsidRPr="002F3C1B" w:rsidRDefault="002F3C1B" w:rsidP="002F3C1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2F3C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N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Pr="002F3C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)</w:t>
            </w:r>
          </w:p>
        </w:tc>
        <w:tc>
          <w:tcPr>
            <w:tcW w:w="2715" w:type="dxa"/>
            <w:noWrap/>
          </w:tcPr>
          <w:p w14:paraId="6B1B8FB4" w14:textId="77777777" w:rsidR="002F3C1B" w:rsidRPr="002F3C1B" w:rsidRDefault="002F3C1B" w:rsidP="002F3C1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</w:p>
        </w:tc>
        <w:tc>
          <w:tcPr>
            <w:tcW w:w="1408" w:type="dxa"/>
            <w:noWrap/>
          </w:tcPr>
          <w:p w14:paraId="1B64D6F1" w14:textId="77777777" w:rsidR="002F3C1B" w:rsidRPr="002F3C1B" w:rsidRDefault="002F3C1B" w:rsidP="002F3C1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2F3C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N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Pr="002F3C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)</w:t>
            </w:r>
          </w:p>
        </w:tc>
      </w:tr>
      <w:tr w:rsidR="002F3C1B" w:rsidRPr="002F3C1B" w14:paraId="02413C45" w14:textId="77777777" w:rsidTr="001609AA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</w:tcPr>
          <w:p w14:paraId="5AAEBD8E" w14:textId="77777777" w:rsidR="002F3C1B" w:rsidRPr="002F3C1B" w:rsidRDefault="002F3C1B" w:rsidP="002F3C1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3C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x</w:t>
            </w:r>
          </w:p>
        </w:tc>
        <w:tc>
          <w:tcPr>
            <w:tcW w:w="1408" w:type="dxa"/>
          </w:tcPr>
          <w:p w14:paraId="7CAAE3BF" w14:textId="77777777" w:rsidR="002F3C1B" w:rsidRPr="002F3C1B" w:rsidRDefault="002F3C1B" w:rsidP="002F3C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15" w:type="dxa"/>
            <w:noWrap/>
          </w:tcPr>
          <w:p w14:paraId="42F01D8F" w14:textId="77777777" w:rsidR="002F3C1B" w:rsidRPr="002F3C1B" w:rsidRDefault="002F3C1B" w:rsidP="002F3C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2F3C1B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Job satisfaction</w:t>
            </w:r>
          </w:p>
        </w:tc>
        <w:tc>
          <w:tcPr>
            <w:tcW w:w="1408" w:type="dxa"/>
            <w:noWrap/>
          </w:tcPr>
          <w:p w14:paraId="10AAC481" w14:textId="77777777" w:rsidR="002F3C1B" w:rsidRPr="002F3C1B" w:rsidRDefault="002F3C1B" w:rsidP="002F3C1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2F3C1B" w:rsidRPr="002F3C1B" w14:paraId="6C3D6F13" w14:textId="77777777" w:rsidTr="001609AA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</w:tcPr>
          <w:p w14:paraId="1BB1C769" w14:textId="77777777" w:rsidR="002F3C1B" w:rsidRPr="002F3C1B" w:rsidRDefault="002F3C1B" w:rsidP="002F3C1B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2F3C1B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Female</w:t>
            </w:r>
          </w:p>
        </w:tc>
        <w:tc>
          <w:tcPr>
            <w:tcW w:w="1408" w:type="dxa"/>
            <w:vAlign w:val="bottom"/>
          </w:tcPr>
          <w:p w14:paraId="0E3BBE4C" w14:textId="77777777" w:rsidR="002F3C1B" w:rsidRPr="002F3C1B" w:rsidRDefault="002F3C1B" w:rsidP="002F3C1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3C1B">
              <w:rPr>
                <w:rFonts w:ascii="Times New Roman" w:hAnsi="Times New Roman" w:cs="Times New Roman"/>
                <w:color w:val="000000"/>
              </w:rPr>
              <w:t>17,725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2F3C1B">
              <w:rPr>
                <w:rFonts w:ascii="Times New Roman" w:hAnsi="Times New Roman" w:cs="Times New Roman"/>
                <w:color w:val="000000"/>
              </w:rPr>
              <w:t xml:space="preserve">36.5) </w:t>
            </w:r>
          </w:p>
        </w:tc>
        <w:tc>
          <w:tcPr>
            <w:tcW w:w="2715" w:type="dxa"/>
            <w:noWrap/>
          </w:tcPr>
          <w:p w14:paraId="2500281A" w14:textId="77777777" w:rsidR="002F3C1B" w:rsidRPr="002F3C1B" w:rsidRDefault="002F3C1B" w:rsidP="002F3C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2F3C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ssatisfied</w:t>
            </w:r>
          </w:p>
        </w:tc>
        <w:tc>
          <w:tcPr>
            <w:tcW w:w="1408" w:type="dxa"/>
            <w:noWrap/>
          </w:tcPr>
          <w:p w14:paraId="120F33A8" w14:textId="77777777" w:rsidR="002F3C1B" w:rsidRPr="002F3C1B" w:rsidRDefault="002F3C1B" w:rsidP="002F3C1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3C1B">
              <w:rPr>
                <w:rFonts w:ascii="Times New Roman" w:hAnsi="Times New Roman" w:cs="Times New Roman"/>
              </w:rPr>
              <w:t>6,669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2F3C1B">
              <w:rPr>
                <w:rFonts w:ascii="Times New Roman" w:hAnsi="Times New Roman" w:cs="Times New Roman"/>
              </w:rPr>
              <w:t xml:space="preserve">13.7) </w:t>
            </w:r>
          </w:p>
        </w:tc>
      </w:tr>
      <w:tr w:rsidR="002F3C1B" w:rsidRPr="002F3C1B" w14:paraId="1A3EB5DA" w14:textId="77777777" w:rsidTr="001609AA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</w:tcPr>
          <w:p w14:paraId="0BDB0AD7" w14:textId="77777777" w:rsidR="002F3C1B" w:rsidRPr="002F3C1B" w:rsidRDefault="002F3C1B" w:rsidP="002F3C1B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2F3C1B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Male</w:t>
            </w:r>
          </w:p>
        </w:tc>
        <w:tc>
          <w:tcPr>
            <w:tcW w:w="1408" w:type="dxa"/>
            <w:vAlign w:val="bottom"/>
          </w:tcPr>
          <w:p w14:paraId="6D3B92F9" w14:textId="77777777" w:rsidR="002F3C1B" w:rsidRPr="002F3C1B" w:rsidRDefault="002F3C1B" w:rsidP="002F3C1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3C1B">
              <w:rPr>
                <w:rFonts w:ascii="Times New Roman" w:hAnsi="Times New Roman" w:cs="Times New Roman"/>
                <w:color w:val="000000"/>
              </w:rPr>
              <w:t>30,793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2F3C1B">
              <w:rPr>
                <w:rFonts w:ascii="Times New Roman" w:hAnsi="Times New Roman" w:cs="Times New Roman"/>
                <w:color w:val="000000"/>
              </w:rPr>
              <w:t xml:space="preserve">63.5) </w:t>
            </w:r>
          </w:p>
        </w:tc>
        <w:tc>
          <w:tcPr>
            <w:tcW w:w="2715" w:type="dxa"/>
            <w:noWrap/>
          </w:tcPr>
          <w:p w14:paraId="2182557E" w14:textId="77777777" w:rsidR="002F3C1B" w:rsidRPr="002F3C1B" w:rsidRDefault="002F3C1B" w:rsidP="002F3C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2F3C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tisfied</w:t>
            </w:r>
          </w:p>
        </w:tc>
        <w:tc>
          <w:tcPr>
            <w:tcW w:w="1408" w:type="dxa"/>
            <w:noWrap/>
          </w:tcPr>
          <w:p w14:paraId="20168024" w14:textId="77777777" w:rsidR="002F3C1B" w:rsidRPr="002F3C1B" w:rsidRDefault="002F3C1B" w:rsidP="002F3C1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3C1B">
              <w:rPr>
                <w:rFonts w:ascii="Times New Roman" w:hAnsi="Times New Roman" w:cs="Times New Roman"/>
              </w:rPr>
              <w:t>29,544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2F3C1B">
              <w:rPr>
                <w:rFonts w:ascii="Times New Roman" w:hAnsi="Times New Roman" w:cs="Times New Roman"/>
              </w:rPr>
              <w:t xml:space="preserve">60.9) </w:t>
            </w:r>
          </w:p>
        </w:tc>
      </w:tr>
      <w:tr w:rsidR="002F3C1B" w:rsidRPr="002F3C1B" w14:paraId="740BA8E2" w14:textId="77777777" w:rsidTr="001609AA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</w:tcPr>
          <w:p w14:paraId="72D33EB0" w14:textId="77777777" w:rsidR="002F3C1B" w:rsidRPr="002F3C1B" w:rsidRDefault="002F3C1B" w:rsidP="002F3C1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F3C1B">
              <w:rPr>
                <w:rFonts w:ascii="Times New Roman" w:eastAsia="Times New Roman" w:hAnsi="Times New Roman" w:cs="Times New Roman"/>
                <w:bCs w:val="0"/>
                <w:color w:val="000000"/>
                <w:lang w:eastAsia="en-GB"/>
              </w:rPr>
              <w:t>Personal radio user</w:t>
            </w:r>
          </w:p>
        </w:tc>
        <w:tc>
          <w:tcPr>
            <w:tcW w:w="1408" w:type="dxa"/>
          </w:tcPr>
          <w:p w14:paraId="2D18E59E" w14:textId="77777777" w:rsidR="002F3C1B" w:rsidRPr="002F3C1B" w:rsidRDefault="002F3C1B" w:rsidP="002F3C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15" w:type="dxa"/>
            <w:noWrap/>
          </w:tcPr>
          <w:p w14:paraId="2F2DA5A8" w14:textId="77777777" w:rsidR="002F3C1B" w:rsidRPr="002F3C1B" w:rsidRDefault="002F3C1B" w:rsidP="002F3C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2F3C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ssing</w:t>
            </w:r>
          </w:p>
        </w:tc>
        <w:tc>
          <w:tcPr>
            <w:tcW w:w="1408" w:type="dxa"/>
            <w:noWrap/>
          </w:tcPr>
          <w:p w14:paraId="0538EDE9" w14:textId="77777777" w:rsidR="002F3C1B" w:rsidRPr="002F3C1B" w:rsidRDefault="002F3C1B" w:rsidP="002F3C1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3C1B">
              <w:rPr>
                <w:rFonts w:ascii="Times New Roman" w:hAnsi="Times New Roman" w:cs="Times New Roman"/>
              </w:rPr>
              <w:t>12,305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2F3C1B">
              <w:rPr>
                <w:rFonts w:ascii="Times New Roman" w:hAnsi="Times New Roman" w:cs="Times New Roman"/>
              </w:rPr>
              <w:t xml:space="preserve">25.4) </w:t>
            </w:r>
          </w:p>
        </w:tc>
      </w:tr>
      <w:tr w:rsidR="002F3C1B" w:rsidRPr="002F3C1B" w14:paraId="6F24E23D" w14:textId="77777777" w:rsidTr="001609AA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</w:tcPr>
          <w:p w14:paraId="7E5ACA81" w14:textId="77777777" w:rsidR="002F3C1B" w:rsidRPr="002F3C1B" w:rsidRDefault="002F3C1B" w:rsidP="002F3C1B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2F3C1B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No</w:t>
            </w:r>
          </w:p>
        </w:tc>
        <w:tc>
          <w:tcPr>
            <w:tcW w:w="1408" w:type="dxa"/>
            <w:vAlign w:val="bottom"/>
          </w:tcPr>
          <w:p w14:paraId="7C179FFC" w14:textId="77777777" w:rsidR="002F3C1B" w:rsidRPr="002F3C1B" w:rsidRDefault="002F3C1B" w:rsidP="002F3C1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3C1B">
              <w:rPr>
                <w:rFonts w:ascii="Times New Roman" w:hAnsi="Times New Roman" w:cs="Times New Roman"/>
                <w:color w:val="000000"/>
              </w:rPr>
              <w:t>16,149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2F3C1B">
              <w:rPr>
                <w:rFonts w:ascii="Times New Roman" w:hAnsi="Times New Roman" w:cs="Times New Roman"/>
                <w:color w:val="000000"/>
              </w:rPr>
              <w:t xml:space="preserve">33.3) </w:t>
            </w:r>
          </w:p>
        </w:tc>
        <w:tc>
          <w:tcPr>
            <w:tcW w:w="2715" w:type="dxa"/>
            <w:noWrap/>
          </w:tcPr>
          <w:p w14:paraId="316180C2" w14:textId="745D32A4" w:rsidR="002F3C1B" w:rsidRPr="002F3C1B" w:rsidRDefault="002F3C1B" w:rsidP="002F3C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2F3C1B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Body mass index</w:t>
            </w:r>
            <w:r w:rsidR="00CA1ACE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*</w:t>
            </w:r>
          </w:p>
        </w:tc>
        <w:tc>
          <w:tcPr>
            <w:tcW w:w="1408" w:type="dxa"/>
            <w:noWrap/>
          </w:tcPr>
          <w:p w14:paraId="04954FD9" w14:textId="77777777" w:rsidR="002F3C1B" w:rsidRPr="002F3C1B" w:rsidRDefault="002F3C1B" w:rsidP="002F3C1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2F3C1B" w:rsidRPr="002F3C1B" w14:paraId="1746EB8F" w14:textId="77777777" w:rsidTr="001609AA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</w:tcPr>
          <w:p w14:paraId="75083704" w14:textId="77777777" w:rsidR="002F3C1B" w:rsidRPr="002F3C1B" w:rsidRDefault="002F3C1B" w:rsidP="002F3C1B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2F3C1B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Yes</w:t>
            </w:r>
          </w:p>
        </w:tc>
        <w:tc>
          <w:tcPr>
            <w:tcW w:w="1408" w:type="dxa"/>
            <w:vAlign w:val="bottom"/>
          </w:tcPr>
          <w:p w14:paraId="57339434" w14:textId="77777777" w:rsidR="002F3C1B" w:rsidRPr="002F3C1B" w:rsidRDefault="002F3C1B" w:rsidP="002F3C1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3C1B">
              <w:rPr>
                <w:rFonts w:ascii="Times New Roman" w:hAnsi="Times New Roman" w:cs="Times New Roman"/>
                <w:color w:val="000000"/>
              </w:rPr>
              <w:t>32,369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2F3C1B">
              <w:rPr>
                <w:rFonts w:ascii="Times New Roman" w:hAnsi="Times New Roman" w:cs="Times New Roman"/>
                <w:color w:val="000000"/>
              </w:rPr>
              <w:t>66.7)</w:t>
            </w:r>
          </w:p>
        </w:tc>
        <w:tc>
          <w:tcPr>
            <w:tcW w:w="2715" w:type="dxa"/>
            <w:noWrap/>
          </w:tcPr>
          <w:p w14:paraId="70C9838D" w14:textId="77777777" w:rsidR="002F3C1B" w:rsidRPr="002F3C1B" w:rsidRDefault="002F3C1B" w:rsidP="002F3C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2F3C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rmal weight</w:t>
            </w:r>
          </w:p>
        </w:tc>
        <w:tc>
          <w:tcPr>
            <w:tcW w:w="1408" w:type="dxa"/>
            <w:noWrap/>
            <w:vAlign w:val="bottom"/>
          </w:tcPr>
          <w:p w14:paraId="7DC8B14E" w14:textId="77777777" w:rsidR="002F3C1B" w:rsidRPr="002F3C1B" w:rsidRDefault="002F3C1B" w:rsidP="002F3C1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3C1B">
              <w:rPr>
                <w:rFonts w:ascii="Times New Roman" w:hAnsi="Times New Roman" w:cs="Times New Roman"/>
                <w:color w:val="000000"/>
              </w:rPr>
              <w:t>11,652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2F3C1B">
              <w:rPr>
                <w:rFonts w:ascii="Times New Roman" w:hAnsi="Times New Roman" w:cs="Times New Roman"/>
                <w:color w:val="000000"/>
              </w:rPr>
              <w:t>24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  <w:r w:rsidRPr="002F3C1B">
              <w:rPr>
                <w:rFonts w:ascii="Times New Roman" w:hAnsi="Times New Roman" w:cs="Times New Roman"/>
                <w:color w:val="000000"/>
              </w:rPr>
              <w:t xml:space="preserve">) </w:t>
            </w:r>
          </w:p>
        </w:tc>
      </w:tr>
      <w:tr w:rsidR="002F3C1B" w:rsidRPr="002F3C1B" w14:paraId="10D70376" w14:textId="77777777" w:rsidTr="001609AA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  <w:hideMark/>
          </w:tcPr>
          <w:p w14:paraId="16C787EC" w14:textId="77777777" w:rsidR="002F3C1B" w:rsidRPr="002F3C1B" w:rsidRDefault="002F3C1B" w:rsidP="002F3C1B">
            <w:pPr>
              <w:spacing w:line="360" w:lineRule="auto"/>
              <w:rPr>
                <w:rFonts w:ascii="Times New Roman" w:eastAsia="Times New Roman" w:hAnsi="Times New Roman" w:cs="Times New Roman"/>
                <w:bCs w:val="0"/>
                <w:color w:val="000000"/>
                <w:lang w:eastAsia="en-GB"/>
              </w:rPr>
            </w:pPr>
            <w:r w:rsidRPr="002F3C1B">
              <w:rPr>
                <w:rFonts w:ascii="Times New Roman" w:eastAsia="Times New Roman" w:hAnsi="Times New Roman" w:cs="Times New Roman"/>
                <w:bCs w:val="0"/>
                <w:color w:val="000000"/>
                <w:lang w:eastAsia="en-GB"/>
              </w:rPr>
              <w:t>Rank</w:t>
            </w:r>
          </w:p>
        </w:tc>
        <w:tc>
          <w:tcPr>
            <w:tcW w:w="1408" w:type="dxa"/>
          </w:tcPr>
          <w:p w14:paraId="7FB61A55" w14:textId="77777777" w:rsidR="002F3C1B" w:rsidRPr="002F3C1B" w:rsidRDefault="002F3C1B" w:rsidP="002F3C1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15" w:type="dxa"/>
            <w:noWrap/>
          </w:tcPr>
          <w:p w14:paraId="081D3887" w14:textId="77777777" w:rsidR="002F3C1B" w:rsidRPr="002F3C1B" w:rsidRDefault="002F3C1B" w:rsidP="002F3C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2F3C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verweight</w:t>
            </w:r>
          </w:p>
        </w:tc>
        <w:tc>
          <w:tcPr>
            <w:tcW w:w="1408" w:type="dxa"/>
            <w:noWrap/>
            <w:vAlign w:val="bottom"/>
          </w:tcPr>
          <w:p w14:paraId="640E3A14" w14:textId="77777777" w:rsidR="002F3C1B" w:rsidRPr="002F3C1B" w:rsidRDefault="002F3C1B" w:rsidP="002F3C1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3C1B">
              <w:rPr>
                <w:rFonts w:ascii="Times New Roman" w:hAnsi="Times New Roman" w:cs="Times New Roman"/>
                <w:color w:val="000000"/>
              </w:rPr>
              <w:t>17,204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2F3C1B">
              <w:rPr>
                <w:rFonts w:ascii="Times New Roman" w:hAnsi="Times New Roman" w:cs="Times New Roman"/>
                <w:color w:val="000000"/>
              </w:rPr>
              <w:t>35.5)</w:t>
            </w:r>
          </w:p>
        </w:tc>
      </w:tr>
      <w:tr w:rsidR="002F3C1B" w:rsidRPr="002F3C1B" w14:paraId="5A286198" w14:textId="77777777" w:rsidTr="001609AA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  <w:hideMark/>
          </w:tcPr>
          <w:p w14:paraId="23AC7274" w14:textId="77777777" w:rsidR="002F3C1B" w:rsidRPr="002F3C1B" w:rsidRDefault="002F3C1B" w:rsidP="002F3C1B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2F3C1B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Officer</w:t>
            </w:r>
          </w:p>
        </w:tc>
        <w:tc>
          <w:tcPr>
            <w:tcW w:w="1408" w:type="dxa"/>
          </w:tcPr>
          <w:p w14:paraId="29AF828A" w14:textId="77777777" w:rsidR="002F3C1B" w:rsidRPr="002F3C1B" w:rsidRDefault="002F3C1B" w:rsidP="002F3C1B">
            <w:pPr>
              <w:suppressAutoHyphens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3C1B">
              <w:rPr>
                <w:rFonts w:ascii="Times New Roman" w:hAnsi="Times New Roman" w:cs="Times New Roman"/>
                <w:color w:val="000000"/>
              </w:rPr>
              <w:t>31,255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2F3C1B">
              <w:rPr>
                <w:rFonts w:ascii="Times New Roman" w:hAnsi="Times New Roman" w:cs="Times New Roman"/>
                <w:color w:val="000000"/>
              </w:rPr>
              <w:t>64.4)</w:t>
            </w:r>
          </w:p>
        </w:tc>
        <w:tc>
          <w:tcPr>
            <w:tcW w:w="2715" w:type="dxa"/>
            <w:noWrap/>
          </w:tcPr>
          <w:p w14:paraId="4D2FBD07" w14:textId="77777777" w:rsidR="002F3C1B" w:rsidRPr="002F3C1B" w:rsidRDefault="002F3C1B" w:rsidP="002F3C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2F3C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bese</w:t>
            </w:r>
          </w:p>
        </w:tc>
        <w:tc>
          <w:tcPr>
            <w:tcW w:w="1408" w:type="dxa"/>
            <w:noWrap/>
            <w:vAlign w:val="bottom"/>
          </w:tcPr>
          <w:p w14:paraId="3B7387AA" w14:textId="77777777" w:rsidR="002F3C1B" w:rsidRPr="002F3C1B" w:rsidRDefault="002F3C1B" w:rsidP="002F3C1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3C1B">
              <w:rPr>
                <w:rFonts w:ascii="Times New Roman" w:hAnsi="Times New Roman" w:cs="Times New Roman"/>
                <w:color w:val="000000"/>
              </w:rPr>
              <w:t>7,982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2F3C1B">
              <w:rPr>
                <w:rFonts w:ascii="Times New Roman" w:hAnsi="Times New Roman" w:cs="Times New Roman"/>
                <w:color w:val="000000"/>
              </w:rPr>
              <w:t>16.5)</w:t>
            </w:r>
          </w:p>
        </w:tc>
      </w:tr>
      <w:tr w:rsidR="002F3C1B" w:rsidRPr="002F3C1B" w14:paraId="6F2C58E7" w14:textId="77777777" w:rsidTr="001609AA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  <w:hideMark/>
          </w:tcPr>
          <w:p w14:paraId="5A34E014" w14:textId="77777777" w:rsidR="002F3C1B" w:rsidRPr="002F3C1B" w:rsidRDefault="002F3C1B" w:rsidP="002F3C1B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2F3C1B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Staff</w:t>
            </w:r>
          </w:p>
        </w:tc>
        <w:tc>
          <w:tcPr>
            <w:tcW w:w="1408" w:type="dxa"/>
          </w:tcPr>
          <w:p w14:paraId="398553A1" w14:textId="77777777" w:rsidR="002F3C1B" w:rsidRPr="002F3C1B" w:rsidRDefault="002F3C1B" w:rsidP="002F3C1B">
            <w:pPr>
              <w:suppressAutoHyphens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3C1B">
              <w:rPr>
                <w:rFonts w:ascii="Times New Roman" w:hAnsi="Times New Roman" w:cs="Times New Roman"/>
                <w:color w:val="000000"/>
              </w:rPr>
              <w:t>11,766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2F3C1B">
              <w:rPr>
                <w:rFonts w:ascii="Times New Roman" w:hAnsi="Times New Roman" w:cs="Times New Roman"/>
                <w:color w:val="000000"/>
              </w:rPr>
              <w:t>24.3)</w:t>
            </w:r>
          </w:p>
        </w:tc>
        <w:tc>
          <w:tcPr>
            <w:tcW w:w="2715" w:type="dxa"/>
            <w:noWrap/>
          </w:tcPr>
          <w:p w14:paraId="4AE624B3" w14:textId="3C8B3B41" w:rsidR="002F3C1B" w:rsidRPr="002F3C1B" w:rsidRDefault="002F3C1B" w:rsidP="002F3C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2F3C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ssing</w:t>
            </w:r>
          </w:p>
        </w:tc>
        <w:tc>
          <w:tcPr>
            <w:tcW w:w="1408" w:type="dxa"/>
            <w:noWrap/>
            <w:vAlign w:val="bottom"/>
          </w:tcPr>
          <w:p w14:paraId="7A1ABF5D" w14:textId="77777777" w:rsidR="002F3C1B" w:rsidRPr="002F3C1B" w:rsidRDefault="002F3C1B" w:rsidP="002F3C1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3C1B">
              <w:rPr>
                <w:rFonts w:ascii="Times New Roman" w:hAnsi="Times New Roman" w:cs="Times New Roman"/>
                <w:color w:val="000000"/>
              </w:rPr>
              <w:t>11,680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2F3C1B">
              <w:rPr>
                <w:rFonts w:ascii="Times New Roman" w:hAnsi="Times New Roman" w:cs="Times New Roman"/>
                <w:color w:val="000000"/>
              </w:rPr>
              <w:t>24.1)</w:t>
            </w:r>
          </w:p>
        </w:tc>
      </w:tr>
      <w:tr w:rsidR="002F3C1B" w:rsidRPr="002F3C1B" w14:paraId="636939C6" w14:textId="77777777" w:rsidTr="001609AA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</w:tcPr>
          <w:p w14:paraId="135B9B85" w14:textId="77777777" w:rsidR="002F3C1B" w:rsidRPr="002F3C1B" w:rsidRDefault="002F3C1B" w:rsidP="002F3C1B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2F3C1B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Missing</w:t>
            </w:r>
          </w:p>
        </w:tc>
        <w:tc>
          <w:tcPr>
            <w:tcW w:w="1408" w:type="dxa"/>
          </w:tcPr>
          <w:p w14:paraId="3C69EBB3" w14:textId="77777777" w:rsidR="002F3C1B" w:rsidRPr="002F3C1B" w:rsidRDefault="002F3C1B" w:rsidP="002F3C1B">
            <w:pPr>
              <w:suppressAutoHyphens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3C1B">
              <w:rPr>
                <w:rFonts w:ascii="Times New Roman" w:hAnsi="Times New Roman" w:cs="Times New Roman"/>
                <w:color w:val="000000"/>
              </w:rPr>
              <w:t>5,497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2F3C1B">
              <w:rPr>
                <w:rFonts w:ascii="Times New Roman" w:hAnsi="Times New Roman" w:cs="Times New Roman"/>
                <w:color w:val="000000"/>
              </w:rPr>
              <w:t>11.3)</w:t>
            </w:r>
          </w:p>
        </w:tc>
        <w:tc>
          <w:tcPr>
            <w:tcW w:w="2715" w:type="dxa"/>
            <w:noWrap/>
          </w:tcPr>
          <w:p w14:paraId="4683F636" w14:textId="77777777" w:rsidR="002F3C1B" w:rsidRPr="002F3C1B" w:rsidRDefault="002F3C1B" w:rsidP="002F3C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2F3C1B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Alcohol drinking</w:t>
            </w:r>
            <w:r w:rsidRPr="002F3C1B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GB"/>
              </w:rPr>
              <w:t>#</w:t>
            </w:r>
          </w:p>
        </w:tc>
        <w:tc>
          <w:tcPr>
            <w:tcW w:w="1408" w:type="dxa"/>
            <w:noWrap/>
          </w:tcPr>
          <w:p w14:paraId="4F895AB2" w14:textId="77777777" w:rsidR="002F3C1B" w:rsidRPr="002F3C1B" w:rsidRDefault="002F3C1B" w:rsidP="002F3C1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2F3C1B" w:rsidRPr="002F3C1B" w14:paraId="22BC71D8" w14:textId="77777777" w:rsidTr="001609AA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</w:tcPr>
          <w:p w14:paraId="56DA5C56" w14:textId="77777777" w:rsidR="002F3C1B" w:rsidRPr="002F3C1B" w:rsidRDefault="002F3C1B" w:rsidP="002F3C1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3C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gion</w:t>
            </w:r>
          </w:p>
        </w:tc>
        <w:tc>
          <w:tcPr>
            <w:tcW w:w="1408" w:type="dxa"/>
          </w:tcPr>
          <w:p w14:paraId="12152F4E" w14:textId="77777777" w:rsidR="002F3C1B" w:rsidRPr="002F3C1B" w:rsidRDefault="002F3C1B" w:rsidP="002F3C1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15" w:type="dxa"/>
            <w:noWrap/>
          </w:tcPr>
          <w:p w14:paraId="51C47191" w14:textId="77777777" w:rsidR="002F3C1B" w:rsidRPr="002F3C1B" w:rsidRDefault="002F3C1B" w:rsidP="002F3C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3C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st</w:t>
            </w:r>
          </w:p>
        </w:tc>
        <w:tc>
          <w:tcPr>
            <w:tcW w:w="1408" w:type="dxa"/>
            <w:noWrap/>
          </w:tcPr>
          <w:p w14:paraId="7845A449" w14:textId="77777777" w:rsidR="002F3C1B" w:rsidRPr="002F3C1B" w:rsidRDefault="002F3C1B" w:rsidP="002F3C1B">
            <w:pPr>
              <w:suppressAutoHyphens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3C1B">
              <w:rPr>
                <w:rFonts w:ascii="Times New Roman" w:hAnsi="Times New Roman" w:cs="Times New Roman"/>
                <w:color w:val="000000"/>
              </w:rPr>
              <w:t>2,859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2F3C1B">
              <w:rPr>
                <w:rFonts w:ascii="Times New Roman" w:hAnsi="Times New Roman" w:cs="Times New Roman"/>
                <w:color w:val="000000"/>
              </w:rPr>
              <w:t>5.9)</w:t>
            </w:r>
          </w:p>
        </w:tc>
      </w:tr>
      <w:tr w:rsidR="002F3C1B" w:rsidRPr="002F3C1B" w14:paraId="680FAB38" w14:textId="77777777" w:rsidTr="001609AA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</w:tcPr>
          <w:p w14:paraId="32681F8C" w14:textId="77777777" w:rsidR="002F3C1B" w:rsidRPr="002F3C1B" w:rsidRDefault="002F3C1B" w:rsidP="002F3C1B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2F3C1B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England</w:t>
            </w:r>
          </w:p>
        </w:tc>
        <w:tc>
          <w:tcPr>
            <w:tcW w:w="1408" w:type="dxa"/>
          </w:tcPr>
          <w:p w14:paraId="5F8EFA8D" w14:textId="77777777" w:rsidR="002F3C1B" w:rsidRPr="002F3C1B" w:rsidRDefault="002F3C1B" w:rsidP="002F3C1B">
            <w:pPr>
              <w:suppressAutoHyphens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3C1B">
              <w:rPr>
                <w:rFonts w:ascii="Times New Roman" w:hAnsi="Times New Roman" w:cs="Times New Roman"/>
                <w:color w:val="000000"/>
              </w:rPr>
              <w:t>33,943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2F3C1B">
              <w:rPr>
                <w:rFonts w:ascii="Times New Roman" w:hAnsi="Times New Roman" w:cs="Times New Roman"/>
                <w:color w:val="000000"/>
              </w:rPr>
              <w:t>70.0)</w:t>
            </w:r>
          </w:p>
        </w:tc>
        <w:tc>
          <w:tcPr>
            <w:tcW w:w="2715" w:type="dxa"/>
            <w:noWrap/>
          </w:tcPr>
          <w:p w14:paraId="0B2ED203" w14:textId="77777777" w:rsidR="002F3C1B" w:rsidRPr="002F3C1B" w:rsidRDefault="002F3C1B" w:rsidP="002F3C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2F3C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ght and never</w:t>
            </w:r>
          </w:p>
        </w:tc>
        <w:tc>
          <w:tcPr>
            <w:tcW w:w="1408" w:type="dxa"/>
            <w:noWrap/>
            <w:vAlign w:val="bottom"/>
          </w:tcPr>
          <w:p w14:paraId="1E3B67F4" w14:textId="77777777" w:rsidR="002F3C1B" w:rsidRPr="002F3C1B" w:rsidRDefault="002F3C1B" w:rsidP="002F3C1B">
            <w:pPr>
              <w:suppressAutoHyphens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3C1B">
              <w:rPr>
                <w:rFonts w:ascii="Times New Roman" w:hAnsi="Times New Roman" w:cs="Times New Roman"/>
                <w:color w:val="000000"/>
              </w:rPr>
              <w:t>20,133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2F3C1B">
              <w:rPr>
                <w:rFonts w:ascii="Times New Roman" w:hAnsi="Times New Roman" w:cs="Times New Roman"/>
                <w:color w:val="000000"/>
              </w:rPr>
              <w:t>41.5)</w:t>
            </w:r>
          </w:p>
        </w:tc>
      </w:tr>
      <w:tr w:rsidR="002F3C1B" w:rsidRPr="002F3C1B" w14:paraId="281984A5" w14:textId="77777777" w:rsidTr="001609AA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</w:tcPr>
          <w:p w14:paraId="3C286A4C" w14:textId="77777777" w:rsidR="002F3C1B" w:rsidRPr="002F3C1B" w:rsidRDefault="002F3C1B" w:rsidP="002F3C1B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2F3C1B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Wales</w:t>
            </w:r>
          </w:p>
        </w:tc>
        <w:tc>
          <w:tcPr>
            <w:tcW w:w="1408" w:type="dxa"/>
          </w:tcPr>
          <w:p w14:paraId="7582AF1C" w14:textId="77777777" w:rsidR="002F3C1B" w:rsidRPr="002F3C1B" w:rsidRDefault="002F3C1B" w:rsidP="002F3C1B">
            <w:pPr>
              <w:suppressAutoHyphens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3C1B">
              <w:rPr>
                <w:rFonts w:ascii="Times New Roman" w:hAnsi="Times New Roman" w:cs="Times New Roman"/>
                <w:color w:val="000000"/>
              </w:rPr>
              <w:t>6,979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2F3C1B">
              <w:rPr>
                <w:rFonts w:ascii="Times New Roman" w:hAnsi="Times New Roman" w:cs="Times New Roman"/>
                <w:color w:val="000000"/>
              </w:rPr>
              <w:t>14.4)</w:t>
            </w:r>
          </w:p>
        </w:tc>
        <w:tc>
          <w:tcPr>
            <w:tcW w:w="2715" w:type="dxa"/>
            <w:noWrap/>
          </w:tcPr>
          <w:p w14:paraId="3184CCA5" w14:textId="77777777" w:rsidR="002F3C1B" w:rsidRPr="002F3C1B" w:rsidRDefault="002F3C1B" w:rsidP="002F3C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2F3C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oderate </w:t>
            </w:r>
          </w:p>
        </w:tc>
        <w:tc>
          <w:tcPr>
            <w:tcW w:w="1408" w:type="dxa"/>
            <w:noWrap/>
            <w:vAlign w:val="bottom"/>
          </w:tcPr>
          <w:p w14:paraId="4EAB9900" w14:textId="77777777" w:rsidR="002F3C1B" w:rsidRPr="002F3C1B" w:rsidRDefault="002F3C1B" w:rsidP="002F3C1B">
            <w:pPr>
              <w:suppressAutoHyphens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3C1B">
              <w:rPr>
                <w:rFonts w:ascii="Times New Roman" w:hAnsi="Times New Roman" w:cs="Times New Roman"/>
                <w:color w:val="000000"/>
              </w:rPr>
              <w:t>11,767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2F3C1B">
              <w:rPr>
                <w:rFonts w:ascii="Times New Roman" w:hAnsi="Times New Roman" w:cs="Times New Roman"/>
                <w:color w:val="000000"/>
              </w:rPr>
              <w:t>24.3)</w:t>
            </w:r>
          </w:p>
        </w:tc>
      </w:tr>
      <w:tr w:rsidR="002F3C1B" w:rsidRPr="002F3C1B" w14:paraId="63AD83D2" w14:textId="77777777" w:rsidTr="001609AA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</w:tcPr>
          <w:p w14:paraId="76027A24" w14:textId="77777777" w:rsidR="002F3C1B" w:rsidRPr="002F3C1B" w:rsidRDefault="002F3C1B" w:rsidP="002F3C1B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2F3C1B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Scotland</w:t>
            </w:r>
          </w:p>
        </w:tc>
        <w:tc>
          <w:tcPr>
            <w:tcW w:w="1408" w:type="dxa"/>
          </w:tcPr>
          <w:p w14:paraId="5814ACDD" w14:textId="77777777" w:rsidR="002F3C1B" w:rsidRPr="002F3C1B" w:rsidRDefault="002F3C1B" w:rsidP="002F3C1B">
            <w:pPr>
              <w:suppressAutoHyphens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3C1B">
              <w:rPr>
                <w:rFonts w:ascii="Times New Roman" w:hAnsi="Times New Roman" w:cs="Times New Roman"/>
                <w:color w:val="000000"/>
              </w:rPr>
              <w:t>7,596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2F3C1B">
              <w:rPr>
                <w:rFonts w:ascii="Times New Roman" w:hAnsi="Times New Roman" w:cs="Times New Roman"/>
                <w:color w:val="000000"/>
              </w:rPr>
              <w:t>15.7)</w:t>
            </w:r>
          </w:p>
        </w:tc>
        <w:tc>
          <w:tcPr>
            <w:tcW w:w="2715" w:type="dxa"/>
            <w:noWrap/>
          </w:tcPr>
          <w:p w14:paraId="2C3888CE" w14:textId="77777777" w:rsidR="002F3C1B" w:rsidRPr="002F3C1B" w:rsidRDefault="002F3C1B" w:rsidP="002F3C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2F3C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avy</w:t>
            </w:r>
          </w:p>
        </w:tc>
        <w:tc>
          <w:tcPr>
            <w:tcW w:w="1408" w:type="dxa"/>
            <w:noWrap/>
            <w:vAlign w:val="bottom"/>
          </w:tcPr>
          <w:p w14:paraId="0FE51D9B" w14:textId="77777777" w:rsidR="002F3C1B" w:rsidRPr="002F3C1B" w:rsidRDefault="002F3C1B" w:rsidP="002F3C1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3C1B">
              <w:rPr>
                <w:rFonts w:ascii="Times New Roman" w:hAnsi="Times New Roman" w:cs="Times New Roman"/>
                <w:color w:val="000000"/>
              </w:rPr>
              <w:t>7,589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2F3C1B">
              <w:rPr>
                <w:rFonts w:ascii="Times New Roman" w:hAnsi="Times New Roman" w:cs="Times New Roman"/>
                <w:color w:val="000000"/>
              </w:rPr>
              <w:t>15.6)</w:t>
            </w:r>
          </w:p>
        </w:tc>
      </w:tr>
      <w:tr w:rsidR="002F3C1B" w:rsidRPr="002F3C1B" w14:paraId="034E02D0" w14:textId="77777777" w:rsidTr="001609AA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  <w:hideMark/>
          </w:tcPr>
          <w:p w14:paraId="12A6F831" w14:textId="77777777" w:rsidR="002F3C1B" w:rsidRPr="002F3C1B" w:rsidRDefault="002F3C1B" w:rsidP="002F3C1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3C1B">
              <w:rPr>
                <w:rFonts w:ascii="Times New Roman" w:eastAsia="Times New Roman" w:hAnsi="Times New Roman" w:cs="Times New Roman"/>
                <w:bCs w:val="0"/>
                <w:color w:val="000000"/>
                <w:lang w:eastAsia="en-GB"/>
              </w:rPr>
              <w:t>Education</w:t>
            </w:r>
          </w:p>
        </w:tc>
        <w:tc>
          <w:tcPr>
            <w:tcW w:w="1408" w:type="dxa"/>
          </w:tcPr>
          <w:p w14:paraId="2A8C2EAB" w14:textId="77777777" w:rsidR="002F3C1B" w:rsidRPr="002F3C1B" w:rsidRDefault="002F3C1B" w:rsidP="002F3C1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15" w:type="dxa"/>
            <w:noWrap/>
          </w:tcPr>
          <w:p w14:paraId="5EE718CE" w14:textId="77777777" w:rsidR="002F3C1B" w:rsidRPr="002F3C1B" w:rsidRDefault="002F3C1B" w:rsidP="002F3C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F3C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ssing</w:t>
            </w:r>
          </w:p>
        </w:tc>
        <w:tc>
          <w:tcPr>
            <w:tcW w:w="1408" w:type="dxa"/>
            <w:noWrap/>
            <w:vAlign w:val="bottom"/>
          </w:tcPr>
          <w:p w14:paraId="62AF8A00" w14:textId="77777777" w:rsidR="002F3C1B" w:rsidRPr="002F3C1B" w:rsidRDefault="002F3C1B" w:rsidP="002F3C1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3C1B">
              <w:rPr>
                <w:rFonts w:ascii="Times New Roman" w:hAnsi="Times New Roman" w:cs="Times New Roman"/>
                <w:color w:val="000000"/>
              </w:rPr>
              <w:t>6,170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2F3C1B">
              <w:rPr>
                <w:rFonts w:ascii="Times New Roman" w:hAnsi="Times New Roman" w:cs="Times New Roman"/>
                <w:color w:val="000000"/>
              </w:rPr>
              <w:t>12.7)</w:t>
            </w:r>
          </w:p>
        </w:tc>
      </w:tr>
      <w:tr w:rsidR="002F3C1B" w:rsidRPr="002F3C1B" w14:paraId="003949C9" w14:textId="77777777" w:rsidTr="001609AA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</w:tcPr>
          <w:p w14:paraId="62CE8CC0" w14:textId="77777777" w:rsidR="002F3C1B" w:rsidRPr="002F3C1B" w:rsidRDefault="002F3C1B" w:rsidP="002F3C1B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2F3C1B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Vocational qualifications</w:t>
            </w:r>
          </w:p>
        </w:tc>
        <w:tc>
          <w:tcPr>
            <w:tcW w:w="1408" w:type="dxa"/>
          </w:tcPr>
          <w:p w14:paraId="28FA7B85" w14:textId="77777777" w:rsidR="002F3C1B" w:rsidRPr="002F3C1B" w:rsidRDefault="002F3C1B" w:rsidP="002F3C1B">
            <w:pPr>
              <w:suppressAutoHyphens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3C1B">
              <w:rPr>
                <w:rFonts w:ascii="Times New Roman" w:hAnsi="Times New Roman" w:cs="Times New Roman"/>
                <w:color w:val="000000"/>
              </w:rPr>
              <w:t>2,656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2F3C1B">
              <w:rPr>
                <w:rFonts w:ascii="Times New Roman" w:hAnsi="Times New Roman" w:cs="Times New Roman"/>
                <w:color w:val="000000"/>
              </w:rPr>
              <w:t>5.5)</w:t>
            </w:r>
          </w:p>
        </w:tc>
        <w:tc>
          <w:tcPr>
            <w:tcW w:w="2715" w:type="dxa"/>
            <w:noWrap/>
          </w:tcPr>
          <w:p w14:paraId="2C6158A9" w14:textId="77777777" w:rsidR="002F3C1B" w:rsidRPr="002F3C1B" w:rsidRDefault="002F3C1B" w:rsidP="002F3C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2F3C1B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Smoking </w:t>
            </w:r>
          </w:p>
        </w:tc>
        <w:tc>
          <w:tcPr>
            <w:tcW w:w="1408" w:type="dxa"/>
            <w:noWrap/>
          </w:tcPr>
          <w:p w14:paraId="2D931FD7" w14:textId="77777777" w:rsidR="002F3C1B" w:rsidRPr="002F3C1B" w:rsidRDefault="002F3C1B" w:rsidP="002F3C1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2F3C1B" w:rsidRPr="002F3C1B" w14:paraId="6C97CAFD" w14:textId="77777777" w:rsidTr="001609AA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</w:tcPr>
          <w:p w14:paraId="30D04CDB" w14:textId="77777777" w:rsidR="002F3C1B" w:rsidRPr="002F3C1B" w:rsidRDefault="002F3C1B" w:rsidP="002F3C1B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2F3C1B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GCSE equivalent or below</w:t>
            </w:r>
          </w:p>
        </w:tc>
        <w:tc>
          <w:tcPr>
            <w:tcW w:w="1408" w:type="dxa"/>
          </w:tcPr>
          <w:p w14:paraId="4221472D" w14:textId="77777777" w:rsidR="002F3C1B" w:rsidRPr="002F3C1B" w:rsidRDefault="002F3C1B" w:rsidP="002F3C1B">
            <w:pPr>
              <w:suppressAutoHyphens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3C1B">
              <w:rPr>
                <w:rFonts w:ascii="Times New Roman" w:hAnsi="Times New Roman" w:cs="Times New Roman"/>
                <w:color w:val="000000"/>
              </w:rPr>
              <w:t>12,563</w:t>
            </w:r>
            <w:r>
              <w:rPr>
                <w:rFonts w:ascii="Times New Roman" w:hAnsi="Times New Roman" w:cs="Times New Roman"/>
                <w:color w:val="000000"/>
              </w:rPr>
              <w:t xml:space="preserve"> (25.9)</w:t>
            </w:r>
          </w:p>
        </w:tc>
        <w:tc>
          <w:tcPr>
            <w:tcW w:w="2715" w:type="dxa"/>
            <w:noWrap/>
          </w:tcPr>
          <w:p w14:paraId="11B45481" w14:textId="77777777" w:rsidR="002F3C1B" w:rsidRPr="002F3C1B" w:rsidRDefault="002F3C1B" w:rsidP="002F3C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3C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rrent</w:t>
            </w:r>
          </w:p>
        </w:tc>
        <w:tc>
          <w:tcPr>
            <w:tcW w:w="1408" w:type="dxa"/>
            <w:noWrap/>
            <w:vAlign w:val="bottom"/>
          </w:tcPr>
          <w:p w14:paraId="4E1A9375" w14:textId="77777777" w:rsidR="002F3C1B" w:rsidRPr="002F3C1B" w:rsidRDefault="002F3C1B" w:rsidP="002F3C1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3C1B">
              <w:rPr>
                <w:rFonts w:ascii="Times New Roman" w:hAnsi="Times New Roman" w:cs="Times New Roman"/>
                <w:color w:val="000000"/>
              </w:rPr>
              <w:t>5,089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2F3C1B">
              <w:rPr>
                <w:rFonts w:ascii="Times New Roman" w:hAnsi="Times New Roman" w:cs="Times New Roman"/>
                <w:color w:val="000000"/>
              </w:rPr>
              <w:t xml:space="preserve">10.5) </w:t>
            </w:r>
          </w:p>
        </w:tc>
      </w:tr>
      <w:tr w:rsidR="002F3C1B" w:rsidRPr="002F3C1B" w14:paraId="4857BB6A" w14:textId="77777777" w:rsidTr="001609AA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</w:tcPr>
          <w:p w14:paraId="165343CC" w14:textId="77777777" w:rsidR="002F3C1B" w:rsidRPr="002F3C1B" w:rsidRDefault="002F3C1B" w:rsidP="002F3C1B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2F3C1B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A levels / Highers or equivalent</w:t>
            </w:r>
          </w:p>
        </w:tc>
        <w:tc>
          <w:tcPr>
            <w:tcW w:w="1408" w:type="dxa"/>
          </w:tcPr>
          <w:p w14:paraId="135CB491" w14:textId="77777777" w:rsidR="002F3C1B" w:rsidRPr="002F3C1B" w:rsidRDefault="002F3C1B" w:rsidP="002F3C1B">
            <w:pPr>
              <w:suppressAutoHyphens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3C1B">
              <w:rPr>
                <w:rFonts w:ascii="Times New Roman" w:hAnsi="Times New Roman" w:cs="Times New Roman"/>
                <w:color w:val="000000"/>
              </w:rPr>
              <w:t>11,908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2F3C1B">
              <w:rPr>
                <w:rFonts w:ascii="Times New Roman" w:hAnsi="Times New Roman" w:cs="Times New Roman"/>
                <w:color w:val="000000"/>
              </w:rPr>
              <w:t>24.5)</w:t>
            </w:r>
          </w:p>
        </w:tc>
        <w:tc>
          <w:tcPr>
            <w:tcW w:w="2715" w:type="dxa"/>
            <w:noWrap/>
          </w:tcPr>
          <w:p w14:paraId="6687CEC7" w14:textId="77777777" w:rsidR="002F3C1B" w:rsidRPr="002F3C1B" w:rsidRDefault="002F3C1B" w:rsidP="002F3C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3C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ormer</w:t>
            </w:r>
          </w:p>
        </w:tc>
        <w:tc>
          <w:tcPr>
            <w:tcW w:w="1408" w:type="dxa"/>
            <w:noWrap/>
            <w:vAlign w:val="bottom"/>
          </w:tcPr>
          <w:p w14:paraId="031499AA" w14:textId="77777777" w:rsidR="002F3C1B" w:rsidRPr="002F3C1B" w:rsidRDefault="002F3C1B" w:rsidP="002F3C1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3C1B">
              <w:rPr>
                <w:rFonts w:ascii="Times New Roman" w:hAnsi="Times New Roman" w:cs="Times New Roman"/>
                <w:color w:val="000000"/>
              </w:rPr>
              <w:t>10,588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2F3C1B">
              <w:rPr>
                <w:rFonts w:ascii="Times New Roman" w:hAnsi="Times New Roman" w:cs="Times New Roman"/>
                <w:color w:val="000000"/>
              </w:rPr>
              <w:t>21.8)</w:t>
            </w:r>
          </w:p>
        </w:tc>
      </w:tr>
      <w:tr w:rsidR="002F3C1B" w:rsidRPr="002F3C1B" w14:paraId="42313C51" w14:textId="77777777" w:rsidTr="001609AA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</w:tcPr>
          <w:p w14:paraId="68BDB53D" w14:textId="77777777" w:rsidR="002F3C1B" w:rsidRPr="002F3C1B" w:rsidRDefault="002F3C1B" w:rsidP="002F3C1B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2F3C1B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Bachelor / Postgraduate degree</w:t>
            </w:r>
          </w:p>
        </w:tc>
        <w:tc>
          <w:tcPr>
            <w:tcW w:w="1408" w:type="dxa"/>
          </w:tcPr>
          <w:p w14:paraId="50DECCEF" w14:textId="77777777" w:rsidR="002F3C1B" w:rsidRPr="002F3C1B" w:rsidRDefault="002F3C1B" w:rsidP="002F3C1B">
            <w:pPr>
              <w:suppressAutoHyphens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3C1B">
              <w:rPr>
                <w:rFonts w:ascii="Times New Roman" w:hAnsi="Times New Roman" w:cs="Times New Roman"/>
                <w:color w:val="000000"/>
              </w:rPr>
              <w:t>10,362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2F3C1B">
              <w:rPr>
                <w:rFonts w:ascii="Times New Roman" w:hAnsi="Times New Roman" w:cs="Times New Roman"/>
                <w:color w:val="000000"/>
              </w:rPr>
              <w:t>21.4)</w:t>
            </w:r>
          </w:p>
        </w:tc>
        <w:tc>
          <w:tcPr>
            <w:tcW w:w="2715" w:type="dxa"/>
            <w:noWrap/>
          </w:tcPr>
          <w:p w14:paraId="0E68DC9F" w14:textId="77777777" w:rsidR="002F3C1B" w:rsidRPr="002F3C1B" w:rsidRDefault="002F3C1B" w:rsidP="002F3C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2F3C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ver</w:t>
            </w:r>
          </w:p>
        </w:tc>
        <w:tc>
          <w:tcPr>
            <w:tcW w:w="1408" w:type="dxa"/>
            <w:noWrap/>
            <w:vAlign w:val="bottom"/>
          </w:tcPr>
          <w:p w14:paraId="67E47389" w14:textId="77777777" w:rsidR="002F3C1B" w:rsidRPr="002F3C1B" w:rsidRDefault="002F3C1B" w:rsidP="002F3C1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3C1B">
              <w:rPr>
                <w:rFonts w:ascii="Times New Roman" w:hAnsi="Times New Roman" w:cs="Times New Roman"/>
                <w:color w:val="000000"/>
              </w:rPr>
              <w:t>31,972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2F3C1B">
              <w:rPr>
                <w:rFonts w:ascii="Times New Roman" w:hAnsi="Times New Roman" w:cs="Times New Roman"/>
                <w:color w:val="000000"/>
              </w:rPr>
              <w:t>65.9)</w:t>
            </w:r>
          </w:p>
        </w:tc>
      </w:tr>
      <w:tr w:rsidR="002F3C1B" w:rsidRPr="002F3C1B" w14:paraId="55C7D9D2" w14:textId="77777777" w:rsidTr="001609AA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</w:tcPr>
          <w:p w14:paraId="75E3B854" w14:textId="77777777" w:rsidR="002F3C1B" w:rsidRPr="002F3C1B" w:rsidRDefault="002F3C1B" w:rsidP="002F3C1B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2F3C1B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Missing</w:t>
            </w:r>
          </w:p>
        </w:tc>
        <w:tc>
          <w:tcPr>
            <w:tcW w:w="1408" w:type="dxa"/>
          </w:tcPr>
          <w:p w14:paraId="3C23649A" w14:textId="77777777" w:rsidR="002F3C1B" w:rsidRPr="002F3C1B" w:rsidRDefault="002F3C1B" w:rsidP="002F3C1B">
            <w:pPr>
              <w:suppressAutoHyphens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3C1B">
              <w:rPr>
                <w:rFonts w:ascii="Times New Roman" w:hAnsi="Times New Roman" w:cs="Times New Roman"/>
                <w:color w:val="000000"/>
              </w:rPr>
              <w:t>11,029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2F3C1B">
              <w:rPr>
                <w:rFonts w:ascii="Times New Roman" w:hAnsi="Times New Roman" w:cs="Times New Roman"/>
                <w:color w:val="000000"/>
              </w:rPr>
              <w:t>22.7)</w:t>
            </w:r>
          </w:p>
        </w:tc>
        <w:tc>
          <w:tcPr>
            <w:tcW w:w="2715" w:type="dxa"/>
            <w:noWrap/>
          </w:tcPr>
          <w:p w14:paraId="34D74BFA" w14:textId="77777777" w:rsidR="002F3C1B" w:rsidRPr="002F3C1B" w:rsidRDefault="002F3C1B" w:rsidP="002F3C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2F3C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ssing</w:t>
            </w:r>
          </w:p>
        </w:tc>
        <w:tc>
          <w:tcPr>
            <w:tcW w:w="1408" w:type="dxa"/>
            <w:noWrap/>
            <w:vAlign w:val="bottom"/>
          </w:tcPr>
          <w:p w14:paraId="428A7C1A" w14:textId="77777777" w:rsidR="002F3C1B" w:rsidRPr="002F3C1B" w:rsidRDefault="002F3C1B" w:rsidP="002F3C1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3C1B">
              <w:rPr>
                <w:rFonts w:ascii="Times New Roman" w:hAnsi="Times New Roman" w:cs="Times New Roman"/>
                <w:color w:val="000000"/>
              </w:rPr>
              <w:t>869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2F3C1B">
              <w:rPr>
                <w:rFonts w:ascii="Times New Roman" w:hAnsi="Times New Roman" w:cs="Times New Roman"/>
                <w:color w:val="000000"/>
              </w:rPr>
              <w:t>1.8)</w:t>
            </w:r>
          </w:p>
        </w:tc>
      </w:tr>
      <w:tr w:rsidR="002F3C1B" w:rsidRPr="002F3C1B" w14:paraId="00FFE155" w14:textId="77777777" w:rsidTr="001609AA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</w:tcPr>
          <w:p w14:paraId="6EFC281A" w14:textId="77777777" w:rsidR="002F3C1B" w:rsidRPr="002F3C1B" w:rsidRDefault="002F3C1B" w:rsidP="002F3C1B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2F3C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lary</w:t>
            </w:r>
          </w:p>
        </w:tc>
        <w:tc>
          <w:tcPr>
            <w:tcW w:w="1408" w:type="dxa"/>
          </w:tcPr>
          <w:p w14:paraId="5A9B4CFA" w14:textId="77777777" w:rsidR="002F3C1B" w:rsidRPr="002F3C1B" w:rsidRDefault="002F3C1B" w:rsidP="002F3C1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15" w:type="dxa"/>
            <w:noWrap/>
          </w:tcPr>
          <w:p w14:paraId="12E50371" w14:textId="77777777" w:rsidR="002F3C1B" w:rsidRPr="002F3C1B" w:rsidRDefault="002F3C1B" w:rsidP="002F3C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F3C1B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Daily number of cigarettes</w:t>
            </w:r>
          </w:p>
        </w:tc>
        <w:tc>
          <w:tcPr>
            <w:tcW w:w="1408" w:type="dxa"/>
            <w:noWrap/>
          </w:tcPr>
          <w:p w14:paraId="76C1B9C0" w14:textId="77777777" w:rsidR="002F3C1B" w:rsidRPr="002F3C1B" w:rsidRDefault="002F3C1B" w:rsidP="002F3C1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2F3C1B" w:rsidRPr="002F3C1B" w14:paraId="70D9A16C" w14:textId="77777777" w:rsidTr="001609A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</w:tcPr>
          <w:p w14:paraId="7374209D" w14:textId="77777777" w:rsidR="002F3C1B" w:rsidRPr="002F3C1B" w:rsidRDefault="002F3C1B" w:rsidP="002F3C1B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2F3C1B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Less than £26,000</w:t>
            </w:r>
          </w:p>
        </w:tc>
        <w:tc>
          <w:tcPr>
            <w:tcW w:w="1408" w:type="dxa"/>
            <w:vAlign w:val="bottom"/>
          </w:tcPr>
          <w:p w14:paraId="491423B7" w14:textId="77777777" w:rsidR="002F3C1B" w:rsidRPr="002F3C1B" w:rsidRDefault="002F3C1B" w:rsidP="002F3C1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3C1B">
              <w:rPr>
                <w:rFonts w:ascii="Times New Roman" w:hAnsi="Times New Roman" w:cs="Times New Roman"/>
                <w:color w:val="000000"/>
              </w:rPr>
              <w:t>8,020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2F3C1B">
              <w:rPr>
                <w:rFonts w:ascii="Times New Roman" w:hAnsi="Times New Roman" w:cs="Times New Roman"/>
                <w:color w:val="000000"/>
              </w:rPr>
              <w:t xml:space="preserve">16.5) </w:t>
            </w:r>
          </w:p>
        </w:tc>
        <w:tc>
          <w:tcPr>
            <w:tcW w:w="2715" w:type="dxa"/>
            <w:noWrap/>
          </w:tcPr>
          <w:p w14:paraId="24AB1274" w14:textId="77777777" w:rsidR="002F3C1B" w:rsidRPr="002F3C1B" w:rsidRDefault="002F3C1B" w:rsidP="002F3C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2F3C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408" w:type="dxa"/>
            <w:noWrap/>
            <w:vAlign w:val="bottom"/>
          </w:tcPr>
          <w:p w14:paraId="51EF9FFE" w14:textId="77777777" w:rsidR="002F3C1B" w:rsidRPr="002F3C1B" w:rsidRDefault="002F3C1B" w:rsidP="002F3C1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3C1B">
              <w:rPr>
                <w:rFonts w:ascii="Times New Roman" w:hAnsi="Times New Roman" w:cs="Times New Roman"/>
                <w:color w:val="000000"/>
              </w:rPr>
              <w:t>31,972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2F3C1B">
              <w:rPr>
                <w:rFonts w:ascii="Times New Roman" w:hAnsi="Times New Roman" w:cs="Times New Roman"/>
                <w:color w:val="000000"/>
              </w:rPr>
              <w:t xml:space="preserve">65.9) </w:t>
            </w:r>
          </w:p>
        </w:tc>
      </w:tr>
      <w:tr w:rsidR="002F3C1B" w:rsidRPr="002F3C1B" w14:paraId="21005FDB" w14:textId="77777777" w:rsidTr="001609AA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</w:tcPr>
          <w:p w14:paraId="68129761" w14:textId="77777777" w:rsidR="002F3C1B" w:rsidRPr="002F3C1B" w:rsidRDefault="002F3C1B" w:rsidP="002F3C1B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2F3C1B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£26,000-31,999</w:t>
            </w:r>
          </w:p>
        </w:tc>
        <w:tc>
          <w:tcPr>
            <w:tcW w:w="1408" w:type="dxa"/>
            <w:vAlign w:val="bottom"/>
          </w:tcPr>
          <w:p w14:paraId="2C465ADA" w14:textId="77777777" w:rsidR="002F3C1B" w:rsidRPr="002F3C1B" w:rsidRDefault="002F3C1B" w:rsidP="002F3C1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3C1B">
              <w:rPr>
                <w:rFonts w:ascii="Times New Roman" w:hAnsi="Times New Roman" w:cs="Times New Roman"/>
                <w:color w:val="000000"/>
              </w:rPr>
              <w:t>6,619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2F3C1B">
              <w:rPr>
                <w:rFonts w:ascii="Times New Roman" w:hAnsi="Times New Roman" w:cs="Times New Roman"/>
                <w:color w:val="000000"/>
              </w:rPr>
              <w:t xml:space="preserve">13.6) </w:t>
            </w:r>
          </w:p>
        </w:tc>
        <w:tc>
          <w:tcPr>
            <w:tcW w:w="2715" w:type="dxa"/>
            <w:noWrap/>
          </w:tcPr>
          <w:p w14:paraId="22182547" w14:textId="77777777" w:rsidR="002F3C1B" w:rsidRPr="002F3C1B" w:rsidRDefault="002F3C1B" w:rsidP="002F3C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2F3C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-4</w:t>
            </w:r>
          </w:p>
        </w:tc>
        <w:tc>
          <w:tcPr>
            <w:tcW w:w="1408" w:type="dxa"/>
            <w:noWrap/>
            <w:vAlign w:val="bottom"/>
          </w:tcPr>
          <w:p w14:paraId="135AE498" w14:textId="77777777" w:rsidR="002F3C1B" w:rsidRPr="002F3C1B" w:rsidRDefault="002F3C1B" w:rsidP="002F3C1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3C1B">
              <w:rPr>
                <w:rFonts w:ascii="Times New Roman" w:hAnsi="Times New Roman" w:cs="Times New Roman"/>
                <w:color w:val="000000"/>
              </w:rPr>
              <w:t>1,376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2F3C1B">
              <w:rPr>
                <w:rFonts w:ascii="Times New Roman" w:hAnsi="Times New Roman" w:cs="Times New Roman"/>
                <w:color w:val="000000"/>
              </w:rPr>
              <w:t xml:space="preserve">2.8) </w:t>
            </w:r>
          </w:p>
        </w:tc>
      </w:tr>
      <w:tr w:rsidR="002F3C1B" w:rsidRPr="002F3C1B" w14:paraId="16E5615F" w14:textId="77777777" w:rsidTr="001609AA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</w:tcPr>
          <w:p w14:paraId="266A16B9" w14:textId="77777777" w:rsidR="002F3C1B" w:rsidRPr="002F3C1B" w:rsidRDefault="002F3C1B" w:rsidP="002F3C1B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2F3C1B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£32,000-37,999</w:t>
            </w:r>
          </w:p>
        </w:tc>
        <w:tc>
          <w:tcPr>
            <w:tcW w:w="1408" w:type="dxa"/>
            <w:vAlign w:val="bottom"/>
          </w:tcPr>
          <w:p w14:paraId="4EF67998" w14:textId="77777777" w:rsidR="002F3C1B" w:rsidRPr="002F3C1B" w:rsidRDefault="002F3C1B" w:rsidP="002F3C1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3C1B">
              <w:rPr>
                <w:rFonts w:ascii="Times New Roman" w:hAnsi="Times New Roman" w:cs="Times New Roman"/>
                <w:color w:val="000000"/>
              </w:rPr>
              <w:t>8,643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2F3C1B">
              <w:rPr>
                <w:rFonts w:ascii="Times New Roman" w:hAnsi="Times New Roman" w:cs="Times New Roman"/>
                <w:color w:val="000000"/>
              </w:rPr>
              <w:t xml:space="preserve">17.8) </w:t>
            </w:r>
          </w:p>
        </w:tc>
        <w:tc>
          <w:tcPr>
            <w:tcW w:w="2715" w:type="dxa"/>
            <w:noWrap/>
          </w:tcPr>
          <w:p w14:paraId="60A39382" w14:textId="77777777" w:rsidR="002F3C1B" w:rsidRPr="002F3C1B" w:rsidRDefault="002F3C1B" w:rsidP="002F3C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F3C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-9</w:t>
            </w:r>
          </w:p>
        </w:tc>
        <w:tc>
          <w:tcPr>
            <w:tcW w:w="1408" w:type="dxa"/>
            <w:noWrap/>
            <w:vAlign w:val="bottom"/>
          </w:tcPr>
          <w:p w14:paraId="7E5ED384" w14:textId="77777777" w:rsidR="002F3C1B" w:rsidRPr="002F3C1B" w:rsidRDefault="002F3C1B" w:rsidP="002F3C1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3C1B">
              <w:rPr>
                <w:rFonts w:ascii="Times New Roman" w:hAnsi="Times New Roman" w:cs="Times New Roman"/>
                <w:color w:val="000000"/>
              </w:rPr>
              <w:t>3,090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2F3C1B">
              <w:rPr>
                <w:rFonts w:ascii="Times New Roman" w:hAnsi="Times New Roman" w:cs="Times New Roman"/>
                <w:color w:val="000000"/>
              </w:rPr>
              <w:t xml:space="preserve">6.4) </w:t>
            </w:r>
          </w:p>
        </w:tc>
      </w:tr>
      <w:tr w:rsidR="002F3C1B" w:rsidRPr="002F3C1B" w14:paraId="1C42D167" w14:textId="77777777" w:rsidTr="001609AA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</w:tcPr>
          <w:p w14:paraId="78D53B12" w14:textId="77777777" w:rsidR="002F3C1B" w:rsidRPr="002F3C1B" w:rsidRDefault="002F3C1B" w:rsidP="002F3C1B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2F3C1B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More than £38,000</w:t>
            </w:r>
          </w:p>
        </w:tc>
        <w:tc>
          <w:tcPr>
            <w:tcW w:w="1408" w:type="dxa"/>
            <w:vAlign w:val="bottom"/>
          </w:tcPr>
          <w:p w14:paraId="27481F45" w14:textId="77777777" w:rsidR="002F3C1B" w:rsidRPr="002F3C1B" w:rsidRDefault="002F3C1B" w:rsidP="002F3C1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3C1B">
              <w:rPr>
                <w:rFonts w:ascii="Times New Roman" w:hAnsi="Times New Roman" w:cs="Times New Roman"/>
                <w:color w:val="000000"/>
              </w:rPr>
              <w:t>13,372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2F3C1B">
              <w:rPr>
                <w:rFonts w:ascii="Times New Roman" w:hAnsi="Times New Roman" w:cs="Times New Roman"/>
                <w:color w:val="000000"/>
              </w:rPr>
              <w:t xml:space="preserve">27.6) </w:t>
            </w:r>
          </w:p>
        </w:tc>
        <w:tc>
          <w:tcPr>
            <w:tcW w:w="2715" w:type="dxa"/>
            <w:noWrap/>
          </w:tcPr>
          <w:p w14:paraId="14E46C1E" w14:textId="77777777" w:rsidR="002F3C1B" w:rsidRPr="002F3C1B" w:rsidRDefault="002F3C1B" w:rsidP="002F3C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2F3C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-15</w:t>
            </w:r>
          </w:p>
        </w:tc>
        <w:tc>
          <w:tcPr>
            <w:tcW w:w="1408" w:type="dxa"/>
            <w:noWrap/>
            <w:vAlign w:val="bottom"/>
          </w:tcPr>
          <w:p w14:paraId="1A146A68" w14:textId="77777777" w:rsidR="002F3C1B" w:rsidRPr="002F3C1B" w:rsidRDefault="002F3C1B" w:rsidP="002F3C1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3C1B">
              <w:rPr>
                <w:rFonts w:ascii="Times New Roman" w:hAnsi="Times New Roman" w:cs="Times New Roman"/>
                <w:color w:val="000000"/>
              </w:rPr>
              <w:t>4,250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2F3C1B">
              <w:rPr>
                <w:rFonts w:ascii="Times New Roman" w:hAnsi="Times New Roman" w:cs="Times New Roman"/>
                <w:color w:val="000000"/>
              </w:rPr>
              <w:t xml:space="preserve">8.8) </w:t>
            </w:r>
          </w:p>
        </w:tc>
      </w:tr>
      <w:tr w:rsidR="002F3C1B" w:rsidRPr="002F3C1B" w14:paraId="2E140770" w14:textId="77777777" w:rsidTr="001609AA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</w:tcPr>
          <w:p w14:paraId="4A682A0B" w14:textId="77777777" w:rsidR="002F3C1B" w:rsidRPr="002F3C1B" w:rsidRDefault="002F3C1B" w:rsidP="002F3C1B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2F3C1B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Missing</w:t>
            </w:r>
          </w:p>
        </w:tc>
        <w:tc>
          <w:tcPr>
            <w:tcW w:w="1408" w:type="dxa"/>
            <w:vAlign w:val="bottom"/>
          </w:tcPr>
          <w:p w14:paraId="1921C8BB" w14:textId="77777777" w:rsidR="002F3C1B" w:rsidRPr="002F3C1B" w:rsidRDefault="002F3C1B" w:rsidP="002F3C1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3C1B">
              <w:rPr>
                <w:rFonts w:ascii="Times New Roman" w:hAnsi="Times New Roman" w:cs="Times New Roman"/>
                <w:color w:val="000000"/>
              </w:rPr>
              <w:t>11,864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2F3C1B">
              <w:rPr>
                <w:rFonts w:ascii="Times New Roman" w:hAnsi="Times New Roman" w:cs="Times New Roman"/>
                <w:color w:val="000000"/>
              </w:rPr>
              <w:t xml:space="preserve">24.5) </w:t>
            </w:r>
          </w:p>
        </w:tc>
        <w:tc>
          <w:tcPr>
            <w:tcW w:w="2715" w:type="dxa"/>
            <w:noWrap/>
          </w:tcPr>
          <w:p w14:paraId="401E7484" w14:textId="77777777" w:rsidR="002F3C1B" w:rsidRPr="002F3C1B" w:rsidRDefault="002F3C1B" w:rsidP="002F3C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2F3C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re than 15</w:t>
            </w:r>
          </w:p>
        </w:tc>
        <w:tc>
          <w:tcPr>
            <w:tcW w:w="1408" w:type="dxa"/>
            <w:noWrap/>
            <w:vAlign w:val="bottom"/>
          </w:tcPr>
          <w:p w14:paraId="6B68C9D6" w14:textId="77777777" w:rsidR="002F3C1B" w:rsidRPr="002F3C1B" w:rsidRDefault="002F3C1B" w:rsidP="002F3C1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3C1B">
              <w:rPr>
                <w:rFonts w:ascii="Times New Roman" w:hAnsi="Times New Roman" w:cs="Times New Roman"/>
                <w:color w:val="000000"/>
              </w:rPr>
              <w:t>6,371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2F3C1B">
              <w:rPr>
                <w:rFonts w:ascii="Times New Roman" w:hAnsi="Times New Roman" w:cs="Times New Roman"/>
                <w:color w:val="000000"/>
              </w:rPr>
              <w:t xml:space="preserve">13.1) </w:t>
            </w:r>
          </w:p>
        </w:tc>
      </w:tr>
      <w:tr w:rsidR="002F3C1B" w:rsidRPr="002F3C1B" w14:paraId="469AD169" w14:textId="77777777" w:rsidTr="001609AA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</w:tcPr>
          <w:p w14:paraId="516E0E5B" w14:textId="77777777" w:rsidR="002F3C1B" w:rsidRPr="002F3C1B" w:rsidRDefault="002F3C1B" w:rsidP="002F3C1B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</w:p>
        </w:tc>
        <w:tc>
          <w:tcPr>
            <w:tcW w:w="1408" w:type="dxa"/>
          </w:tcPr>
          <w:p w14:paraId="06299B85" w14:textId="77777777" w:rsidR="002F3C1B" w:rsidRPr="002F3C1B" w:rsidRDefault="002F3C1B" w:rsidP="002F3C1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15" w:type="dxa"/>
            <w:noWrap/>
          </w:tcPr>
          <w:p w14:paraId="053FE45C" w14:textId="77777777" w:rsidR="002F3C1B" w:rsidRPr="002F3C1B" w:rsidRDefault="002F3C1B" w:rsidP="002F3C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F3C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ssing</w:t>
            </w:r>
          </w:p>
        </w:tc>
        <w:tc>
          <w:tcPr>
            <w:tcW w:w="1408" w:type="dxa"/>
            <w:noWrap/>
            <w:vAlign w:val="bottom"/>
          </w:tcPr>
          <w:p w14:paraId="7F2842E2" w14:textId="77777777" w:rsidR="002F3C1B" w:rsidRPr="002F3C1B" w:rsidRDefault="002F3C1B" w:rsidP="002F3C1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3C1B">
              <w:rPr>
                <w:rFonts w:ascii="Times New Roman" w:hAnsi="Times New Roman" w:cs="Times New Roman"/>
                <w:color w:val="000000"/>
              </w:rPr>
              <w:t>1,459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2F3C1B">
              <w:rPr>
                <w:rFonts w:ascii="Times New Roman" w:hAnsi="Times New Roman" w:cs="Times New Roman"/>
                <w:color w:val="000000"/>
              </w:rPr>
              <w:t xml:space="preserve">3.0) </w:t>
            </w:r>
          </w:p>
        </w:tc>
      </w:tr>
    </w:tbl>
    <w:p w14:paraId="461CCD06" w14:textId="26FFF4E7" w:rsidR="00CA1ACE" w:rsidRDefault="00CA1ACE" w:rsidP="002F3C1B">
      <w:pPr>
        <w:pStyle w:val="NoSpacing"/>
        <w:rPr>
          <w:rFonts w:ascii="Times New Roman" w:hAnsi="Times New Roman" w:cs="Times New Roman"/>
          <w:szCs w:val="24"/>
        </w:rPr>
      </w:pPr>
      <w:r w:rsidRPr="00CA1ACE">
        <w:rPr>
          <w:rFonts w:ascii="Times New Roman" w:hAnsi="Times New Roman" w:cs="Times New Roman"/>
          <w:szCs w:val="24"/>
        </w:rPr>
        <w:t>GCSE, General Certificate of Secondary Education</w:t>
      </w:r>
    </w:p>
    <w:p w14:paraId="44631696" w14:textId="1C741B7E" w:rsidR="007B2035" w:rsidRDefault="007B2035" w:rsidP="002F3C1B">
      <w:pPr>
        <w:pStyle w:val="NoSpacing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  <w:lang w:val="en-US"/>
        </w:rPr>
        <w:t xml:space="preserve">Body mass index </w:t>
      </w:r>
      <w:r w:rsidR="00296550">
        <w:rPr>
          <w:rFonts w:ascii="Times New Roman" w:hAnsi="Times New Roman" w:cs="Times New Roman"/>
          <w:szCs w:val="24"/>
          <w:lang w:val="en-US"/>
        </w:rPr>
        <w:t xml:space="preserve">(BMI) </w:t>
      </w:r>
      <w:r>
        <w:rPr>
          <w:rFonts w:ascii="Times New Roman" w:hAnsi="Times New Roman" w:cs="Times New Roman"/>
          <w:szCs w:val="24"/>
          <w:lang w:val="en-US"/>
        </w:rPr>
        <w:t>was missing if a participant did not attend the health screening. Other missing values were due to no assessment of those participant characteristics in a specific version of the questionnaire or no response received from participants.</w:t>
      </w:r>
    </w:p>
    <w:p w14:paraId="5E00CA0B" w14:textId="2CBF3EFB" w:rsidR="001A57D8" w:rsidRPr="002F3C1B" w:rsidRDefault="00CA1ACE" w:rsidP="007B2035">
      <w:pPr>
        <w:pStyle w:val="NoSpacing"/>
      </w:pPr>
      <w:r>
        <w:rPr>
          <w:rFonts w:ascii="Times New Roman" w:hAnsi="Times New Roman" w:cs="Times New Roman"/>
          <w:szCs w:val="24"/>
          <w:vertAlign w:val="superscript"/>
          <w:lang w:val="en-US"/>
        </w:rPr>
        <w:t>*</w:t>
      </w:r>
      <w:r>
        <w:rPr>
          <w:rFonts w:ascii="Times New Roman" w:hAnsi="Times New Roman" w:cs="Times New Roman"/>
          <w:szCs w:val="24"/>
          <w:lang w:val="en-US"/>
        </w:rPr>
        <w:t xml:space="preserve"> </w:t>
      </w:r>
      <w:r w:rsidR="007B2035" w:rsidRPr="007B2035">
        <w:rPr>
          <w:rFonts w:ascii="Times New Roman" w:hAnsi="Times New Roman" w:cs="Times New Roman"/>
          <w:szCs w:val="24"/>
          <w:lang w:val="en-US"/>
        </w:rPr>
        <w:t xml:space="preserve">BMI </w:t>
      </w:r>
      <w:r w:rsidR="007B2035">
        <w:rPr>
          <w:rFonts w:ascii="Times New Roman" w:hAnsi="Times New Roman" w:cs="Times New Roman"/>
          <w:szCs w:val="24"/>
          <w:lang w:val="en-US"/>
        </w:rPr>
        <w:t xml:space="preserve">was </w:t>
      </w:r>
      <w:r w:rsidR="007B2035" w:rsidRPr="007B2035">
        <w:rPr>
          <w:rFonts w:ascii="Times New Roman" w:hAnsi="Times New Roman" w:cs="Times New Roman"/>
          <w:szCs w:val="24"/>
          <w:lang w:val="en-US"/>
        </w:rPr>
        <w:t>calculated as weight / height²</w:t>
      </w:r>
      <w:r w:rsidR="007B2035">
        <w:rPr>
          <w:rFonts w:ascii="Times New Roman" w:hAnsi="Times New Roman" w:cs="Times New Roman"/>
          <w:szCs w:val="24"/>
          <w:lang w:val="en-US"/>
        </w:rPr>
        <w:t xml:space="preserve"> and classified as: </w:t>
      </w:r>
      <w:r>
        <w:rPr>
          <w:rFonts w:ascii="Times New Roman" w:hAnsi="Times New Roman" w:cs="Times New Roman"/>
          <w:szCs w:val="24"/>
          <w:lang w:val="en-US"/>
        </w:rPr>
        <w:t>Normal weight, BMI&lt;25</w:t>
      </w:r>
      <w:r w:rsidR="007B2035">
        <w:rPr>
          <w:rFonts w:ascii="Times New Roman" w:hAnsi="Times New Roman" w:cs="Times New Roman"/>
          <w:szCs w:val="24"/>
          <w:lang w:val="en-US"/>
        </w:rPr>
        <w:t>kg/m</w:t>
      </w:r>
      <w:r w:rsidR="007B2035" w:rsidRPr="007B2035">
        <w:rPr>
          <w:rFonts w:ascii="Times New Roman" w:hAnsi="Times New Roman" w:cs="Times New Roman"/>
          <w:szCs w:val="24"/>
          <w:vertAlign w:val="superscript"/>
          <w:lang w:val="en-US"/>
        </w:rPr>
        <w:t>2</w:t>
      </w:r>
      <w:r w:rsidR="007B2035">
        <w:rPr>
          <w:rFonts w:ascii="Times New Roman" w:hAnsi="Times New Roman" w:cs="Times New Roman"/>
          <w:szCs w:val="24"/>
          <w:lang w:val="en-US"/>
        </w:rPr>
        <w:t>; overweight, 25&lt;=BMI&lt;30kg/m</w:t>
      </w:r>
      <w:r w:rsidR="007B2035" w:rsidRPr="007B2035">
        <w:rPr>
          <w:rFonts w:ascii="Times New Roman" w:hAnsi="Times New Roman" w:cs="Times New Roman"/>
          <w:szCs w:val="24"/>
          <w:vertAlign w:val="superscript"/>
          <w:lang w:val="en-US"/>
        </w:rPr>
        <w:t>2</w:t>
      </w:r>
      <w:r w:rsidR="007B2035">
        <w:rPr>
          <w:rFonts w:ascii="Times New Roman" w:hAnsi="Times New Roman" w:cs="Times New Roman"/>
          <w:szCs w:val="24"/>
          <w:lang w:val="en-US"/>
        </w:rPr>
        <w:t>; obese, BMI&gt;=30kg/m</w:t>
      </w:r>
      <w:r w:rsidR="007B2035" w:rsidRPr="007B2035">
        <w:rPr>
          <w:rFonts w:ascii="Times New Roman" w:hAnsi="Times New Roman" w:cs="Times New Roman"/>
          <w:szCs w:val="24"/>
          <w:vertAlign w:val="superscript"/>
          <w:lang w:val="en-US"/>
        </w:rPr>
        <w:t>2</w:t>
      </w:r>
      <w:r w:rsidR="007B2035">
        <w:rPr>
          <w:rFonts w:ascii="Times New Roman" w:hAnsi="Times New Roman" w:cs="Times New Roman"/>
          <w:szCs w:val="24"/>
          <w:lang w:val="en-US"/>
        </w:rPr>
        <w:t>.</w:t>
      </w:r>
      <w:bookmarkStart w:id="2" w:name="OLE_LINK57"/>
      <w:bookmarkStart w:id="3" w:name="OLE_LINK58"/>
      <w:r w:rsidR="002F3C1B" w:rsidRPr="001C6719">
        <w:rPr>
          <w:rFonts w:ascii="Times New Roman" w:hAnsi="Times New Roman"/>
          <w:szCs w:val="24"/>
          <w:vertAlign w:val="superscript"/>
        </w:rPr>
        <w:t>#</w:t>
      </w:r>
      <w:r w:rsidR="002F3C1B" w:rsidRPr="00C569D7">
        <w:rPr>
          <w:rFonts w:ascii="Times New Roman" w:hAnsi="Times New Roman"/>
          <w:szCs w:val="24"/>
        </w:rPr>
        <w:t xml:space="preserve"> Alcohol drinking was based on alcohol units calculated from different type of drinks/beverages consumed in the past week using sex-specific cut</w:t>
      </w:r>
      <w:r w:rsidR="004E39A8">
        <w:rPr>
          <w:rFonts w:ascii="Times New Roman" w:hAnsi="Times New Roman"/>
          <w:szCs w:val="24"/>
        </w:rPr>
        <w:t xml:space="preserve"> </w:t>
      </w:r>
      <w:r w:rsidR="002F3C1B" w:rsidRPr="00C569D7">
        <w:rPr>
          <w:rFonts w:ascii="Times New Roman" w:hAnsi="Times New Roman"/>
          <w:szCs w:val="24"/>
        </w:rPr>
        <w:t>offs: light and never, &lt;11 units in men or &lt;7 in women; moderate, &lt;=22 in men or &lt;=15 in women; heavy, &gt;22 in men or &gt;15 in women.</w:t>
      </w:r>
      <w:bookmarkEnd w:id="2"/>
      <w:bookmarkEnd w:id="3"/>
    </w:p>
    <w:p w14:paraId="5F53FC5C" w14:textId="24C06DF6" w:rsidR="00C72667" w:rsidRPr="00CC6D25" w:rsidRDefault="00CC6D25">
      <w:pPr>
        <w:spacing w:after="200" w:line="276" w:lineRule="auto"/>
        <w:rPr>
          <w:rFonts w:ascii="Times New Roman" w:hAnsi="Times New Roman"/>
        </w:rPr>
      </w:pPr>
      <w:r w:rsidRPr="00CC6D25">
        <w:rPr>
          <w:rFonts w:ascii="Times New Roman" w:hAnsi="Times New Roman"/>
          <w:b/>
          <w:lang w:val="en-US" w:eastAsia="zh-CN"/>
        </w:rPr>
        <w:lastRenderedPageBreak/>
        <w:t>Supplementary Table</w:t>
      </w:r>
      <w:r>
        <w:rPr>
          <w:rFonts w:ascii="Times New Roman" w:hAnsi="Times New Roman"/>
          <w:b/>
          <w:lang w:val="en-US" w:eastAsia="zh-CN"/>
        </w:rPr>
        <w:t xml:space="preserve"> </w:t>
      </w:r>
      <w:r w:rsidR="002F3C1B">
        <w:rPr>
          <w:rFonts w:ascii="Times New Roman" w:hAnsi="Times New Roman"/>
          <w:b/>
          <w:lang w:val="en-US" w:eastAsia="zh-CN"/>
        </w:rPr>
        <w:t>2</w:t>
      </w:r>
      <w:r w:rsidRPr="00CC6D25">
        <w:rPr>
          <w:rFonts w:ascii="Times New Roman" w:hAnsi="Times New Roman"/>
          <w:b/>
          <w:lang w:val="en-US" w:eastAsia="zh-CN"/>
        </w:rPr>
        <w:t>: Number of cancer cases by ICD-10 code group</w:t>
      </w:r>
      <w:r w:rsidR="00241E63">
        <w:rPr>
          <w:rFonts w:ascii="Times New Roman" w:hAnsi="Times New Roman"/>
          <w:b/>
          <w:lang w:val="en-US" w:eastAsia="zh-CN"/>
        </w:rPr>
        <w:t>s</w:t>
      </w:r>
      <w:r w:rsidRPr="00CC6D25">
        <w:rPr>
          <w:rFonts w:ascii="Times New Roman" w:hAnsi="Times New Roman"/>
          <w:b/>
          <w:lang w:val="en-US" w:eastAsia="zh-CN"/>
        </w:rPr>
        <w:t xml:space="preserve"> among </w:t>
      </w:r>
      <w:r w:rsidR="005936FF">
        <w:rPr>
          <w:rFonts w:ascii="Times New Roman" w:hAnsi="Times New Roman"/>
          <w:b/>
          <w:lang w:val="en-US" w:eastAsia="zh-CN"/>
        </w:rPr>
        <w:t xml:space="preserve">48,518 </w:t>
      </w:r>
      <w:r w:rsidRPr="00CC6D25">
        <w:rPr>
          <w:rFonts w:ascii="Times New Roman" w:hAnsi="Times New Roman"/>
          <w:b/>
          <w:lang w:val="en-US" w:eastAsia="zh-CN"/>
        </w:rPr>
        <w:t xml:space="preserve">participants from the Airwave </w:t>
      </w:r>
      <w:r w:rsidR="00241E63">
        <w:rPr>
          <w:rFonts w:ascii="Times New Roman" w:hAnsi="Times New Roman"/>
          <w:b/>
          <w:lang w:val="en-US" w:eastAsia="zh-CN"/>
        </w:rPr>
        <w:t>Health Monitoring Study</w:t>
      </w:r>
    </w:p>
    <w:tbl>
      <w:tblPr>
        <w:tblW w:w="9796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959"/>
        <w:gridCol w:w="6157"/>
        <w:gridCol w:w="1639"/>
        <w:gridCol w:w="1041"/>
      </w:tblGrid>
      <w:tr w:rsidR="00C72667" w:rsidRPr="002F3C1B" w14:paraId="2AB9B514" w14:textId="77777777" w:rsidTr="001F66D8">
        <w:trPr>
          <w:trHeight w:val="298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0532A2" w14:textId="77777777" w:rsidR="00C72667" w:rsidRPr="002F3C1B" w:rsidRDefault="00CC6D25">
            <w:pPr>
              <w:spacing w:after="0" w:line="240" w:lineRule="auto"/>
              <w:rPr>
                <w:rFonts w:ascii="Times New Roman" w:hAnsi="Times New Roman"/>
                <w:b/>
                <w:bCs/>
                <w:lang w:eastAsia="zh-CN"/>
              </w:rPr>
            </w:pPr>
            <w:r w:rsidRPr="002F3C1B">
              <w:rPr>
                <w:rFonts w:ascii="Times New Roman" w:hAnsi="Times New Roman"/>
                <w:b/>
                <w:bCs/>
                <w:lang w:eastAsia="zh-CN"/>
              </w:rPr>
              <w:t>ICD10 code</w:t>
            </w:r>
          </w:p>
        </w:tc>
        <w:tc>
          <w:tcPr>
            <w:tcW w:w="6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744931" w14:textId="77777777" w:rsidR="00C72667" w:rsidRPr="002F3C1B" w:rsidRDefault="00CC6D25">
            <w:pPr>
              <w:spacing w:after="0" w:line="240" w:lineRule="auto"/>
              <w:rPr>
                <w:rFonts w:ascii="Times New Roman" w:hAnsi="Times New Roman"/>
                <w:b/>
                <w:bCs/>
                <w:lang w:eastAsia="zh-CN"/>
              </w:rPr>
            </w:pPr>
            <w:r w:rsidRPr="002F3C1B">
              <w:rPr>
                <w:rFonts w:ascii="Times New Roman" w:hAnsi="Times New Roman"/>
                <w:b/>
                <w:bCs/>
                <w:lang w:eastAsia="zh-CN"/>
              </w:rPr>
              <w:t>Description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28BC8E" w14:textId="77777777" w:rsidR="00C72667" w:rsidRPr="002F3C1B" w:rsidRDefault="00CC6D25" w:rsidP="00CC6D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eastAsia="zh-CN"/>
              </w:rPr>
            </w:pPr>
            <w:r w:rsidRPr="002F3C1B">
              <w:rPr>
                <w:rFonts w:ascii="Times New Roman" w:hAnsi="Times New Roman"/>
                <w:b/>
                <w:bCs/>
                <w:lang w:eastAsia="zh-CN"/>
              </w:rPr>
              <w:t>N</w:t>
            </w:r>
            <w:r w:rsidR="002F3C1B">
              <w:rPr>
                <w:rFonts w:ascii="Times New Roman" w:hAnsi="Times New Roman"/>
                <w:b/>
                <w:bCs/>
                <w:lang w:eastAsia="zh-CN"/>
              </w:rPr>
              <w:t xml:space="preserve"> (</w:t>
            </w:r>
            <w:r w:rsidRPr="002F3C1B">
              <w:rPr>
                <w:rFonts w:ascii="Times New Roman" w:hAnsi="Times New Roman"/>
                <w:b/>
                <w:bCs/>
                <w:lang w:eastAsia="zh-CN"/>
              </w:rPr>
              <w:t>%)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D69909" w14:textId="2A6600A0" w:rsidR="00C72667" w:rsidRPr="002F3C1B" w:rsidRDefault="00CC6D25" w:rsidP="001F66D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eastAsia="zh-CN"/>
              </w:rPr>
            </w:pPr>
            <w:r w:rsidRPr="002F3C1B">
              <w:rPr>
                <w:rFonts w:ascii="Times New Roman" w:hAnsi="Times New Roman"/>
                <w:b/>
                <w:bCs/>
                <w:lang w:eastAsia="zh-CN"/>
              </w:rPr>
              <w:t>Head and neck</w:t>
            </w:r>
          </w:p>
        </w:tc>
      </w:tr>
      <w:tr w:rsidR="005936FF" w:rsidRPr="002F3C1B" w14:paraId="23E6246F" w14:textId="77777777" w:rsidTr="0085519C">
        <w:trPr>
          <w:trHeight w:val="298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648CB2" w14:textId="77777777" w:rsidR="005936FF" w:rsidRPr="002F3C1B" w:rsidRDefault="005936FF" w:rsidP="005936FF">
            <w:pPr>
              <w:spacing w:after="0" w:line="240" w:lineRule="auto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C01</w:t>
            </w:r>
          </w:p>
        </w:tc>
        <w:tc>
          <w:tcPr>
            <w:tcW w:w="6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7646A0" w14:textId="77777777" w:rsidR="005936FF" w:rsidRPr="002F3C1B" w:rsidRDefault="005936FF" w:rsidP="005936FF">
            <w:pPr>
              <w:spacing w:after="0" w:line="240" w:lineRule="auto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MN of base of tongue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98070A5" w14:textId="77777777" w:rsidR="005936FF" w:rsidRPr="002F3C1B" w:rsidRDefault="005936FF" w:rsidP="005936FF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color w:val="000000"/>
              </w:rPr>
              <w:t>5</w:t>
            </w:r>
            <w:r w:rsidR="002F3C1B">
              <w:rPr>
                <w:rFonts w:ascii="Times New Roman" w:hAnsi="Times New Roman"/>
                <w:color w:val="000000"/>
              </w:rPr>
              <w:t xml:space="preserve"> (</w:t>
            </w:r>
            <w:r w:rsidRPr="002F3C1B">
              <w:rPr>
                <w:rFonts w:ascii="Times New Roman" w:hAnsi="Times New Roman"/>
                <w:color w:val="000000"/>
              </w:rPr>
              <w:t xml:space="preserve">0.7) 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6E41FB" w14:textId="77777777" w:rsidR="005936FF" w:rsidRPr="002F3C1B" w:rsidRDefault="005936FF" w:rsidP="005936FF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  <w:bookmarkStart w:id="4" w:name="OLE_LINK48"/>
            <w:r w:rsidRPr="002F3C1B">
              <w:rPr>
                <w:rFonts w:ascii="Times New Roman" w:hAnsi="Times New Roman"/>
                <w:lang w:eastAsia="zh-CN"/>
              </w:rPr>
              <w:t>√</w:t>
            </w:r>
            <w:bookmarkEnd w:id="4"/>
          </w:p>
        </w:tc>
      </w:tr>
      <w:tr w:rsidR="005936FF" w:rsidRPr="002F3C1B" w14:paraId="21A02312" w14:textId="77777777" w:rsidTr="0085519C">
        <w:trPr>
          <w:trHeight w:val="298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107F87" w14:textId="77777777" w:rsidR="005936FF" w:rsidRPr="002F3C1B" w:rsidRDefault="005936FF" w:rsidP="005936FF">
            <w:pPr>
              <w:spacing w:after="0" w:line="240" w:lineRule="auto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C02</w:t>
            </w:r>
          </w:p>
        </w:tc>
        <w:tc>
          <w:tcPr>
            <w:tcW w:w="6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F949A4" w14:textId="77777777" w:rsidR="005936FF" w:rsidRPr="002F3C1B" w:rsidRDefault="005936FF" w:rsidP="005936FF">
            <w:pPr>
              <w:spacing w:after="0" w:line="240" w:lineRule="auto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MN of other and unspecified parts of tongue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48AEC1F" w14:textId="77777777" w:rsidR="005936FF" w:rsidRPr="002F3C1B" w:rsidRDefault="005936FF" w:rsidP="005936FF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color w:val="000000"/>
              </w:rPr>
              <w:t>3</w:t>
            </w:r>
            <w:r w:rsidR="002F3C1B">
              <w:rPr>
                <w:rFonts w:ascii="Times New Roman" w:hAnsi="Times New Roman"/>
                <w:color w:val="000000"/>
              </w:rPr>
              <w:t xml:space="preserve"> (</w:t>
            </w:r>
            <w:r w:rsidRPr="002F3C1B">
              <w:rPr>
                <w:rFonts w:ascii="Times New Roman" w:hAnsi="Times New Roman"/>
                <w:color w:val="000000"/>
              </w:rPr>
              <w:t xml:space="preserve">0.4) 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914F68" w14:textId="77777777" w:rsidR="005936FF" w:rsidRPr="002F3C1B" w:rsidRDefault="005936FF" w:rsidP="005936FF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√</w:t>
            </w:r>
          </w:p>
        </w:tc>
      </w:tr>
      <w:tr w:rsidR="005936FF" w:rsidRPr="002F3C1B" w14:paraId="31861763" w14:textId="77777777" w:rsidTr="0085519C">
        <w:trPr>
          <w:trHeight w:val="298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6E3EA9" w14:textId="77777777" w:rsidR="005936FF" w:rsidRPr="002F3C1B" w:rsidRDefault="005936FF" w:rsidP="005936FF">
            <w:pPr>
              <w:spacing w:after="0" w:line="240" w:lineRule="auto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C06</w:t>
            </w:r>
          </w:p>
        </w:tc>
        <w:tc>
          <w:tcPr>
            <w:tcW w:w="6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669A0E" w14:textId="77777777" w:rsidR="005936FF" w:rsidRPr="002F3C1B" w:rsidRDefault="005936FF" w:rsidP="005936FF">
            <w:pPr>
              <w:spacing w:after="0" w:line="240" w:lineRule="auto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MN of other and unspecified parts of mouth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A3101ED" w14:textId="77777777" w:rsidR="005936FF" w:rsidRPr="002F3C1B" w:rsidRDefault="005936FF" w:rsidP="005936FF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color w:val="000000"/>
              </w:rPr>
              <w:t>1</w:t>
            </w:r>
            <w:r w:rsidR="002F3C1B">
              <w:rPr>
                <w:rFonts w:ascii="Times New Roman" w:hAnsi="Times New Roman"/>
                <w:color w:val="000000"/>
              </w:rPr>
              <w:t xml:space="preserve"> (</w:t>
            </w:r>
            <w:r w:rsidRPr="002F3C1B">
              <w:rPr>
                <w:rFonts w:ascii="Times New Roman" w:hAnsi="Times New Roman"/>
                <w:color w:val="000000"/>
              </w:rPr>
              <w:t xml:space="preserve">0.1) 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2397DF" w14:textId="77777777" w:rsidR="005936FF" w:rsidRPr="002F3C1B" w:rsidRDefault="005936FF" w:rsidP="005936FF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√</w:t>
            </w:r>
          </w:p>
        </w:tc>
      </w:tr>
      <w:tr w:rsidR="005936FF" w:rsidRPr="002F3C1B" w14:paraId="431B3099" w14:textId="77777777" w:rsidTr="0085519C">
        <w:trPr>
          <w:trHeight w:val="298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3BEE7C" w14:textId="77777777" w:rsidR="005936FF" w:rsidRPr="002F3C1B" w:rsidRDefault="005936FF" w:rsidP="005936FF">
            <w:pPr>
              <w:spacing w:after="0" w:line="240" w:lineRule="auto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C07</w:t>
            </w:r>
          </w:p>
        </w:tc>
        <w:tc>
          <w:tcPr>
            <w:tcW w:w="6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38C365" w14:textId="77777777" w:rsidR="005936FF" w:rsidRPr="002F3C1B" w:rsidRDefault="005936FF" w:rsidP="005936FF">
            <w:pPr>
              <w:spacing w:after="0" w:line="240" w:lineRule="auto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MN of parotid gland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AACC3F3" w14:textId="77777777" w:rsidR="005936FF" w:rsidRPr="002F3C1B" w:rsidRDefault="005936FF" w:rsidP="005936FF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color w:val="000000"/>
              </w:rPr>
              <w:t>2</w:t>
            </w:r>
            <w:r w:rsidR="002F3C1B">
              <w:rPr>
                <w:rFonts w:ascii="Times New Roman" w:hAnsi="Times New Roman"/>
                <w:color w:val="000000"/>
              </w:rPr>
              <w:t xml:space="preserve"> (</w:t>
            </w:r>
            <w:r w:rsidRPr="002F3C1B">
              <w:rPr>
                <w:rFonts w:ascii="Times New Roman" w:hAnsi="Times New Roman"/>
                <w:color w:val="000000"/>
              </w:rPr>
              <w:t xml:space="preserve">0.3) 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E60358" w14:textId="77777777" w:rsidR="005936FF" w:rsidRPr="002F3C1B" w:rsidRDefault="005936FF" w:rsidP="005936FF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√</w:t>
            </w:r>
          </w:p>
        </w:tc>
      </w:tr>
      <w:tr w:rsidR="005936FF" w:rsidRPr="002F3C1B" w14:paraId="67BBFA62" w14:textId="77777777" w:rsidTr="0085519C">
        <w:trPr>
          <w:trHeight w:val="298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2443B7" w14:textId="77777777" w:rsidR="005936FF" w:rsidRPr="002F3C1B" w:rsidRDefault="005936FF" w:rsidP="005936FF">
            <w:pPr>
              <w:spacing w:after="0" w:line="240" w:lineRule="auto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C09</w:t>
            </w:r>
          </w:p>
        </w:tc>
        <w:tc>
          <w:tcPr>
            <w:tcW w:w="6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4666B2" w14:textId="77777777" w:rsidR="005936FF" w:rsidRPr="002F3C1B" w:rsidRDefault="005936FF" w:rsidP="005936FF">
            <w:pPr>
              <w:spacing w:after="0" w:line="240" w:lineRule="auto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MN of tonsil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6DEA2BE" w14:textId="77777777" w:rsidR="005936FF" w:rsidRPr="002F3C1B" w:rsidRDefault="005936FF" w:rsidP="005936FF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color w:val="000000"/>
              </w:rPr>
              <w:t>7</w:t>
            </w:r>
            <w:r w:rsidR="002F3C1B">
              <w:rPr>
                <w:rFonts w:ascii="Times New Roman" w:hAnsi="Times New Roman"/>
                <w:color w:val="000000"/>
              </w:rPr>
              <w:t xml:space="preserve"> (</w:t>
            </w:r>
            <w:r w:rsidRPr="002F3C1B">
              <w:rPr>
                <w:rFonts w:ascii="Times New Roman" w:hAnsi="Times New Roman"/>
                <w:color w:val="000000"/>
              </w:rPr>
              <w:t xml:space="preserve">1.0) 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1611F7" w14:textId="77777777" w:rsidR="005936FF" w:rsidRPr="002F3C1B" w:rsidRDefault="005936FF" w:rsidP="005936FF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√</w:t>
            </w:r>
          </w:p>
        </w:tc>
      </w:tr>
      <w:tr w:rsidR="005936FF" w:rsidRPr="002F3C1B" w14:paraId="29288261" w14:textId="77777777" w:rsidTr="0085519C">
        <w:trPr>
          <w:trHeight w:val="298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8170A6" w14:textId="77777777" w:rsidR="005936FF" w:rsidRPr="002F3C1B" w:rsidRDefault="005936FF" w:rsidP="005936FF">
            <w:pPr>
              <w:spacing w:after="0" w:line="240" w:lineRule="auto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C10</w:t>
            </w:r>
          </w:p>
        </w:tc>
        <w:tc>
          <w:tcPr>
            <w:tcW w:w="6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CB4B1F" w14:textId="77777777" w:rsidR="005936FF" w:rsidRPr="002F3C1B" w:rsidRDefault="005936FF" w:rsidP="005936FF">
            <w:pPr>
              <w:spacing w:after="0" w:line="240" w:lineRule="auto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MN of oropharynx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B0DD4A8" w14:textId="77777777" w:rsidR="005936FF" w:rsidRPr="002F3C1B" w:rsidRDefault="005936FF" w:rsidP="005936FF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color w:val="000000"/>
              </w:rPr>
              <w:t>3</w:t>
            </w:r>
            <w:r w:rsidR="002F3C1B">
              <w:rPr>
                <w:rFonts w:ascii="Times New Roman" w:hAnsi="Times New Roman"/>
                <w:color w:val="000000"/>
              </w:rPr>
              <w:t xml:space="preserve"> (</w:t>
            </w:r>
            <w:r w:rsidRPr="002F3C1B">
              <w:rPr>
                <w:rFonts w:ascii="Times New Roman" w:hAnsi="Times New Roman"/>
                <w:color w:val="000000"/>
              </w:rPr>
              <w:t xml:space="preserve">0.4) 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A3F631" w14:textId="77777777" w:rsidR="005936FF" w:rsidRPr="002F3C1B" w:rsidRDefault="005936FF" w:rsidP="005936FF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√</w:t>
            </w:r>
          </w:p>
        </w:tc>
      </w:tr>
      <w:tr w:rsidR="005936FF" w:rsidRPr="002F3C1B" w14:paraId="78291D64" w14:textId="77777777" w:rsidTr="0085519C">
        <w:trPr>
          <w:trHeight w:val="298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1E8F25" w14:textId="77777777" w:rsidR="005936FF" w:rsidRPr="002F3C1B" w:rsidRDefault="005936FF" w:rsidP="005936FF">
            <w:pPr>
              <w:spacing w:after="0" w:line="240" w:lineRule="auto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C11</w:t>
            </w:r>
          </w:p>
        </w:tc>
        <w:tc>
          <w:tcPr>
            <w:tcW w:w="6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6631FE" w14:textId="77777777" w:rsidR="005936FF" w:rsidRPr="002F3C1B" w:rsidRDefault="005936FF" w:rsidP="005936FF">
            <w:pPr>
              <w:spacing w:after="0" w:line="240" w:lineRule="auto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MN of nasopharynx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098B5EA" w14:textId="77777777" w:rsidR="005936FF" w:rsidRPr="002F3C1B" w:rsidRDefault="005936FF" w:rsidP="005936FF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color w:val="000000"/>
              </w:rPr>
              <w:t>1</w:t>
            </w:r>
            <w:r w:rsidR="002F3C1B">
              <w:rPr>
                <w:rFonts w:ascii="Times New Roman" w:hAnsi="Times New Roman"/>
                <w:color w:val="000000"/>
              </w:rPr>
              <w:t xml:space="preserve"> (</w:t>
            </w:r>
            <w:r w:rsidRPr="002F3C1B">
              <w:rPr>
                <w:rFonts w:ascii="Times New Roman" w:hAnsi="Times New Roman"/>
                <w:color w:val="000000"/>
              </w:rPr>
              <w:t xml:space="preserve">0.1) 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87A747" w14:textId="77777777" w:rsidR="005936FF" w:rsidRPr="002F3C1B" w:rsidRDefault="005936FF" w:rsidP="005936FF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√</w:t>
            </w:r>
          </w:p>
        </w:tc>
      </w:tr>
      <w:tr w:rsidR="005936FF" w:rsidRPr="002F3C1B" w14:paraId="298416D5" w14:textId="77777777" w:rsidTr="0085519C">
        <w:trPr>
          <w:trHeight w:val="298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5973EC" w14:textId="77777777" w:rsidR="005936FF" w:rsidRPr="002F3C1B" w:rsidRDefault="005936FF" w:rsidP="005936FF">
            <w:pPr>
              <w:spacing w:after="0" w:line="240" w:lineRule="auto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C13</w:t>
            </w:r>
          </w:p>
        </w:tc>
        <w:tc>
          <w:tcPr>
            <w:tcW w:w="6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C10278" w14:textId="77777777" w:rsidR="005936FF" w:rsidRPr="002F3C1B" w:rsidRDefault="005936FF" w:rsidP="005936FF">
            <w:pPr>
              <w:spacing w:after="0" w:line="240" w:lineRule="auto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MN of hypopharynx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D889859" w14:textId="77777777" w:rsidR="005936FF" w:rsidRPr="002F3C1B" w:rsidRDefault="005936FF" w:rsidP="005936FF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color w:val="000000"/>
              </w:rPr>
              <w:t>1</w:t>
            </w:r>
            <w:r w:rsidR="002F3C1B">
              <w:rPr>
                <w:rFonts w:ascii="Times New Roman" w:hAnsi="Times New Roman"/>
                <w:color w:val="000000"/>
              </w:rPr>
              <w:t xml:space="preserve"> (</w:t>
            </w:r>
            <w:r w:rsidRPr="002F3C1B">
              <w:rPr>
                <w:rFonts w:ascii="Times New Roman" w:hAnsi="Times New Roman"/>
                <w:color w:val="000000"/>
              </w:rPr>
              <w:t xml:space="preserve">0.1) 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4977C1" w14:textId="77777777" w:rsidR="005936FF" w:rsidRPr="002F3C1B" w:rsidRDefault="005936FF" w:rsidP="005936FF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√</w:t>
            </w:r>
          </w:p>
        </w:tc>
      </w:tr>
      <w:tr w:rsidR="005936FF" w:rsidRPr="002F3C1B" w14:paraId="72612EF1" w14:textId="77777777" w:rsidTr="0085519C">
        <w:trPr>
          <w:trHeight w:val="298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6CBCA0" w14:textId="77777777" w:rsidR="005936FF" w:rsidRPr="002F3C1B" w:rsidRDefault="005936FF" w:rsidP="005936FF">
            <w:pPr>
              <w:spacing w:after="0" w:line="240" w:lineRule="auto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C15</w:t>
            </w:r>
          </w:p>
        </w:tc>
        <w:tc>
          <w:tcPr>
            <w:tcW w:w="6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8D1866" w14:textId="77777777" w:rsidR="005936FF" w:rsidRPr="002F3C1B" w:rsidRDefault="005936FF" w:rsidP="005936FF">
            <w:pPr>
              <w:spacing w:after="0" w:line="240" w:lineRule="auto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MN of oesophagus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0EDC577" w14:textId="77777777" w:rsidR="005936FF" w:rsidRPr="002F3C1B" w:rsidRDefault="005936FF" w:rsidP="005936FF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color w:val="000000"/>
              </w:rPr>
              <w:t>5</w:t>
            </w:r>
            <w:r w:rsidR="002F3C1B">
              <w:rPr>
                <w:rFonts w:ascii="Times New Roman" w:hAnsi="Times New Roman"/>
                <w:color w:val="000000"/>
              </w:rPr>
              <w:t xml:space="preserve"> (</w:t>
            </w:r>
            <w:r w:rsidRPr="002F3C1B">
              <w:rPr>
                <w:rFonts w:ascii="Times New Roman" w:hAnsi="Times New Roman"/>
                <w:color w:val="000000"/>
              </w:rPr>
              <w:t xml:space="preserve">0.7) 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BD39DA" w14:textId="77777777" w:rsidR="005936FF" w:rsidRPr="002F3C1B" w:rsidRDefault="005936FF" w:rsidP="005936FF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</w:p>
        </w:tc>
      </w:tr>
      <w:tr w:rsidR="005936FF" w:rsidRPr="002F3C1B" w14:paraId="0E953D98" w14:textId="77777777" w:rsidTr="0085519C">
        <w:trPr>
          <w:trHeight w:val="298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52D016" w14:textId="77777777" w:rsidR="005936FF" w:rsidRPr="002F3C1B" w:rsidRDefault="005936FF" w:rsidP="005936FF">
            <w:pPr>
              <w:spacing w:after="0" w:line="240" w:lineRule="auto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C16</w:t>
            </w:r>
          </w:p>
        </w:tc>
        <w:tc>
          <w:tcPr>
            <w:tcW w:w="6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058B46" w14:textId="77777777" w:rsidR="005936FF" w:rsidRPr="002F3C1B" w:rsidRDefault="005936FF" w:rsidP="005936FF">
            <w:pPr>
              <w:spacing w:after="0" w:line="240" w:lineRule="auto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MN of stomach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0BCC782" w14:textId="77777777" w:rsidR="005936FF" w:rsidRPr="002F3C1B" w:rsidRDefault="005936FF" w:rsidP="005936FF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color w:val="000000"/>
              </w:rPr>
              <w:t>7</w:t>
            </w:r>
            <w:r w:rsidR="002F3C1B">
              <w:rPr>
                <w:rFonts w:ascii="Times New Roman" w:hAnsi="Times New Roman"/>
                <w:color w:val="000000"/>
              </w:rPr>
              <w:t xml:space="preserve"> (</w:t>
            </w:r>
            <w:r w:rsidRPr="002F3C1B">
              <w:rPr>
                <w:rFonts w:ascii="Times New Roman" w:hAnsi="Times New Roman"/>
                <w:color w:val="000000"/>
              </w:rPr>
              <w:t xml:space="preserve">1.0) 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3EA037" w14:textId="77777777" w:rsidR="005936FF" w:rsidRPr="002F3C1B" w:rsidRDefault="005936FF" w:rsidP="005936FF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</w:p>
        </w:tc>
      </w:tr>
      <w:tr w:rsidR="005936FF" w:rsidRPr="002F3C1B" w14:paraId="7BFCFA36" w14:textId="77777777" w:rsidTr="0085519C">
        <w:trPr>
          <w:trHeight w:val="298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689B02" w14:textId="77777777" w:rsidR="005936FF" w:rsidRPr="002F3C1B" w:rsidRDefault="005936FF" w:rsidP="005936FF">
            <w:pPr>
              <w:spacing w:after="0" w:line="240" w:lineRule="auto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C17</w:t>
            </w:r>
          </w:p>
        </w:tc>
        <w:tc>
          <w:tcPr>
            <w:tcW w:w="6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0F4456" w14:textId="77777777" w:rsidR="005936FF" w:rsidRPr="002F3C1B" w:rsidRDefault="005936FF" w:rsidP="005936FF">
            <w:pPr>
              <w:spacing w:after="0" w:line="240" w:lineRule="auto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MN of small intestine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ABD8251" w14:textId="77777777" w:rsidR="005936FF" w:rsidRPr="002F3C1B" w:rsidRDefault="005936FF" w:rsidP="005936FF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color w:val="000000"/>
              </w:rPr>
              <w:t>1</w:t>
            </w:r>
            <w:r w:rsidR="002F3C1B">
              <w:rPr>
                <w:rFonts w:ascii="Times New Roman" w:hAnsi="Times New Roman"/>
                <w:color w:val="000000"/>
              </w:rPr>
              <w:t xml:space="preserve"> (</w:t>
            </w:r>
            <w:r w:rsidRPr="002F3C1B">
              <w:rPr>
                <w:rFonts w:ascii="Times New Roman" w:hAnsi="Times New Roman"/>
                <w:color w:val="000000"/>
              </w:rPr>
              <w:t xml:space="preserve">0.1) 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3D268F" w14:textId="77777777" w:rsidR="005936FF" w:rsidRPr="002F3C1B" w:rsidRDefault="005936FF" w:rsidP="005936FF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</w:p>
        </w:tc>
      </w:tr>
      <w:tr w:rsidR="005936FF" w:rsidRPr="002F3C1B" w14:paraId="0F8DEBDA" w14:textId="77777777" w:rsidTr="0085519C">
        <w:trPr>
          <w:trHeight w:val="298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17E7A6" w14:textId="77777777" w:rsidR="005936FF" w:rsidRPr="002F3C1B" w:rsidRDefault="005936FF" w:rsidP="005936FF">
            <w:pPr>
              <w:spacing w:after="0" w:line="240" w:lineRule="auto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C18</w:t>
            </w:r>
          </w:p>
        </w:tc>
        <w:tc>
          <w:tcPr>
            <w:tcW w:w="6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1E92DD" w14:textId="77777777" w:rsidR="005936FF" w:rsidRPr="002F3C1B" w:rsidRDefault="005936FF" w:rsidP="005936FF">
            <w:pPr>
              <w:spacing w:after="0" w:line="240" w:lineRule="auto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MN of colon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AF4EDAC" w14:textId="77777777" w:rsidR="005936FF" w:rsidRPr="002F3C1B" w:rsidRDefault="005936FF" w:rsidP="005936FF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color w:val="000000"/>
              </w:rPr>
              <w:t>44</w:t>
            </w:r>
            <w:r w:rsidR="002F3C1B">
              <w:rPr>
                <w:rFonts w:ascii="Times New Roman" w:hAnsi="Times New Roman"/>
                <w:color w:val="000000"/>
              </w:rPr>
              <w:t xml:space="preserve"> (</w:t>
            </w:r>
            <w:r w:rsidRPr="002F3C1B">
              <w:rPr>
                <w:rFonts w:ascii="Times New Roman" w:hAnsi="Times New Roman"/>
                <w:color w:val="000000"/>
              </w:rPr>
              <w:t xml:space="preserve">6.2) 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4E9A9B" w14:textId="77777777" w:rsidR="005936FF" w:rsidRPr="002F3C1B" w:rsidRDefault="005936FF" w:rsidP="005936FF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</w:p>
        </w:tc>
      </w:tr>
      <w:tr w:rsidR="005936FF" w:rsidRPr="002F3C1B" w14:paraId="1FF9D207" w14:textId="77777777" w:rsidTr="0085519C">
        <w:trPr>
          <w:trHeight w:val="298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9DBEDE" w14:textId="77777777" w:rsidR="005936FF" w:rsidRPr="002F3C1B" w:rsidRDefault="005936FF" w:rsidP="005936FF">
            <w:pPr>
              <w:spacing w:after="0" w:line="240" w:lineRule="auto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C19</w:t>
            </w:r>
          </w:p>
        </w:tc>
        <w:tc>
          <w:tcPr>
            <w:tcW w:w="6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B03F17" w14:textId="77777777" w:rsidR="005936FF" w:rsidRPr="002F3C1B" w:rsidRDefault="005936FF" w:rsidP="005936FF">
            <w:pPr>
              <w:spacing w:after="0" w:line="240" w:lineRule="auto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 xml:space="preserve">MN of </w:t>
            </w:r>
            <w:proofErr w:type="spellStart"/>
            <w:r w:rsidRPr="002F3C1B">
              <w:rPr>
                <w:rFonts w:ascii="Times New Roman" w:hAnsi="Times New Roman"/>
                <w:lang w:eastAsia="zh-CN"/>
              </w:rPr>
              <w:t>rectosigmoid</w:t>
            </w:r>
            <w:proofErr w:type="spellEnd"/>
            <w:r w:rsidRPr="002F3C1B">
              <w:rPr>
                <w:rFonts w:ascii="Times New Roman" w:hAnsi="Times New Roman"/>
                <w:lang w:eastAsia="zh-CN"/>
              </w:rPr>
              <w:t xml:space="preserve"> junction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C71132B" w14:textId="77777777" w:rsidR="005936FF" w:rsidRPr="002F3C1B" w:rsidRDefault="005936FF" w:rsidP="005936FF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color w:val="000000"/>
              </w:rPr>
              <w:t>4</w:t>
            </w:r>
            <w:r w:rsidR="002F3C1B">
              <w:rPr>
                <w:rFonts w:ascii="Times New Roman" w:hAnsi="Times New Roman"/>
                <w:color w:val="000000"/>
              </w:rPr>
              <w:t xml:space="preserve"> (</w:t>
            </w:r>
            <w:r w:rsidRPr="002F3C1B">
              <w:rPr>
                <w:rFonts w:ascii="Times New Roman" w:hAnsi="Times New Roman"/>
                <w:color w:val="000000"/>
              </w:rPr>
              <w:t xml:space="preserve">0.6) 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F95334" w14:textId="77777777" w:rsidR="005936FF" w:rsidRPr="002F3C1B" w:rsidRDefault="005936FF" w:rsidP="005936FF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</w:p>
        </w:tc>
      </w:tr>
      <w:tr w:rsidR="005936FF" w:rsidRPr="002F3C1B" w14:paraId="1EE2D945" w14:textId="77777777" w:rsidTr="0085519C">
        <w:trPr>
          <w:trHeight w:val="298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FB0BBE" w14:textId="77777777" w:rsidR="005936FF" w:rsidRPr="002F3C1B" w:rsidRDefault="005936FF" w:rsidP="005936FF">
            <w:pPr>
              <w:spacing w:after="0" w:line="240" w:lineRule="auto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C20</w:t>
            </w:r>
          </w:p>
        </w:tc>
        <w:tc>
          <w:tcPr>
            <w:tcW w:w="6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FE5084" w14:textId="77777777" w:rsidR="005936FF" w:rsidRPr="002F3C1B" w:rsidRDefault="005936FF" w:rsidP="005936FF">
            <w:pPr>
              <w:spacing w:after="0" w:line="240" w:lineRule="auto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MN of rectum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1639F48" w14:textId="77777777" w:rsidR="005936FF" w:rsidRPr="002F3C1B" w:rsidRDefault="005936FF" w:rsidP="005936FF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color w:val="000000"/>
              </w:rPr>
              <w:t>23</w:t>
            </w:r>
            <w:r w:rsidR="002F3C1B">
              <w:rPr>
                <w:rFonts w:ascii="Times New Roman" w:hAnsi="Times New Roman"/>
                <w:color w:val="000000"/>
              </w:rPr>
              <w:t xml:space="preserve"> (</w:t>
            </w:r>
            <w:r w:rsidRPr="002F3C1B">
              <w:rPr>
                <w:rFonts w:ascii="Times New Roman" w:hAnsi="Times New Roman"/>
                <w:color w:val="000000"/>
              </w:rPr>
              <w:t xml:space="preserve">3.2) 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E28A5D" w14:textId="77777777" w:rsidR="005936FF" w:rsidRPr="002F3C1B" w:rsidRDefault="005936FF" w:rsidP="005936FF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</w:p>
        </w:tc>
      </w:tr>
      <w:tr w:rsidR="005936FF" w:rsidRPr="002F3C1B" w14:paraId="175B9B85" w14:textId="77777777" w:rsidTr="0085519C">
        <w:trPr>
          <w:trHeight w:val="298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B5EA7A" w14:textId="77777777" w:rsidR="005936FF" w:rsidRPr="002F3C1B" w:rsidRDefault="005936FF" w:rsidP="005936FF">
            <w:pPr>
              <w:spacing w:after="0" w:line="240" w:lineRule="auto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C21</w:t>
            </w:r>
          </w:p>
        </w:tc>
        <w:tc>
          <w:tcPr>
            <w:tcW w:w="6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F1564A" w14:textId="77777777" w:rsidR="005936FF" w:rsidRPr="002F3C1B" w:rsidRDefault="005936FF" w:rsidP="005936FF">
            <w:pPr>
              <w:spacing w:after="0" w:line="240" w:lineRule="auto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MN of anus and anal canal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588140C" w14:textId="77777777" w:rsidR="005936FF" w:rsidRPr="002F3C1B" w:rsidRDefault="005936FF" w:rsidP="005936FF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color w:val="000000"/>
              </w:rPr>
              <w:t>2</w:t>
            </w:r>
            <w:r w:rsidR="002F3C1B">
              <w:rPr>
                <w:rFonts w:ascii="Times New Roman" w:hAnsi="Times New Roman"/>
                <w:color w:val="000000"/>
              </w:rPr>
              <w:t xml:space="preserve"> (</w:t>
            </w:r>
            <w:r w:rsidRPr="002F3C1B">
              <w:rPr>
                <w:rFonts w:ascii="Times New Roman" w:hAnsi="Times New Roman"/>
                <w:color w:val="000000"/>
              </w:rPr>
              <w:t xml:space="preserve">0.3) 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75EEEC" w14:textId="77777777" w:rsidR="005936FF" w:rsidRPr="002F3C1B" w:rsidRDefault="005936FF" w:rsidP="005936FF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</w:p>
        </w:tc>
      </w:tr>
      <w:tr w:rsidR="005936FF" w:rsidRPr="002F3C1B" w14:paraId="755B7D83" w14:textId="77777777" w:rsidTr="0085519C">
        <w:trPr>
          <w:trHeight w:val="298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69F13E" w14:textId="77777777" w:rsidR="005936FF" w:rsidRPr="002F3C1B" w:rsidRDefault="005936FF" w:rsidP="005936FF">
            <w:pPr>
              <w:spacing w:after="0" w:line="240" w:lineRule="auto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C22</w:t>
            </w:r>
          </w:p>
        </w:tc>
        <w:tc>
          <w:tcPr>
            <w:tcW w:w="6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58ACA4" w14:textId="77777777" w:rsidR="005936FF" w:rsidRPr="002F3C1B" w:rsidRDefault="005936FF" w:rsidP="005936FF">
            <w:pPr>
              <w:spacing w:after="0" w:line="240" w:lineRule="auto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MN of liver and intrahepatic bile ducts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3E3F69B" w14:textId="77777777" w:rsidR="005936FF" w:rsidRPr="002F3C1B" w:rsidRDefault="005936FF" w:rsidP="005936FF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color w:val="000000"/>
              </w:rPr>
              <w:t>1</w:t>
            </w:r>
            <w:r w:rsidR="002F3C1B">
              <w:rPr>
                <w:rFonts w:ascii="Times New Roman" w:hAnsi="Times New Roman"/>
                <w:color w:val="000000"/>
              </w:rPr>
              <w:t xml:space="preserve"> (</w:t>
            </w:r>
            <w:r w:rsidRPr="002F3C1B">
              <w:rPr>
                <w:rFonts w:ascii="Times New Roman" w:hAnsi="Times New Roman"/>
                <w:color w:val="000000"/>
              </w:rPr>
              <w:t xml:space="preserve">0.1) 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7868DC" w14:textId="77777777" w:rsidR="005936FF" w:rsidRPr="002F3C1B" w:rsidRDefault="005936FF" w:rsidP="005936FF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</w:p>
        </w:tc>
      </w:tr>
      <w:tr w:rsidR="005936FF" w:rsidRPr="002F3C1B" w14:paraId="32524B02" w14:textId="77777777" w:rsidTr="0085519C">
        <w:trPr>
          <w:trHeight w:val="298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EAF044" w14:textId="77777777" w:rsidR="005936FF" w:rsidRPr="002F3C1B" w:rsidRDefault="005936FF" w:rsidP="005936FF">
            <w:pPr>
              <w:spacing w:after="0" w:line="240" w:lineRule="auto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C24</w:t>
            </w:r>
          </w:p>
        </w:tc>
        <w:tc>
          <w:tcPr>
            <w:tcW w:w="6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104D46" w14:textId="77777777" w:rsidR="005936FF" w:rsidRPr="002F3C1B" w:rsidRDefault="005936FF" w:rsidP="005936FF">
            <w:pPr>
              <w:spacing w:after="0" w:line="240" w:lineRule="auto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MN of other and unspecified parts of biliary tract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57157D6" w14:textId="77777777" w:rsidR="005936FF" w:rsidRPr="002F3C1B" w:rsidRDefault="005936FF" w:rsidP="005936FF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color w:val="000000"/>
              </w:rPr>
              <w:t>4</w:t>
            </w:r>
            <w:r w:rsidR="002F3C1B">
              <w:rPr>
                <w:rFonts w:ascii="Times New Roman" w:hAnsi="Times New Roman"/>
                <w:color w:val="000000"/>
              </w:rPr>
              <w:t xml:space="preserve"> (</w:t>
            </w:r>
            <w:r w:rsidRPr="002F3C1B">
              <w:rPr>
                <w:rFonts w:ascii="Times New Roman" w:hAnsi="Times New Roman"/>
                <w:color w:val="000000"/>
              </w:rPr>
              <w:t xml:space="preserve">0.6) 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438BAD" w14:textId="77777777" w:rsidR="005936FF" w:rsidRPr="002F3C1B" w:rsidRDefault="005936FF" w:rsidP="005936FF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</w:p>
        </w:tc>
      </w:tr>
      <w:tr w:rsidR="005936FF" w:rsidRPr="002F3C1B" w14:paraId="00B0474E" w14:textId="77777777" w:rsidTr="0085519C">
        <w:trPr>
          <w:trHeight w:val="298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14596E" w14:textId="77777777" w:rsidR="005936FF" w:rsidRPr="002F3C1B" w:rsidRDefault="005936FF" w:rsidP="005936FF">
            <w:pPr>
              <w:spacing w:after="0" w:line="240" w:lineRule="auto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C25</w:t>
            </w:r>
          </w:p>
        </w:tc>
        <w:tc>
          <w:tcPr>
            <w:tcW w:w="6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B7924D" w14:textId="77777777" w:rsidR="005936FF" w:rsidRPr="002F3C1B" w:rsidRDefault="005936FF" w:rsidP="005936FF">
            <w:pPr>
              <w:spacing w:after="0" w:line="240" w:lineRule="auto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MN of pancreas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274566F" w14:textId="77777777" w:rsidR="005936FF" w:rsidRPr="002F3C1B" w:rsidRDefault="005936FF" w:rsidP="005936FF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color w:val="000000"/>
              </w:rPr>
              <w:t>6</w:t>
            </w:r>
            <w:r w:rsidR="002F3C1B">
              <w:rPr>
                <w:rFonts w:ascii="Times New Roman" w:hAnsi="Times New Roman"/>
                <w:color w:val="000000"/>
              </w:rPr>
              <w:t xml:space="preserve"> (</w:t>
            </w:r>
            <w:r w:rsidRPr="002F3C1B">
              <w:rPr>
                <w:rFonts w:ascii="Times New Roman" w:hAnsi="Times New Roman"/>
                <w:color w:val="000000"/>
              </w:rPr>
              <w:t xml:space="preserve">0.8) 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24BE96" w14:textId="77777777" w:rsidR="005936FF" w:rsidRPr="002F3C1B" w:rsidRDefault="005936FF" w:rsidP="005936FF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</w:p>
        </w:tc>
      </w:tr>
      <w:tr w:rsidR="005936FF" w:rsidRPr="002F3C1B" w14:paraId="409A9D05" w14:textId="77777777" w:rsidTr="0085519C">
        <w:trPr>
          <w:trHeight w:val="298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AC2167" w14:textId="77777777" w:rsidR="005936FF" w:rsidRPr="002F3C1B" w:rsidRDefault="005936FF" w:rsidP="005936FF">
            <w:pPr>
              <w:spacing w:after="0" w:line="240" w:lineRule="auto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C30</w:t>
            </w:r>
          </w:p>
        </w:tc>
        <w:tc>
          <w:tcPr>
            <w:tcW w:w="6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8A2A63" w14:textId="77777777" w:rsidR="005936FF" w:rsidRPr="002F3C1B" w:rsidRDefault="005936FF" w:rsidP="005936FF">
            <w:pPr>
              <w:spacing w:after="0" w:line="240" w:lineRule="auto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MN of nasal cavity and middle ear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A88DF41" w14:textId="77777777" w:rsidR="005936FF" w:rsidRPr="002F3C1B" w:rsidRDefault="005936FF" w:rsidP="005936FF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color w:val="000000"/>
              </w:rPr>
              <w:t>1</w:t>
            </w:r>
            <w:r w:rsidR="002F3C1B">
              <w:rPr>
                <w:rFonts w:ascii="Times New Roman" w:hAnsi="Times New Roman"/>
                <w:color w:val="000000"/>
              </w:rPr>
              <w:t xml:space="preserve"> (</w:t>
            </w:r>
            <w:r w:rsidRPr="002F3C1B">
              <w:rPr>
                <w:rFonts w:ascii="Times New Roman" w:hAnsi="Times New Roman"/>
                <w:color w:val="000000"/>
              </w:rPr>
              <w:t>0.1)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E99F8B" w14:textId="77777777" w:rsidR="005936FF" w:rsidRPr="002F3C1B" w:rsidRDefault="005936FF" w:rsidP="005936FF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√</w:t>
            </w:r>
          </w:p>
        </w:tc>
      </w:tr>
      <w:tr w:rsidR="005936FF" w:rsidRPr="002F3C1B" w14:paraId="642CF6AF" w14:textId="77777777" w:rsidTr="0085519C">
        <w:trPr>
          <w:trHeight w:val="298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8696AC" w14:textId="77777777" w:rsidR="005936FF" w:rsidRPr="002F3C1B" w:rsidRDefault="005936FF" w:rsidP="005936FF">
            <w:pPr>
              <w:spacing w:after="0" w:line="240" w:lineRule="auto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C32</w:t>
            </w:r>
          </w:p>
        </w:tc>
        <w:tc>
          <w:tcPr>
            <w:tcW w:w="6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4EED64" w14:textId="77777777" w:rsidR="005936FF" w:rsidRPr="002F3C1B" w:rsidRDefault="005936FF" w:rsidP="005936FF">
            <w:pPr>
              <w:spacing w:after="0" w:line="240" w:lineRule="auto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MN of larynx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2F61C47" w14:textId="77777777" w:rsidR="005936FF" w:rsidRPr="002F3C1B" w:rsidRDefault="005936FF" w:rsidP="005936FF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color w:val="000000"/>
              </w:rPr>
              <w:t>3</w:t>
            </w:r>
            <w:r w:rsidR="002F3C1B">
              <w:rPr>
                <w:rFonts w:ascii="Times New Roman" w:hAnsi="Times New Roman"/>
                <w:color w:val="000000"/>
              </w:rPr>
              <w:t xml:space="preserve"> (</w:t>
            </w:r>
            <w:r w:rsidRPr="002F3C1B">
              <w:rPr>
                <w:rFonts w:ascii="Times New Roman" w:hAnsi="Times New Roman"/>
                <w:color w:val="000000"/>
              </w:rPr>
              <w:t xml:space="preserve">0.4) 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A78884" w14:textId="77777777" w:rsidR="005936FF" w:rsidRPr="002F3C1B" w:rsidRDefault="005936FF" w:rsidP="005936FF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√</w:t>
            </w:r>
          </w:p>
        </w:tc>
      </w:tr>
      <w:tr w:rsidR="005936FF" w:rsidRPr="002F3C1B" w14:paraId="435C74CC" w14:textId="77777777" w:rsidTr="0085519C">
        <w:trPr>
          <w:trHeight w:val="298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008366" w14:textId="77777777" w:rsidR="005936FF" w:rsidRPr="002F3C1B" w:rsidRDefault="005936FF" w:rsidP="005936FF">
            <w:pPr>
              <w:spacing w:after="0" w:line="240" w:lineRule="auto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C34</w:t>
            </w:r>
          </w:p>
        </w:tc>
        <w:tc>
          <w:tcPr>
            <w:tcW w:w="6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BDA225" w14:textId="77777777" w:rsidR="005936FF" w:rsidRPr="002F3C1B" w:rsidRDefault="005936FF" w:rsidP="005936FF">
            <w:pPr>
              <w:spacing w:after="0" w:line="240" w:lineRule="auto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MN of bronchus and lung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0220DC" w14:textId="77777777" w:rsidR="005936FF" w:rsidRPr="002F3C1B" w:rsidRDefault="005936FF" w:rsidP="005936FF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color w:val="000000"/>
              </w:rPr>
              <w:t>16</w:t>
            </w:r>
            <w:r w:rsidR="002F3C1B">
              <w:rPr>
                <w:rFonts w:ascii="Times New Roman" w:hAnsi="Times New Roman"/>
                <w:color w:val="000000"/>
              </w:rPr>
              <w:t xml:space="preserve"> (</w:t>
            </w:r>
            <w:r w:rsidRPr="002F3C1B">
              <w:rPr>
                <w:rFonts w:ascii="Times New Roman" w:hAnsi="Times New Roman"/>
                <w:color w:val="000000"/>
              </w:rPr>
              <w:t xml:space="preserve">2.2) 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B37356" w14:textId="77777777" w:rsidR="005936FF" w:rsidRPr="002F3C1B" w:rsidRDefault="005936FF" w:rsidP="005936FF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</w:p>
        </w:tc>
      </w:tr>
      <w:tr w:rsidR="005936FF" w:rsidRPr="002F3C1B" w14:paraId="14CA5789" w14:textId="77777777" w:rsidTr="0085519C">
        <w:trPr>
          <w:trHeight w:val="298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F985AF" w14:textId="77777777" w:rsidR="005936FF" w:rsidRPr="002F3C1B" w:rsidRDefault="005936FF" w:rsidP="005936FF">
            <w:pPr>
              <w:spacing w:after="0" w:line="240" w:lineRule="auto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C38</w:t>
            </w:r>
          </w:p>
        </w:tc>
        <w:tc>
          <w:tcPr>
            <w:tcW w:w="6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8A60AB" w14:textId="77777777" w:rsidR="005936FF" w:rsidRPr="002F3C1B" w:rsidRDefault="005936FF" w:rsidP="005936FF">
            <w:pPr>
              <w:spacing w:after="0" w:line="240" w:lineRule="auto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MN of heart, mediastinum, and pleura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6AB4EA6" w14:textId="77777777" w:rsidR="005936FF" w:rsidRPr="002F3C1B" w:rsidRDefault="005936FF" w:rsidP="005936FF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color w:val="000000"/>
              </w:rPr>
              <w:t>1</w:t>
            </w:r>
            <w:r w:rsidR="002F3C1B">
              <w:rPr>
                <w:rFonts w:ascii="Times New Roman" w:hAnsi="Times New Roman"/>
                <w:color w:val="000000"/>
              </w:rPr>
              <w:t xml:space="preserve"> (</w:t>
            </w:r>
            <w:r w:rsidRPr="002F3C1B">
              <w:rPr>
                <w:rFonts w:ascii="Times New Roman" w:hAnsi="Times New Roman"/>
                <w:color w:val="000000"/>
              </w:rPr>
              <w:t xml:space="preserve">0.1) 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F4F792" w14:textId="77777777" w:rsidR="005936FF" w:rsidRPr="002F3C1B" w:rsidRDefault="005936FF" w:rsidP="005936FF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</w:p>
        </w:tc>
      </w:tr>
      <w:tr w:rsidR="005936FF" w:rsidRPr="002F3C1B" w14:paraId="01827933" w14:textId="77777777" w:rsidTr="0085519C">
        <w:trPr>
          <w:trHeight w:val="298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8CDECA" w14:textId="77777777" w:rsidR="005936FF" w:rsidRPr="002F3C1B" w:rsidRDefault="005936FF" w:rsidP="005936FF">
            <w:pPr>
              <w:spacing w:after="0" w:line="240" w:lineRule="auto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C41</w:t>
            </w:r>
          </w:p>
        </w:tc>
        <w:tc>
          <w:tcPr>
            <w:tcW w:w="6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4BB1D2" w14:textId="77777777" w:rsidR="005936FF" w:rsidRPr="002F3C1B" w:rsidRDefault="005936FF" w:rsidP="005936FF">
            <w:pPr>
              <w:spacing w:after="0" w:line="240" w:lineRule="auto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MN of bone and articular cartilage of other and unspecified sites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6F16EDF" w14:textId="77777777" w:rsidR="005936FF" w:rsidRPr="002F3C1B" w:rsidRDefault="005936FF" w:rsidP="005936FF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color w:val="000000"/>
              </w:rPr>
              <w:t>1</w:t>
            </w:r>
            <w:r w:rsidR="002F3C1B">
              <w:rPr>
                <w:rFonts w:ascii="Times New Roman" w:hAnsi="Times New Roman"/>
                <w:color w:val="000000"/>
              </w:rPr>
              <w:t xml:space="preserve"> (</w:t>
            </w:r>
            <w:r w:rsidRPr="002F3C1B">
              <w:rPr>
                <w:rFonts w:ascii="Times New Roman" w:hAnsi="Times New Roman"/>
                <w:color w:val="000000"/>
              </w:rPr>
              <w:t xml:space="preserve">0.1) 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3759F2" w14:textId="77777777" w:rsidR="005936FF" w:rsidRPr="002F3C1B" w:rsidRDefault="005936FF" w:rsidP="005936FF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</w:p>
        </w:tc>
      </w:tr>
      <w:tr w:rsidR="005936FF" w:rsidRPr="002F3C1B" w14:paraId="7A436530" w14:textId="77777777" w:rsidTr="0085519C">
        <w:trPr>
          <w:trHeight w:val="298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705CAB" w14:textId="77777777" w:rsidR="005936FF" w:rsidRPr="002F3C1B" w:rsidRDefault="005936FF" w:rsidP="005936FF">
            <w:pPr>
              <w:spacing w:after="0" w:line="240" w:lineRule="auto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C43</w:t>
            </w:r>
          </w:p>
        </w:tc>
        <w:tc>
          <w:tcPr>
            <w:tcW w:w="6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9FB602" w14:textId="77777777" w:rsidR="005936FF" w:rsidRPr="002F3C1B" w:rsidRDefault="005936FF" w:rsidP="005936FF">
            <w:pPr>
              <w:spacing w:after="0" w:line="240" w:lineRule="auto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Malignant melanoma of skin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4163E4F" w14:textId="77777777" w:rsidR="005936FF" w:rsidRPr="002F3C1B" w:rsidRDefault="005936FF" w:rsidP="005936FF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color w:val="000000"/>
              </w:rPr>
              <w:t>85</w:t>
            </w:r>
            <w:r w:rsidR="002F3C1B">
              <w:rPr>
                <w:rFonts w:ascii="Times New Roman" w:hAnsi="Times New Roman"/>
                <w:color w:val="000000"/>
              </w:rPr>
              <w:t xml:space="preserve"> (</w:t>
            </w:r>
            <w:r w:rsidRPr="002F3C1B">
              <w:rPr>
                <w:rFonts w:ascii="Times New Roman" w:hAnsi="Times New Roman"/>
                <w:color w:val="000000"/>
              </w:rPr>
              <w:t xml:space="preserve">11.9) 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610D2D" w14:textId="77777777" w:rsidR="005936FF" w:rsidRPr="002F3C1B" w:rsidRDefault="005936FF" w:rsidP="005936FF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</w:p>
        </w:tc>
      </w:tr>
      <w:tr w:rsidR="005936FF" w:rsidRPr="002F3C1B" w14:paraId="61E176BD" w14:textId="77777777" w:rsidTr="0085519C">
        <w:trPr>
          <w:trHeight w:val="298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8DED95" w14:textId="77777777" w:rsidR="005936FF" w:rsidRPr="002F3C1B" w:rsidRDefault="005936FF" w:rsidP="005936FF">
            <w:pPr>
              <w:spacing w:after="0" w:line="240" w:lineRule="auto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C45</w:t>
            </w:r>
          </w:p>
        </w:tc>
        <w:tc>
          <w:tcPr>
            <w:tcW w:w="6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E02C72" w14:textId="77777777" w:rsidR="005936FF" w:rsidRPr="002F3C1B" w:rsidRDefault="005936FF" w:rsidP="005936FF">
            <w:pPr>
              <w:spacing w:after="0" w:line="240" w:lineRule="auto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Mesothelioma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C15D78B" w14:textId="77777777" w:rsidR="005936FF" w:rsidRPr="002F3C1B" w:rsidRDefault="005936FF" w:rsidP="005936FF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color w:val="000000"/>
              </w:rPr>
              <w:t>2</w:t>
            </w:r>
            <w:r w:rsidR="002F3C1B">
              <w:rPr>
                <w:rFonts w:ascii="Times New Roman" w:hAnsi="Times New Roman"/>
                <w:color w:val="000000"/>
              </w:rPr>
              <w:t xml:space="preserve"> (</w:t>
            </w:r>
            <w:r w:rsidRPr="002F3C1B">
              <w:rPr>
                <w:rFonts w:ascii="Times New Roman" w:hAnsi="Times New Roman"/>
                <w:color w:val="000000"/>
              </w:rPr>
              <w:t xml:space="preserve">0.3) 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FAF04D" w14:textId="77777777" w:rsidR="005936FF" w:rsidRPr="002F3C1B" w:rsidRDefault="005936FF" w:rsidP="005936FF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</w:p>
        </w:tc>
      </w:tr>
      <w:tr w:rsidR="005936FF" w:rsidRPr="002F3C1B" w14:paraId="302124DF" w14:textId="77777777" w:rsidTr="0085519C">
        <w:trPr>
          <w:trHeight w:val="298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95166A" w14:textId="77777777" w:rsidR="005936FF" w:rsidRPr="002F3C1B" w:rsidRDefault="005936FF" w:rsidP="005936FF">
            <w:pPr>
              <w:spacing w:after="0" w:line="240" w:lineRule="auto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C48</w:t>
            </w:r>
          </w:p>
        </w:tc>
        <w:tc>
          <w:tcPr>
            <w:tcW w:w="6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89AD9B" w14:textId="77777777" w:rsidR="005936FF" w:rsidRPr="002F3C1B" w:rsidRDefault="005936FF" w:rsidP="005936FF">
            <w:pPr>
              <w:spacing w:after="0" w:line="240" w:lineRule="auto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MN of retro peritoneum and peritoneum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FD60FFE" w14:textId="77777777" w:rsidR="005936FF" w:rsidRPr="002F3C1B" w:rsidRDefault="005936FF" w:rsidP="005936FF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color w:val="000000"/>
              </w:rPr>
              <w:t>2</w:t>
            </w:r>
            <w:r w:rsidR="002F3C1B">
              <w:rPr>
                <w:rFonts w:ascii="Times New Roman" w:hAnsi="Times New Roman"/>
                <w:color w:val="000000"/>
              </w:rPr>
              <w:t xml:space="preserve"> (</w:t>
            </w:r>
            <w:r w:rsidRPr="002F3C1B">
              <w:rPr>
                <w:rFonts w:ascii="Times New Roman" w:hAnsi="Times New Roman"/>
                <w:color w:val="000000"/>
              </w:rPr>
              <w:t xml:space="preserve">0.3) 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304058" w14:textId="77777777" w:rsidR="005936FF" w:rsidRPr="002F3C1B" w:rsidRDefault="005936FF" w:rsidP="005936FF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</w:p>
        </w:tc>
      </w:tr>
      <w:tr w:rsidR="005936FF" w:rsidRPr="002F3C1B" w14:paraId="2E96ED24" w14:textId="77777777" w:rsidTr="0085519C">
        <w:trPr>
          <w:trHeight w:val="298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903BA2" w14:textId="77777777" w:rsidR="005936FF" w:rsidRPr="002F3C1B" w:rsidRDefault="005936FF" w:rsidP="005936FF">
            <w:pPr>
              <w:spacing w:after="0" w:line="240" w:lineRule="auto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C49</w:t>
            </w:r>
          </w:p>
        </w:tc>
        <w:tc>
          <w:tcPr>
            <w:tcW w:w="6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4C674D" w14:textId="77777777" w:rsidR="005936FF" w:rsidRPr="002F3C1B" w:rsidRDefault="005936FF" w:rsidP="005936FF">
            <w:pPr>
              <w:spacing w:after="0" w:line="240" w:lineRule="auto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MN of other connective and soft tissue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823F0AE" w14:textId="77777777" w:rsidR="005936FF" w:rsidRPr="002F3C1B" w:rsidRDefault="005936FF" w:rsidP="005936FF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color w:val="000000"/>
              </w:rPr>
              <w:t>7</w:t>
            </w:r>
            <w:r w:rsidR="002F3C1B">
              <w:rPr>
                <w:rFonts w:ascii="Times New Roman" w:hAnsi="Times New Roman"/>
                <w:color w:val="000000"/>
              </w:rPr>
              <w:t xml:space="preserve"> (</w:t>
            </w:r>
            <w:r w:rsidRPr="002F3C1B">
              <w:rPr>
                <w:rFonts w:ascii="Times New Roman" w:hAnsi="Times New Roman"/>
                <w:color w:val="000000"/>
              </w:rPr>
              <w:t xml:space="preserve">1) 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D52FC9" w14:textId="77777777" w:rsidR="005936FF" w:rsidRPr="002F3C1B" w:rsidRDefault="005936FF" w:rsidP="005936FF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</w:p>
        </w:tc>
      </w:tr>
      <w:tr w:rsidR="005936FF" w:rsidRPr="002F3C1B" w14:paraId="51F1A1CC" w14:textId="77777777" w:rsidTr="0085519C">
        <w:trPr>
          <w:trHeight w:val="298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143D9D" w14:textId="77777777" w:rsidR="005936FF" w:rsidRPr="002F3C1B" w:rsidRDefault="005936FF" w:rsidP="005936FF">
            <w:pPr>
              <w:spacing w:after="0" w:line="240" w:lineRule="auto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C50</w:t>
            </w:r>
          </w:p>
        </w:tc>
        <w:tc>
          <w:tcPr>
            <w:tcW w:w="6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8CB16F" w14:textId="77777777" w:rsidR="005936FF" w:rsidRPr="002F3C1B" w:rsidRDefault="005936FF" w:rsidP="005936FF">
            <w:pPr>
              <w:spacing w:after="0" w:line="240" w:lineRule="auto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MN of breast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E7FE3D7" w14:textId="77777777" w:rsidR="005936FF" w:rsidRPr="002F3C1B" w:rsidRDefault="005936FF" w:rsidP="005936FF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color w:val="000000"/>
              </w:rPr>
              <w:t>139</w:t>
            </w:r>
            <w:r w:rsidR="002F3C1B">
              <w:rPr>
                <w:rFonts w:ascii="Times New Roman" w:hAnsi="Times New Roman"/>
                <w:color w:val="000000"/>
              </w:rPr>
              <w:t xml:space="preserve"> (</w:t>
            </w:r>
            <w:r w:rsidRPr="002F3C1B">
              <w:rPr>
                <w:rFonts w:ascii="Times New Roman" w:hAnsi="Times New Roman"/>
                <w:color w:val="000000"/>
              </w:rPr>
              <w:t xml:space="preserve">19.4) 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5473F7" w14:textId="77777777" w:rsidR="005936FF" w:rsidRPr="002F3C1B" w:rsidRDefault="005936FF" w:rsidP="005936FF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</w:p>
        </w:tc>
      </w:tr>
      <w:tr w:rsidR="005936FF" w:rsidRPr="002F3C1B" w14:paraId="2560DCA2" w14:textId="77777777" w:rsidTr="0085519C">
        <w:trPr>
          <w:trHeight w:val="298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D8EB7F" w14:textId="77777777" w:rsidR="005936FF" w:rsidRPr="002F3C1B" w:rsidRDefault="005936FF" w:rsidP="005936FF">
            <w:pPr>
              <w:spacing w:after="0" w:line="240" w:lineRule="auto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C51</w:t>
            </w:r>
          </w:p>
        </w:tc>
        <w:tc>
          <w:tcPr>
            <w:tcW w:w="6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CF3F8D" w14:textId="77777777" w:rsidR="005936FF" w:rsidRPr="002F3C1B" w:rsidRDefault="005936FF" w:rsidP="005936FF">
            <w:pPr>
              <w:spacing w:after="0" w:line="240" w:lineRule="auto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MN of vulva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AC5EAF3" w14:textId="77777777" w:rsidR="005936FF" w:rsidRPr="002F3C1B" w:rsidRDefault="005936FF" w:rsidP="005936FF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color w:val="000000"/>
              </w:rPr>
              <w:t>3</w:t>
            </w:r>
            <w:r w:rsidR="002F3C1B">
              <w:rPr>
                <w:rFonts w:ascii="Times New Roman" w:hAnsi="Times New Roman"/>
                <w:color w:val="000000"/>
              </w:rPr>
              <w:t xml:space="preserve"> (</w:t>
            </w:r>
            <w:r w:rsidRPr="002F3C1B">
              <w:rPr>
                <w:rFonts w:ascii="Times New Roman" w:hAnsi="Times New Roman"/>
                <w:color w:val="000000"/>
              </w:rPr>
              <w:t xml:space="preserve">0.4) 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D3473D" w14:textId="77777777" w:rsidR="005936FF" w:rsidRPr="002F3C1B" w:rsidRDefault="005936FF" w:rsidP="005936FF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</w:p>
        </w:tc>
      </w:tr>
      <w:tr w:rsidR="005936FF" w:rsidRPr="002F3C1B" w14:paraId="4240433C" w14:textId="77777777" w:rsidTr="0085519C">
        <w:trPr>
          <w:trHeight w:val="298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FCF4CB" w14:textId="77777777" w:rsidR="005936FF" w:rsidRPr="002F3C1B" w:rsidRDefault="005936FF" w:rsidP="005936FF">
            <w:pPr>
              <w:spacing w:after="0" w:line="240" w:lineRule="auto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C53</w:t>
            </w:r>
          </w:p>
        </w:tc>
        <w:tc>
          <w:tcPr>
            <w:tcW w:w="6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47BD39" w14:textId="77777777" w:rsidR="005936FF" w:rsidRPr="002F3C1B" w:rsidRDefault="005936FF" w:rsidP="005936FF">
            <w:pPr>
              <w:spacing w:after="0" w:line="240" w:lineRule="auto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MN of cervix uteri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9333DBA" w14:textId="77777777" w:rsidR="005936FF" w:rsidRPr="002F3C1B" w:rsidRDefault="005936FF" w:rsidP="005936FF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color w:val="000000"/>
              </w:rPr>
              <w:t>17</w:t>
            </w:r>
            <w:r w:rsidR="002F3C1B">
              <w:rPr>
                <w:rFonts w:ascii="Times New Roman" w:hAnsi="Times New Roman"/>
                <w:color w:val="000000"/>
              </w:rPr>
              <w:t xml:space="preserve"> (</w:t>
            </w:r>
            <w:r w:rsidRPr="002F3C1B">
              <w:rPr>
                <w:rFonts w:ascii="Times New Roman" w:hAnsi="Times New Roman"/>
                <w:color w:val="000000"/>
              </w:rPr>
              <w:t xml:space="preserve">2.4) 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D3D285" w14:textId="77777777" w:rsidR="005936FF" w:rsidRPr="002F3C1B" w:rsidRDefault="005936FF" w:rsidP="005936FF">
            <w:pPr>
              <w:spacing w:after="0" w:line="240" w:lineRule="auto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 </w:t>
            </w:r>
          </w:p>
        </w:tc>
      </w:tr>
      <w:tr w:rsidR="005936FF" w:rsidRPr="002F3C1B" w14:paraId="0A19027F" w14:textId="77777777" w:rsidTr="0085519C">
        <w:trPr>
          <w:trHeight w:val="298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6025A5" w14:textId="77777777" w:rsidR="005936FF" w:rsidRPr="002F3C1B" w:rsidRDefault="005936FF" w:rsidP="005936FF">
            <w:pPr>
              <w:spacing w:after="0" w:line="240" w:lineRule="auto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C54</w:t>
            </w:r>
          </w:p>
        </w:tc>
        <w:tc>
          <w:tcPr>
            <w:tcW w:w="6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910468" w14:textId="77777777" w:rsidR="005936FF" w:rsidRPr="002F3C1B" w:rsidRDefault="005936FF" w:rsidP="005936FF">
            <w:pPr>
              <w:spacing w:after="0" w:line="240" w:lineRule="auto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MN of corpus uteri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62DEF9" w14:textId="77777777" w:rsidR="005936FF" w:rsidRPr="002F3C1B" w:rsidRDefault="005936FF" w:rsidP="005936FF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color w:val="000000"/>
              </w:rPr>
              <w:t>18</w:t>
            </w:r>
            <w:r w:rsidR="002F3C1B">
              <w:rPr>
                <w:rFonts w:ascii="Times New Roman" w:hAnsi="Times New Roman"/>
                <w:color w:val="000000"/>
              </w:rPr>
              <w:t xml:space="preserve"> (</w:t>
            </w:r>
            <w:r w:rsidRPr="002F3C1B">
              <w:rPr>
                <w:rFonts w:ascii="Times New Roman" w:hAnsi="Times New Roman"/>
                <w:color w:val="000000"/>
              </w:rPr>
              <w:t xml:space="preserve">2.5) 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10E474" w14:textId="77777777" w:rsidR="005936FF" w:rsidRPr="002F3C1B" w:rsidRDefault="005936FF" w:rsidP="005936FF">
            <w:pPr>
              <w:spacing w:after="0" w:line="240" w:lineRule="auto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 </w:t>
            </w:r>
          </w:p>
        </w:tc>
      </w:tr>
      <w:tr w:rsidR="005936FF" w:rsidRPr="002F3C1B" w14:paraId="3C45731C" w14:textId="77777777" w:rsidTr="0085519C">
        <w:trPr>
          <w:trHeight w:val="298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817921" w14:textId="77777777" w:rsidR="005936FF" w:rsidRPr="002F3C1B" w:rsidRDefault="005936FF" w:rsidP="005936FF">
            <w:pPr>
              <w:spacing w:after="0" w:line="240" w:lineRule="auto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C56</w:t>
            </w:r>
          </w:p>
        </w:tc>
        <w:tc>
          <w:tcPr>
            <w:tcW w:w="6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10F3A2" w14:textId="77777777" w:rsidR="005936FF" w:rsidRPr="002F3C1B" w:rsidRDefault="005936FF" w:rsidP="005936FF">
            <w:pPr>
              <w:spacing w:after="0" w:line="240" w:lineRule="auto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MN of ovary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B5F3F14" w14:textId="77777777" w:rsidR="005936FF" w:rsidRPr="002F3C1B" w:rsidRDefault="005936FF" w:rsidP="005936FF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color w:val="000000"/>
              </w:rPr>
              <w:t>11</w:t>
            </w:r>
            <w:r w:rsidR="002F3C1B">
              <w:rPr>
                <w:rFonts w:ascii="Times New Roman" w:hAnsi="Times New Roman"/>
                <w:color w:val="000000"/>
              </w:rPr>
              <w:t xml:space="preserve"> (</w:t>
            </w:r>
            <w:r w:rsidRPr="002F3C1B">
              <w:rPr>
                <w:rFonts w:ascii="Times New Roman" w:hAnsi="Times New Roman"/>
                <w:color w:val="000000"/>
              </w:rPr>
              <w:t xml:space="preserve">1.5) 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03C911" w14:textId="77777777" w:rsidR="005936FF" w:rsidRPr="002F3C1B" w:rsidRDefault="005936FF" w:rsidP="005936FF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</w:p>
        </w:tc>
      </w:tr>
      <w:tr w:rsidR="005936FF" w:rsidRPr="002F3C1B" w14:paraId="7013319A" w14:textId="77777777" w:rsidTr="0085519C">
        <w:trPr>
          <w:trHeight w:val="298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5DBC28" w14:textId="77777777" w:rsidR="005936FF" w:rsidRPr="002F3C1B" w:rsidRDefault="005936FF" w:rsidP="005936FF">
            <w:pPr>
              <w:spacing w:after="0" w:line="240" w:lineRule="auto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C57</w:t>
            </w:r>
          </w:p>
        </w:tc>
        <w:tc>
          <w:tcPr>
            <w:tcW w:w="6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083334" w14:textId="77777777" w:rsidR="005936FF" w:rsidRPr="002F3C1B" w:rsidRDefault="005936FF" w:rsidP="005936FF">
            <w:pPr>
              <w:spacing w:after="0" w:line="240" w:lineRule="auto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MN of other and unspecified female genital organs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7A14895" w14:textId="77777777" w:rsidR="005936FF" w:rsidRPr="002F3C1B" w:rsidRDefault="005936FF" w:rsidP="005936FF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color w:val="000000"/>
              </w:rPr>
              <w:t>1</w:t>
            </w:r>
            <w:r w:rsidR="002F3C1B">
              <w:rPr>
                <w:rFonts w:ascii="Times New Roman" w:hAnsi="Times New Roman"/>
                <w:color w:val="000000"/>
              </w:rPr>
              <w:t xml:space="preserve"> (</w:t>
            </w:r>
            <w:r w:rsidRPr="002F3C1B">
              <w:rPr>
                <w:rFonts w:ascii="Times New Roman" w:hAnsi="Times New Roman"/>
                <w:color w:val="000000"/>
              </w:rPr>
              <w:t xml:space="preserve">0.1) 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6A24D0" w14:textId="77777777" w:rsidR="005936FF" w:rsidRPr="002F3C1B" w:rsidRDefault="005936FF" w:rsidP="005936FF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</w:p>
        </w:tc>
      </w:tr>
      <w:tr w:rsidR="005936FF" w:rsidRPr="002F3C1B" w14:paraId="6D06D857" w14:textId="77777777" w:rsidTr="0085519C">
        <w:trPr>
          <w:trHeight w:val="298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62CC52" w14:textId="77777777" w:rsidR="005936FF" w:rsidRPr="002F3C1B" w:rsidRDefault="005936FF" w:rsidP="005936FF">
            <w:pPr>
              <w:spacing w:after="0" w:line="240" w:lineRule="auto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C60</w:t>
            </w:r>
          </w:p>
        </w:tc>
        <w:tc>
          <w:tcPr>
            <w:tcW w:w="6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452482" w14:textId="77777777" w:rsidR="005936FF" w:rsidRPr="002F3C1B" w:rsidRDefault="005936FF" w:rsidP="005936FF">
            <w:pPr>
              <w:spacing w:after="0" w:line="240" w:lineRule="auto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MN of penis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F9643F9" w14:textId="77777777" w:rsidR="005936FF" w:rsidRPr="002F3C1B" w:rsidRDefault="005936FF" w:rsidP="005936FF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color w:val="000000"/>
              </w:rPr>
              <w:t>2</w:t>
            </w:r>
            <w:r w:rsidR="002F3C1B">
              <w:rPr>
                <w:rFonts w:ascii="Times New Roman" w:hAnsi="Times New Roman"/>
                <w:color w:val="000000"/>
              </w:rPr>
              <w:t xml:space="preserve"> (</w:t>
            </w:r>
            <w:r w:rsidRPr="002F3C1B">
              <w:rPr>
                <w:rFonts w:ascii="Times New Roman" w:hAnsi="Times New Roman"/>
                <w:color w:val="000000"/>
              </w:rPr>
              <w:t xml:space="preserve">0.3) 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BAA2DE" w14:textId="77777777" w:rsidR="005936FF" w:rsidRPr="002F3C1B" w:rsidRDefault="005936FF" w:rsidP="005936FF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</w:p>
        </w:tc>
      </w:tr>
      <w:tr w:rsidR="005936FF" w:rsidRPr="002F3C1B" w14:paraId="3D2FFE11" w14:textId="77777777" w:rsidTr="0085519C">
        <w:trPr>
          <w:trHeight w:val="298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A67C90" w14:textId="77777777" w:rsidR="005936FF" w:rsidRPr="002F3C1B" w:rsidRDefault="005936FF" w:rsidP="005936FF">
            <w:pPr>
              <w:spacing w:after="0" w:line="240" w:lineRule="auto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C61</w:t>
            </w:r>
          </w:p>
        </w:tc>
        <w:tc>
          <w:tcPr>
            <w:tcW w:w="6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057D00" w14:textId="77777777" w:rsidR="005936FF" w:rsidRPr="002F3C1B" w:rsidRDefault="005936FF" w:rsidP="005936FF">
            <w:pPr>
              <w:spacing w:after="0" w:line="240" w:lineRule="auto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MN of prostate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D9936EE" w14:textId="77777777" w:rsidR="005936FF" w:rsidRPr="002F3C1B" w:rsidRDefault="005936FF" w:rsidP="005936FF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color w:val="000000"/>
              </w:rPr>
              <w:t>113</w:t>
            </w:r>
            <w:r w:rsidR="002F3C1B">
              <w:rPr>
                <w:rFonts w:ascii="Times New Roman" w:hAnsi="Times New Roman"/>
                <w:color w:val="000000"/>
              </w:rPr>
              <w:t xml:space="preserve"> (</w:t>
            </w:r>
            <w:r w:rsidRPr="002F3C1B">
              <w:rPr>
                <w:rFonts w:ascii="Times New Roman" w:hAnsi="Times New Roman"/>
                <w:color w:val="000000"/>
              </w:rPr>
              <w:t xml:space="preserve">15.8) 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DCF857" w14:textId="77777777" w:rsidR="005936FF" w:rsidRPr="002F3C1B" w:rsidRDefault="005936FF" w:rsidP="005936FF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</w:p>
        </w:tc>
      </w:tr>
      <w:tr w:rsidR="005936FF" w:rsidRPr="002F3C1B" w14:paraId="7EE69B44" w14:textId="77777777" w:rsidTr="0085519C">
        <w:trPr>
          <w:trHeight w:val="298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32B18E" w14:textId="77777777" w:rsidR="005936FF" w:rsidRPr="002F3C1B" w:rsidRDefault="005936FF" w:rsidP="005936FF">
            <w:pPr>
              <w:spacing w:after="0" w:line="240" w:lineRule="auto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C62</w:t>
            </w:r>
          </w:p>
        </w:tc>
        <w:tc>
          <w:tcPr>
            <w:tcW w:w="6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D29D8E" w14:textId="77777777" w:rsidR="005936FF" w:rsidRPr="002F3C1B" w:rsidRDefault="005936FF" w:rsidP="005936FF">
            <w:pPr>
              <w:spacing w:after="0" w:line="240" w:lineRule="auto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MN of testis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EF32BED" w14:textId="77777777" w:rsidR="005936FF" w:rsidRPr="002F3C1B" w:rsidRDefault="005936FF" w:rsidP="005936FF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color w:val="000000"/>
              </w:rPr>
              <w:t>19</w:t>
            </w:r>
            <w:r w:rsidR="002F3C1B">
              <w:rPr>
                <w:rFonts w:ascii="Times New Roman" w:hAnsi="Times New Roman"/>
                <w:color w:val="000000"/>
              </w:rPr>
              <w:t xml:space="preserve"> (</w:t>
            </w:r>
            <w:r w:rsidRPr="002F3C1B">
              <w:rPr>
                <w:rFonts w:ascii="Times New Roman" w:hAnsi="Times New Roman"/>
                <w:color w:val="000000"/>
              </w:rPr>
              <w:t xml:space="preserve">2.7) 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E8E6AF" w14:textId="77777777" w:rsidR="005936FF" w:rsidRPr="002F3C1B" w:rsidRDefault="005936FF" w:rsidP="005936FF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</w:p>
        </w:tc>
      </w:tr>
      <w:tr w:rsidR="005936FF" w:rsidRPr="002F3C1B" w14:paraId="14FD17A6" w14:textId="77777777" w:rsidTr="0085519C">
        <w:trPr>
          <w:trHeight w:val="298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DF7BC8" w14:textId="77777777" w:rsidR="005936FF" w:rsidRPr="002F3C1B" w:rsidRDefault="005936FF" w:rsidP="005936FF">
            <w:pPr>
              <w:spacing w:after="0" w:line="240" w:lineRule="auto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C63</w:t>
            </w:r>
          </w:p>
        </w:tc>
        <w:tc>
          <w:tcPr>
            <w:tcW w:w="6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9CA010" w14:textId="77777777" w:rsidR="005936FF" w:rsidRPr="002F3C1B" w:rsidRDefault="005936FF" w:rsidP="005936FF">
            <w:pPr>
              <w:spacing w:after="0" w:line="240" w:lineRule="auto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MN of other and unspecified male genital organs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2B5821E" w14:textId="77777777" w:rsidR="005936FF" w:rsidRPr="002F3C1B" w:rsidRDefault="005936FF" w:rsidP="005936FF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color w:val="000000"/>
              </w:rPr>
              <w:t>2</w:t>
            </w:r>
            <w:r w:rsidR="002F3C1B">
              <w:rPr>
                <w:rFonts w:ascii="Times New Roman" w:hAnsi="Times New Roman"/>
                <w:color w:val="000000"/>
              </w:rPr>
              <w:t xml:space="preserve"> (</w:t>
            </w:r>
            <w:r w:rsidRPr="002F3C1B">
              <w:rPr>
                <w:rFonts w:ascii="Times New Roman" w:hAnsi="Times New Roman"/>
                <w:color w:val="000000"/>
              </w:rPr>
              <w:t xml:space="preserve">0.3) 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4D9FED" w14:textId="77777777" w:rsidR="005936FF" w:rsidRPr="002F3C1B" w:rsidRDefault="005936FF" w:rsidP="005936FF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</w:p>
        </w:tc>
      </w:tr>
      <w:tr w:rsidR="005936FF" w:rsidRPr="002F3C1B" w14:paraId="717B4ACA" w14:textId="77777777" w:rsidTr="0085519C">
        <w:trPr>
          <w:trHeight w:val="298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80F8E5" w14:textId="77777777" w:rsidR="005936FF" w:rsidRPr="002F3C1B" w:rsidRDefault="005936FF" w:rsidP="005936FF">
            <w:pPr>
              <w:spacing w:after="0" w:line="240" w:lineRule="auto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C64</w:t>
            </w:r>
          </w:p>
        </w:tc>
        <w:tc>
          <w:tcPr>
            <w:tcW w:w="6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D94EDF" w14:textId="77777777" w:rsidR="005936FF" w:rsidRPr="002F3C1B" w:rsidRDefault="005936FF" w:rsidP="005936FF">
            <w:pPr>
              <w:spacing w:after="0" w:line="240" w:lineRule="auto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MN of kidney, except renal pelvis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DB38725" w14:textId="77777777" w:rsidR="005936FF" w:rsidRPr="002F3C1B" w:rsidRDefault="005936FF" w:rsidP="005936FF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color w:val="000000"/>
              </w:rPr>
              <w:t>27</w:t>
            </w:r>
            <w:r w:rsidR="002F3C1B">
              <w:rPr>
                <w:rFonts w:ascii="Times New Roman" w:hAnsi="Times New Roman"/>
                <w:color w:val="000000"/>
              </w:rPr>
              <w:t xml:space="preserve"> (</w:t>
            </w:r>
            <w:r w:rsidRPr="002F3C1B">
              <w:rPr>
                <w:rFonts w:ascii="Times New Roman" w:hAnsi="Times New Roman"/>
                <w:color w:val="000000"/>
              </w:rPr>
              <w:t xml:space="preserve">3.8) 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5470E0" w14:textId="77777777" w:rsidR="005936FF" w:rsidRPr="002F3C1B" w:rsidRDefault="005936FF" w:rsidP="005936FF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</w:p>
        </w:tc>
      </w:tr>
      <w:tr w:rsidR="005936FF" w:rsidRPr="002F3C1B" w14:paraId="70E87F73" w14:textId="77777777" w:rsidTr="0085519C">
        <w:trPr>
          <w:trHeight w:val="298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F12CAF" w14:textId="77777777" w:rsidR="005936FF" w:rsidRPr="002F3C1B" w:rsidRDefault="005936FF" w:rsidP="005936FF">
            <w:pPr>
              <w:spacing w:after="0" w:line="240" w:lineRule="auto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C65</w:t>
            </w:r>
          </w:p>
        </w:tc>
        <w:tc>
          <w:tcPr>
            <w:tcW w:w="6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4BEE72" w14:textId="77777777" w:rsidR="005936FF" w:rsidRPr="002F3C1B" w:rsidRDefault="005936FF" w:rsidP="005936FF">
            <w:pPr>
              <w:spacing w:after="0" w:line="240" w:lineRule="auto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MN of renal pelvis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076015" w14:textId="77777777" w:rsidR="005936FF" w:rsidRPr="002F3C1B" w:rsidRDefault="005936FF" w:rsidP="005936FF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color w:val="000000"/>
              </w:rPr>
              <w:t>1</w:t>
            </w:r>
            <w:r w:rsidR="002F3C1B">
              <w:rPr>
                <w:rFonts w:ascii="Times New Roman" w:hAnsi="Times New Roman"/>
                <w:color w:val="000000"/>
              </w:rPr>
              <w:t xml:space="preserve"> (</w:t>
            </w:r>
            <w:r w:rsidRPr="002F3C1B">
              <w:rPr>
                <w:rFonts w:ascii="Times New Roman" w:hAnsi="Times New Roman"/>
                <w:color w:val="000000"/>
              </w:rPr>
              <w:t xml:space="preserve">0.1) 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FDE935" w14:textId="77777777" w:rsidR="005936FF" w:rsidRPr="002F3C1B" w:rsidRDefault="005936FF" w:rsidP="005936FF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</w:p>
        </w:tc>
      </w:tr>
      <w:tr w:rsidR="005936FF" w:rsidRPr="002F3C1B" w14:paraId="5C62FEFD" w14:textId="77777777" w:rsidTr="0085519C">
        <w:trPr>
          <w:trHeight w:val="298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6E5FE2" w14:textId="77777777" w:rsidR="005936FF" w:rsidRPr="002F3C1B" w:rsidRDefault="005936FF" w:rsidP="005936FF">
            <w:pPr>
              <w:spacing w:after="0" w:line="240" w:lineRule="auto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C67</w:t>
            </w:r>
          </w:p>
        </w:tc>
        <w:tc>
          <w:tcPr>
            <w:tcW w:w="6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611360" w14:textId="77777777" w:rsidR="005936FF" w:rsidRPr="002F3C1B" w:rsidRDefault="005936FF" w:rsidP="005936FF">
            <w:pPr>
              <w:spacing w:after="0" w:line="240" w:lineRule="auto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MN of bladder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A314582" w14:textId="77777777" w:rsidR="005936FF" w:rsidRPr="002F3C1B" w:rsidRDefault="005936FF" w:rsidP="005936FF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color w:val="000000"/>
              </w:rPr>
              <w:t>11</w:t>
            </w:r>
            <w:r w:rsidR="002F3C1B">
              <w:rPr>
                <w:rFonts w:ascii="Times New Roman" w:hAnsi="Times New Roman"/>
                <w:color w:val="000000"/>
              </w:rPr>
              <w:t xml:space="preserve"> (</w:t>
            </w:r>
            <w:r w:rsidRPr="002F3C1B">
              <w:rPr>
                <w:rFonts w:ascii="Times New Roman" w:hAnsi="Times New Roman"/>
                <w:color w:val="000000"/>
              </w:rPr>
              <w:t xml:space="preserve">1.5) 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445AFA" w14:textId="77777777" w:rsidR="005936FF" w:rsidRPr="002F3C1B" w:rsidRDefault="005936FF" w:rsidP="005936FF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</w:p>
        </w:tc>
      </w:tr>
      <w:tr w:rsidR="005936FF" w:rsidRPr="002F3C1B" w14:paraId="7744B931" w14:textId="77777777" w:rsidTr="0085519C">
        <w:trPr>
          <w:trHeight w:val="298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DD0567" w14:textId="77777777" w:rsidR="005936FF" w:rsidRPr="002F3C1B" w:rsidRDefault="005936FF" w:rsidP="005936FF">
            <w:pPr>
              <w:spacing w:after="0" w:line="240" w:lineRule="auto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lastRenderedPageBreak/>
              <w:t>C69</w:t>
            </w:r>
          </w:p>
        </w:tc>
        <w:tc>
          <w:tcPr>
            <w:tcW w:w="6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2523ED" w14:textId="77777777" w:rsidR="005936FF" w:rsidRPr="002F3C1B" w:rsidRDefault="005936FF" w:rsidP="005936FF">
            <w:pPr>
              <w:spacing w:after="0" w:line="240" w:lineRule="auto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MN of eye and adnexa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9DFF6F6" w14:textId="77777777" w:rsidR="005936FF" w:rsidRPr="002F3C1B" w:rsidRDefault="005936FF" w:rsidP="005936FF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color w:val="000000"/>
              </w:rPr>
              <w:t>3</w:t>
            </w:r>
            <w:r w:rsidR="002F3C1B">
              <w:rPr>
                <w:rFonts w:ascii="Times New Roman" w:hAnsi="Times New Roman"/>
                <w:color w:val="000000"/>
              </w:rPr>
              <w:t xml:space="preserve"> (</w:t>
            </w:r>
            <w:r w:rsidRPr="002F3C1B">
              <w:rPr>
                <w:rFonts w:ascii="Times New Roman" w:hAnsi="Times New Roman"/>
                <w:color w:val="000000"/>
              </w:rPr>
              <w:t xml:space="preserve">0.4) 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124098" w14:textId="77777777" w:rsidR="005936FF" w:rsidRPr="002F3C1B" w:rsidRDefault="005936FF" w:rsidP="005936FF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√</w:t>
            </w:r>
          </w:p>
        </w:tc>
      </w:tr>
      <w:tr w:rsidR="005936FF" w:rsidRPr="002F3C1B" w14:paraId="36AEEA12" w14:textId="77777777" w:rsidTr="0085519C">
        <w:trPr>
          <w:trHeight w:val="298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8192ED" w14:textId="77777777" w:rsidR="005936FF" w:rsidRPr="002F3C1B" w:rsidRDefault="005936FF" w:rsidP="005936FF">
            <w:pPr>
              <w:spacing w:after="0" w:line="240" w:lineRule="auto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C71</w:t>
            </w:r>
          </w:p>
        </w:tc>
        <w:tc>
          <w:tcPr>
            <w:tcW w:w="6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EE46F7" w14:textId="77777777" w:rsidR="005936FF" w:rsidRPr="002F3C1B" w:rsidRDefault="005936FF" w:rsidP="005936FF">
            <w:pPr>
              <w:spacing w:after="0" w:line="240" w:lineRule="auto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MN of brain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256CC3" w14:textId="77777777" w:rsidR="005936FF" w:rsidRPr="002F3C1B" w:rsidRDefault="005936FF" w:rsidP="005936FF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color w:val="000000"/>
              </w:rPr>
              <w:t>22</w:t>
            </w:r>
            <w:r w:rsidR="002F3C1B">
              <w:rPr>
                <w:rFonts w:ascii="Times New Roman" w:hAnsi="Times New Roman"/>
                <w:color w:val="000000"/>
              </w:rPr>
              <w:t xml:space="preserve"> (</w:t>
            </w:r>
            <w:r w:rsidRPr="002F3C1B">
              <w:rPr>
                <w:rFonts w:ascii="Times New Roman" w:hAnsi="Times New Roman"/>
                <w:color w:val="000000"/>
              </w:rPr>
              <w:t xml:space="preserve">3.1) 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CA586B" w14:textId="77777777" w:rsidR="005936FF" w:rsidRPr="002F3C1B" w:rsidRDefault="005936FF" w:rsidP="005936FF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√</w:t>
            </w:r>
          </w:p>
        </w:tc>
      </w:tr>
      <w:tr w:rsidR="005936FF" w:rsidRPr="002F3C1B" w14:paraId="19FE7F40" w14:textId="77777777" w:rsidTr="0085519C">
        <w:trPr>
          <w:trHeight w:val="298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568F46" w14:textId="77777777" w:rsidR="005936FF" w:rsidRPr="002F3C1B" w:rsidRDefault="005936FF" w:rsidP="005936FF">
            <w:pPr>
              <w:spacing w:after="0" w:line="240" w:lineRule="auto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C72</w:t>
            </w:r>
          </w:p>
        </w:tc>
        <w:tc>
          <w:tcPr>
            <w:tcW w:w="6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C36F5B" w14:textId="77777777" w:rsidR="005936FF" w:rsidRPr="002F3C1B" w:rsidRDefault="005936FF" w:rsidP="005936FF">
            <w:pPr>
              <w:spacing w:after="0" w:line="240" w:lineRule="auto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 xml:space="preserve">MN of spinal cord, cranial nerves, and othe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293EADE" w14:textId="77777777" w:rsidR="005936FF" w:rsidRPr="002F3C1B" w:rsidRDefault="005936FF" w:rsidP="005936FF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color w:val="000000"/>
              </w:rPr>
              <w:t>1</w:t>
            </w:r>
            <w:r w:rsidR="002F3C1B">
              <w:rPr>
                <w:rFonts w:ascii="Times New Roman" w:hAnsi="Times New Roman"/>
                <w:color w:val="000000"/>
              </w:rPr>
              <w:t xml:space="preserve"> (</w:t>
            </w:r>
            <w:r w:rsidRPr="002F3C1B">
              <w:rPr>
                <w:rFonts w:ascii="Times New Roman" w:hAnsi="Times New Roman"/>
                <w:color w:val="000000"/>
              </w:rPr>
              <w:t xml:space="preserve">0.1) 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A64DAC" w14:textId="77777777" w:rsidR="005936FF" w:rsidRPr="002F3C1B" w:rsidRDefault="005936FF" w:rsidP="005936FF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√</w:t>
            </w:r>
          </w:p>
        </w:tc>
      </w:tr>
      <w:tr w:rsidR="005936FF" w:rsidRPr="002F3C1B" w14:paraId="450FE767" w14:textId="77777777" w:rsidTr="0085519C">
        <w:trPr>
          <w:trHeight w:val="298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6483D4" w14:textId="77777777" w:rsidR="005936FF" w:rsidRPr="002F3C1B" w:rsidRDefault="005936FF" w:rsidP="005936FF">
            <w:pPr>
              <w:spacing w:after="0" w:line="240" w:lineRule="auto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C73</w:t>
            </w:r>
          </w:p>
        </w:tc>
        <w:tc>
          <w:tcPr>
            <w:tcW w:w="6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224417" w14:textId="77777777" w:rsidR="005936FF" w:rsidRPr="002F3C1B" w:rsidRDefault="005936FF" w:rsidP="005936FF">
            <w:pPr>
              <w:spacing w:after="0" w:line="240" w:lineRule="auto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MN of thyroid gland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79B0BAA" w14:textId="77777777" w:rsidR="005936FF" w:rsidRPr="002F3C1B" w:rsidRDefault="005936FF" w:rsidP="005936FF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color w:val="000000"/>
              </w:rPr>
              <w:t>21</w:t>
            </w:r>
            <w:r w:rsidR="002F3C1B">
              <w:rPr>
                <w:rFonts w:ascii="Times New Roman" w:hAnsi="Times New Roman"/>
                <w:color w:val="000000"/>
              </w:rPr>
              <w:t xml:space="preserve"> (</w:t>
            </w:r>
            <w:r w:rsidRPr="002F3C1B">
              <w:rPr>
                <w:rFonts w:ascii="Times New Roman" w:hAnsi="Times New Roman"/>
                <w:color w:val="000000"/>
              </w:rPr>
              <w:t xml:space="preserve">2.9) 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1B1C0C" w14:textId="77777777" w:rsidR="005936FF" w:rsidRPr="002F3C1B" w:rsidRDefault="005936FF" w:rsidP="005936FF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√</w:t>
            </w:r>
          </w:p>
        </w:tc>
      </w:tr>
      <w:tr w:rsidR="005936FF" w:rsidRPr="002F3C1B" w14:paraId="4617D89D" w14:textId="77777777" w:rsidTr="0085519C">
        <w:trPr>
          <w:trHeight w:val="298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2D3B9A" w14:textId="77777777" w:rsidR="005936FF" w:rsidRPr="002F3C1B" w:rsidRDefault="005936FF" w:rsidP="005936FF">
            <w:pPr>
              <w:spacing w:after="0" w:line="240" w:lineRule="auto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C80</w:t>
            </w:r>
          </w:p>
        </w:tc>
        <w:tc>
          <w:tcPr>
            <w:tcW w:w="6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544CF9" w14:textId="77777777" w:rsidR="005936FF" w:rsidRPr="002F3C1B" w:rsidRDefault="005936FF" w:rsidP="005936FF">
            <w:pPr>
              <w:spacing w:after="0" w:line="240" w:lineRule="auto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MN without specification of site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519D7FA" w14:textId="77777777" w:rsidR="005936FF" w:rsidRPr="002F3C1B" w:rsidRDefault="005936FF" w:rsidP="005936FF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color w:val="000000"/>
              </w:rPr>
              <w:t>1</w:t>
            </w:r>
            <w:r w:rsidR="002F3C1B">
              <w:rPr>
                <w:rFonts w:ascii="Times New Roman" w:hAnsi="Times New Roman"/>
                <w:color w:val="000000"/>
              </w:rPr>
              <w:t xml:space="preserve"> (</w:t>
            </w:r>
            <w:r w:rsidRPr="002F3C1B">
              <w:rPr>
                <w:rFonts w:ascii="Times New Roman" w:hAnsi="Times New Roman"/>
                <w:color w:val="000000"/>
              </w:rPr>
              <w:t xml:space="preserve">0.1) 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7F84D5" w14:textId="77777777" w:rsidR="005936FF" w:rsidRPr="002F3C1B" w:rsidRDefault="005936FF" w:rsidP="005936FF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</w:p>
        </w:tc>
      </w:tr>
      <w:tr w:rsidR="005936FF" w:rsidRPr="002F3C1B" w14:paraId="48C70FCC" w14:textId="77777777" w:rsidTr="0085519C">
        <w:trPr>
          <w:trHeight w:val="298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DDD4D5" w14:textId="77777777" w:rsidR="005936FF" w:rsidRPr="002F3C1B" w:rsidRDefault="005936FF" w:rsidP="005936FF">
            <w:pPr>
              <w:spacing w:after="0" w:line="240" w:lineRule="auto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C81</w:t>
            </w:r>
          </w:p>
        </w:tc>
        <w:tc>
          <w:tcPr>
            <w:tcW w:w="6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3AA208" w14:textId="77777777" w:rsidR="005936FF" w:rsidRPr="002F3C1B" w:rsidRDefault="005936FF" w:rsidP="005936FF">
            <w:pPr>
              <w:spacing w:after="0" w:line="240" w:lineRule="auto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Hodgkin's disease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C66DEA7" w14:textId="77777777" w:rsidR="005936FF" w:rsidRPr="002F3C1B" w:rsidRDefault="005936FF" w:rsidP="005936FF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color w:val="000000"/>
              </w:rPr>
              <w:t>10</w:t>
            </w:r>
            <w:r w:rsidR="002F3C1B">
              <w:rPr>
                <w:rFonts w:ascii="Times New Roman" w:hAnsi="Times New Roman"/>
                <w:color w:val="000000"/>
              </w:rPr>
              <w:t xml:space="preserve"> (</w:t>
            </w:r>
            <w:r w:rsidRPr="002F3C1B">
              <w:rPr>
                <w:rFonts w:ascii="Times New Roman" w:hAnsi="Times New Roman"/>
                <w:color w:val="000000"/>
              </w:rPr>
              <w:t xml:space="preserve">1.4) 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788D07" w14:textId="77777777" w:rsidR="005936FF" w:rsidRPr="002F3C1B" w:rsidRDefault="005936FF" w:rsidP="005936FF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</w:p>
        </w:tc>
      </w:tr>
      <w:tr w:rsidR="005936FF" w:rsidRPr="002F3C1B" w14:paraId="5C459E31" w14:textId="77777777" w:rsidTr="0085519C">
        <w:trPr>
          <w:trHeight w:val="298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B5DF2D" w14:textId="77777777" w:rsidR="005936FF" w:rsidRPr="002F3C1B" w:rsidRDefault="005936FF" w:rsidP="005936FF">
            <w:pPr>
              <w:spacing w:after="0" w:line="240" w:lineRule="auto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C82</w:t>
            </w:r>
          </w:p>
        </w:tc>
        <w:tc>
          <w:tcPr>
            <w:tcW w:w="6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3F8190" w14:textId="77777777" w:rsidR="005936FF" w:rsidRPr="002F3C1B" w:rsidRDefault="005936FF" w:rsidP="005936FF">
            <w:pPr>
              <w:spacing w:after="0" w:line="240" w:lineRule="auto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Follicular [nodular] non-Hodgkin's lymphoma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A5A3E57" w14:textId="77777777" w:rsidR="005936FF" w:rsidRPr="002F3C1B" w:rsidRDefault="005936FF" w:rsidP="005936FF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color w:val="000000"/>
              </w:rPr>
              <w:t>9</w:t>
            </w:r>
            <w:r w:rsidR="002F3C1B">
              <w:rPr>
                <w:rFonts w:ascii="Times New Roman" w:hAnsi="Times New Roman"/>
                <w:color w:val="000000"/>
              </w:rPr>
              <w:t xml:space="preserve"> (</w:t>
            </w:r>
            <w:r w:rsidRPr="002F3C1B">
              <w:rPr>
                <w:rFonts w:ascii="Times New Roman" w:hAnsi="Times New Roman"/>
                <w:color w:val="000000"/>
              </w:rPr>
              <w:t xml:space="preserve">1.3) 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165EF5" w14:textId="77777777" w:rsidR="005936FF" w:rsidRPr="002F3C1B" w:rsidRDefault="005936FF" w:rsidP="005936FF">
            <w:pPr>
              <w:spacing w:after="0" w:line="240" w:lineRule="auto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 </w:t>
            </w:r>
          </w:p>
        </w:tc>
      </w:tr>
      <w:tr w:rsidR="005936FF" w:rsidRPr="002F3C1B" w14:paraId="0F90DEC2" w14:textId="77777777" w:rsidTr="0085519C">
        <w:trPr>
          <w:trHeight w:val="298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D298B0" w14:textId="77777777" w:rsidR="005936FF" w:rsidRPr="002F3C1B" w:rsidRDefault="005936FF" w:rsidP="005936FF">
            <w:pPr>
              <w:spacing w:after="0" w:line="240" w:lineRule="auto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C83</w:t>
            </w:r>
          </w:p>
        </w:tc>
        <w:tc>
          <w:tcPr>
            <w:tcW w:w="6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387E71" w14:textId="77777777" w:rsidR="005936FF" w:rsidRPr="002F3C1B" w:rsidRDefault="005936FF" w:rsidP="005936FF">
            <w:pPr>
              <w:spacing w:after="0" w:line="240" w:lineRule="auto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Diffuse non-Hodgkin's lymphoma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1577B1C" w14:textId="77777777" w:rsidR="005936FF" w:rsidRPr="002F3C1B" w:rsidRDefault="005936FF" w:rsidP="005936FF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color w:val="000000"/>
              </w:rPr>
              <w:t>16</w:t>
            </w:r>
            <w:r w:rsidR="002F3C1B">
              <w:rPr>
                <w:rFonts w:ascii="Times New Roman" w:hAnsi="Times New Roman"/>
                <w:color w:val="000000"/>
              </w:rPr>
              <w:t xml:space="preserve"> (</w:t>
            </w:r>
            <w:r w:rsidRPr="002F3C1B">
              <w:rPr>
                <w:rFonts w:ascii="Times New Roman" w:hAnsi="Times New Roman"/>
                <w:color w:val="000000"/>
              </w:rPr>
              <w:t xml:space="preserve">2.2) 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1AB4A5" w14:textId="77777777" w:rsidR="005936FF" w:rsidRPr="002F3C1B" w:rsidRDefault="005936FF" w:rsidP="005936FF">
            <w:pPr>
              <w:spacing w:after="0" w:line="240" w:lineRule="auto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 </w:t>
            </w:r>
          </w:p>
        </w:tc>
      </w:tr>
      <w:tr w:rsidR="005936FF" w:rsidRPr="002F3C1B" w14:paraId="7912AE26" w14:textId="77777777" w:rsidTr="0085519C">
        <w:trPr>
          <w:trHeight w:val="298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BE7086" w14:textId="77777777" w:rsidR="005936FF" w:rsidRPr="002F3C1B" w:rsidRDefault="005936FF" w:rsidP="005936FF">
            <w:pPr>
              <w:spacing w:after="0" w:line="240" w:lineRule="auto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C84</w:t>
            </w:r>
          </w:p>
        </w:tc>
        <w:tc>
          <w:tcPr>
            <w:tcW w:w="6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EF996C" w14:textId="77777777" w:rsidR="005936FF" w:rsidRPr="002F3C1B" w:rsidRDefault="005936FF" w:rsidP="005936FF">
            <w:pPr>
              <w:spacing w:after="0" w:line="240" w:lineRule="auto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Peripheral and cutaneous T-cell lymphomas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1DDAEC9" w14:textId="77777777" w:rsidR="005936FF" w:rsidRPr="002F3C1B" w:rsidRDefault="005936FF" w:rsidP="005936FF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color w:val="000000"/>
              </w:rPr>
              <w:t>2</w:t>
            </w:r>
            <w:r w:rsidR="002F3C1B">
              <w:rPr>
                <w:rFonts w:ascii="Times New Roman" w:hAnsi="Times New Roman"/>
                <w:color w:val="000000"/>
              </w:rPr>
              <w:t xml:space="preserve"> (</w:t>
            </w:r>
            <w:r w:rsidRPr="002F3C1B">
              <w:rPr>
                <w:rFonts w:ascii="Times New Roman" w:hAnsi="Times New Roman"/>
                <w:color w:val="000000"/>
              </w:rPr>
              <w:t xml:space="preserve">0.3) 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8713E3" w14:textId="77777777" w:rsidR="005936FF" w:rsidRPr="002F3C1B" w:rsidRDefault="005936FF" w:rsidP="005936FF">
            <w:pPr>
              <w:spacing w:after="0" w:line="240" w:lineRule="auto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 </w:t>
            </w:r>
          </w:p>
        </w:tc>
      </w:tr>
      <w:tr w:rsidR="005936FF" w:rsidRPr="002F3C1B" w14:paraId="45837454" w14:textId="77777777" w:rsidTr="0085519C">
        <w:trPr>
          <w:trHeight w:val="298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AFDAF8" w14:textId="77777777" w:rsidR="005936FF" w:rsidRPr="002F3C1B" w:rsidRDefault="005936FF" w:rsidP="005936FF">
            <w:pPr>
              <w:spacing w:after="0" w:line="240" w:lineRule="auto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C85</w:t>
            </w:r>
          </w:p>
        </w:tc>
        <w:tc>
          <w:tcPr>
            <w:tcW w:w="6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703CF9" w14:textId="77777777" w:rsidR="005936FF" w:rsidRPr="002F3C1B" w:rsidRDefault="005936FF" w:rsidP="005936FF">
            <w:pPr>
              <w:spacing w:after="0" w:line="240" w:lineRule="auto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Other and unspecified types of non-Hodgkin's lymphoma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9E01757" w14:textId="77777777" w:rsidR="005936FF" w:rsidRPr="002F3C1B" w:rsidRDefault="005936FF" w:rsidP="005936FF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color w:val="000000"/>
              </w:rPr>
              <w:t>7</w:t>
            </w:r>
            <w:r w:rsidR="002F3C1B">
              <w:rPr>
                <w:rFonts w:ascii="Times New Roman" w:hAnsi="Times New Roman"/>
                <w:color w:val="000000"/>
              </w:rPr>
              <w:t xml:space="preserve"> (</w:t>
            </w:r>
            <w:r w:rsidRPr="002F3C1B">
              <w:rPr>
                <w:rFonts w:ascii="Times New Roman" w:hAnsi="Times New Roman"/>
                <w:color w:val="000000"/>
              </w:rPr>
              <w:t xml:space="preserve">1.0) 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EC3A40" w14:textId="77777777" w:rsidR="005936FF" w:rsidRPr="002F3C1B" w:rsidRDefault="005936FF" w:rsidP="005936FF">
            <w:pPr>
              <w:spacing w:after="0" w:line="240" w:lineRule="auto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 </w:t>
            </w:r>
          </w:p>
        </w:tc>
      </w:tr>
      <w:tr w:rsidR="005936FF" w:rsidRPr="002F3C1B" w14:paraId="0651B8BC" w14:textId="77777777" w:rsidTr="0085519C">
        <w:trPr>
          <w:trHeight w:val="298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129481" w14:textId="77777777" w:rsidR="005936FF" w:rsidRPr="002F3C1B" w:rsidRDefault="005936FF" w:rsidP="005936FF">
            <w:pPr>
              <w:spacing w:after="0" w:line="240" w:lineRule="auto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C88</w:t>
            </w:r>
          </w:p>
        </w:tc>
        <w:tc>
          <w:tcPr>
            <w:tcW w:w="6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D7F878" w14:textId="77777777" w:rsidR="005936FF" w:rsidRPr="002F3C1B" w:rsidRDefault="005936FF" w:rsidP="005936FF">
            <w:pPr>
              <w:spacing w:after="0" w:line="240" w:lineRule="auto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 xml:space="preserve">Malignant </w:t>
            </w:r>
            <w:proofErr w:type="spellStart"/>
            <w:r w:rsidRPr="002F3C1B">
              <w:rPr>
                <w:rFonts w:ascii="Times New Roman" w:hAnsi="Times New Roman"/>
                <w:lang w:eastAsia="zh-CN"/>
              </w:rPr>
              <w:t>immunoproliferative</w:t>
            </w:r>
            <w:proofErr w:type="spellEnd"/>
            <w:r w:rsidRPr="002F3C1B">
              <w:rPr>
                <w:rFonts w:ascii="Times New Roman" w:hAnsi="Times New Roman"/>
                <w:lang w:eastAsia="zh-CN"/>
              </w:rPr>
              <w:t xml:space="preserve"> diseases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6640B1C" w14:textId="77777777" w:rsidR="005936FF" w:rsidRPr="002F3C1B" w:rsidRDefault="005936FF" w:rsidP="005936FF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color w:val="000000"/>
              </w:rPr>
              <w:t>1</w:t>
            </w:r>
            <w:r w:rsidR="002F3C1B">
              <w:rPr>
                <w:rFonts w:ascii="Times New Roman" w:hAnsi="Times New Roman"/>
                <w:color w:val="000000"/>
              </w:rPr>
              <w:t xml:space="preserve"> (</w:t>
            </w:r>
            <w:r w:rsidRPr="002F3C1B">
              <w:rPr>
                <w:rFonts w:ascii="Times New Roman" w:hAnsi="Times New Roman"/>
                <w:color w:val="000000"/>
              </w:rPr>
              <w:t xml:space="preserve">0.1) 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0AD9C8" w14:textId="77777777" w:rsidR="005936FF" w:rsidRPr="002F3C1B" w:rsidRDefault="005936FF" w:rsidP="005936FF">
            <w:pPr>
              <w:spacing w:after="0" w:line="240" w:lineRule="auto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 </w:t>
            </w:r>
          </w:p>
        </w:tc>
      </w:tr>
      <w:tr w:rsidR="005936FF" w:rsidRPr="002F3C1B" w14:paraId="5127660F" w14:textId="77777777" w:rsidTr="0085519C">
        <w:trPr>
          <w:trHeight w:val="298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28A711" w14:textId="77777777" w:rsidR="005936FF" w:rsidRPr="002F3C1B" w:rsidRDefault="005936FF" w:rsidP="005936FF">
            <w:pPr>
              <w:spacing w:after="0" w:line="240" w:lineRule="auto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C90</w:t>
            </w:r>
          </w:p>
        </w:tc>
        <w:tc>
          <w:tcPr>
            <w:tcW w:w="6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9DF572" w14:textId="77777777" w:rsidR="005936FF" w:rsidRPr="002F3C1B" w:rsidRDefault="005936FF" w:rsidP="005936FF">
            <w:pPr>
              <w:spacing w:after="0" w:line="240" w:lineRule="auto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Multiple myeloma and malignant plasma cell neoplasms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8DDC7B8" w14:textId="77777777" w:rsidR="005936FF" w:rsidRPr="002F3C1B" w:rsidRDefault="005936FF" w:rsidP="005936FF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color w:val="000000"/>
              </w:rPr>
              <w:t>6</w:t>
            </w:r>
            <w:r w:rsidR="002F3C1B">
              <w:rPr>
                <w:rFonts w:ascii="Times New Roman" w:hAnsi="Times New Roman"/>
                <w:color w:val="000000"/>
              </w:rPr>
              <w:t xml:space="preserve"> (</w:t>
            </w:r>
            <w:r w:rsidRPr="002F3C1B">
              <w:rPr>
                <w:rFonts w:ascii="Times New Roman" w:hAnsi="Times New Roman"/>
                <w:color w:val="000000"/>
              </w:rPr>
              <w:t xml:space="preserve">0.8) 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43A540" w14:textId="77777777" w:rsidR="005936FF" w:rsidRPr="002F3C1B" w:rsidRDefault="005936FF" w:rsidP="005936FF">
            <w:pPr>
              <w:spacing w:after="0" w:line="240" w:lineRule="auto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 </w:t>
            </w:r>
          </w:p>
        </w:tc>
      </w:tr>
      <w:tr w:rsidR="005936FF" w:rsidRPr="002F3C1B" w14:paraId="4735561F" w14:textId="77777777" w:rsidTr="0085519C">
        <w:trPr>
          <w:trHeight w:val="298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83372C" w14:textId="77777777" w:rsidR="005936FF" w:rsidRPr="002F3C1B" w:rsidRDefault="005936FF" w:rsidP="005936FF">
            <w:pPr>
              <w:spacing w:after="0" w:line="240" w:lineRule="auto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C91</w:t>
            </w:r>
          </w:p>
        </w:tc>
        <w:tc>
          <w:tcPr>
            <w:tcW w:w="6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E87824" w14:textId="77777777" w:rsidR="005936FF" w:rsidRPr="002F3C1B" w:rsidRDefault="005936FF" w:rsidP="005936FF">
            <w:pPr>
              <w:spacing w:after="0" w:line="240" w:lineRule="auto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Lymphoid leukaemia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C55B8F2" w14:textId="77777777" w:rsidR="005936FF" w:rsidRPr="002F3C1B" w:rsidRDefault="005936FF" w:rsidP="005936FF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color w:val="000000"/>
              </w:rPr>
              <w:t>7</w:t>
            </w:r>
            <w:r w:rsidR="002F3C1B">
              <w:rPr>
                <w:rFonts w:ascii="Times New Roman" w:hAnsi="Times New Roman"/>
                <w:color w:val="000000"/>
              </w:rPr>
              <w:t xml:space="preserve"> (</w:t>
            </w:r>
            <w:r w:rsidRPr="002F3C1B">
              <w:rPr>
                <w:rFonts w:ascii="Times New Roman" w:hAnsi="Times New Roman"/>
                <w:color w:val="000000"/>
              </w:rPr>
              <w:t xml:space="preserve">1.0) 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A4FAC7" w14:textId="77777777" w:rsidR="005936FF" w:rsidRPr="002F3C1B" w:rsidRDefault="005936FF" w:rsidP="005936FF">
            <w:pPr>
              <w:spacing w:after="0" w:line="240" w:lineRule="auto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 </w:t>
            </w:r>
          </w:p>
        </w:tc>
      </w:tr>
      <w:tr w:rsidR="005936FF" w:rsidRPr="002F3C1B" w14:paraId="6A54E22E" w14:textId="77777777" w:rsidTr="0085519C">
        <w:trPr>
          <w:trHeight w:val="298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35B515" w14:textId="77777777" w:rsidR="005936FF" w:rsidRPr="002F3C1B" w:rsidRDefault="005936FF" w:rsidP="005936FF">
            <w:pPr>
              <w:spacing w:after="0" w:line="240" w:lineRule="auto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C92</w:t>
            </w:r>
          </w:p>
        </w:tc>
        <w:tc>
          <w:tcPr>
            <w:tcW w:w="6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70CDF4" w14:textId="77777777" w:rsidR="005936FF" w:rsidRPr="002F3C1B" w:rsidRDefault="005936FF" w:rsidP="005936FF">
            <w:pPr>
              <w:spacing w:after="0" w:line="240" w:lineRule="auto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Myeloid leukaemia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199F5FD" w14:textId="77777777" w:rsidR="005936FF" w:rsidRPr="002F3C1B" w:rsidRDefault="005936FF" w:rsidP="005936FF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color w:val="000000"/>
              </w:rPr>
              <w:t>7</w:t>
            </w:r>
            <w:r w:rsidR="002F3C1B">
              <w:rPr>
                <w:rFonts w:ascii="Times New Roman" w:hAnsi="Times New Roman"/>
                <w:color w:val="000000"/>
              </w:rPr>
              <w:t xml:space="preserve"> (</w:t>
            </w:r>
            <w:r w:rsidRPr="002F3C1B">
              <w:rPr>
                <w:rFonts w:ascii="Times New Roman" w:hAnsi="Times New Roman"/>
                <w:color w:val="000000"/>
              </w:rPr>
              <w:t xml:space="preserve">1.0) 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7EB78F" w14:textId="77777777" w:rsidR="005936FF" w:rsidRPr="002F3C1B" w:rsidRDefault="005936FF" w:rsidP="005936FF">
            <w:pPr>
              <w:spacing w:after="0" w:line="240" w:lineRule="auto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 </w:t>
            </w:r>
          </w:p>
        </w:tc>
      </w:tr>
      <w:tr w:rsidR="005936FF" w:rsidRPr="002F3C1B" w14:paraId="48CDD28D" w14:textId="77777777" w:rsidTr="0085519C">
        <w:trPr>
          <w:trHeight w:val="298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75FB04" w14:textId="77777777" w:rsidR="005936FF" w:rsidRPr="002F3C1B" w:rsidRDefault="005936FF" w:rsidP="005936FF">
            <w:pPr>
              <w:spacing w:after="0" w:line="240" w:lineRule="auto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C93</w:t>
            </w:r>
          </w:p>
        </w:tc>
        <w:tc>
          <w:tcPr>
            <w:tcW w:w="6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2BAF68" w14:textId="77777777" w:rsidR="005936FF" w:rsidRPr="002F3C1B" w:rsidRDefault="005936FF" w:rsidP="005936FF">
            <w:pPr>
              <w:spacing w:after="0"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 w:rsidRPr="002F3C1B">
              <w:rPr>
                <w:rFonts w:ascii="Times New Roman" w:hAnsi="Times New Roman"/>
                <w:lang w:eastAsia="zh-CN"/>
              </w:rPr>
              <w:t>Monocytic</w:t>
            </w:r>
            <w:proofErr w:type="spellEnd"/>
            <w:r w:rsidRPr="002F3C1B">
              <w:rPr>
                <w:rFonts w:ascii="Times New Roman" w:hAnsi="Times New Roman"/>
                <w:lang w:eastAsia="zh-CN"/>
              </w:rPr>
              <w:t xml:space="preserve"> leukaemia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8F4F249" w14:textId="77777777" w:rsidR="005936FF" w:rsidRPr="002F3C1B" w:rsidRDefault="005936FF" w:rsidP="005936FF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color w:val="000000"/>
              </w:rPr>
              <w:t>1</w:t>
            </w:r>
            <w:r w:rsidR="002F3C1B">
              <w:rPr>
                <w:rFonts w:ascii="Times New Roman" w:hAnsi="Times New Roman"/>
                <w:color w:val="000000"/>
              </w:rPr>
              <w:t xml:space="preserve"> (</w:t>
            </w:r>
            <w:r w:rsidRPr="002F3C1B">
              <w:rPr>
                <w:rFonts w:ascii="Times New Roman" w:hAnsi="Times New Roman"/>
                <w:color w:val="000000"/>
              </w:rPr>
              <w:t xml:space="preserve">0.1) 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FFBBA1" w14:textId="77777777" w:rsidR="005936FF" w:rsidRPr="002F3C1B" w:rsidRDefault="005936FF" w:rsidP="005936FF">
            <w:pPr>
              <w:spacing w:after="0" w:line="240" w:lineRule="auto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 </w:t>
            </w:r>
          </w:p>
        </w:tc>
      </w:tr>
      <w:tr w:rsidR="005936FF" w:rsidRPr="002F3C1B" w14:paraId="6CFF3449" w14:textId="77777777" w:rsidTr="0085519C">
        <w:trPr>
          <w:trHeight w:val="298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133481" w14:textId="77777777" w:rsidR="005936FF" w:rsidRPr="002F3C1B" w:rsidRDefault="005936FF" w:rsidP="005936FF">
            <w:pPr>
              <w:spacing w:after="0" w:line="240" w:lineRule="auto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>Total</w:t>
            </w:r>
          </w:p>
        </w:tc>
        <w:tc>
          <w:tcPr>
            <w:tcW w:w="6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D20511" w14:textId="77777777" w:rsidR="005936FF" w:rsidRPr="002F3C1B" w:rsidRDefault="005936FF" w:rsidP="005936FF">
            <w:pPr>
              <w:spacing w:after="0" w:line="240" w:lineRule="auto"/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6192C99" w14:textId="77777777" w:rsidR="005936FF" w:rsidRPr="002F3C1B" w:rsidRDefault="005936FF" w:rsidP="005936FF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color w:val="000000"/>
              </w:rPr>
              <w:t xml:space="preserve">716 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D0D81A" w14:textId="77777777" w:rsidR="005936FF" w:rsidRPr="002F3C1B" w:rsidRDefault="005936FF" w:rsidP="005936FF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  <w:r w:rsidRPr="002F3C1B">
              <w:rPr>
                <w:rFonts w:ascii="Times New Roman" w:hAnsi="Times New Roman"/>
                <w:lang w:eastAsia="zh-CN"/>
              </w:rPr>
              <w:t xml:space="preserve">74 </w:t>
            </w:r>
          </w:p>
        </w:tc>
      </w:tr>
    </w:tbl>
    <w:p w14:paraId="1585C25E" w14:textId="77777777" w:rsidR="002F3C1B" w:rsidRDefault="004213E4" w:rsidP="002F3C1B">
      <w:pPr>
        <w:pStyle w:val="NoSpacing"/>
        <w:rPr>
          <w:rFonts w:ascii="Times New Roman" w:hAnsi="Times New Roman" w:cs="Times New Roman"/>
        </w:rPr>
      </w:pPr>
      <w:r w:rsidRPr="002F3C1B">
        <w:rPr>
          <w:rFonts w:ascii="Times New Roman" w:hAnsi="Times New Roman" w:cs="Times New Roman"/>
        </w:rPr>
        <w:t>MN malignant neoplasm</w:t>
      </w:r>
    </w:p>
    <w:p w14:paraId="477E4EB7" w14:textId="77777777" w:rsidR="002F3C1B" w:rsidRDefault="002F3C1B" w:rsidP="002F3C1B">
      <w:pPr>
        <w:pStyle w:val="NoSpacing"/>
        <w:rPr>
          <w:lang w:val="en-US"/>
        </w:rPr>
        <w:sectPr w:rsidR="002F3C1B">
          <w:footerReference w:type="default" r:id="rId7"/>
          <w:pgSz w:w="11906" w:h="16838"/>
          <w:pgMar w:top="1440" w:right="1440" w:bottom="1440" w:left="1440" w:header="720" w:footer="720" w:gutter="0"/>
          <w:cols w:space="720"/>
        </w:sectPr>
      </w:pPr>
    </w:p>
    <w:p w14:paraId="539E8FA8" w14:textId="477024F9" w:rsidR="002F3C1B" w:rsidRPr="00BA3F9F" w:rsidRDefault="002F3C1B" w:rsidP="002F3C1B">
      <w:pPr>
        <w:pStyle w:val="NoSpacing"/>
        <w:rPr>
          <w:rFonts w:ascii="Times New Roman" w:hAnsi="Times New Roman" w:cs="Times New Roman"/>
          <w:szCs w:val="20"/>
        </w:rPr>
      </w:pPr>
      <w:r w:rsidRPr="00BA3F9F">
        <w:rPr>
          <w:rFonts w:ascii="Times New Roman" w:hAnsi="Times New Roman" w:cs="Times New Roman"/>
          <w:b/>
          <w:szCs w:val="20"/>
          <w:lang w:val="en-US"/>
        </w:rPr>
        <w:lastRenderedPageBreak/>
        <w:t>Supplementary Table 3: Hazard ratios of personal radio use for all cancers</w:t>
      </w:r>
      <w:r w:rsidR="007445A6" w:rsidRPr="007445A6">
        <w:rPr>
          <w:rFonts w:ascii="Times New Roman" w:hAnsi="Times New Roman" w:cs="Times New Roman"/>
          <w:b/>
          <w:szCs w:val="20"/>
          <w:vertAlign w:val="superscript"/>
          <w:lang w:val="en-US"/>
        </w:rPr>
        <w:t>#</w:t>
      </w:r>
      <w:r w:rsidRPr="00BA3F9F">
        <w:rPr>
          <w:rFonts w:ascii="Times New Roman" w:hAnsi="Times New Roman" w:cs="Times New Roman"/>
          <w:b/>
          <w:szCs w:val="20"/>
          <w:lang w:val="en-US"/>
        </w:rPr>
        <w:t xml:space="preserve"> </w:t>
      </w:r>
      <w:r w:rsidR="001609AA" w:rsidRPr="00BA3F9F">
        <w:rPr>
          <w:rFonts w:ascii="Times New Roman" w:hAnsi="Times New Roman" w:cs="Times New Roman"/>
          <w:b/>
          <w:szCs w:val="20"/>
          <w:lang w:val="en-US"/>
        </w:rPr>
        <w:t xml:space="preserve">after excluding forces with less than 5% of objective data </w:t>
      </w:r>
      <w:r w:rsidR="00734B97">
        <w:rPr>
          <w:rFonts w:ascii="Times New Roman" w:hAnsi="Times New Roman" w:cs="Times New Roman"/>
          <w:b/>
          <w:szCs w:val="20"/>
          <w:lang w:val="en-US"/>
        </w:rPr>
        <w:t xml:space="preserve">on use among </w:t>
      </w:r>
      <w:r w:rsidR="001609AA" w:rsidRPr="00BA3F9F">
        <w:rPr>
          <w:rFonts w:ascii="Times New Roman" w:hAnsi="Times New Roman" w:cs="Times New Roman"/>
          <w:b/>
          <w:szCs w:val="20"/>
          <w:lang w:val="en-US"/>
        </w:rPr>
        <w:t>personal radio users</w:t>
      </w:r>
    </w:p>
    <w:tbl>
      <w:tblPr>
        <w:tblStyle w:val="LightShading"/>
        <w:tblpPr w:leftFromText="180" w:rightFromText="180" w:vertAnchor="page" w:horzAnchor="margin" w:tblpY="2026"/>
        <w:tblW w:w="14058" w:type="dxa"/>
        <w:tblLook w:val="06A0" w:firstRow="1" w:lastRow="0" w:firstColumn="1" w:lastColumn="0" w:noHBand="1" w:noVBand="1"/>
      </w:tblPr>
      <w:tblGrid>
        <w:gridCol w:w="2943"/>
        <w:gridCol w:w="888"/>
        <w:gridCol w:w="1805"/>
        <w:gridCol w:w="862"/>
        <w:gridCol w:w="236"/>
        <w:gridCol w:w="881"/>
        <w:gridCol w:w="1722"/>
        <w:gridCol w:w="955"/>
        <w:gridCol w:w="222"/>
        <w:gridCol w:w="888"/>
        <w:gridCol w:w="1734"/>
        <w:gridCol w:w="922"/>
      </w:tblGrid>
      <w:tr w:rsidR="002F3C1B" w:rsidRPr="00A43D7D" w14:paraId="65D72620" w14:textId="77777777" w:rsidTr="00A43D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bottom w:val="single" w:sz="4" w:space="0" w:color="auto"/>
            </w:tcBorders>
          </w:tcPr>
          <w:p w14:paraId="04F9FD52" w14:textId="77777777" w:rsidR="002F3C1B" w:rsidRPr="00A43D7D" w:rsidRDefault="002F3C1B" w:rsidP="00BA3F9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55" w:type="dxa"/>
            <w:gridSpan w:val="3"/>
            <w:tcBorders>
              <w:bottom w:val="single" w:sz="4" w:space="0" w:color="auto"/>
            </w:tcBorders>
          </w:tcPr>
          <w:p w14:paraId="0577EBBD" w14:textId="3FB71C3C" w:rsidR="002F3C1B" w:rsidRPr="00A43D7D" w:rsidRDefault="002F3C1B" w:rsidP="00BA3F9F">
            <w:pPr>
              <w:pStyle w:val="NoSpacing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D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 (N=38,888)</w:t>
            </w:r>
          </w:p>
        </w:tc>
        <w:tc>
          <w:tcPr>
            <w:tcW w:w="236" w:type="dxa"/>
            <w:tcBorders>
              <w:top w:val="single" w:sz="8" w:space="0" w:color="auto"/>
              <w:bottom w:val="nil"/>
            </w:tcBorders>
          </w:tcPr>
          <w:p w14:paraId="649B66EF" w14:textId="77777777" w:rsidR="002F3C1B" w:rsidRPr="00A43D7D" w:rsidRDefault="002F3C1B" w:rsidP="00BA3F9F">
            <w:pPr>
              <w:pStyle w:val="NoSpacing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58" w:type="dxa"/>
            <w:gridSpan w:val="3"/>
            <w:tcBorders>
              <w:bottom w:val="single" w:sz="4" w:space="0" w:color="auto"/>
            </w:tcBorders>
          </w:tcPr>
          <w:p w14:paraId="38C8BE49" w14:textId="4BA8A7CA" w:rsidR="002F3C1B" w:rsidRPr="00A43D7D" w:rsidRDefault="002F3C1B" w:rsidP="00BA3F9F">
            <w:pPr>
              <w:pStyle w:val="NoSpacing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D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s (N=24,181)</w:t>
            </w:r>
          </w:p>
        </w:tc>
        <w:tc>
          <w:tcPr>
            <w:tcW w:w="222" w:type="dxa"/>
            <w:tcBorders>
              <w:bottom w:val="nil"/>
            </w:tcBorders>
          </w:tcPr>
          <w:p w14:paraId="0838B9BC" w14:textId="77777777" w:rsidR="002F3C1B" w:rsidRPr="00A43D7D" w:rsidRDefault="002F3C1B" w:rsidP="00BA3F9F">
            <w:pPr>
              <w:pStyle w:val="NoSpacing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gridSpan w:val="3"/>
            <w:tcBorders>
              <w:bottom w:val="single" w:sz="4" w:space="0" w:color="auto"/>
            </w:tcBorders>
          </w:tcPr>
          <w:p w14:paraId="033A1227" w14:textId="65ADABC1" w:rsidR="002F3C1B" w:rsidRPr="00A43D7D" w:rsidRDefault="002F3C1B" w:rsidP="00BA3F9F">
            <w:pPr>
              <w:pStyle w:val="NoSpacing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D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s (N=14,707)</w:t>
            </w:r>
          </w:p>
        </w:tc>
      </w:tr>
      <w:tr w:rsidR="002F3C1B" w:rsidRPr="00A43D7D" w14:paraId="61D24CDE" w14:textId="77777777" w:rsidTr="00A43D7D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single" w:sz="4" w:space="0" w:color="auto"/>
              <w:bottom w:val="nil"/>
            </w:tcBorders>
          </w:tcPr>
          <w:p w14:paraId="09DE902B" w14:textId="77777777" w:rsidR="002F3C1B" w:rsidRPr="00A43D7D" w:rsidRDefault="002F3C1B" w:rsidP="00BA3F9F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88" w:type="dxa"/>
            <w:tcBorders>
              <w:top w:val="single" w:sz="4" w:space="0" w:color="auto"/>
              <w:bottom w:val="nil"/>
            </w:tcBorders>
            <w:vAlign w:val="center"/>
          </w:tcPr>
          <w:p w14:paraId="3A4D7360" w14:textId="77777777" w:rsidR="002F3C1B" w:rsidRPr="00A43D7D" w:rsidRDefault="002F3C1B" w:rsidP="00BA3F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43D7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 cases</w:t>
            </w:r>
          </w:p>
        </w:tc>
        <w:tc>
          <w:tcPr>
            <w:tcW w:w="1805" w:type="dxa"/>
            <w:tcBorders>
              <w:top w:val="single" w:sz="4" w:space="0" w:color="auto"/>
              <w:bottom w:val="nil"/>
            </w:tcBorders>
            <w:vAlign w:val="center"/>
          </w:tcPr>
          <w:p w14:paraId="484FF4BA" w14:textId="304B1C76" w:rsidR="002F3C1B" w:rsidRPr="00A43D7D" w:rsidRDefault="002F3C1B" w:rsidP="00BA3F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43D7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862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E6C6F05" w14:textId="77777777" w:rsidR="002F3C1B" w:rsidRPr="00A43D7D" w:rsidRDefault="002F3C1B" w:rsidP="00BA3F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43D7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BD86C" w14:textId="77777777" w:rsidR="002F3C1B" w:rsidRPr="00A43D7D" w:rsidRDefault="002F3C1B" w:rsidP="00BA3F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2DA9D9F" w14:textId="77777777" w:rsidR="002F3C1B" w:rsidRPr="00A43D7D" w:rsidRDefault="002F3C1B" w:rsidP="00BA3F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43D7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 cases</w:t>
            </w:r>
          </w:p>
        </w:tc>
        <w:tc>
          <w:tcPr>
            <w:tcW w:w="1722" w:type="dxa"/>
            <w:tcBorders>
              <w:top w:val="single" w:sz="4" w:space="0" w:color="auto"/>
              <w:bottom w:val="nil"/>
            </w:tcBorders>
            <w:vAlign w:val="center"/>
          </w:tcPr>
          <w:p w14:paraId="27DDB64E" w14:textId="4C8FA306" w:rsidR="002F3C1B" w:rsidRPr="00A43D7D" w:rsidRDefault="002F3C1B" w:rsidP="00BA3F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43D7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955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FA78422" w14:textId="77777777" w:rsidR="002F3C1B" w:rsidRPr="00A43D7D" w:rsidRDefault="002F3C1B" w:rsidP="00BA3F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43D7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4F639" w14:textId="77777777" w:rsidR="002F3C1B" w:rsidRPr="00A43D7D" w:rsidRDefault="002F3C1B" w:rsidP="00BA3F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FE6DBDE" w14:textId="77777777" w:rsidR="002F3C1B" w:rsidRPr="00A43D7D" w:rsidRDefault="002F3C1B" w:rsidP="00BA3F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43D7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 cases</w:t>
            </w:r>
          </w:p>
        </w:tc>
        <w:tc>
          <w:tcPr>
            <w:tcW w:w="1734" w:type="dxa"/>
            <w:tcBorders>
              <w:top w:val="single" w:sz="4" w:space="0" w:color="auto"/>
              <w:bottom w:val="nil"/>
            </w:tcBorders>
            <w:vAlign w:val="center"/>
          </w:tcPr>
          <w:p w14:paraId="568DDAD1" w14:textId="3D6DF3F2" w:rsidR="002F3C1B" w:rsidRPr="00A43D7D" w:rsidRDefault="002F3C1B" w:rsidP="00BA3F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43D7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922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B1077D8" w14:textId="77777777" w:rsidR="002F3C1B" w:rsidRPr="00A43D7D" w:rsidRDefault="002F3C1B" w:rsidP="00BA3F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43D7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2F3C1B" w:rsidRPr="00A43D7D" w14:paraId="6D3C47A7" w14:textId="77777777" w:rsidTr="00A43D7D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nil"/>
            </w:tcBorders>
          </w:tcPr>
          <w:p w14:paraId="5BDBD1B7" w14:textId="2F70FA99" w:rsidR="002F3C1B" w:rsidRPr="00A43D7D" w:rsidRDefault="002F3C1B" w:rsidP="00BA3F9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8" w:type="dxa"/>
            <w:tcBorders>
              <w:top w:val="nil"/>
            </w:tcBorders>
            <w:vAlign w:val="center"/>
          </w:tcPr>
          <w:p w14:paraId="1B0936FE" w14:textId="77777777" w:rsidR="002F3C1B" w:rsidRPr="00A43D7D" w:rsidRDefault="002F3C1B" w:rsidP="00BA3F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05" w:type="dxa"/>
            <w:tcBorders>
              <w:top w:val="nil"/>
            </w:tcBorders>
            <w:vAlign w:val="center"/>
          </w:tcPr>
          <w:p w14:paraId="4B8F7C20" w14:textId="77777777" w:rsidR="002F3C1B" w:rsidRPr="00A43D7D" w:rsidRDefault="002F3C1B" w:rsidP="00BA3F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62" w:type="dxa"/>
            <w:tcBorders>
              <w:top w:val="nil"/>
              <w:right w:val="nil"/>
            </w:tcBorders>
            <w:vAlign w:val="center"/>
          </w:tcPr>
          <w:p w14:paraId="5A99A6E6" w14:textId="77777777" w:rsidR="002F3C1B" w:rsidRPr="00A43D7D" w:rsidRDefault="002F3C1B" w:rsidP="00BA3F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vAlign w:val="center"/>
          </w:tcPr>
          <w:p w14:paraId="53A4A623" w14:textId="77777777" w:rsidR="002F3C1B" w:rsidRPr="00A43D7D" w:rsidRDefault="002F3C1B" w:rsidP="00BA3F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81" w:type="dxa"/>
            <w:tcBorders>
              <w:top w:val="nil"/>
              <w:left w:val="nil"/>
            </w:tcBorders>
            <w:vAlign w:val="center"/>
          </w:tcPr>
          <w:p w14:paraId="6E866BB9" w14:textId="77777777" w:rsidR="002F3C1B" w:rsidRPr="00A43D7D" w:rsidRDefault="002F3C1B" w:rsidP="00BA3F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</w:tcBorders>
            <w:vAlign w:val="center"/>
          </w:tcPr>
          <w:p w14:paraId="35DF7E56" w14:textId="77777777" w:rsidR="002F3C1B" w:rsidRPr="00A43D7D" w:rsidRDefault="002F3C1B" w:rsidP="00BA3F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55" w:type="dxa"/>
            <w:tcBorders>
              <w:top w:val="nil"/>
              <w:right w:val="nil"/>
            </w:tcBorders>
            <w:vAlign w:val="center"/>
          </w:tcPr>
          <w:p w14:paraId="59FE72E5" w14:textId="77777777" w:rsidR="002F3C1B" w:rsidRPr="00A43D7D" w:rsidRDefault="002F3C1B" w:rsidP="00BA3F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AAA3D" w14:textId="77777777" w:rsidR="002F3C1B" w:rsidRPr="00A43D7D" w:rsidRDefault="002F3C1B" w:rsidP="00BA3F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88" w:type="dxa"/>
            <w:tcBorders>
              <w:top w:val="nil"/>
              <w:left w:val="nil"/>
            </w:tcBorders>
            <w:vAlign w:val="center"/>
          </w:tcPr>
          <w:p w14:paraId="0FB1A0FB" w14:textId="77777777" w:rsidR="002F3C1B" w:rsidRPr="00A43D7D" w:rsidRDefault="002F3C1B" w:rsidP="00BA3F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34" w:type="dxa"/>
            <w:tcBorders>
              <w:top w:val="nil"/>
            </w:tcBorders>
            <w:vAlign w:val="center"/>
          </w:tcPr>
          <w:p w14:paraId="2C798737" w14:textId="77777777" w:rsidR="002F3C1B" w:rsidRPr="00A43D7D" w:rsidRDefault="002F3C1B" w:rsidP="00BA3F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22" w:type="dxa"/>
            <w:tcBorders>
              <w:top w:val="nil"/>
              <w:bottom w:val="nil"/>
              <w:right w:val="nil"/>
            </w:tcBorders>
            <w:vAlign w:val="center"/>
          </w:tcPr>
          <w:p w14:paraId="4D450E24" w14:textId="77777777" w:rsidR="002F3C1B" w:rsidRPr="00A43D7D" w:rsidRDefault="002F3C1B" w:rsidP="00BA3F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2F3C1B" w:rsidRPr="00A43D7D" w14:paraId="0AAB7DC6" w14:textId="77777777" w:rsidTr="00A43D7D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3C95C3EF" w14:textId="77777777" w:rsidR="002F3C1B" w:rsidRPr="00A43D7D" w:rsidRDefault="002F3C1B" w:rsidP="00BA3F9F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43D7D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Non-user</w:t>
            </w:r>
          </w:p>
        </w:tc>
        <w:tc>
          <w:tcPr>
            <w:tcW w:w="888" w:type="dxa"/>
            <w:vAlign w:val="center"/>
          </w:tcPr>
          <w:p w14:paraId="588A81D0" w14:textId="77777777" w:rsidR="002F3C1B" w:rsidRPr="00A43D7D" w:rsidRDefault="002F3C1B" w:rsidP="00BA3F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D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1805" w:type="dxa"/>
            <w:vAlign w:val="center"/>
          </w:tcPr>
          <w:p w14:paraId="54A2E82C" w14:textId="77777777" w:rsidR="002F3C1B" w:rsidRPr="00A43D7D" w:rsidRDefault="002F3C1B" w:rsidP="00BA3F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3D7D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62" w:type="dxa"/>
            <w:tcBorders>
              <w:right w:val="nil"/>
            </w:tcBorders>
            <w:vAlign w:val="center"/>
          </w:tcPr>
          <w:p w14:paraId="08B1B123" w14:textId="77777777" w:rsidR="002F3C1B" w:rsidRPr="00A43D7D" w:rsidRDefault="002F3C1B" w:rsidP="00BA3F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23E53454" w14:textId="77777777" w:rsidR="002F3C1B" w:rsidRPr="00A43D7D" w:rsidRDefault="002F3C1B" w:rsidP="00BA3F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left w:val="nil"/>
            </w:tcBorders>
            <w:vAlign w:val="center"/>
          </w:tcPr>
          <w:p w14:paraId="2B153F3A" w14:textId="77777777" w:rsidR="002F3C1B" w:rsidRPr="00A43D7D" w:rsidRDefault="002F3C1B" w:rsidP="00BA3F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D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722" w:type="dxa"/>
            <w:vAlign w:val="center"/>
          </w:tcPr>
          <w:p w14:paraId="69275D33" w14:textId="77777777" w:rsidR="002F3C1B" w:rsidRPr="00A43D7D" w:rsidRDefault="002F3C1B" w:rsidP="00BA3F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3D7D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55" w:type="dxa"/>
            <w:tcBorders>
              <w:right w:val="nil"/>
            </w:tcBorders>
            <w:vAlign w:val="center"/>
          </w:tcPr>
          <w:p w14:paraId="262F5228" w14:textId="77777777" w:rsidR="002F3C1B" w:rsidRPr="00A43D7D" w:rsidRDefault="002F3C1B" w:rsidP="00BA3F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FA034" w14:textId="77777777" w:rsidR="002F3C1B" w:rsidRPr="00A43D7D" w:rsidRDefault="002F3C1B" w:rsidP="00BA3F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tcBorders>
              <w:left w:val="nil"/>
            </w:tcBorders>
            <w:vAlign w:val="center"/>
          </w:tcPr>
          <w:p w14:paraId="55618BEF" w14:textId="77777777" w:rsidR="002F3C1B" w:rsidRPr="00A43D7D" w:rsidRDefault="002F3C1B" w:rsidP="00BA3F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D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1734" w:type="dxa"/>
            <w:vAlign w:val="center"/>
          </w:tcPr>
          <w:p w14:paraId="1A422DA3" w14:textId="77777777" w:rsidR="002F3C1B" w:rsidRPr="00A43D7D" w:rsidRDefault="002F3C1B" w:rsidP="00BA3F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3D7D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22" w:type="dxa"/>
            <w:tcBorders>
              <w:top w:val="nil"/>
              <w:bottom w:val="nil"/>
              <w:right w:val="nil"/>
            </w:tcBorders>
            <w:vAlign w:val="center"/>
          </w:tcPr>
          <w:p w14:paraId="77DD9509" w14:textId="77777777" w:rsidR="002F3C1B" w:rsidRPr="00A43D7D" w:rsidRDefault="002F3C1B" w:rsidP="00BA3F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3C1B" w:rsidRPr="00A43D7D" w14:paraId="060FC550" w14:textId="77777777" w:rsidTr="00A43D7D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7004C003" w14:textId="77777777" w:rsidR="002F3C1B" w:rsidRPr="00A43D7D" w:rsidRDefault="002F3C1B" w:rsidP="00BA3F9F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43D7D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User</w:t>
            </w:r>
          </w:p>
        </w:tc>
        <w:tc>
          <w:tcPr>
            <w:tcW w:w="888" w:type="dxa"/>
            <w:shd w:val="clear" w:color="auto" w:fill="auto"/>
            <w:vAlign w:val="center"/>
          </w:tcPr>
          <w:p w14:paraId="01471DF1" w14:textId="77777777" w:rsidR="002F3C1B" w:rsidRPr="00A43D7D" w:rsidRDefault="002F3C1B" w:rsidP="00BA3F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D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18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310EAA" w14:textId="182DFD59" w:rsidR="002F3C1B" w:rsidRPr="001E6DBC" w:rsidRDefault="00AF1D65" w:rsidP="001E6DBC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E6DB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4</w:t>
            </w:r>
            <w:r w:rsidR="00CB7920" w:rsidRPr="001E6DB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1E6DB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.78-1.38)</w:t>
            </w:r>
          </w:p>
        </w:tc>
        <w:tc>
          <w:tcPr>
            <w:tcW w:w="862" w:type="dxa"/>
            <w:tcBorders>
              <w:bottom w:val="single" w:sz="4" w:space="0" w:color="auto"/>
              <w:right w:val="nil"/>
            </w:tcBorders>
            <w:vAlign w:val="center"/>
          </w:tcPr>
          <w:p w14:paraId="780C698E" w14:textId="77777777" w:rsidR="002F3C1B" w:rsidRPr="001E6DBC" w:rsidRDefault="002F3C1B" w:rsidP="00BA3F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E6DB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01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0F3A745C" w14:textId="77777777" w:rsidR="002F3C1B" w:rsidRPr="001E6DBC" w:rsidRDefault="002F3C1B" w:rsidP="00BA3F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81" w:type="dxa"/>
            <w:tcBorders>
              <w:left w:val="nil"/>
            </w:tcBorders>
            <w:vAlign w:val="center"/>
          </w:tcPr>
          <w:p w14:paraId="508EA5FE" w14:textId="77777777" w:rsidR="002F3C1B" w:rsidRPr="001E6DBC" w:rsidRDefault="002F3C1B" w:rsidP="00BA3F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E6DB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24</w:t>
            </w:r>
          </w:p>
        </w:tc>
        <w:tc>
          <w:tcPr>
            <w:tcW w:w="1722" w:type="dxa"/>
            <w:tcBorders>
              <w:bottom w:val="single" w:sz="4" w:space="0" w:color="auto"/>
            </w:tcBorders>
            <w:vAlign w:val="center"/>
          </w:tcPr>
          <w:p w14:paraId="36E8D007" w14:textId="375CFB5A" w:rsidR="002F3C1B" w:rsidRPr="001E6DBC" w:rsidRDefault="00AF1D65" w:rsidP="001E6DBC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E6DB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7</w:t>
            </w:r>
            <w:r w:rsidR="00CB7920" w:rsidRPr="001E6DB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1E6DB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.60-1.25)</w:t>
            </w:r>
          </w:p>
        </w:tc>
        <w:tc>
          <w:tcPr>
            <w:tcW w:w="955" w:type="dxa"/>
            <w:tcBorders>
              <w:bottom w:val="single" w:sz="4" w:space="0" w:color="auto"/>
              <w:right w:val="nil"/>
            </w:tcBorders>
            <w:vAlign w:val="center"/>
          </w:tcPr>
          <w:p w14:paraId="1C815DE2" w14:textId="77777777" w:rsidR="002F3C1B" w:rsidRPr="001E6DBC" w:rsidRDefault="002F3C1B" w:rsidP="00BA3F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E6DB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4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B6991" w14:textId="77777777" w:rsidR="002F3C1B" w:rsidRPr="001E6DBC" w:rsidRDefault="002F3C1B" w:rsidP="00BA3F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88" w:type="dxa"/>
            <w:tcBorders>
              <w:left w:val="nil"/>
            </w:tcBorders>
            <w:vAlign w:val="center"/>
          </w:tcPr>
          <w:p w14:paraId="2D0D9793" w14:textId="77777777" w:rsidR="002F3C1B" w:rsidRPr="001E6DBC" w:rsidRDefault="002F3C1B" w:rsidP="00BA3F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E6DB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0</w:t>
            </w:r>
          </w:p>
        </w:tc>
        <w:tc>
          <w:tcPr>
            <w:tcW w:w="1734" w:type="dxa"/>
            <w:tcBorders>
              <w:bottom w:val="single" w:sz="4" w:space="0" w:color="auto"/>
            </w:tcBorders>
            <w:vAlign w:val="center"/>
          </w:tcPr>
          <w:p w14:paraId="3274490C" w14:textId="05237222" w:rsidR="002F3C1B" w:rsidRPr="001E6DBC" w:rsidRDefault="00AF1D65" w:rsidP="001E6DBC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E6DB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24</w:t>
            </w:r>
            <w:r w:rsidR="00CB7920" w:rsidRPr="001E6DB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1E6DB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.78-1.98)</w:t>
            </w:r>
          </w:p>
        </w:tc>
        <w:tc>
          <w:tcPr>
            <w:tcW w:w="92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2230F54" w14:textId="77777777" w:rsidR="002F3C1B" w:rsidRPr="00A43D7D" w:rsidRDefault="002F3C1B" w:rsidP="00BA3F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D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2</w:t>
            </w:r>
          </w:p>
        </w:tc>
      </w:tr>
      <w:tr w:rsidR="002F3C1B" w:rsidRPr="00A43D7D" w14:paraId="4A56D364" w14:textId="77777777" w:rsidTr="00A43D7D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26113F98" w14:textId="77777777" w:rsidR="002F3C1B" w:rsidRPr="00A43D7D" w:rsidRDefault="002F3C1B" w:rsidP="00BA3F9F">
            <w:pPr>
              <w:spacing w:line="360" w:lineRule="auto"/>
              <w:ind w:left="284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43D7D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Doubling of minutes of use</w:t>
            </w:r>
          </w:p>
        </w:tc>
        <w:tc>
          <w:tcPr>
            <w:tcW w:w="888" w:type="dxa"/>
            <w:shd w:val="clear" w:color="auto" w:fill="auto"/>
            <w:vAlign w:val="center"/>
          </w:tcPr>
          <w:p w14:paraId="7EC1602A" w14:textId="77777777" w:rsidR="002F3C1B" w:rsidRPr="00A43D7D" w:rsidRDefault="002F3C1B" w:rsidP="00BA3F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B932311" w14:textId="77777777" w:rsidR="002F3C1B" w:rsidRPr="00A43D7D" w:rsidRDefault="002F3C1B" w:rsidP="00BA3F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D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93-1.04)</w:t>
            </w:r>
          </w:p>
        </w:tc>
        <w:tc>
          <w:tcPr>
            <w:tcW w:w="862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6B52E19" w14:textId="77777777" w:rsidR="002F3C1B" w:rsidRPr="00A43D7D" w:rsidRDefault="002F3C1B" w:rsidP="00BA3F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D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6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5FB656A3" w14:textId="77777777" w:rsidR="002F3C1B" w:rsidRPr="00A43D7D" w:rsidRDefault="002F3C1B" w:rsidP="00BA3F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left w:val="nil"/>
            </w:tcBorders>
            <w:vAlign w:val="center"/>
          </w:tcPr>
          <w:p w14:paraId="71269815" w14:textId="77777777" w:rsidR="002F3C1B" w:rsidRPr="00A43D7D" w:rsidRDefault="002F3C1B" w:rsidP="00BA3F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single" w:sz="4" w:space="0" w:color="auto"/>
              <w:bottom w:val="nil"/>
            </w:tcBorders>
            <w:vAlign w:val="center"/>
          </w:tcPr>
          <w:p w14:paraId="70A55AE8" w14:textId="77777777" w:rsidR="002F3C1B" w:rsidRPr="00A43D7D" w:rsidRDefault="002F3C1B" w:rsidP="00BA3F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D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92-1.06)</w:t>
            </w:r>
          </w:p>
        </w:tc>
        <w:tc>
          <w:tcPr>
            <w:tcW w:w="955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29D6B19" w14:textId="77777777" w:rsidR="002F3C1B" w:rsidRPr="00A43D7D" w:rsidRDefault="002F3C1B" w:rsidP="00BA3F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D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25874" w14:textId="77777777" w:rsidR="002F3C1B" w:rsidRPr="00A43D7D" w:rsidRDefault="002F3C1B" w:rsidP="00BA3F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tcBorders>
              <w:left w:val="nil"/>
            </w:tcBorders>
            <w:vAlign w:val="center"/>
          </w:tcPr>
          <w:p w14:paraId="0CA820BA" w14:textId="77777777" w:rsidR="002F3C1B" w:rsidRPr="00A43D7D" w:rsidRDefault="002F3C1B" w:rsidP="00BA3F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single" w:sz="4" w:space="0" w:color="auto"/>
              <w:bottom w:val="nil"/>
            </w:tcBorders>
            <w:vAlign w:val="center"/>
          </w:tcPr>
          <w:p w14:paraId="28FC3718" w14:textId="77777777" w:rsidR="002F3C1B" w:rsidRPr="00A43D7D" w:rsidRDefault="002F3C1B" w:rsidP="00BA3F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D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0.92-1.11)</w:t>
            </w:r>
          </w:p>
        </w:tc>
        <w:tc>
          <w:tcPr>
            <w:tcW w:w="922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EDA5E0C" w14:textId="77777777" w:rsidR="002F3C1B" w:rsidRPr="00A43D7D" w:rsidRDefault="002F3C1B" w:rsidP="00BA3F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D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3</w:t>
            </w:r>
          </w:p>
        </w:tc>
      </w:tr>
      <w:tr w:rsidR="00A43D7D" w:rsidRPr="00A43D7D" w14:paraId="0DC1B8B5" w14:textId="77777777" w:rsidTr="00A43D7D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6D332074" w14:textId="77777777" w:rsidR="00A43D7D" w:rsidRPr="00A43D7D" w:rsidRDefault="00A43D7D" w:rsidP="00BA3F9F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555" w:type="dxa"/>
            <w:gridSpan w:val="3"/>
            <w:tcBorders>
              <w:top w:val="nil"/>
              <w:bottom w:val="nil"/>
              <w:right w:val="nil"/>
            </w:tcBorders>
            <w:vAlign w:val="center"/>
          </w:tcPr>
          <w:p w14:paraId="5D70E651" w14:textId="77777777" w:rsidR="00A43D7D" w:rsidRPr="00A43D7D" w:rsidRDefault="00A43D7D" w:rsidP="00F07A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vAlign w:val="center"/>
          </w:tcPr>
          <w:p w14:paraId="4F40AC15" w14:textId="77777777" w:rsidR="00A43D7D" w:rsidRPr="00A43D7D" w:rsidRDefault="00A43D7D" w:rsidP="00F07AFA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55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688BA" w14:textId="77777777" w:rsidR="00A43D7D" w:rsidRPr="00A43D7D" w:rsidRDefault="00A43D7D" w:rsidP="00F07AFA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84561" w14:textId="77777777" w:rsidR="00A43D7D" w:rsidRPr="00A43D7D" w:rsidRDefault="00A43D7D" w:rsidP="00F07AFA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A4CD0" w14:textId="77777777" w:rsidR="00A43D7D" w:rsidRPr="00A43D7D" w:rsidRDefault="00A43D7D" w:rsidP="00F07AFA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2F3C1B" w:rsidRPr="00A43D7D" w14:paraId="205CAC32" w14:textId="77777777" w:rsidTr="00A43D7D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7FF885DB" w14:textId="77777777" w:rsidR="002F3C1B" w:rsidRPr="00A43D7D" w:rsidRDefault="002F3C1B" w:rsidP="00BA3F9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5" w:name="_Hlk508441640"/>
          </w:p>
        </w:tc>
        <w:tc>
          <w:tcPr>
            <w:tcW w:w="3555" w:type="dxa"/>
            <w:gridSpan w:val="3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C341D4A" w14:textId="6F98370A" w:rsidR="002F3C1B" w:rsidRPr="00A43D7D" w:rsidRDefault="002F3C1B" w:rsidP="001E3C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43D7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ll officers (N=24,</w:t>
            </w:r>
            <w:r w:rsidR="001E3CF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</w:t>
            </w:r>
            <w:r w:rsidRPr="00A43D7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3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vAlign w:val="center"/>
          </w:tcPr>
          <w:p w14:paraId="76548E19" w14:textId="77777777" w:rsidR="002F3C1B" w:rsidRPr="00A43D7D" w:rsidRDefault="002F3C1B" w:rsidP="00F07AFA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55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DC5CC7" w14:textId="0624637E" w:rsidR="002F3C1B" w:rsidRPr="00A43D7D" w:rsidRDefault="002F3C1B" w:rsidP="00F07AFA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43D7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ale officers (N=18,07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01656" w14:textId="77777777" w:rsidR="002F3C1B" w:rsidRPr="00A43D7D" w:rsidRDefault="002F3C1B" w:rsidP="00F07AFA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C5A521" w14:textId="722164C9" w:rsidR="002F3C1B" w:rsidRPr="00A43D7D" w:rsidRDefault="002F3C1B" w:rsidP="00F07AFA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43D7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emale officers (N=6,332)</w:t>
            </w:r>
          </w:p>
        </w:tc>
      </w:tr>
      <w:tr w:rsidR="002F3C1B" w:rsidRPr="00A43D7D" w14:paraId="1F60486A" w14:textId="77777777" w:rsidTr="00A43D7D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1E46BF66" w14:textId="1BBFF411" w:rsidR="002F3C1B" w:rsidRPr="00A43D7D" w:rsidRDefault="002F3C1B" w:rsidP="00BA3F9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8" w:type="dxa"/>
            <w:tcBorders>
              <w:top w:val="single" w:sz="4" w:space="0" w:color="auto"/>
            </w:tcBorders>
            <w:vAlign w:val="center"/>
          </w:tcPr>
          <w:p w14:paraId="1B297F9A" w14:textId="77777777" w:rsidR="002F3C1B" w:rsidRPr="00A43D7D" w:rsidRDefault="002F3C1B" w:rsidP="00BA3F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05" w:type="dxa"/>
            <w:tcBorders>
              <w:top w:val="single" w:sz="4" w:space="0" w:color="auto"/>
            </w:tcBorders>
            <w:vAlign w:val="center"/>
          </w:tcPr>
          <w:p w14:paraId="2210FEBB" w14:textId="77777777" w:rsidR="002F3C1B" w:rsidRPr="00A43D7D" w:rsidRDefault="002F3C1B" w:rsidP="00BA3F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2" w:type="dxa"/>
            <w:tcBorders>
              <w:top w:val="single" w:sz="4" w:space="0" w:color="auto"/>
              <w:right w:val="nil"/>
            </w:tcBorders>
            <w:vAlign w:val="center"/>
          </w:tcPr>
          <w:p w14:paraId="0108FFDD" w14:textId="77777777" w:rsidR="002F3C1B" w:rsidRPr="00A43D7D" w:rsidRDefault="002F3C1B" w:rsidP="00BA3F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514C700A" w14:textId="77777777" w:rsidR="002F3C1B" w:rsidRPr="00A43D7D" w:rsidRDefault="002F3C1B" w:rsidP="00BA3F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1" w:type="dxa"/>
            <w:tcBorders>
              <w:left w:val="nil"/>
            </w:tcBorders>
            <w:vAlign w:val="center"/>
          </w:tcPr>
          <w:p w14:paraId="7C7316A8" w14:textId="77777777" w:rsidR="002F3C1B" w:rsidRPr="00A43D7D" w:rsidRDefault="002F3C1B" w:rsidP="00BA3F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vAlign w:val="center"/>
          </w:tcPr>
          <w:p w14:paraId="66392D54" w14:textId="77777777" w:rsidR="002F3C1B" w:rsidRPr="00A43D7D" w:rsidRDefault="002F3C1B" w:rsidP="00BA3F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5" w:type="dxa"/>
            <w:tcBorders>
              <w:right w:val="nil"/>
            </w:tcBorders>
            <w:vAlign w:val="center"/>
          </w:tcPr>
          <w:p w14:paraId="3A8CEAEC" w14:textId="77777777" w:rsidR="002F3C1B" w:rsidRPr="00A43D7D" w:rsidRDefault="002F3C1B" w:rsidP="00BA3F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D3FCB" w14:textId="77777777" w:rsidR="002F3C1B" w:rsidRPr="00A43D7D" w:rsidRDefault="002F3C1B" w:rsidP="00BA3F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8" w:type="dxa"/>
            <w:tcBorders>
              <w:left w:val="nil"/>
            </w:tcBorders>
            <w:vAlign w:val="center"/>
          </w:tcPr>
          <w:p w14:paraId="3C252357" w14:textId="77777777" w:rsidR="002F3C1B" w:rsidRPr="00A43D7D" w:rsidRDefault="002F3C1B" w:rsidP="00BA3F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34" w:type="dxa"/>
            <w:vAlign w:val="center"/>
          </w:tcPr>
          <w:p w14:paraId="77C99D37" w14:textId="77777777" w:rsidR="002F3C1B" w:rsidRPr="00A43D7D" w:rsidRDefault="002F3C1B" w:rsidP="00BA3F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2" w:type="dxa"/>
            <w:tcBorders>
              <w:top w:val="nil"/>
              <w:bottom w:val="nil"/>
              <w:right w:val="nil"/>
            </w:tcBorders>
            <w:vAlign w:val="center"/>
          </w:tcPr>
          <w:p w14:paraId="0CA1344E" w14:textId="77777777" w:rsidR="002F3C1B" w:rsidRPr="00A43D7D" w:rsidRDefault="002F3C1B" w:rsidP="00BA3F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F3C1B" w:rsidRPr="00A43D7D" w14:paraId="59317B90" w14:textId="77777777" w:rsidTr="00A43D7D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4BC6C733" w14:textId="77777777" w:rsidR="002F3C1B" w:rsidRPr="00A43D7D" w:rsidRDefault="002F3C1B" w:rsidP="00BA3F9F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43D7D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Non-user</w:t>
            </w:r>
          </w:p>
        </w:tc>
        <w:tc>
          <w:tcPr>
            <w:tcW w:w="888" w:type="dxa"/>
            <w:vAlign w:val="center"/>
          </w:tcPr>
          <w:p w14:paraId="23D4CE50" w14:textId="77777777" w:rsidR="002F3C1B" w:rsidRPr="00A43D7D" w:rsidRDefault="002F3C1B" w:rsidP="00BA3F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D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805" w:type="dxa"/>
            <w:vAlign w:val="center"/>
          </w:tcPr>
          <w:p w14:paraId="35FBA449" w14:textId="77777777" w:rsidR="002F3C1B" w:rsidRPr="00A43D7D" w:rsidRDefault="002F3C1B" w:rsidP="00BA3F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D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62" w:type="dxa"/>
            <w:tcBorders>
              <w:right w:val="nil"/>
            </w:tcBorders>
            <w:vAlign w:val="center"/>
          </w:tcPr>
          <w:p w14:paraId="11DA5A77" w14:textId="77777777" w:rsidR="002F3C1B" w:rsidRPr="00A43D7D" w:rsidRDefault="002F3C1B" w:rsidP="00BA3F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00CD47D3" w14:textId="77777777" w:rsidR="002F3C1B" w:rsidRPr="00A43D7D" w:rsidRDefault="002F3C1B" w:rsidP="00BA3F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1" w:type="dxa"/>
            <w:tcBorders>
              <w:left w:val="nil"/>
            </w:tcBorders>
            <w:vAlign w:val="center"/>
          </w:tcPr>
          <w:p w14:paraId="5E490CCB" w14:textId="77777777" w:rsidR="002F3C1B" w:rsidRPr="00A43D7D" w:rsidRDefault="002F3C1B" w:rsidP="00BA3F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D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722" w:type="dxa"/>
            <w:vAlign w:val="center"/>
          </w:tcPr>
          <w:p w14:paraId="337CA8DB" w14:textId="46681B65" w:rsidR="002F3C1B" w:rsidRPr="00A43D7D" w:rsidRDefault="00384F53" w:rsidP="00BA3F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55" w:type="dxa"/>
            <w:tcBorders>
              <w:right w:val="nil"/>
            </w:tcBorders>
            <w:vAlign w:val="center"/>
          </w:tcPr>
          <w:p w14:paraId="5066A815" w14:textId="77777777" w:rsidR="002F3C1B" w:rsidRPr="00A43D7D" w:rsidRDefault="002F3C1B" w:rsidP="00BA3F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B1542" w14:textId="77777777" w:rsidR="002F3C1B" w:rsidRPr="00A43D7D" w:rsidRDefault="002F3C1B" w:rsidP="00BA3F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8" w:type="dxa"/>
            <w:tcBorders>
              <w:left w:val="nil"/>
            </w:tcBorders>
            <w:vAlign w:val="center"/>
          </w:tcPr>
          <w:p w14:paraId="147B4079" w14:textId="77777777" w:rsidR="002F3C1B" w:rsidRPr="00A43D7D" w:rsidRDefault="002F3C1B" w:rsidP="00BA3F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D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734" w:type="dxa"/>
            <w:vAlign w:val="center"/>
          </w:tcPr>
          <w:p w14:paraId="57651DF9" w14:textId="77777777" w:rsidR="002F3C1B" w:rsidRPr="00A43D7D" w:rsidRDefault="002F3C1B" w:rsidP="00BA3F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D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22" w:type="dxa"/>
            <w:tcBorders>
              <w:top w:val="nil"/>
              <w:bottom w:val="nil"/>
              <w:right w:val="nil"/>
            </w:tcBorders>
            <w:vAlign w:val="center"/>
          </w:tcPr>
          <w:p w14:paraId="5D3BC640" w14:textId="77777777" w:rsidR="002F3C1B" w:rsidRPr="00A43D7D" w:rsidRDefault="002F3C1B" w:rsidP="00BA3F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F3C1B" w:rsidRPr="00A43D7D" w14:paraId="0C2AB3D8" w14:textId="77777777" w:rsidTr="00A43D7D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5A5E15E2" w14:textId="77777777" w:rsidR="002F3C1B" w:rsidRPr="00A43D7D" w:rsidRDefault="002F3C1B" w:rsidP="00BA3F9F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43D7D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User</w:t>
            </w:r>
          </w:p>
        </w:tc>
        <w:tc>
          <w:tcPr>
            <w:tcW w:w="888" w:type="dxa"/>
            <w:vAlign w:val="center"/>
          </w:tcPr>
          <w:p w14:paraId="667A5F62" w14:textId="77777777" w:rsidR="002F3C1B" w:rsidRPr="00A43D7D" w:rsidRDefault="002F3C1B" w:rsidP="00BA3F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D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1805" w:type="dxa"/>
            <w:tcBorders>
              <w:bottom w:val="single" w:sz="4" w:space="0" w:color="auto"/>
            </w:tcBorders>
            <w:vAlign w:val="center"/>
          </w:tcPr>
          <w:p w14:paraId="3C04E1B2" w14:textId="55E7BAC2" w:rsidR="002F3C1B" w:rsidRPr="00A43D7D" w:rsidRDefault="00AF1D65" w:rsidP="001E6DBC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D7D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  <w:r w:rsidR="00CB7920" w:rsidRPr="00A43D7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43D7D">
              <w:rPr>
                <w:rFonts w:ascii="Times New Roman" w:hAnsi="Times New Roman" w:cs="Times New Roman"/>
                <w:sz w:val="20"/>
                <w:szCs w:val="20"/>
              </w:rPr>
              <w:t>(0.45-1.00)</w:t>
            </w:r>
          </w:p>
        </w:tc>
        <w:tc>
          <w:tcPr>
            <w:tcW w:w="862" w:type="dxa"/>
            <w:tcBorders>
              <w:bottom w:val="single" w:sz="4" w:space="0" w:color="auto"/>
              <w:right w:val="nil"/>
            </w:tcBorders>
            <w:vAlign w:val="center"/>
          </w:tcPr>
          <w:p w14:paraId="225331D2" w14:textId="77777777" w:rsidR="002F3C1B" w:rsidRPr="00A43D7D" w:rsidRDefault="002F3C1B" w:rsidP="00BA3F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3D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6CAB1C0E" w14:textId="77777777" w:rsidR="002F3C1B" w:rsidRPr="00A43D7D" w:rsidRDefault="002F3C1B" w:rsidP="00BA3F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1" w:type="dxa"/>
            <w:tcBorders>
              <w:left w:val="nil"/>
            </w:tcBorders>
            <w:vAlign w:val="center"/>
          </w:tcPr>
          <w:p w14:paraId="7B602BF6" w14:textId="77777777" w:rsidR="002F3C1B" w:rsidRPr="00A43D7D" w:rsidRDefault="002F3C1B" w:rsidP="00BA3F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D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722" w:type="dxa"/>
            <w:tcBorders>
              <w:bottom w:val="single" w:sz="4" w:space="0" w:color="auto"/>
            </w:tcBorders>
            <w:vAlign w:val="center"/>
          </w:tcPr>
          <w:p w14:paraId="52D3A6E0" w14:textId="554868C2" w:rsidR="002F3C1B" w:rsidRPr="00A43D7D" w:rsidRDefault="00AF1D65" w:rsidP="001E6DBC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D7D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  <w:r w:rsidR="00CB7920" w:rsidRPr="00A43D7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43D7D">
              <w:rPr>
                <w:rFonts w:ascii="Times New Roman" w:hAnsi="Times New Roman" w:cs="Times New Roman"/>
                <w:sz w:val="20"/>
                <w:szCs w:val="20"/>
              </w:rPr>
              <w:t>(0.39-1.04)</w:t>
            </w:r>
          </w:p>
        </w:tc>
        <w:tc>
          <w:tcPr>
            <w:tcW w:w="955" w:type="dxa"/>
            <w:tcBorders>
              <w:bottom w:val="single" w:sz="4" w:space="0" w:color="auto"/>
              <w:right w:val="nil"/>
            </w:tcBorders>
            <w:vAlign w:val="center"/>
          </w:tcPr>
          <w:p w14:paraId="1CB5CB46" w14:textId="77777777" w:rsidR="002F3C1B" w:rsidRPr="00A43D7D" w:rsidRDefault="002F3C1B" w:rsidP="00BA3F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D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4057D" w14:textId="77777777" w:rsidR="002F3C1B" w:rsidRPr="00A43D7D" w:rsidRDefault="002F3C1B" w:rsidP="00BA3F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8" w:type="dxa"/>
            <w:tcBorders>
              <w:left w:val="nil"/>
            </w:tcBorders>
            <w:vAlign w:val="center"/>
          </w:tcPr>
          <w:p w14:paraId="1D9343B6" w14:textId="77777777" w:rsidR="002F3C1B" w:rsidRPr="00A43D7D" w:rsidRDefault="002F3C1B" w:rsidP="00BA3F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D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734" w:type="dxa"/>
            <w:tcBorders>
              <w:bottom w:val="single" w:sz="4" w:space="0" w:color="auto"/>
            </w:tcBorders>
            <w:vAlign w:val="center"/>
          </w:tcPr>
          <w:p w14:paraId="56006587" w14:textId="3BDE2BF0" w:rsidR="002F3C1B" w:rsidRPr="00A43D7D" w:rsidRDefault="00AF1D65" w:rsidP="001E6DBC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D7D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  <w:r w:rsidR="00CB7920" w:rsidRPr="00A43D7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43D7D">
              <w:rPr>
                <w:rFonts w:ascii="Times New Roman" w:hAnsi="Times New Roman" w:cs="Times New Roman"/>
                <w:sz w:val="20"/>
                <w:szCs w:val="20"/>
              </w:rPr>
              <w:t>(0.39-1.63)</w:t>
            </w:r>
          </w:p>
        </w:tc>
        <w:tc>
          <w:tcPr>
            <w:tcW w:w="92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843CD5F" w14:textId="77777777" w:rsidR="002F3C1B" w:rsidRPr="00A43D7D" w:rsidRDefault="002F3C1B" w:rsidP="00BA3F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D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4</w:t>
            </w:r>
          </w:p>
        </w:tc>
      </w:tr>
      <w:tr w:rsidR="002F3C1B" w:rsidRPr="00A43D7D" w14:paraId="32ABA7BD" w14:textId="77777777" w:rsidTr="00A43D7D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5D422262" w14:textId="77777777" w:rsidR="002F3C1B" w:rsidRPr="00A43D7D" w:rsidRDefault="002F3C1B" w:rsidP="00BA3F9F">
            <w:pPr>
              <w:spacing w:line="360" w:lineRule="auto"/>
              <w:ind w:left="284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43D7D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Doubling of minutes of use</w:t>
            </w:r>
          </w:p>
        </w:tc>
        <w:tc>
          <w:tcPr>
            <w:tcW w:w="888" w:type="dxa"/>
            <w:vAlign w:val="center"/>
          </w:tcPr>
          <w:p w14:paraId="4D2DFD4A" w14:textId="77777777" w:rsidR="002F3C1B" w:rsidRPr="00A43D7D" w:rsidRDefault="002F3C1B" w:rsidP="00BA3F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05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85AEB1A" w14:textId="77777777" w:rsidR="002F3C1B" w:rsidRPr="00A43D7D" w:rsidRDefault="002F3C1B" w:rsidP="00BA3F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D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0.96-1.09)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52FA41E0" w14:textId="77777777" w:rsidR="002F3C1B" w:rsidRPr="00A43D7D" w:rsidRDefault="002F3C1B" w:rsidP="00BA3F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3D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8</w:t>
            </w:r>
          </w:p>
        </w:tc>
        <w:tc>
          <w:tcPr>
            <w:tcW w:w="236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5BE0AE9" w14:textId="77777777" w:rsidR="002F3C1B" w:rsidRPr="00A43D7D" w:rsidRDefault="002F3C1B" w:rsidP="00BA3F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1" w:type="dxa"/>
            <w:tcBorders>
              <w:left w:val="nil"/>
              <w:bottom w:val="single" w:sz="8" w:space="0" w:color="auto"/>
            </w:tcBorders>
            <w:vAlign w:val="center"/>
          </w:tcPr>
          <w:p w14:paraId="46B572FF" w14:textId="77777777" w:rsidR="002F3C1B" w:rsidRPr="00A43D7D" w:rsidRDefault="002F3C1B" w:rsidP="00BA3F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A097F1F" w14:textId="77777777" w:rsidR="002F3C1B" w:rsidRPr="00A43D7D" w:rsidRDefault="002F3C1B" w:rsidP="00BA3F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D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0.94-1.11)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195EA3FA" w14:textId="77777777" w:rsidR="002F3C1B" w:rsidRPr="00A43D7D" w:rsidRDefault="002F3C1B" w:rsidP="00BA3F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D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9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EC56DE2" w14:textId="77777777" w:rsidR="002F3C1B" w:rsidRPr="00A43D7D" w:rsidRDefault="002F3C1B" w:rsidP="00BA3F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8" w:type="dxa"/>
            <w:tcBorders>
              <w:left w:val="nil"/>
              <w:bottom w:val="single" w:sz="8" w:space="0" w:color="auto"/>
            </w:tcBorders>
            <w:vAlign w:val="center"/>
          </w:tcPr>
          <w:p w14:paraId="57155C8E" w14:textId="77777777" w:rsidR="002F3C1B" w:rsidRPr="00A43D7D" w:rsidRDefault="002F3C1B" w:rsidP="00BA3F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34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98C8B2D" w14:textId="77777777" w:rsidR="002F3C1B" w:rsidRPr="00A43D7D" w:rsidRDefault="002F3C1B" w:rsidP="00BA3F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D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 (0.91-1.16)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4FC42426" w14:textId="77777777" w:rsidR="002F3C1B" w:rsidRPr="00A43D7D" w:rsidRDefault="002F3C1B" w:rsidP="00BA3F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D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1</w:t>
            </w:r>
          </w:p>
        </w:tc>
      </w:tr>
    </w:tbl>
    <w:bookmarkEnd w:id="5"/>
    <w:p w14:paraId="7E4EC0A4" w14:textId="77777777" w:rsidR="00BA3F9F" w:rsidRPr="00B5775E" w:rsidRDefault="00B5775E" w:rsidP="002F3C1B">
      <w:pPr>
        <w:pStyle w:val="NoSpacing"/>
        <w:rPr>
          <w:rFonts w:ascii="Times New Roman" w:hAnsi="Times New Roman" w:cs="Times New Roman"/>
        </w:rPr>
      </w:pPr>
      <w:r w:rsidRPr="00B5775E">
        <w:rPr>
          <w:rFonts w:ascii="Times New Roman" w:hAnsi="Times New Roman" w:cs="Times New Roman"/>
        </w:rPr>
        <w:t>HR, Hazard ratio</w:t>
      </w:r>
    </w:p>
    <w:p w14:paraId="2E41629E" w14:textId="67FEE44B" w:rsidR="002F3C1B" w:rsidRPr="00BA3F9F" w:rsidRDefault="002F3C1B" w:rsidP="002F3C1B">
      <w:pPr>
        <w:pStyle w:val="NoSpacing"/>
        <w:rPr>
          <w:rFonts w:ascii="Times New Roman" w:hAnsi="Times New Roman" w:cs="Times New Roman"/>
          <w:lang w:val="en-US"/>
        </w:rPr>
      </w:pPr>
      <w:r w:rsidRPr="00BA3F9F">
        <w:rPr>
          <w:rFonts w:ascii="Times New Roman" w:hAnsi="Times New Roman" w:cs="Times New Roman"/>
          <w:vertAlign w:val="superscript"/>
        </w:rPr>
        <w:t xml:space="preserve"> # </w:t>
      </w:r>
      <w:r w:rsidRPr="00BA3F9F">
        <w:rPr>
          <w:rFonts w:ascii="Times New Roman" w:hAnsi="Times New Roman" w:cs="Times New Roman"/>
          <w:lang w:val="en-US"/>
        </w:rPr>
        <w:t xml:space="preserve">All cancers include all sites except for non-malignant melanoma (ICD10=C44). </w:t>
      </w:r>
    </w:p>
    <w:p w14:paraId="16AAC321" w14:textId="1CB4E8C2" w:rsidR="000403D4" w:rsidRDefault="002F3C1B" w:rsidP="002F3C1B">
      <w:pPr>
        <w:rPr>
          <w:rFonts w:ascii="Times New Roman" w:hAnsi="Times New Roman"/>
          <w:lang w:val="en-US" w:eastAsia="en-GB"/>
        </w:rPr>
      </w:pPr>
      <w:r w:rsidRPr="00BA3F9F">
        <w:rPr>
          <w:rFonts w:ascii="Times New Roman" w:hAnsi="Times New Roman"/>
        </w:rPr>
        <w:t>The model adjusted for age (the underlying time-scale),</w:t>
      </w:r>
      <w:r w:rsidRPr="00BA3F9F">
        <w:rPr>
          <w:rFonts w:ascii="Times New Roman" w:hAnsi="Times New Roman"/>
          <w:lang w:val="en-US"/>
        </w:rPr>
        <w:t xml:space="preserve"> sex, </w:t>
      </w:r>
      <w:r w:rsidRPr="00BA3F9F">
        <w:rPr>
          <w:rFonts w:ascii="Times New Roman" w:hAnsi="Times New Roman"/>
        </w:rPr>
        <w:t>region</w:t>
      </w:r>
      <w:r w:rsidRPr="00BA3F9F">
        <w:rPr>
          <w:rFonts w:ascii="Times New Roman" w:hAnsi="Times New Roman"/>
          <w:lang w:val="en-US"/>
        </w:rPr>
        <w:t>, education, salary, rank, job satisfaction,</w:t>
      </w:r>
      <w:r w:rsidRPr="00BA3F9F">
        <w:rPr>
          <w:rFonts w:ascii="Times New Roman" w:hAnsi="Times New Roman"/>
        </w:rPr>
        <w:t xml:space="preserve"> </w:t>
      </w:r>
      <w:r w:rsidRPr="00BA3F9F">
        <w:rPr>
          <w:rFonts w:ascii="Times New Roman" w:hAnsi="Times New Roman"/>
          <w:lang w:val="en-US"/>
        </w:rPr>
        <w:t xml:space="preserve">BMI, smoking, number of cigarettes smoked, and alcohol drinking. </w:t>
      </w:r>
      <w:r w:rsidRPr="00BA3F9F">
        <w:rPr>
          <w:rFonts w:ascii="Times New Roman" w:hAnsi="Times New Roman"/>
          <w:lang w:val="en-US" w:eastAsia="en-GB"/>
        </w:rPr>
        <w:t>The hazard ratio (HR) for usual personal radio use represents the increase in risk for a doubling of personal radio use (average number of minutes per month).</w:t>
      </w:r>
    </w:p>
    <w:p w14:paraId="63522A93" w14:textId="77777777" w:rsidR="000403D4" w:rsidRDefault="000403D4">
      <w:pPr>
        <w:suppressAutoHyphens w:val="0"/>
        <w:rPr>
          <w:rFonts w:ascii="Times New Roman" w:hAnsi="Times New Roman"/>
          <w:lang w:val="en-US" w:eastAsia="en-GB"/>
        </w:rPr>
      </w:pPr>
      <w:r>
        <w:rPr>
          <w:rFonts w:ascii="Times New Roman" w:hAnsi="Times New Roman"/>
          <w:lang w:val="en-US" w:eastAsia="en-GB"/>
        </w:rPr>
        <w:br w:type="page"/>
      </w:r>
    </w:p>
    <w:p w14:paraId="6F806E7A" w14:textId="77777777" w:rsidR="007E5805" w:rsidRDefault="007E5805" w:rsidP="000403D4">
      <w:pPr>
        <w:pStyle w:val="NoSpacing"/>
        <w:rPr>
          <w:rFonts w:ascii="Times New Roman" w:hAnsi="Times New Roman" w:cs="Times New Roman"/>
          <w:b/>
          <w:szCs w:val="20"/>
          <w:lang w:val="en-US"/>
        </w:rPr>
        <w:sectPr w:rsidR="007E5805" w:rsidSect="002F3C1B">
          <w:pgSz w:w="16838" w:h="11906" w:orient="landscape"/>
          <w:pgMar w:top="1440" w:right="1440" w:bottom="1440" w:left="1440" w:header="720" w:footer="720" w:gutter="0"/>
          <w:cols w:space="720"/>
          <w:docGrid w:linePitch="299"/>
        </w:sectPr>
      </w:pPr>
    </w:p>
    <w:p w14:paraId="3B339DB1" w14:textId="77777777" w:rsidR="00160BF5" w:rsidRPr="00653A2C" w:rsidRDefault="00160BF5" w:rsidP="00160BF5">
      <w:pPr>
        <w:rPr>
          <w:rFonts w:ascii="Times New Roman" w:hAnsi="Times New Roman"/>
          <w:b/>
        </w:rPr>
      </w:pPr>
      <w:r w:rsidRPr="00653A2C">
        <w:rPr>
          <w:rFonts w:ascii="Times New Roman" w:hAnsi="Times New Roman"/>
          <w:b/>
        </w:rPr>
        <w:lastRenderedPageBreak/>
        <w:t>Supplementary Table 4: Characteristics of police officers by personal radio use status after excluding forces with less than 5% of objective data on use among  personal radio users (N=24,403)</w:t>
      </w:r>
      <w:r w:rsidRPr="00653A2C">
        <w:rPr>
          <w:rFonts w:ascii="Times New Roman" w:hAnsi="Times New Roman"/>
          <w:b/>
        </w:rPr>
        <w:tab/>
      </w:r>
    </w:p>
    <w:tbl>
      <w:tblPr>
        <w:tblW w:w="8505" w:type="dxa"/>
        <w:tblInd w:w="108" w:type="dxa"/>
        <w:tblLook w:val="04A0" w:firstRow="1" w:lastRow="0" w:firstColumn="1" w:lastColumn="0" w:noHBand="0" w:noVBand="1"/>
      </w:tblPr>
      <w:tblGrid>
        <w:gridCol w:w="2997"/>
        <w:gridCol w:w="1539"/>
        <w:gridCol w:w="1418"/>
        <w:gridCol w:w="1417"/>
        <w:gridCol w:w="1134"/>
      </w:tblGrid>
      <w:tr w:rsidR="00160BF5" w:rsidRPr="00160BF5" w14:paraId="5159E45F" w14:textId="77777777" w:rsidTr="00384F53">
        <w:trPr>
          <w:trHeight w:val="210"/>
        </w:trPr>
        <w:tc>
          <w:tcPr>
            <w:tcW w:w="2997" w:type="dxa"/>
            <w:vMerge w:val="restart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vAlign w:val="bottom"/>
            <w:hideMark/>
          </w:tcPr>
          <w:p w14:paraId="4635604C" w14:textId="62C71544" w:rsidR="00160BF5" w:rsidRPr="00160BF5" w:rsidRDefault="00384F53" w:rsidP="00384F53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lang w:eastAsia="en-GB"/>
              </w:rPr>
              <w:t>N (%)</w:t>
            </w:r>
          </w:p>
        </w:tc>
        <w:tc>
          <w:tcPr>
            <w:tcW w:w="15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C2B04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b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b/>
                <w:lang w:eastAsia="en-GB"/>
              </w:rPr>
              <w:t>All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ADF0B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b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b/>
                <w:lang w:eastAsia="en-GB"/>
              </w:rPr>
              <w:t>User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B7161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b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b/>
                <w:lang w:eastAsia="en-GB"/>
              </w:rPr>
              <w:t>Non-user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95B8B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b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b/>
                <w:lang w:eastAsia="en-GB"/>
              </w:rPr>
              <w:t>P-value</w:t>
            </w:r>
          </w:p>
        </w:tc>
      </w:tr>
      <w:tr w:rsidR="00160BF5" w:rsidRPr="00160BF5" w14:paraId="526ABF63" w14:textId="77777777" w:rsidTr="007B7849">
        <w:trPr>
          <w:trHeight w:val="221"/>
        </w:trPr>
        <w:tc>
          <w:tcPr>
            <w:tcW w:w="2997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9AFA8A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A346F" w14:textId="3C6BD9AE" w:rsidR="00160BF5" w:rsidRPr="00160BF5" w:rsidRDefault="00384F53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N=24,4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A57EC" w14:textId="0CA894C9" w:rsidR="00160BF5" w:rsidRPr="00160BF5" w:rsidRDefault="00384F53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N=21,34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BD6A0" w14:textId="4887392A" w:rsidR="00160BF5" w:rsidRPr="00160BF5" w:rsidRDefault="00384F53" w:rsidP="001F66D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N=3,0</w:t>
            </w:r>
            <w:r w:rsidR="001F66D8">
              <w:rPr>
                <w:rFonts w:ascii="Times New Roman" w:eastAsia="Times New Roman" w:hAnsi="Times New Roman"/>
                <w:lang w:eastAsia="en-GB"/>
              </w:rPr>
              <w:t>5</w:t>
            </w:r>
            <w:r>
              <w:rPr>
                <w:rFonts w:ascii="Times New Roman" w:eastAsia="Times New Roman" w:hAnsi="Times New Roman"/>
                <w:lang w:eastAsia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55C16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</w:p>
        </w:tc>
      </w:tr>
      <w:tr w:rsidR="00160BF5" w:rsidRPr="00160BF5" w14:paraId="680FF6DC" w14:textId="77777777" w:rsidTr="007B7849">
        <w:trPr>
          <w:trHeight w:val="210"/>
        </w:trPr>
        <w:tc>
          <w:tcPr>
            <w:tcW w:w="29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43D1B7E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b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b/>
                <w:lang w:eastAsia="en-GB"/>
              </w:rPr>
              <w:t>Age, mean (SD)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54AB82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39.4 (7.9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4461EF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38.7 (7.8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6DE125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44.4 (7.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6321AF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&lt;0.001</w:t>
            </w:r>
          </w:p>
        </w:tc>
      </w:tr>
      <w:tr w:rsidR="00160BF5" w:rsidRPr="00160BF5" w14:paraId="6F28CDED" w14:textId="77777777" w:rsidTr="007B7849">
        <w:trPr>
          <w:trHeight w:val="210"/>
        </w:trPr>
        <w:tc>
          <w:tcPr>
            <w:tcW w:w="2997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477E5048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b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b/>
                <w:lang w:eastAsia="en-GB"/>
              </w:rPr>
              <w:t>Sex</w:t>
            </w:r>
          </w:p>
        </w:tc>
        <w:tc>
          <w:tcPr>
            <w:tcW w:w="15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AA562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78888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D7A68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DE00B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&lt;0.001</w:t>
            </w:r>
          </w:p>
        </w:tc>
      </w:tr>
      <w:tr w:rsidR="00160BF5" w:rsidRPr="00160BF5" w14:paraId="2D1E3699" w14:textId="77777777" w:rsidTr="007B7849">
        <w:trPr>
          <w:trHeight w:val="200"/>
        </w:trPr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70E554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Femal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A6E1C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6,332 (25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ECA30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5,322 (25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F7F1D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1,010 (33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C2FB0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</w:p>
        </w:tc>
      </w:tr>
      <w:tr w:rsidR="00160BF5" w:rsidRPr="00160BF5" w14:paraId="5CDB5A29" w14:textId="77777777" w:rsidTr="007B7849">
        <w:trPr>
          <w:trHeight w:val="200"/>
        </w:trPr>
        <w:tc>
          <w:tcPr>
            <w:tcW w:w="299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B21663E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Male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C507C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18,071 (74.1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8778B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16,026 (75.0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EE8D0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2,045 (67.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63AD2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</w:p>
        </w:tc>
      </w:tr>
      <w:tr w:rsidR="00160BF5" w:rsidRPr="00160BF5" w14:paraId="5DF7CB00" w14:textId="77777777" w:rsidTr="007B7849">
        <w:trPr>
          <w:trHeight w:val="200"/>
        </w:trPr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1EC8DC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b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b/>
                <w:lang w:eastAsia="en-GB"/>
              </w:rPr>
              <w:t>Region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C8453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D4D46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A708F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D2100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&lt;0.001</w:t>
            </w:r>
          </w:p>
        </w:tc>
      </w:tr>
      <w:tr w:rsidR="00160BF5" w:rsidRPr="00160BF5" w14:paraId="327A1AD7" w14:textId="77777777" w:rsidTr="007B7849">
        <w:trPr>
          <w:trHeight w:val="200"/>
        </w:trPr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339C37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England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C9BF6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15,190 (62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7E5C3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13,064 (61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648EC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2,126 (69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872D4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</w:p>
        </w:tc>
      </w:tr>
      <w:tr w:rsidR="00160BF5" w:rsidRPr="00160BF5" w14:paraId="422AFAB4" w14:textId="77777777" w:rsidTr="007B7849">
        <w:trPr>
          <w:trHeight w:val="200"/>
        </w:trPr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646C32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Scotland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77595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5,992 (24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6B08A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5,390 (25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F8F0D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602 (19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FB54C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</w:p>
        </w:tc>
      </w:tr>
      <w:tr w:rsidR="00160BF5" w:rsidRPr="00160BF5" w14:paraId="5C74C9C0" w14:textId="77777777" w:rsidTr="007B7849">
        <w:trPr>
          <w:trHeight w:val="200"/>
        </w:trPr>
        <w:tc>
          <w:tcPr>
            <w:tcW w:w="299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5E099EB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Wales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8DA3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3,221 (13.2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F61B6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2,894 (13.5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43F22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327 (10.7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6E826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</w:p>
        </w:tc>
      </w:tr>
      <w:tr w:rsidR="00160BF5" w:rsidRPr="00160BF5" w14:paraId="1937AEF9" w14:textId="77777777" w:rsidTr="007B7849">
        <w:trPr>
          <w:trHeight w:val="200"/>
        </w:trPr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6CC3B0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b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b/>
                <w:lang w:eastAsia="en-GB"/>
              </w:rPr>
              <w:t>Education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BF0DB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3EB0E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D6EB2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C911C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&lt;0.001</w:t>
            </w:r>
          </w:p>
        </w:tc>
      </w:tr>
      <w:tr w:rsidR="00160BF5" w:rsidRPr="00160BF5" w14:paraId="7E48F4D6" w14:textId="77777777" w:rsidTr="007B7849">
        <w:trPr>
          <w:trHeight w:val="200"/>
        </w:trPr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404B18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Vocational qualifications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D99E2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1,332 (5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5357D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1,199 (5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1D3B4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133 (4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36B52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</w:p>
        </w:tc>
      </w:tr>
      <w:tr w:rsidR="00160BF5" w:rsidRPr="00160BF5" w14:paraId="05D1FD8D" w14:textId="77777777" w:rsidTr="007B7849">
        <w:trPr>
          <w:trHeight w:val="200"/>
        </w:trPr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E5C3F5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GCSE equivalent or below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5E67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6,703 (27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16B70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5,741 (26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36F3F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962 (31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F8946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</w:p>
        </w:tc>
      </w:tr>
      <w:tr w:rsidR="00160BF5" w:rsidRPr="00160BF5" w14:paraId="00ED1BA9" w14:textId="77777777" w:rsidTr="007B7849">
        <w:trPr>
          <w:trHeight w:val="200"/>
        </w:trPr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F8C9C3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A levels / Highers or equivalent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118E0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6,970 (28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43DD0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6,155 (28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438BD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815 (26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1A53E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</w:p>
        </w:tc>
      </w:tr>
      <w:tr w:rsidR="00160BF5" w:rsidRPr="00160BF5" w14:paraId="36B7D26D" w14:textId="77777777" w:rsidTr="007B7849">
        <w:trPr>
          <w:trHeight w:val="200"/>
        </w:trPr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4AD798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Bachelor / Postgraduat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BAB7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5,473 (22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0AAF4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4,804 (22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B11C6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669 (21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57A76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</w:p>
        </w:tc>
      </w:tr>
      <w:tr w:rsidR="00160BF5" w:rsidRPr="00160BF5" w14:paraId="4541A44F" w14:textId="77777777" w:rsidTr="007B7849">
        <w:trPr>
          <w:trHeight w:val="200"/>
        </w:trPr>
        <w:tc>
          <w:tcPr>
            <w:tcW w:w="299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51081C1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Missing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EA102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3,925 (16.1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37FAD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3,449 (16.2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5E14B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476 (15.6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0E517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</w:p>
        </w:tc>
      </w:tr>
      <w:tr w:rsidR="00160BF5" w:rsidRPr="00160BF5" w14:paraId="3EABAF44" w14:textId="77777777" w:rsidTr="007B7849">
        <w:trPr>
          <w:trHeight w:val="200"/>
        </w:trPr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493555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b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b/>
                <w:lang w:eastAsia="en-GB"/>
              </w:rPr>
              <w:t>Salary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FAE0F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5476D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1E022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079C2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&lt;0.001</w:t>
            </w:r>
          </w:p>
        </w:tc>
      </w:tr>
      <w:tr w:rsidR="00160BF5" w:rsidRPr="00160BF5" w14:paraId="58BE2982" w14:textId="77777777" w:rsidTr="007B7849">
        <w:trPr>
          <w:trHeight w:val="200"/>
        </w:trPr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6F887D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less than £26,000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3FEF9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1,938 (7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96EF3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1,729 (8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2279B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209 (6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6283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</w:p>
        </w:tc>
      </w:tr>
      <w:tr w:rsidR="00160BF5" w:rsidRPr="00160BF5" w14:paraId="6BABA961" w14:textId="77777777" w:rsidTr="007B7849">
        <w:trPr>
          <w:trHeight w:val="200"/>
        </w:trPr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4B4BFA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£26,000 - £31,99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E70F0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4,341 (17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F8D17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4,098 (19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48665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243 (7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49EC4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</w:p>
        </w:tc>
      </w:tr>
      <w:tr w:rsidR="00160BF5" w:rsidRPr="00160BF5" w14:paraId="5EB515A2" w14:textId="77777777" w:rsidTr="007B7849">
        <w:trPr>
          <w:trHeight w:val="200"/>
        </w:trPr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8DE8D2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£32,000 - £37,99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A06C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6,472 (26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C2ACB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5,687 (26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2AC9A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785 (25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45746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</w:p>
        </w:tc>
      </w:tr>
      <w:tr w:rsidR="00160BF5" w:rsidRPr="00160BF5" w14:paraId="00D84CCC" w14:textId="77777777" w:rsidTr="007B7849">
        <w:trPr>
          <w:trHeight w:val="200"/>
        </w:trPr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0BD5C5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More than £38000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D250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7,213 (29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5288A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5,937 (27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14266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1,276 (41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D1E18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</w:p>
        </w:tc>
      </w:tr>
      <w:tr w:rsidR="00160BF5" w:rsidRPr="00160BF5" w14:paraId="0697E825" w14:textId="77777777" w:rsidTr="007B7849">
        <w:trPr>
          <w:trHeight w:val="200"/>
        </w:trPr>
        <w:tc>
          <w:tcPr>
            <w:tcW w:w="299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506EBEE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Missing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5B751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4,439 (18.2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68A10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3,897 (18.3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B4BA0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542 (17.7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0FB5D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</w:p>
        </w:tc>
      </w:tr>
      <w:tr w:rsidR="00160BF5" w:rsidRPr="00160BF5" w14:paraId="2FF72DE4" w14:textId="77777777" w:rsidTr="007B7849">
        <w:trPr>
          <w:trHeight w:val="200"/>
        </w:trPr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B18041" w14:textId="7FB40ACC" w:rsidR="00160BF5" w:rsidRPr="00160BF5" w:rsidRDefault="00160BF5" w:rsidP="007B7849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b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b/>
                <w:lang w:eastAsia="en-GB"/>
              </w:rPr>
              <w:t>Body mass index*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E28E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D2A1E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59424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121B6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&lt;0.001</w:t>
            </w:r>
          </w:p>
        </w:tc>
      </w:tr>
      <w:tr w:rsidR="00160BF5" w:rsidRPr="00160BF5" w14:paraId="5A7CD1FC" w14:textId="77777777" w:rsidTr="007B7849">
        <w:trPr>
          <w:trHeight w:val="200"/>
        </w:trPr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A85786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Normal weight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28566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5,639 (23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6C1B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5,038 (23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3F751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601 (19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3980C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</w:p>
        </w:tc>
      </w:tr>
      <w:tr w:rsidR="00160BF5" w:rsidRPr="00160BF5" w14:paraId="4C0F5044" w14:textId="77777777" w:rsidTr="007B7849">
        <w:trPr>
          <w:trHeight w:val="200"/>
        </w:trPr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909149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Overweight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23DBE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10,061 (41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7598D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8,823 (41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325B1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1,238 (40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9C09E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</w:p>
        </w:tc>
      </w:tr>
      <w:tr w:rsidR="00160BF5" w:rsidRPr="00160BF5" w14:paraId="73CC1DB3" w14:textId="77777777" w:rsidTr="007B7849">
        <w:trPr>
          <w:trHeight w:val="200"/>
        </w:trPr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87214A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Obes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4CC88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4,353 (17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73D2C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3,670 (17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2A190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683 (22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D16B0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</w:p>
        </w:tc>
      </w:tr>
      <w:tr w:rsidR="00160BF5" w:rsidRPr="00160BF5" w14:paraId="15D1B40C" w14:textId="77777777" w:rsidTr="007B7849">
        <w:trPr>
          <w:trHeight w:val="200"/>
        </w:trPr>
        <w:tc>
          <w:tcPr>
            <w:tcW w:w="299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89C4BF8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Missing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B6819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4,350 (17.8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55C6C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3,817 (17.9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7972B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533 (17.5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F10BA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</w:p>
        </w:tc>
      </w:tr>
      <w:tr w:rsidR="00160BF5" w:rsidRPr="00160BF5" w14:paraId="2D9ADB63" w14:textId="77777777" w:rsidTr="007B7849">
        <w:trPr>
          <w:trHeight w:val="200"/>
        </w:trPr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F4E93B" w14:textId="2051DDBB" w:rsidR="00160BF5" w:rsidRPr="00160BF5" w:rsidRDefault="00160BF5" w:rsidP="007B7849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b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Alcohol drinking</w:t>
            </w:r>
            <w:r w:rsidRPr="00160BF5">
              <w:rPr>
                <w:rFonts w:ascii="Times New Roman" w:eastAsia="Times New Roman" w:hAnsi="Times New Roman"/>
                <w:b/>
                <w:color w:val="000000"/>
                <w:vertAlign w:val="superscript"/>
                <w:lang w:eastAsia="en-GB"/>
              </w:rPr>
              <w:t>#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4511A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83606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D6D61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9FCF9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&lt;0.001</w:t>
            </w:r>
          </w:p>
        </w:tc>
      </w:tr>
      <w:tr w:rsidR="00160BF5" w:rsidRPr="00160BF5" w14:paraId="16A82234" w14:textId="77777777" w:rsidTr="007B7849">
        <w:trPr>
          <w:trHeight w:val="200"/>
        </w:trPr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DF3344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Past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E8A6D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1,368 (5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13F74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1,191 (5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C2665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177 (5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9E80D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</w:p>
        </w:tc>
      </w:tr>
      <w:tr w:rsidR="00160BF5" w:rsidRPr="00160BF5" w14:paraId="6282A66B" w14:textId="77777777" w:rsidTr="007B7849">
        <w:trPr>
          <w:trHeight w:val="200"/>
        </w:trPr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34D272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Light and never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A4A09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10,594 (43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72751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9,494 (44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C256B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1,100 (36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44F4A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</w:p>
        </w:tc>
      </w:tr>
      <w:tr w:rsidR="00160BF5" w:rsidRPr="00160BF5" w14:paraId="39A35AE0" w14:textId="77777777" w:rsidTr="007B7849">
        <w:trPr>
          <w:trHeight w:val="200"/>
        </w:trPr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373D39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Moderat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49231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6,655 (27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93D83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5,807 (27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9B105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848 (27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8CBE7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</w:p>
        </w:tc>
      </w:tr>
      <w:tr w:rsidR="00160BF5" w:rsidRPr="00160BF5" w14:paraId="79830E8B" w14:textId="77777777" w:rsidTr="007B7849">
        <w:trPr>
          <w:trHeight w:val="200"/>
        </w:trPr>
        <w:tc>
          <w:tcPr>
            <w:tcW w:w="299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AE203E3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Heavy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BC045D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4,436 (18.2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004903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3,698 (17.3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FDE124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738 (24.2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B2EEE1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</w:p>
        </w:tc>
      </w:tr>
      <w:tr w:rsidR="00160BF5" w:rsidRPr="00160BF5" w14:paraId="1CD88B61" w14:textId="77777777" w:rsidTr="007B7849">
        <w:trPr>
          <w:trHeight w:val="200"/>
        </w:trPr>
        <w:tc>
          <w:tcPr>
            <w:tcW w:w="299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3D1DE69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Missing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4E3BFD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1,350 (5.5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600437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1,158 (5.4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8EB1BB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192 (6.3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454799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</w:p>
        </w:tc>
      </w:tr>
      <w:tr w:rsidR="00160BF5" w:rsidRPr="00160BF5" w14:paraId="646E8646" w14:textId="77777777" w:rsidTr="007B7849">
        <w:trPr>
          <w:trHeight w:val="200"/>
        </w:trPr>
        <w:tc>
          <w:tcPr>
            <w:tcW w:w="2997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3A67D710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b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b/>
                <w:lang w:eastAsia="en-GB"/>
              </w:rPr>
              <w:t>Smoking</w:t>
            </w:r>
          </w:p>
        </w:tc>
        <w:tc>
          <w:tcPr>
            <w:tcW w:w="15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25DF3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B04A7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3830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E41C8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&lt;0.001</w:t>
            </w:r>
          </w:p>
        </w:tc>
      </w:tr>
      <w:tr w:rsidR="00160BF5" w:rsidRPr="00160BF5" w14:paraId="47388D82" w14:textId="77777777" w:rsidTr="007B7849">
        <w:trPr>
          <w:trHeight w:val="200"/>
        </w:trPr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220591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Never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C7938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16,785 (68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3489D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14,803 (69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57EC3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1,982 (64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CBC81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</w:p>
        </w:tc>
      </w:tr>
      <w:tr w:rsidR="00160BF5" w:rsidRPr="00160BF5" w14:paraId="60E5AA97" w14:textId="77777777" w:rsidTr="007B7849">
        <w:trPr>
          <w:trHeight w:val="200"/>
        </w:trPr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999C9A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Former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99AC3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5,038 (20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2E403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4,294 (20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21146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744 (24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D5729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</w:p>
        </w:tc>
      </w:tr>
      <w:tr w:rsidR="00160BF5" w:rsidRPr="00160BF5" w14:paraId="0B10AE5D" w14:textId="77777777" w:rsidTr="007B7849">
        <w:trPr>
          <w:trHeight w:val="200"/>
        </w:trPr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CE55DE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Current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11EE2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2,322 (9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99E6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2,013 (9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EBF35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309 (10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A2601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</w:p>
        </w:tc>
      </w:tr>
      <w:tr w:rsidR="00160BF5" w:rsidRPr="00160BF5" w14:paraId="239269AE" w14:textId="77777777" w:rsidTr="007B7849">
        <w:trPr>
          <w:trHeight w:val="200"/>
        </w:trPr>
        <w:tc>
          <w:tcPr>
            <w:tcW w:w="299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9FDC987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Missing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90C2C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258 (1.1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4BC71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238 (1.1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E0754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20 (0.7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BF7E9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</w:p>
        </w:tc>
      </w:tr>
      <w:tr w:rsidR="00160BF5" w:rsidRPr="00160BF5" w14:paraId="4F8BCE68" w14:textId="77777777" w:rsidTr="007B7849">
        <w:trPr>
          <w:trHeight w:val="200"/>
        </w:trPr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ED0F5A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b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b/>
                <w:lang w:eastAsia="en-GB"/>
              </w:rPr>
              <w:t>Daily number of cigarettes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2D30E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76E05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4768E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4FD07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&lt;0.001</w:t>
            </w:r>
          </w:p>
        </w:tc>
      </w:tr>
      <w:tr w:rsidR="00160BF5" w:rsidRPr="00160BF5" w14:paraId="1ED626CF" w14:textId="77777777" w:rsidTr="007B7849">
        <w:trPr>
          <w:trHeight w:val="200"/>
        </w:trPr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7A55F4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0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5A3E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16,785 (68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C5E0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14,803 (69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E1BE9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1,982 (64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184F2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</w:p>
        </w:tc>
      </w:tr>
      <w:tr w:rsidR="00160BF5" w:rsidRPr="00160BF5" w14:paraId="3C337F7F" w14:textId="77777777" w:rsidTr="007B7849">
        <w:trPr>
          <w:trHeight w:val="200"/>
        </w:trPr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BA673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1-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D35B0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581 (2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16558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508 (2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9DAF3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73 (2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19164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</w:p>
        </w:tc>
      </w:tr>
      <w:tr w:rsidR="00160BF5" w:rsidRPr="00160BF5" w14:paraId="41CBFFE0" w14:textId="77777777" w:rsidTr="007B7849">
        <w:trPr>
          <w:trHeight w:val="200"/>
        </w:trPr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F00A2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5-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803FE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1,468 (6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E0981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1,317 (6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F78B9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151 (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72966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</w:p>
        </w:tc>
      </w:tr>
      <w:tr w:rsidR="00160BF5" w:rsidRPr="00160BF5" w14:paraId="03768D16" w14:textId="77777777" w:rsidTr="007B7849">
        <w:trPr>
          <w:trHeight w:val="200"/>
        </w:trPr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41BB3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10-1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78E5F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2,026 (8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DC560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1,736 (8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9DF2D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290 (9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37905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</w:p>
        </w:tc>
      </w:tr>
      <w:tr w:rsidR="00160BF5" w:rsidRPr="00160BF5" w14:paraId="3AE3B369" w14:textId="77777777" w:rsidTr="007B7849">
        <w:trPr>
          <w:trHeight w:val="200"/>
        </w:trPr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0F376A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More than 1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DE714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3,005 (12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B0A0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2,503 (11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2B31C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502 (16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DE980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</w:p>
        </w:tc>
      </w:tr>
      <w:tr w:rsidR="00160BF5" w:rsidRPr="00160BF5" w14:paraId="3CA97241" w14:textId="77777777" w:rsidTr="007B7849">
        <w:trPr>
          <w:trHeight w:val="200"/>
        </w:trPr>
        <w:tc>
          <w:tcPr>
            <w:tcW w:w="299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C6689CD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Missing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16254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538 (2.2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5F6B9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481 (2.2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6F89D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57 (1.9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C7DF8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</w:p>
        </w:tc>
      </w:tr>
      <w:tr w:rsidR="00160BF5" w:rsidRPr="00160BF5" w14:paraId="6FCD268D" w14:textId="77777777" w:rsidTr="007B7849">
        <w:trPr>
          <w:trHeight w:val="200"/>
        </w:trPr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90F550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b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b/>
                <w:lang w:eastAsia="en-GB"/>
              </w:rPr>
              <w:t>Job satisfaction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FE5C4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E52AA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62205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3E0A0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&lt;0.001</w:t>
            </w:r>
          </w:p>
        </w:tc>
      </w:tr>
      <w:tr w:rsidR="00160BF5" w:rsidRPr="00160BF5" w14:paraId="1B8A26F6" w14:textId="77777777" w:rsidTr="007B7849">
        <w:trPr>
          <w:trHeight w:val="200"/>
        </w:trPr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4CD38E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Dissatisfied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CAA75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3,274 (13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402FF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2,948 (13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3EF30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326 (10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BFCB2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</w:p>
        </w:tc>
      </w:tr>
      <w:tr w:rsidR="00160BF5" w:rsidRPr="00160BF5" w14:paraId="357D9103" w14:textId="77777777" w:rsidTr="007B7849">
        <w:trPr>
          <w:trHeight w:val="200"/>
        </w:trPr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056D3B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Satisfied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C3D4F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16,365 (67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8E77A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14,203 (66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FCC0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2,162 (70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12BE3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</w:p>
        </w:tc>
      </w:tr>
      <w:tr w:rsidR="00160BF5" w:rsidRPr="00160BF5" w14:paraId="0EBB0D7D" w14:textId="77777777" w:rsidTr="007B7849">
        <w:trPr>
          <w:trHeight w:val="200"/>
        </w:trPr>
        <w:tc>
          <w:tcPr>
            <w:tcW w:w="29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D30E8FF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Missing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8674E5C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4,764 (19.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E360374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4,197 (19.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92F3F6D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  <w:r w:rsidRPr="00160BF5">
              <w:rPr>
                <w:rFonts w:ascii="Times New Roman" w:eastAsia="Times New Roman" w:hAnsi="Times New Roman"/>
                <w:lang w:eastAsia="en-GB"/>
              </w:rPr>
              <w:t>567 (18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4A0FA9C" w14:textId="77777777" w:rsidR="00160BF5" w:rsidRPr="00160BF5" w:rsidRDefault="00160BF5" w:rsidP="007B784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lang w:eastAsia="en-GB"/>
              </w:rPr>
            </w:pPr>
          </w:p>
        </w:tc>
      </w:tr>
    </w:tbl>
    <w:p w14:paraId="39012D95" w14:textId="77777777" w:rsidR="00160BF5" w:rsidRDefault="00160BF5" w:rsidP="00160BF5">
      <w:pPr>
        <w:pStyle w:val="NoSpacing"/>
        <w:rPr>
          <w:rFonts w:ascii="Times New Roman" w:hAnsi="Times New Roman" w:cs="Times New Roman"/>
          <w:szCs w:val="24"/>
        </w:rPr>
      </w:pPr>
      <w:r w:rsidRPr="00CA1ACE">
        <w:rPr>
          <w:rFonts w:ascii="Times New Roman" w:hAnsi="Times New Roman" w:cs="Times New Roman"/>
          <w:szCs w:val="24"/>
        </w:rPr>
        <w:t>GCSE, General Certificate of Secondary Education</w:t>
      </w:r>
    </w:p>
    <w:p w14:paraId="7D3E774E" w14:textId="77777777" w:rsidR="00160BF5" w:rsidRDefault="00160BF5" w:rsidP="00160BF5">
      <w:pPr>
        <w:pStyle w:val="NoSpacing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  <w:lang w:val="en-US"/>
        </w:rPr>
        <w:lastRenderedPageBreak/>
        <w:t>Body mass index (BMI) was missing if a participant did not attend the health screening. Other missing values were due to no assessment of those participant characteristics in a specific version of the questionnaire or no response received from participants.</w:t>
      </w:r>
    </w:p>
    <w:p w14:paraId="6073E4CB" w14:textId="77777777" w:rsidR="00160BF5" w:rsidRDefault="00160BF5" w:rsidP="00160BF5">
      <w:pPr>
        <w:pStyle w:val="NoSpacing"/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szCs w:val="24"/>
          <w:vertAlign w:val="superscript"/>
          <w:lang w:val="en-US"/>
        </w:rPr>
        <w:t>*</w:t>
      </w:r>
      <w:r>
        <w:rPr>
          <w:rFonts w:ascii="Times New Roman" w:hAnsi="Times New Roman" w:cs="Times New Roman"/>
          <w:szCs w:val="24"/>
          <w:lang w:val="en-US"/>
        </w:rPr>
        <w:t xml:space="preserve"> </w:t>
      </w:r>
      <w:r w:rsidRPr="007B2035">
        <w:rPr>
          <w:rFonts w:ascii="Times New Roman" w:hAnsi="Times New Roman" w:cs="Times New Roman"/>
          <w:szCs w:val="24"/>
          <w:lang w:val="en-US"/>
        </w:rPr>
        <w:t xml:space="preserve">BMI </w:t>
      </w:r>
      <w:r>
        <w:rPr>
          <w:rFonts w:ascii="Times New Roman" w:hAnsi="Times New Roman" w:cs="Times New Roman"/>
          <w:szCs w:val="24"/>
          <w:lang w:val="en-US"/>
        </w:rPr>
        <w:t xml:space="preserve">was </w:t>
      </w:r>
      <w:r w:rsidRPr="007B2035">
        <w:rPr>
          <w:rFonts w:ascii="Times New Roman" w:hAnsi="Times New Roman" w:cs="Times New Roman"/>
          <w:szCs w:val="24"/>
          <w:lang w:val="en-US"/>
        </w:rPr>
        <w:t>calculated as weight / height²</w:t>
      </w:r>
      <w:r>
        <w:rPr>
          <w:rFonts w:ascii="Times New Roman" w:hAnsi="Times New Roman" w:cs="Times New Roman"/>
          <w:szCs w:val="24"/>
          <w:lang w:val="en-US"/>
        </w:rPr>
        <w:t xml:space="preserve"> and classified as: Normal weight, BMI&lt;25kg/m</w:t>
      </w:r>
      <w:r w:rsidRPr="007B2035">
        <w:rPr>
          <w:rFonts w:ascii="Times New Roman" w:hAnsi="Times New Roman" w:cs="Times New Roman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Cs w:val="24"/>
          <w:lang w:val="en-US"/>
        </w:rPr>
        <w:t>; overweight, 25&lt;=BMI&lt;30kg/m</w:t>
      </w:r>
      <w:r w:rsidRPr="007B2035">
        <w:rPr>
          <w:rFonts w:ascii="Times New Roman" w:hAnsi="Times New Roman" w:cs="Times New Roman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Cs w:val="24"/>
          <w:lang w:val="en-US"/>
        </w:rPr>
        <w:t>; obese, BMI&gt;=30kg/m</w:t>
      </w:r>
      <w:r w:rsidRPr="007B2035">
        <w:rPr>
          <w:rFonts w:ascii="Times New Roman" w:hAnsi="Times New Roman" w:cs="Times New Roman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Cs w:val="24"/>
          <w:lang w:val="en-US"/>
        </w:rPr>
        <w:t>.</w:t>
      </w:r>
    </w:p>
    <w:p w14:paraId="591D2A85" w14:textId="77777777" w:rsidR="00160BF5" w:rsidRPr="002F3C1B" w:rsidRDefault="00160BF5" w:rsidP="00160BF5">
      <w:pPr>
        <w:pStyle w:val="NoSpacing"/>
      </w:pPr>
      <w:r w:rsidRPr="001C6719">
        <w:rPr>
          <w:rFonts w:ascii="Times New Roman" w:hAnsi="Times New Roman"/>
          <w:szCs w:val="24"/>
          <w:vertAlign w:val="superscript"/>
        </w:rPr>
        <w:t>#</w:t>
      </w:r>
      <w:r w:rsidRPr="00C569D7">
        <w:rPr>
          <w:rFonts w:ascii="Times New Roman" w:hAnsi="Times New Roman"/>
          <w:szCs w:val="24"/>
        </w:rPr>
        <w:t xml:space="preserve"> Alcohol drinking was based on alcohol units calculated from different type of drinks/beverages consumed in the past week using sex-specific cut</w:t>
      </w:r>
      <w:r>
        <w:rPr>
          <w:rFonts w:ascii="Times New Roman" w:hAnsi="Times New Roman"/>
          <w:szCs w:val="24"/>
        </w:rPr>
        <w:t xml:space="preserve"> </w:t>
      </w:r>
      <w:r w:rsidRPr="00C569D7">
        <w:rPr>
          <w:rFonts w:ascii="Times New Roman" w:hAnsi="Times New Roman"/>
          <w:szCs w:val="24"/>
        </w:rPr>
        <w:t>offs: light and never, &lt;11 units in men or &lt;7 in women; moderate, &lt;=22 in men or &lt;=15 in women; heavy, &gt;22 in men or &gt;15 in women.</w:t>
      </w:r>
    </w:p>
    <w:p w14:paraId="4EF503F0" w14:textId="77777777" w:rsidR="00160BF5" w:rsidRDefault="00160BF5" w:rsidP="00160BF5">
      <w:pPr>
        <w:pStyle w:val="NoSpacing"/>
        <w:rPr>
          <w:rFonts w:ascii="Times New Roman" w:hAnsi="Times New Roman" w:cs="Times New Roman"/>
          <w:szCs w:val="24"/>
        </w:rPr>
      </w:pPr>
    </w:p>
    <w:p w14:paraId="28A4DCF0" w14:textId="77777777" w:rsidR="00160BF5" w:rsidRPr="00D42B42" w:rsidRDefault="00160BF5" w:rsidP="00160BF5">
      <w:pPr>
        <w:rPr>
          <w:rFonts w:ascii="Times New Roman" w:hAnsi="Times New Roman"/>
        </w:rPr>
      </w:pPr>
    </w:p>
    <w:p w14:paraId="27799096" w14:textId="77777777" w:rsidR="007E5805" w:rsidRDefault="007E5805">
      <w:pPr>
        <w:suppressAutoHyphens w:val="0"/>
        <w:rPr>
          <w:rFonts w:ascii="Times New Roman" w:hAnsi="Times New Roman"/>
          <w:b/>
          <w:szCs w:val="20"/>
          <w:lang w:val="en-US"/>
        </w:rPr>
        <w:sectPr w:rsidR="007E5805" w:rsidSect="00160BF5">
          <w:pgSz w:w="11906" w:h="16838"/>
          <w:pgMar w:top="1440" w:right="1440" w:bottom="1440" w:left="1440" w:header="720" w:footer="720" w:gutter="0"/>
          <w:cols w:space="720"/>
          <w:docGrid w:linePitch="299"/>
        </w:sectPr>
      </w:pPr>
      <w:r>
        <w:rPr>
          <w:rFonts w:ascii="Times New Roman" w:hAnsi="Times New Roman"/>
          <w:b/>
          <w:szCs w:val="20"/>
          <w:lang w:val="en-US"/>
        </w:rPr>
        <w:br w:type="page"/>
      </w:r>
    </w:p>
    <w:p w14:paraId="1FACA7B0" w14:textId="2D1B1EAF" w:rsidR="000403D4" w:rsidRDefault="000403D4" w:rsidP="000403D4">
      <w:pPr>
        <w:pStyle w:val="NoSpacing"/>
        <w:rPr>
          <w:rFonts w:ascii="Times New Roman" w:hAnsi="Times New Roman" w:cs="Times New Roman"/>
          <w:b/>
          <w:szCs w:val="20"/>
          <w:lang w:val="en-US"/>
        </w:rPr>
      </w:pPr>
      <w:r w:rsidRPr="00BA3F9F">
        <w:rPr>
          <w:rFonts w:ascii="Times New Roman" w:hAnsi="Times New Roman" w:cs="Times New Roman"/>
          <w:b/>
          <w:szCs w:val="20"/>
          <w:lang w:val="en-US"/>
        </w:rPr>
        <w:lastRenderedPageBreak/>
        <w:t xml:space="preserve">Supplementary Table </w:t>
      </w:r>
      <w:r w:rsidR="007E5805">
        <w:rPr>
          <w:rFonts w:ascii="Times New Roman" w:hAnsi="Times New Roman" w:cs="Times New Roman"/>
          <w:b/>
          <w:szCs w:val="20"/>
          <w:lang w:val="en-US"/>
        </w:rPr>
        <w:t>5</w:t>
      </w:r>
      <w:r w:rsidRPr="00BA3F9F">
        <w:rPr>
          <w:rFonts w:ascii="Times New Roman" w:hAnsi="Times New Roman" w:cs="Times New Roman"/>
          <w:b/>
          <w:szCs w:val="20"/>
          <w:lang w:val="en-US"/>
        </w:rPr>
        <w:t>: Hazard ratios of personal radio use for all cancers</w:t>
      </w:r>
      <w:r w:rsidR="00A16530" w:rsidRPr="00A16530">
        <w:rPr>
          <w:rFonts w:ascii="Times New Roman" w:hAnsi="Times New Roman" w:cs="Times New Roman"/>
          <w:b/>
          <w:szCs w:val="20"/>
          <w:vertAlign w:val="superscript"/>
          <w:lang w:val="en-US"/>
        </w:rPr>
        <w:t>#</w:t>
      </w:r>
      <w:r w:rsidRPr="00BA3F9F">
        <w:rPr>
          <w:rFonts w:ascii="Times New Roman" w:hAnsi="Times New Roman" w:cs="Times New Roman"/>
          <w:b/>
          <w:szCs w:val="20"/>
          <w:lang w:val="en-US"/>
        </w:rPr>
        <w:t xml:space="preserve"> </w:t>
      </w:r>
      <w:r w:rsidR="00A43D7D">
        <w:rPr>
          <w:rFonts w:ascii="Times New Roman" w:hAnsi="Times New Roman" w:cs="Times New Roman"/>
          <w:b/>
          <w:szCs w:val="20"/>
          <w:lang w:val="en-US"/>
        </w:rPr>
        <w:t>based on average</w:t>
      </w:r>
      <w:r w:rsidR="004D02C1" w:rsidRPr="004D02C1">
        <w:rPr>
          <w:rFonts w:ascii="Times New Roman" w:hAnsi="Times New Roman" w:cs="Times New Roman"/>
          <w:b/>
          <w:szCs w:val="20"/>
          <w:vertAlign w:val="superscript"/>
          <w:lang w:val="en-US"/>
        </w:rPr>
        <w:t>&amp;</w:t>
      </w:r>
      <w:r w:rsidR="00A43D7D">
        <w:rPr>
          <w:rFonts w:ascii="Times New Roman" w:hAnsi="Times New Roman" w:cs="Times New Roman"/>
          <w:b/>
          <w:szCs w:val="20"/>
          <w:lang w:val="en-US"/>
        </w:rPr>
        <w:t xml:space="preserve"> ra</w:t>
      </w:r>
      <w:r w:rsidR="007445A6">
        <w:rPr>
          <w:rFonts w:ascii="Times New Roman" w:hAnsi="Times New Roman" w:cs="Times New Roman"/>
          <w:b/>
          <w:szCs w:val="20"/>
          <w:lang w:val="en-US"/>
        </w:rPr>
        <w:t>d</w:t>
      </w:r>
      <w:r w:rsidR="00A43D7D">
        <w:rPr>
          <w:rFonts w:ascii="Times New Roman" w:hAnsi="Times New Roman" w:cs="Times New Roman"/>
          <w:b/>
          <w:szCs w:val="20"/>
          <w:lang w:val="en-US"/>
        </w:rPr>
        <w:t xml:space="preserve">io usage before </w:t>
      </w:r>
      <w:r w:rsidR="00946DFF">
        <w:rPr>
          <w:rFonts w:ascii="Times New Roman" w:hAnsi="Times New Roman" w:cs="Times New Roman"/>
          <w:b/>
          <w:szCs w:val="20"/>
          <w:lang w:val="en-US"/>
        </w:rPr>
        <w:t xml:space="preserve">enrolment </w:t>
      </w:r>
      <w:r w:rsidR="00A43D7D">
        <w:rPr>
          <w:rFonts w:ascii="Times New Roman" w:hAnsi="Times New Roman" w:cs="Times New Roman"/>
          <w:b/>
          <w:szCs w:val="20"/>
          <w:lang w:val="en-US"/>
        </w:rPr>
        <w:t>for users linked to their CDR records</w:t>
      </w:r>
    </w:p>
    <w:p w14:paraId="7BC159BD" w14:textId="439C9A00" w:rsidR="000403D4" w:rsidRDefault="000403D4" w:rsidP="000403D4">
      <w:pPr>
        <w:pStyle w:val="NoSpacing"/>
        <w:rPr>
          <w:rFonts w:ascii="Times New Roman" w:hAnsi="Times New Roman" w:cs="Times New Roman"/>
          <w:szCs w:val="20"/>
        </w:rPr>
      </w:pPr>
    </w:p>
    <w:tbl>
      <w:tblPr>
        <w:tblStyle w:val="LightShading"/>
        <w:tblpPr w:leftFromText="180" w:rightFromText="180" w:vertAnchor="page" w:horzAnchor="margin" w:tblpY="2241"/>
        <w:tblW w:w="0" w:type="auto"/>
        <w:tblLook w:val="06A0" w:firstRow="1" w:lastRow="0" w:firstColumn="1" w:lastColumn="0" w:noHBand="1" w:noVBand="1"/>
      </w:tblPr>
      <w:tblGrid>
        <w:gridCol w:w="2802"/>
        <w:gridCol w:w="888"/>
        <w:gridCol w:w="1625"/>
        <w:gridCol w:w="887"/>
        <w:gridCol w:w="236"/>
        <w:gridCol w:w="881"/>
        <w:gridCol w:w="1625"/>
        <w:gridCol w:w="887"/>
        <w:gridCol w:w="222"/>
        <w:gridCol w:w="888"/>
        <w:gridCol w:w="1734"/>
        <w:gridCol w:w="887"/>
      </w:tblGrid>
      <w:tr w:rsidR="000403D4" w:rsidRPr="009D37EC" w14:paraId="521F6F32" w14:textId="77777777" w:rsidTr="000403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bottom w:val="single" w:sz="4" w:space="0" w:color="auto"/>
            </w:tcBorders>
            <w:vAlign w:val="center"/>
          </w:tcPr>
          <w:p w14:paraId="50E7D5FB" w14:textId="77777777" w:rsidR="000403D4" w:rsidRPr="009D37EC" w:rsidRDefault="000403D4" w:rsidP="000403D4">
            <w:pPr>
              <w:pStyle w:val="NoSpacing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bookmarkStart w:id="6" w:name="_Hlk527296885"/>
          </w:p>
        </w:tc>
        <w:tc>
          <w:tcPr>
            <w:tcW w:w="3400" w:type="dxa"/>
            <w:gridSpan w:val="3"/>
            <w:tcBorders>
              <w:bottom w:val="single" w:sz="4" w:space="0" w:color="auto"/>
            </w:tcBorders>
            <w:vAlign w:val="center"/>
          </w:tcPr>
          <w:p w14:paraId="6908D04E" w14:textId="77777777" w:rsidR="000403D4" w:rsidRPr="009D37EC" w:rsidRDefault="000403D4" w:rsidP="000403D4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9D37E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All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</w:t>
            </w:r>
            <w:r w:rsidRPr="009D37E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=32,330)</w:t>
            </w:r>
          </w:p>
        </w:tc>
        <w:tc>
          <w:tcPr>
            <w:tcW w:w="236" w:type="dxa"/>
            <w:tcBorders>
              <w:top w:val="single" w:sz="8" w:space="0" w:color="auto"/>
              <w:bottom w:val="nil"/>
            </w:tcBorders>
            <w:vAlign w:val="center"/>
          </w:tcPr>
          <w:p w14:paraId="122C1D2D" w14:textId="77777777" w:rsidR="000403D4" w:rsidRPr="009D37EC" w:rsidRDefault="000403D4" w:rsidP="000403D4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3393" w:type="dxa"/>
            <w:gridSpan w:val="3"/>
            <w:tcBorders>
              <w:bottom w:val="single" w:sz="4" w:space="0" w:color="auto"/>
            </w:tcBorders>
            <w:vAlign w:val="center"/>
          </w:tcPr>
          <w:p w14:paraId="4167FCD9" w14:textId="77777777" w:rsidR="000403D4" w:rsidRPr="009D37EC" w:rsidRDefault="000403D4" w:rsidP="000403D4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9D37E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Males (N=19,572)</w:t>
            </w:r>
          </w:p>
        </w:tc>
        <w:tc>
          <w:tcPr>
            <w:tcW w:w="222" w:type="dxa"/>
            <w:tcBorders>
              <w:bottom w:val="nil"/>
            </w:tcBorders>
            <w:vAlign w:val="center"/>
          </w:tcPr>
          <w:p w14:paraId="4D5BDED5" w14:textId="77777777" w:rsidR="000403D4" w:rsidRPr="009D37EC" w:rsidRDefault="000403D4" w:rsidP="000403D4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3509" w:type="dxa"/>
            <w:gridSpan w:val="3"/>
            <w:tcBorders>
              <w:bottom w:val="single" w:sz="4" w:space="0" w:color="auto"/>
            </w:tcBorders>
            <w:vAlign w:val="center"/>
          </w:tcPr>
          <w:p w14:paraId="58806E97" w14:textId="77777777" w:rsidR="000403D4" w:rsidRPr="009D37EC" w:rsidRDefault="000403D4" w:rsidP="000403D4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9D37E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Females (N=12,758)</w:t>
            </w:r>
          </w:p>
        </w:tc>
      </w:tr>
      <w:tr w:rsidR="000403D4" w:rsidRPr="009D37EC" w14:paraId="38CAD9CF" w14:textId="77777777" w:rsidTr="000403D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single" w:sz="4" w:space="0" w:color="auto"/>
              <w:bottom w:val="nil"/>
            </w:tcBorders>
            <w:vAlign w:val="center"/>
          </w:tcPr>
          <w:p w14:paraId="1AF9B0ED" w14:textId="77777777" w:rsidR="000403D4" w:rsidRPr="009D37EC" w:rsidRDefault="000403D4" w:rsidP="000403D4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88" w:type="dxa"/>
            <w:tcBorders>
              <w:top w:val="single" w:sz="4" w:space="0" w:color="auto"/>
              <w:bottom w:val="nil"/>
            </w:tcBorders>
            <w:vAlign w:val="center"/>
          </w:tcPr>
          <w:p w14:paraId="78052CD1" w14:textId="77777777" w:rsidR="000403D4" w:rsidRPr="009D37EC" w:rsidRDefault="000403D4" w:rsidP="0004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  <w:r w:rsidRPr="009D37EC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>N cases</w:t>
            </w:r>
          </w:p>
        </w:tc>
        <w:tc>
          <w:tcPr>
            <w:tcW w:w="1625" w:type="dxa"/>
            <w:tcBorders>
              <w:top w:val="single" w:sz="4" w:space="0" w:color="auto"/>
              <w:bottom w:val="nil"/>
            </w:tcBorders>
            <w:vAlign w:val="center"/>
          </w:tcPr>
          <w:p w14:paraId="79953B05" w14:textId="77777777" w:rsidR="000403D4" w:rsidRPr="009D37EC" w:rsidRDefault="000403D4" w:rsidP="0004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  <w:r w:rsidRPr="009D37EC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88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D061AA3" w14:textId="77777777" w:rsidR="000403D4" w:rsidRPr="009D37EC" w:rsidRDefault="000403D4" w:rsidP="0004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  <w:r w:rsidRPr="009D37EC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8C7BE" w14:textId="77777777" w:rsidR="000403D4" w:rsidRPr="009D37EC" w:rsidRDefault="000403D4" w:rsidP="0004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353867D" w14:textId="77777777" w:rsidR="000403D4" w:rsidRPr="009D37EC" w:rsidRDefault="000403D4" w:rsidP="0004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  <w:r w:rsidRPr="009D37EC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>N cases</w:t>
            </w:r>
          </w:p>
        </w:tc>
        <w:tc>
          <w:tcPr>
            <w:tcW w:w="1625" w:type="dxa"/>
            <w:tcBorders>
              <w:top w:val="single" w:sz="4" w:space="0" w:color="auto"/>
              <w:bottom w:val="nil"/>
            </w:tcBorders>
            <w:vAlign w:val="center"/>
          </w:tcPr>
          <w:p w14:paraId="365B214F" w14:textId="77777777" w:rsidR="000403D4" w:rsidRPr="009D37EC" w:rsidRDefault="000403D4" w:rsidP="0004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  <w:r w:rsidRPr="009D37EC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88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1199A82" w14:textId="77777777" w:rsidR="000403D4" w:rsidRPr="009D37EC" w:rsidRDefault="000403D4" w:rsidP="0004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  <w:r w:rsidRPr="009D37EC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950A8" w14:textId="77777777" w:rsidR="000403D4" w:rsidRPr="009D37EC" w:rsidRDefault="000403D4" w:rsidP="0004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DA8184B" w14:textId="77777777" w:rsidR="000403D4" w:rsidRPr="009D37EC" w:rsidRDefault="000403D4" w:rsidP="0004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  <w:r w:rsidRPr="009D37EC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>N cases</w:t>
            </w:r>
          </w:p>
        </w:tc>
        <w:tc>
          <w:tcPr>
            <w:tcW w:w="1734" w:type="dxa"/>
            <w:tcBorders>
              <w:top w:val="single" w:sz="4" w:space="0" w:color="auto"/>
              <w:bottom w:val="nil"/>
            </w:tcBorders>
            <w:vAlign w:val="center"/>
          </w:tcPr>
          <w:p w14:paraId="44B8D83A" w14:textId="77777777" w:rsidR="000403D4" w:rsidRPr="009D37EC" w:rsidRDefault="000403D4" w:rsidP="0004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  <w:r w:rsidRPr="009D37EC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88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24C00E4" w14:textId="77777777" w:rsidR="000403D4" w:rsidRPr="009D37EC" w:rsidRDefault="000403D4" w:rsidP="0004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  <w:r w:rsidRPr="009D37EC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>P-value</w:t>
            </w:r>
          </w:p>
        </w:tc>
      </w:tr>
      <w:tr w:rsidR="000403D4" w:rsidRPr="009D37EC" w14:paraId="4F4AC52E" w14:textId="77777777" w:rsidTr="000403D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</w:tcPr>
          <w:p w14:paraId="5912AFC5" w14:textId="42D8EEFE" w:rsidR="000403D4" w:rsidRPr="009D37EC" w:rsidRDefault="000403D4" w:rsidP="000403D4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88" w:type="dxa"/>
            <w:vAlign w:val="center"/>
          </w:tcPr>
          <w:p w14:paraId="3CEDF3AE" w14:textId="77777777" w:rsidR="000403D4" w:rsidRPr="009D37EC" w:rsidRDefault="000403D4" w:rsidP="0004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625" w:type="dxa"/>
            <w:tcBorders>
              <w:top w:val="nil"/>
            </w:tcBorders>
            <w:vAlign w:val="center"/>
          </w:tcPr>
          <w:p w14:paraId="0FAA2F42" w14:textId="77777777" w:rsidR="000403D4" w:rsidRPr="009D37EC" w:rsidRDefault="000403D4" w:rsidP="0004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right w:val="nil"/>
            </w:tcBorders>
            <w:vAlign w:val="center"/>
          </w:tcPr>
          <w:p w14:paraId="0EE3B0AD" w14:textId="77777777" w:rsidR="000403D4" w:rsidRPr="009D37EC" w:rsidRDefault="000403D4" w:rsidP="0004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4FFD8B14" w14:textId="77777777" w:rsidR="000403D4" w:rsidRPr="009D37EC" w:rsidRDefault="000403D4" w:rsidP="0004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81" w:type="dxa"/>
            <w:tcBorders>
              <w:left w:val="nil"/>
            </w:tcBorders>
            <w:vAlign w:val="center"/>
          </w:tcPr>
          <w:p w14:paraId="4CCD5AE0" w14:textId="77777777" w:rsidR="000403D4" w:rsidRPr="009D37EC" w:rsidRDefault="000403D4" w:rsidP="0004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625" w:type="dxa"/>
            <w:tcBorders>
              <w:top w:val="nil"/>
            </w:tcBorders>
            <w:vAlign w:val="center"/>
          </w:tcPr>
          <w:p w14:paraId="7D2430B1" w14:textId="77777777" w:rsidR="000403D4" w:rsidRPr="009D37EC" w:rsidRDefault="000403D4" w:rsidP="0004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right w:val="nil"/>
            </w:tcBorders>
            <w:vAlign w:val="center"/>
          </w:tcPr>
          <w:p w14:paraId="706CF706" w14:textId="77777777" w:rsidR="000403D4" w:rsidRPr="009D37EC" w:rsidRDefault="000403D4" w:rsidP="0004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DA3C8" w14:textId="77777777" w:rsidR="000403D4" w:rsidRPr="009D37EC" w:rsidRDefault="000403D4" w:rsidP="0004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88" w:type="dxa"/>
            <w:tcBorders>
              <w:left w:val="nil"/>
            </w:tcBorders>
            <w:vAlign w:val="center"/>
          </w:tcPr>
          <w:p w14:paraId="0090FA37" w14:textId="77777777" w:rsidR="000403D4" w:rsidRPr="009D37EC" w:rsidRDefault="000403D4" w:rsidP="0004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</w:tcBorders>
            <w:vAlign w:val="center"/>
          </w:tcPr>
          <w:p w14:paraId="54DBB931" w14:textId="77777777" w:rsidR="000403D4" w:rsidRPr="009D37EC" w:rsidRDefault="000403D4" w:rsidP="0004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bottom w:val="nil"/>
              <w:right w:val="nil"/>
            </w:tcBorders>
            <w:vAlign w:val="center"/>
          </w:tcPr>
          <w:p w14:paraId="0C5C62E6" w14:textId="77777777" w:rsidR="000403D4" w:rsidRPr="009D37EC" w:rsidRDefault="000403D4" w:rsidP="0004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0403D4" w:rsidRPr="009D37EC" w14:paraId="7F36CEB5" w14:textId="77777777" w:rsidTr="000403D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</w:tcPr>
          <w:p w14:paraId="027B5553" w14:textId="77777777" w:rsidR="000403D4" w:rsidRPr="009D37EC" w:rsidRDefault="000403D4" w:rsidP="000403D4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 w:rsidRPr="009D37E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Non-user</w:t>
            </w:r>
          </w:p>
        </w:tc>
        <w:tc>
          <w:tcPr>
            <w:tcW w:w="888" w:type="dxa"/>
            <w:vAlign w:val="center"/>
          </w:tcPr>
          <w:p w14:paraId="5084FBF0" w14:textId="77777777" w:rsidR="000403D4" w:rsidRPr="009D37EC" w:rsidRDefault="000403D4" w:rsidP="0004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37E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15</w:t>
            </w:r>
          </w:p>
        </w:tc>
        <w:tc>
          <w:tcPr>
            <w:tcW w:w="1625" w:type="dxa"/>
            <w:vAlign w:val="center"/>
          </w:tcPr>
          <w:p w14:paraId="18C1F52B" w14:textId="77777777" w:rsidR="000403D4" w:rsidRPr="009D37EC" w:rsidRDefault="000403D4" w:rsidP="0004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37E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0</w:t>
            </w:r>
          </w:p>
        </w:tc>
        <w:tc>
          <w:tcPr>
            <w:tcW w:w="887" w:type="dxa"/>
            <w:tcBorders>
              <w:right w:val="nil"/>
            </w:tcBorders>
            <w:vAlign w:val="center"/>
          </w:tcPr>
          <w:p w14:paraId="63E727F8" w14:textId="77777777" w:rsidR="000403D4" w:rsidRPr="009D37EC" w:rsidRDefault="000403D4" w:rsidP="0004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35F53B86" w14:textId="77777777" w:rsidR="000403D4" w:rsidRPr="009D37EC" w:rsidRDefault="000403D4" w:rsidP="0004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81" w:type="dxa"/>
            <w:tcBorders>
              <w:left w:val="nil"/>
            </w:tcBorders>
            <w:vAlign w:val="center"/>
          </w:tcPr>
          <w:p w14:paraId="1BF942C6" w14:textId="77777777" w:rsidR="000403D4" w:rsidRPr="009D37EC" w:rsidRDefault="000403D4" w:rsidP="0004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37E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9</w:t>
            </w:r>
          </w:p>
        </w:tc>
        <w:tc>
          <w:tcPr>
            <w:tcW w:w="1625" w:type="dxa"/>
            <w:vAlign w:val="center"/>
          </w:tcPr>
          <w:p w14:paraId="44835728" w14:textId="77777777" w:rsidR="000403D4" w:rsidRPr="009D37EC" w:rsidRDefault="000403D4" w:rsidP="0004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37E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0</w:t>
            </w:r>
          </w:p>
        </w:tc>
        <w:tc>
          <w:tcPr>
            <w:tcW w:w="887" w:type="dxa"/>
            <w:tcBorders>
              <w:right w:val="nil"/>
            </w:tcBorders>
            <w:vAlign w:val="center"/>
          </w:tcPr>
          <w:p w14:paraId="7DB38054" w14:textId="77777777" w:rsidR="000403D4" w:rsidRPr="009D37EC" w:rsidRDefault="000403D4" w:rsidP="0004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F1ECF" w14:textId="77777777" w:rsidR="000403D4" w:rsidRPr="009D37EC" w:rsidRDefault="000403D4" w:rsidP="0004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88" w:type="dxa"/>
            <w:tcBorders>
              <w:left w:val="nil"/>
            </w:tcBorders>
            <w:vAlign w:val="center"/>
          </w:tcPr>
          <w:p w14:paraId="785DD49F" w14:textId="77777777" w:rsidR="000403D4" w:rsidRPr="009D37EC" w:rsidRDefault="000403D4" w:rsidP="0004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37E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76</w:t>
            </w:r>
          </w:p>
        </w:tc>
        <w:tc>
          <w:tcPr>
            <w:tcW w:w="1734" w:type="dxa"/>
            <w:vAlign w:val="center"/>
          </w:tcPr>
          <w:p w14:paraId="42B2C768" w14:textId="77777777" w:rsidR="000403D4" w:rsidRPr="009D37EC" w:rsidRDefault="000403D4" w:rsidP="0004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37E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0</w:t>
            </w:r>
          </w:p>
        </w:tc>
        <w:tc>
          <w:tcPr>
            <w:tcW w:w="887" w:type="dxa"/>
            <w:tcBorders>
              <w:top w:val="nil"/>
              <w:bottom w:val="nil"/>
              <w:right w:val="nil"/>
            </w:tcBorders>
            <w:vAlign w:val="center"/>
          </w:tcPr>
          <w:p w14:paraId="5F98AD22" w14:textId="77777777" w:rsidR="000403D4" w:rsidRPr="009D37EC" w:rsidRDefault="000403D4" w:rsidP="0004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0403D4" w:rsidRPr="009D37EC" w14:paraId="769C4434" w14:textId="77777777" w:rsidTr="000403D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</w:tcPr>
          <w:p w14:paraId="74A50264" w14:textId="77777777" w:rsidR="000403D4" w:rsidRPr="009D37EC" w:rsidRDefault="000403D4" w:rsidP="000403D4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 w:rsidRPr="009D37E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User</w:t>
            </w:r>
          </w:p>
        </w:tc>
        <w:tc>
          <w:tcPr>
            <w:tcW w:w="888" w:type="dxa"/>
            <w:vAlign w:val="center"/>
          </w:tcPr>
          <w:p w14:paraId="7959B448" w14:textId="77777777" w:rsidR="000403D4" w:rsidRPr="009D37EC" w:rsidRDefault="000403D4" w:rsidP="0004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37E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59</w:t>
            </w:r>
          </w:p>
        </w:tc>
        <w:tc>
          <w:tcPr>
            <w:tcW w:w="1625" w:type="dxa"/>
            <w:tcBorders>
              <w:bottom w:val="single" w:sz="4" w:space="0" w:color="auto"/>
            </w:tcBorders>
            <w:vAlign w:val="center"/>
          </w:tcPr>
          <w:p w14:paraId="01661509" w14:textId="2D1DE7A1" w:rsidR="000403D4" w:rsidRPr="009D37EC" w:rsidRDefault="00384F53" w:rsidP="0004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17</w:t>
            </w:r>
            <w:r w:rsidR="0053683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.82-1.65</w:t>
            </w:r>
            <w:r w:rsidR="00536837" w:rsidRPr="0053683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87" w:type="dxa"/>
            <w:tcBorders>
              <w:bottom w:val="single" w:sz="4" w:space="0" w:color="auto"/>
              <w:right w:val="nil"/>
            </w:tcBorders>
            <w:vAlign w:val="center"/>
          </w:tcPr>
          <w:p w14:paraId="4441BCE1" w14:textId="7E933C7E" w:rsidR="000403D4" w:rsidRPr="009D37EC" w:rsidRDefault="00384F53" w:rsidP="0004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02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28F7EFF0" w14:textId="77777777" w:rsidR="000403D4" w:rsidRPr="009D37EC" w:rsidRDefault="000403D4" w:rsidP="0004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81" w:type="dxa"/>
            <w:tcBorders>
              <w:left w:val="nil"/>
            </w:tcBorders>
            <w:vAlign w:val="center"/>
          </w:tcPr>
          <w:p w14:paraId="4ABC9437" w14:textId="77777777" w:rsidR="000403D4" w:rsidRPr="009D37EC" w:rsidRDefault="000403D4" w:rsidP="0004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37E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76</w:t>
            </w:r>
          </w:p>
        </w:tc>
        <w:tc>
          <w:tcPr>
            <w:tcW w:w="1625" w:type="dxa"/>
            <w:tcBorders>
              <w:bottom w:val="single" w:sz="4" w:space="0" w:color="auto"/>
            </w:tcBorders>
            <w:vAlign w:val="center"/>
          </w:tcPr>
          <w:p w14:paraId="3F8EED81" w14:textId="026ACCD1" w:rsidR="000403D4" w:rsidRPr="009D37EC" w:rsidRDefault="00536837" w:rsidP="00384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3683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</w:t>
            </w:r>
            <w:r w:rsidR="00384F5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8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="00384F5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.70-1.67</w:t>
            </w:r>
            <w:r w:rsidRPr="0053683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87" w:type="dxa"/>
            <w:tcBorders>
              <w:bottom w:val="single" w:sz="4" w:space="0" w:color="auto"/>
              <w:right w:val="nil"/>
            </w:tcBorders>
            <w:vAlign w:val="center"/>
          </w:tcPr>
          <w:p w14:paraId="693A3A70" w14:textId="68277725" w:rsidR="000403D4" w:rsidRPr="009D37EC" w:rsidRDefault="00536837" w:rsidP="00384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</w:t>
            </w:r>
            <w:r w:rsidR="00384F5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1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0CCF3" w14:textId="77777777" w:rsidR="000403D4" w:rsidRPr="009D37EC" w:rsidRDefault="000403D4" w:rsidP="0004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88" w:type="dxa"/>
            <w:tcBorders>
              <w:left w:val="nil"/>
            </w:tcBorders>
            <w:vAlign w:val="center"/>
          </w:tcPr>
          <w:p w14:paraId="4023868E" w14:textId="77777777" w:rsidR="000403D4" w:rsidRPr="009D37EC" w:rsidRDefault="000403D4" w:rsidP="0004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37E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3</w:t>
            </w:r>
          </w:p>
        </w:tc>
        <w:tc>
          <w:tcPr>
            <w:tcW w:w="1734" w:type="dxa"/>
            <w:tcBorders>
              <w:bottom w:val="single" w:sz="4" w:space="0" w:color="auto"/>
            </w:tcBorders>
            <w:vAlign w:val="center"/>
          </w:tcPr>
          <w:p w14:paraId="2DEDCE3A" w14:textId="1F286D16" w:rsidR="000403D4" w:rsidRPr="009D37EC" w:rsidRDefault="00536837" w:rsidP="00384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3683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1</w:t>
            </w:r>
            <w:r w:rsidR="00384F5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53683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.6</w:t>
            </w:r>
            <w:r w:rsidR="00384F5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  <w:r w:rsidRPr="0053683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2.1</w:t>
            </w:r>
            <w:r w:rsidR="00384F5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  <w:r w:rsidRPr="0053683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8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70D5C57" w14:textId="3E0CB01F" w:rsidR="000403D4" w:rsidRPr="009D37EC" w:rsidRDefault="00536837" w:rsidP="00384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</w:t>
            </w:r>
            <w:r w:rsidR="00384F5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13</w:t>
            </w:r>
          </w:p>
        </w:tc>
      </w:tr>
      <w:tr w:rsidR="007E5805" w:rsidRPr="009D37EC" w14:paraId="0BC9E4D1" w14:textId="77777777" w:rsidTr="000403D4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</w:tcPr>
          <w:p w14:paraId="63F16D7C" w14:textId="0AFB3227" w:rsidR="000403D4" w:rsidRPr="009D37EC" w:rsidRDefault="000403D4" w:rsidP="000403D4">
            <w:pPr>
              <w:ind w:left="284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 w:rsidRPr="009D37E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Doubling of average</w:t>
            </w:r>
            <w:r w:rsidR="004D02C1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9D37E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minutes of use</w:t>
            </w:r>
          </w:p>
        </w:tc>
        <w:tc>
          <w:tcPr>
            <w:tcW w:w="888" w:type="dxa"/>
            <w:tcBorders>
              <w:bottom w:val="nil"/>
            </w:tcBorders>
            <w:vAlign w:val="center"/>
          </w:tcPr>
          <w:p w14:paraId="40020BC8" w14:textId="77777777" w:rsidR="000403D4" w:rsidRPr="009D37EC" w:rsidRDefault="000403D4" w:rsidP="0004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625" w:type="dxa"/>
            <w:tcBorders>
              <w:top w:val="single" w:sz="4" w:space="0" w:color="auto"/>
              <w:bottom w:val="nil"/>
            </w:tcBorders>
            <w:vAlign w:val="center"/>
          </w:tcPr>
          <w:p w14:paraId="298ADA6A" w14:textId="7622262C" w:rsidR="000403D4" w:rsidRPr="009D37EC" w:rsidRDefault="00384F53" w:rsidP="0004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7</w:t>
            </w:r>
            <w:r w:rsidR="0053683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="00536837" w:rsidRPr="0053683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.9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 w:rsidR="00536837" w:rsidRPr="0053683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1.03)</w:t>
            </w:r>
          </w:p>
        </w:tc>
        <w:tc>
          <w:tcPr>
            <w:tcW w:w="88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EE9D76B" w14:textId="0BDD1F32" w:rsidR="000403D4" w:rsidRPr="009D37EC" w:rsidRDefault="00384F53" w:rsidP="00536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90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7BFA0593" w14:textId="77777777" w:rsidR="000403D4" w:rsidRPr="009D37EC" w:rsidRDefault="000403D4" w:rsidP="0004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81" w:type="dxa"/>
            <w:tcBorders>
              <w:left w:val="nil"/>
              <w:bottom w:val="nil"/>
            </w:tcBorders>
            <w:vAlign w:val="center"/>
          </w:tcPr>
          <w:p w14:paraId="41B4D336" w14:textId="77777777" w:rsidR="000403D4" w:rsidRPr="009D37EC" w:rsidRDefault="000403D4" w:rsidP="000403D4">
            <w:pPr>
              <w:tabs>
                <w:tab w:val="left" w:pos="188"/>
                <w:tab w:val="center" w:pos="33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625" w:type="dxa"/>
            <w:tcBorders>
              <w:top w:val="single" w:sz="4" w:space="0" w:color="auto"/>
              <w:bottom w:val="nil"/>
            </w:tcBorders>
            <w:vAlign w:val="center"/>
          </w:tcPr>
          <w:p w14:paraId="51178D5E" w14:textId="0AF6DA21" w:rsidR="000403D4" w:rsidRPr="009D37EC" w:rsidRDefault="00536837" w:rsidP="0004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3683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6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="00384F5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.89-1.04</w:t>
            </w:r>
            <w:r w:rsidRPr="0053683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8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F972552" w14:textId="4037D546" w:rsidR="000403D4" w:rsidRPr="009D37EC" w:rsidRDefault="00384F53" w:rsidP="0004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1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F69EC" w14:textId="77777777" w:rsidR="000403D4" w:rsidRPr="009D37EC" w:rsidRDefault="000403D4" w:rsidP="0004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88" w:type="dxa"/>
            <w:tcBorders>
              <w:left w:val="nil"/>
              <w:bottom w:val="nil"/>
            </w:tcBorders>
            <w:vAlign w:val="center"/>
          </w:tcPr>
          <w:p w14:paraId="170F3FE1" w14:textId="77777777" w:rsidR="000403D4" w:rsidRPr="009D37EC" w:rsidRDefault="000403D4" w:rsidP="0004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single" w:sz="4" w:space="0" w:color="auto"/>
              <w:bottom w:val="nil"/>
            </w:tcBorders>
            <w:vAlign w:val="center"/>
          </w:tcPr>
          <w:p w14:paraId="3F12569B" w14:textId="7582E7E0" w:rsidR="000403D4" w:rsidRPr="009D37EC" w:rsidRDefault="00536837" w:rsidP="00384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3683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</w:t>
            </w:r>
            <w:r w:rsidR="00384F5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 w:rsidRPr="0053683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1-1.15)</w:t>
            </w:r>
          </w:p>
        </w:tc>
        <w:tc>
          <w:tcPr>
            <w:tcW w:w="88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D91572B" w14:textId="73DD7478" w:rsidR="000403D4" w:rsidRPr="009D37EC" w:rsidRDefault="00384F53" w:rsidP="0004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45</w:t>
            </w:r>
          </w:p>
        </w:tc>
      </w:tr>
      <w:tr w:rsidR="000403D4" w:rsidRPr="009D37EC" w14:paraId="4224AD39" w14:textId="77777777" w:rsidTr="000403D4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14:paraId="5B5BD162" w14:textId="77777777" w:rsidR="000403D4" w:rsidRPr="009D37EC" w:rsidRDefault="000403D4" w:rsidP="00040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0" w:type="dxa"/>
            <w:gridSpan w:val="3"/>
            <w:tcBorders>
              <w:top w:val="nil"/>
              <w:bottom w:val="nil"/>
              <w:right w:val="nil"/>
            </w:tcBorders>
            <w:vAlign w:val="center"/>
          </w:tcPr>
          <w:p w14:paraId="6C7C83ED" w14:textId="77777777" w:rsidR="000403D4" w:rsidRPr="009D37EC" w:rsidRDefault="000403D4" w:rsidP="0004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vAlign w:val="center"/>
          </w:tcPr>
          <w:p w14:paraId="7FDE0771" w14:textId="77777777" w:rsidR="000403D4" w:rsidRPr="009D37EC" w:rsidRDefault="000403D4" w:rsidP="000403D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39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06D12" w14:textId="77777777" w:rsidR="000403D4" w:rsidRPr="009D37EC" w:rsidRDefault="000403D4" w:rsidP="000403D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4F81E" w14:textId="77777777" w:rsidR="000403D4" w:rsidRPr="009D37EC" w:rsidRDefault="000403D4" w:rsidP="000403D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5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F9A05" w14:textId="77777777" w:rsidR="000403D4" w:rsidRPr="009D37EC" w:rsidRDefault="000403D4" w:rsidP="000403D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0403D4" w:rsidRPr="009D37EC" w14:paraId="13C06180" w14:textId="77777777" w:rsidTr="000403D4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14:paraId="141643C5" w14:textId="77777777" w:rsidR="000403D4" w:rsidRPr="009D37EC" w:rsidRDefault="000403D4" w:rsidP="000403D4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3400" w:type="dxa"/>
            <w:gridSpan w:val="3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5328ACC" w14:textId="77777777" w:rsidR="000403D4" w:rsidRPr="009D37EC" w:rsidRDefault="000403D4" w:rsidP="0004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  <w:r w:rsidRPr="009D37EC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>All officers (N=19,647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vAlign w:val="center"/>
          </w:tcPr>
          <w:p w14:paraId="6F0390B8" w14:textId="77777777" w:rsidR="000403D4" w:rsidRPr="009D37EC" w:rsidRDefault="000403D4" w:rsidP="000403D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339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D3D029" w14:textId="77777777" w:rsidR="000403D4" w:rsidRPr="009D37EC" w:rsidRDefault="000403D4" w:rsidP="000403D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  <w:r w:rsidRPr="009D37EC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>Male officers (N=14,56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5B5B2" w14:textId="77777777" w:rsidR="000403D4" w:rsidRPr="009D37EC" w:rsidRDefault="000403D4" w:rsidP="000403D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350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7850CC" w14:textId="77777777" w:rsidR="000403D4" w:rsidRPr="009D37EC" w:rsidRDefault="000403D4" w:rsidP="000403D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  <w:r w:rsidRPr="009D37EC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>Female officers (N=5,081)</w:t>
            </w:r>
          </w:p>
        </w:tc>
      </w:tr>
      <w:tr w:rsidR="000403D4" w:rsidRPr="009D37EC" w14:paraId="606E765C" w14:textId="77777777" w:rsidTr="000403D4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</w:tcPr>
          <w:p w14:paraId="5669389A" w14:textId="591443F0" w:rsidR="000403D4" w:rsidRPr="009D37EC" w:rsidRDefault="000403D4" w:rsidP="000403D4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88" w:type="dxa"/>
            <w:vAlign w:val="center"/>
          </w:tcPr>
          <w:p w14:paraId="1DAD4244" w14:textId="77777777" w:rsidR="000403D4" w:rsidRPr="009D37EC" w:rsidRDefault="000403D4" w:rsidP="0004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625" w:type="dxa"/>
            <w:tcBorders>
              <w:top w:val="nil"/>
            </w:tcBorders>
            <w:vAlign w:val="center"/>
          </w:tcPr>
          <w:p w14:paraId="1AD3E7C6" w14:textId="77777777" w:rsidR="000403D4" w:rsidRPr="009D37EC" w:rsidRDefault="000403D4" w:rsidP="0004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right w:val="nil"/>
            </w:tcBorders>
            <w:vAlign w:val="center"/>
          </w:tcPr>
          <w:p w14:paraId="4E6F4BD4" w14:textId="77777777" w:rsidR="000403D4" w:rsidRPr="009D37EC" w:rsidRDefault="000403D4" w:rsidP="0004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1EBCE700" w14:textId="77777777" w:rsidR="000403D4" w:rsidRPr="009D37EC" w:rsidRDefault="000403D4" w:rsidP="0004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81" w:type="dxa"/>
            <w:tcBorders>
              <w:left w:val="nil"/>
            </w:tcBorders>
            <w:vAlign w:val="center"/>
          </w:tcPr>
          <w:p w14:paraId="4FF69C74" w14:textId="77777777" w:rsidR="000403D4" w:rsidRPr="009D37EC" w:rsidRDefault="000403D4" w:rsidP="0004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625" w:type="dxa"/>
            <w:tcBorders>
              <w:top w:val="nil"/>
            </w:tcBorders>
            <w:vAlign w:val="center"/>
          </w:tcPr>
          <w:p w14:paraId="42DCE37C" w14:textId="77777777" w:rsidR="000403D4" w:rsidRPr="009D37EC" w:rsidRDefault="000403D4" w:rsidP="0004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right w:val="nil"/>
            </w:tcBorders>
            <w:vAlign w:val="center"/>
          </w:tcPr>
          <w:p w14:paraId="2F0FE19E" w14:textId="77777777" w:rsidR="000403D4" w:rsidRPr="009D37EC" w:rsidRDefault="000403D4" w:rsidP="0004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F2E83" w14:textId="77777777" w:rsidR="000403D4" w:rsidRPr="009D37EC" w:rsidRDefault="000403D4" w:rsidP="0004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88" w:type="dxa"/>
            <w:tcBorders>
              <w:left w:val="nil"/>
            </w:tcBorders>
            <w:vAlign w:val="center"/>
          </w:tcPr>
          <w:p w14:paraId="6BB80F56" w14:textId="77777777" w:rsidR="000403D4" w:rsidRPr="009D37EC" w:rsidRDefault="000403D4" w:rsidP="0004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</w:tcBorders>
            <w:vAlign w:val="center"/>
          </w:tcPr>
          <w:p w14:paraId="0F31357B" w14:textId="77777777" w:rsidR="000403D4" w:rsidRPr="009D37EC" w:rsidRDefault="000403D4" w:rsidP="0004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bottom w:val="nil"/>
              <w:right w:val="nil"/>
            </w:tcBorders>
            <w:vAlign w:val="center"/>
          </w:tcPr>
          <w:p w14:paraId="6DDD5E10" w14:textId="77777777" w:rsidR="000403D4" w:rsidRPr="009D37EC" w:rsidRDefault="000403D4" w:rsidP="0004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0403D4" w:rsidRPr="009D37EC" w14:paraId="20147403" w14:textId="77777777" w:rsidTr="000403D4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</w:tcPr>
          <w:p w14:paraId="08BF8CA7" w14:textId="77777777" w:rsidR="000403D4" w:rsidRPr="009D37EC" w:rsidRDefault="000403D4" w:rsidP="000403D4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 w:rsidRPr="009D37E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Non-user</w:t>
            </w:r>
          </w:p>
        </w:tc>
        <w:tc>
          <w:tcPr>
            <w:tcW w:w="888" w:type="dxa"/>
            <w:vAlign w:val="center"/>
          </w:tcPr>
          <w:p w14:paraId="3783A55B" w14:textId="77777777" w:rsidR="000403D4" w:rsidRPr="009D37EC" w:rsidRDefault="000403D4" w:rsidP="0004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9D37E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8</w:t>
            </w:r>
          </w:p>
        </w:tc>
        <w:tc>
          <w:tcPr>
            <w:tcW w:w="1625" w:type="dxa"/>
            <w:vAlign w:val="center"/>
          </w:tcPr>
          <w:p w14:paraId="506B60DC" w14:textId="77777777" w:rsidR="000403D4" w:rsidRPr="009D37EC" w:rsidRDefault="000403D4" w:rsidP="0004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37E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0</w:t>
            </w:r>
          </w:p>
        </w:tc>
        <w:tc>
          <w:tcPr>
            <w:tcW w:w="887" w:type="dxa"/>
            <w:tcBorders>
              <w:right w:val="nil"/>
            </w:tcBorders>
            <w:vAlign w:val="center"/>
          </w:tcPr>
          <w:p w14:paraId="426FB8BB" w14:textId="77777777" w:rsidR="000403D4" w:rsidRPr="009D37EC" w:rsidRDefault="000403D4" w:rsidP="0004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530EAB7C" w14:textId="77777777" w:rsidR="000403D4" w:rsidRPr="009D37EC" w:rsidRDefault="000403D4" w:rsidP="0004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81" w:type="dxa"/>
            <w:tcBorders>
              <w:left w:val="nil"/>
            </w:tcBorders>
            <w:vAlign w:val="center"/>
          </w:tcPr>
          <w:p w14:paraId="74D58DCF" w14:textId="77777777" w:rsidR="000403D4" w:rsidRPr="009D37EC" w:rsidRDefault="000403D4" w:rsidP="0004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37E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7</w:t>
            </w:r>
          </w:p>
        </w:tc>
        <w:tc>
          <w:tcPr>
            <w:tcW w:w="1625" w:type="dxa"/>
            <w:vAlign w:val="center"/>
          </w:tcPr>
          <w:p w14:paraId="3FAE2F44" w14:textId="77777777" w:rsidR="000403D4" w:rsidRPr="009D37EC" w:rsidRDefault="000403D4" w:rsidP="0004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37E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0</w:t>
            </w:r>
          </w:p>
        </w:tc>
        <w:tc>
          <w:tcPr>
            <w:tcW w:w="887" w:type="dxa"/>
            <w:tcBorders>
              <w:right w:val="nil"/>
            </w:tcBorders>
            <w:vAlign w:val="center"/>
          </w:tcPr>
          <w:p w14:paraId="1858214B" w14:textId="77777777" w:rsidR="000403D4" w:rsidRPr="009D37EC" w:rsidRDefault="000403D4" w:rsidP="0004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1E8B5" w14:textId="77777777" w:rsidR="000403D4" w:rsidRPr="009D37EC" w:rsidRDefault="000403D4" w:rsidP="0004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88" w:type="dxa"/>
            <w:tcBorders>
              <w:left w:val="nil"/>
            </w:tcBorders>
            <w:vAlign w:val="center"/>
          </w:tcPr>
          <w:p w14:paraId="4C490C8B" w14:textId="77777777" w:rsidR="000403D4" w:rsidRPr="009D37EC" w:rsidRDefault="000403D4" w:rsidP="0004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37E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1</w:t>
            </w:r>
          </w:p>
        </w:tc>
        <w:tc>
          <w:tcPr>
            <w:tcW w:w="1734" w:type="dxa"/>
            <w:tcBorders>
              <w:bottom w:val="nil"/>
            </w:tcBorders>
            <w:vAlign w:val="center"/>
          </w:tcPr>
          <w:p w14:paraId="29731174" w14:textId="77777777" w:rsidR="000403D4" w:rsidRPr="009D37EC" w:rsidRDefault="000403D4" w:rsidP="0004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37E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0</w:t>
            </w:r>
          </w:p>
        </w:tc>
        <w:tc>
          <w:tcPr>
            <w:tcW w:w="887" w:type="dxa"/>
            <w:tcBorders>
              <w:top w:val="nil"/>
              <w:bottom w:val="nil"/>
              <w:right w:val="nil"/>
            </w:tcBorders>
            <w:vAlign w:val="center"/>
          </w:tcPr>
          <w:p w14:paraId="3E716AA1" w14:textId="77777777" w:rsidR="000403D4" w:rsidRPr="009D37EC" w:rsidRDefault="000403D4" w:rsidP="0004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0403D4" w:rsidRPr="009D37EC" w14:paraId="6B6FBE80" w14:textId="77777777" w:rsidTr="000403D4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</w:tcPr>
          <w:p w14:paraId="4BB3628B" w14:textId="77777777" w:rsidR="000403D4" w:rsidRPr="009D37EC" w:rsidRDefault="000403D4" w:rsidP="000403D4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 w:rsidRPr="009D37E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User</w:t>
            </w:r>
          </w:p>
        </w:tc>
        <w:tc>
          <w:tcPr>
            <w:tcW w:w="888" w:type="dxa"/>
            <w:vAlign w:val="center"/>
          </w:tcPr>
          <w:p w14:paraId="3BD844F7" w14:textId="77777777" w:rsidR="000403D4" w:rsidRPr="009D37EC" w:rsidRDefault="000403D4" w:rsidP="0004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9D37E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77</w:t>
            </w:r>
          </w:p>
        </w:tc>
        <w:tc>
          <w:tcPr>
            <w:tcW w:w="1625" w:type="dxa"/>
            <w:tcBorders>
              <w:bottom w:val="single" w:sz="4" w:space="0" w:color="auto"/>
            </w:tcBorders>
            <w:vAlign w:val="center"/>
          </w:tcPr>
          <w:p w14:paraId="72DA82BB" w14:textId="651B878C" w:rsidR="000403D4" w:rsidRPr="009D37EC" w:rsidRDefault="00536837" w:rsidP="00384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3683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2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="00384F5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.45-1.16)</w:t>
            </w:r>
          </w:p>
        </w:tc>
        <w:tc>
          <w:tcPr>
            <w:tcW w:w="887" w:type="dxa"/>
            <w:tcBorders>
              <w:bottom w:val="single" w:sz="4" w:space="0" w:color="auto"/>
              <w:right w:val="nil"/>
            </w:tcBorders>
            <w:vAlign w:val="center"/>
          </w:tcPr>
          <w:p w14:paraId="43D63951" w14:textId="6C01BD45" w:rsidR="000403D4" w:rsidRPr="009D37EC" w:rsidRDefault="00384F53" w:rsidP="0004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81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0C61BC29" w14:textId="77777777" w:rsidR="000403D4" w:rsidRPr="009D37EC" w:rsidRDefault="000403D4" w:rsidP="0004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81" w:type="dxa"/>
            <w:tcBorders>
              <w:left w:val="nil"/>
            </w:tcBorders>
            <w:vAlign w:val="center"/>
          </w:tcPr>
          <w:p w14:paraId="1C7C1B4E" w14:textId="77777777" w:rsidR="000403D4" w:rsidRPr="009D37EC" w:rsidRDefault="000403D4" w:rsidP="0004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37E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5</w:t>
            </w:r>
          </w:p>
        </w:tc>
        <w:tc>
          <w:tcPr>
            <w:tcW w:w="1625" w:type="dxa"/>
            <w:tcBorders>
              <w:bottom w:val="single" w:sz="4" w:space="0" w:color="auto"/>
            </w:tcBorders>
            <w:vAlign w:val="center"/>
          </w:tcPr>
          <w:p w14:paraId="603051D5" w14:textId="78DD8450" w:rsidR="000403D4" w:rsidRPr="009D37EC" w:rsidRDefault="00536837" w:rsidP="00384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3683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</w:t>
            </w:r>
            <w:r w:rsidR="00384F5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53683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.4</w:t>
            </w:r>
            <w:r w:rsidR="00384F5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  <w:r w:rsidRPr="0053683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1.3</w:t>
            </w:r>
            <w:r w:rsidR="00384F5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  <w:r w:rsidRPr="0053683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87" w:type="dxa"/>
            <w:tcBorders>
              <w:bottom w:val="single" w:sz="4" w:space="0" w:color="auto"/>
              <w:right w:val="nil"/>
            </w:tcBorders>
            <w:vAlign w:val="center"/>
          </w:tcPr>
          <w:p w14:paraId="38C031B2" w14:textId="53B99F72" w:rsidR="000403D4" w:rsidRPr="009D37EC" w:rsidRDefault="00536837" w:rsidP="00384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</w:t>
            </w:r>
            <w:r w:rsidR="00384F5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F40EC" w14:textId="77777777" w:rsidR="000403D4" w:rsidRPr="009D37EC" w:rsidRDefault="000403D4" w:rsidP="0004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88" w:type="dxa"/>
            <w:tcBorders>
              <w:left w:val="nil"/>
            </w:tcBorders>
            <w:vAlign w:val="center"/>
          </w:tcPr>
          <w:p w14:paraId="55AA6D9B" w14:textId="77777777" w:rsidR="000403D4" w:rsidRPr="009D37EC" w:rsidRDefault="000403D4" w:rsidP="0004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37E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2</w:t>
            </w:r>
          </w:p>
        </w:tc>
        <w:tc>
          <w:tcPr>
            <w:tcW w:w="1734" w:type="dxa"/>
            <w:tcBorders>
              <w:top w:val="nil"/>
              <w:bottom w:val="single" w:sz="4" w:space="0" w:color="auto"/>
            </w:tcBorders>
            <w:vAlign w:val="center"/>
          </w:tcPr>
          <w:p w14:paraId="063BC547" w14:textId="012B487C" w:rsidR="000403D4" w:rsidRPr="009D37EC" w:rsidRDefault="00384F53" w:rsidP="0004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1</w:t>
            </w:r>
            <w:r w:rsidR="0053683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.29-1.74</w:t>
            </w:r>
            <w:r w:rsidR="00536837" w:rsidRPr="0053683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8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E0BF2D6" w14:textId="44E72F35" w:rsidR="000403D4" w:rsidRPr="009D37EC" w:rsidRDefault="00384F53" w:rsidP="0004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54</w:t>
            </w:r>
          </w:p>
        </w:tc>
      </w:tr>
      <w:tr w:rsidR="007E5805" w:rsidRPr="0018505B" w14:paraId="504D625D" w14:textId="77777777" w:rsidTr="000403D4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</w:tcPr>
          <w:p w14:paraId="38EC2EA2" w14:textId="5BE75293" w:rsidR="000403D4" w:rsidRPr="009D37EC" w:rsidRDefault="000403D4" w:rsidP="000403D4">
            <w:pPr>
              <w:ind w:left="284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 w:rsidRPr="009D37E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Doubling of average</w:t>
            </w:r>
            <w:r w:rsidR="004D02C1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 xml:space="preserve"> </w:t>
            </w:r>
            <w:r w:rsidRPr="009D37E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minutes of use</w:t>
            </w:r>
          </w:p>
        </w:tc>
        <w:tc>
          <w:tcPr>
            <w:tcW w:w="888" w:type="dxa"/>
            <w:vAlign w:val="center"/>
          </w:tcPr>
          <w:p w14:paraId="57C5D9B0" w14:textId="77777777" w:rsidR="000403D4" w:rsidRPr="009D37EC" w:rsidRDefault="000403D4" w:rsidP="0004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625" w:type="dxa"/>
            <w:tcBorders>
              <w:top w:val="single" w:sz="4" w:space="0" w:color="auto"/>
              <w:bottom w:val="single" w:sz="8" w:space="0" w:color="000000" w:themeColor="text1"/>
            </w:tcBorders>
            <w:vAlign w:val="center"/>
          </w:tcPr>
          <w:p w14:paraId="5C3D10CC" w14:textId="20DE3FDA" w:rsidR="000403D4" w:rsidRPr="009D37EC" w:rsidRDefault="00536837" w:rsidP="0004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3683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1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53683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.93-1.1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Pr="0053683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8" w:space="0" w:color="000000" w:themeColor="text1"/>
              <w:right w:val="nil"/>
            </w:tcBorders>
            <w:vAlign w:val="center"/>
          </w:tcPr>
          <w:p w14:paraId="2DBA5679" w14:textId="5DE13B83" w:rsidR="000403D4" w:rsidRPr="009D37EC" w:rsidRDefault="00384F53" w:rsidP="0004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10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60943D2B" w14:textId="77777777" w:rsidR="000403D4" w:rsidRPr="009D37EC" w:rsidRDefault="000403D4" w:rsidP="0004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81" w:type="dxa"/>
            <w:tcBorders>
              <w:left w:val="nil"/>
            </w:tcBorders>
            <w:vAlign w:val="center"/>
          </w:tcPr>
          <w:p w14:paraId="31FB72F6" w14:textId="77777777" w:rsidR="000403D4" w:rsidRPr="009D37EC" w:rsidRDefault="000403D4" w:rsidP="0004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625" w:type="dxa"/>
            <w:tcBorders>
              <w:top w:val="single" w:sz="4" w:space="0" w:color="auto"/>
              <w:bottom w:val="single" w:sz="8" w:space="0" w:color="000000" w:themeColor="text1"/>
            </w:tcBorders>
            <w:vAlign w:val="center"/>
          </w:tcPr>
          <w:p w14:paraId="16762721" w14:textId="50425DFB" w:rsidR="000403D4" w:rsidRPr="009D37EC" w:rsidRDefault="00536837" w:rsidP="0004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3683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9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53683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.9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384F5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1.10</w:t>
            </w:r>
            <w:r w:rsidRPr="0053683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8" w:space="0" w:color="000000" w:themeColor="text1"/>
              <w:right w:val="nil"/>
            </w:tcBorders>
            <w:vAlign w:val="center"/>
          </w:tcPr>
          <w:p w14:paraId="4DC7D5B5" w14:textId="676CA954" w:rsidR="000403D4" w:rsidRPr="009D37EC" w:rsidRDefault="00384F53" w:rsidP="0004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82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65E6DDA" w14:textId="77777777" w:rsidR="000403D4" w:rsidRPr="009D37EC" w:rsidRDefault="000403D4" w:rsidP="0004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88" w:type="dxa"/>
            <w:tcBorders>
              <w:left w:val="nil"/>
            </w:tcBorders>
            <w:vAlign w:val="center"/>
          </w:tcPr>
          <w:p w14:paraId="6FA909A7" w14:textId="77777777" w:rsidR="000403D4" w:rsidRPr="009D37EC" w:rsidRDefault="000403D4" w:rsidP="0004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single" w:sz="4" w:space="0" w:color="auto"/>
            </w:tcBorders>
            <w:vAlign w:val="center"/>
          </w:tcPr>
          <w:p w14:paraId="42E4341E" w14:textId="38DB2F5F" w:rsidR="000403D4" w:rsidRPr="009D37EC" w:rsidRDefault="00536837" w:rsidP="00384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3683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6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53683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.9</w:t>
            </w:r>
            <w:r w:rsidR="00384F5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-1.23</w:t>
            </w:r>
            <w:r w:rsidRPr="0053683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47B044D4" w14:textId="5147EF78" w:rsidR="000403D4" w:rsidRPr="009D37EC" w:rsidRDefault="00384F53" w:rsidP="0004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01</w:t>
            </w:r>
          </w:p>
        </w:tc>
      </w:tr>
    </w:tbl>
    <w:bookmarkEnd w:id="6"/>
    <w:p w14:paraId="340AC20F" w14:textId="3E0F0186" w:rsidR="000403D4" w:rsidRDefault="000403D4" w:rsidP="000403D4">
      <w:pPr>
        <w:pStyle w:val="NoSpacing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ascii="Times New Roman" w:hAnsi="Times New Roman" w:cs="Times New Roman"/>
          <w:sz w:val="20"/>
          <w:szCs w:val="20"/>
        </w:rPr>
        <w:t>HR, Hazard ratio</w:t>
      </w:r>
      <w:r w:rsidR="002A3CD4">
        <w:rPr>
          <w:rFonts w:ascii="Times New Roman" w:hAnsi="Times New Roman" w:cs="Times New Roman"/>
          <w:sz w:val="20"/>
          <w:szCs w:val="20"/>
        </w:rPr>
        <w:t>; CDR, Caller data record</w:t>
      </w:r>
      <w:r w:rsidRPr="00FB451D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</w:p>
    <w:p w14:paraId="1BC39145" w14:textId="178C5EEB" w:rsidR="000403D4" w:rsidRDefault="000403D4" w:rsidP="000403D4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 w:rsidRPr="00FB451D">
        <w:rPr>
          <w:rFonts w:ascii="Times New Roman" w:hAnsi="Times New Roman" w:cs="Times New Roman"/>
          <w:sz w:val="20"/>
          <w:szCs w:val="20"/>
          <w:vertAlign w:val="superscript"/>
        </w:rPr>
        <w:t xml:space="preserve"># </w:t>
      </w:r>
      <w:r w:rsidRPr="00FB451D">
        <w:rPr>
          <w:rFonts w:ascii="Times New Roman" w:hAnsi="Times New Roman" w:cs="Times New Roman"/>
          <w:sz w:val="20"/>
          <w:szCs w:val="20"/>
          <w:lang w:val="en-US"/>
        </w:rPr>
        <w:t>All cancers include all sites except for non-malignant melanoma (ICD10=C44)</w:t>
      </w:r>
      <w:r w:rsidR="007445A6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71380C05" w14:textId="3684F96E" w:rsidR="007445A6" w:rsidRPr="00FB451D" w:rsidRDefault="007445A6" w:rsidP="000403D4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 w:rsidRPr="007445A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&amp;</w:t>
      </w:r>
      <w:r w:rsidRPr="007445A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During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594C8E">
        <w:rPr>
          <w:rFonts w:ascii="Times New Roman" w:hAnsi="Times New Roman" w:cs="Times New Roman"/>
          <w:sz w:val="20"/>
          <w:szCs w:val="20"/>
          <w:lang w:val="en-US"/>
        </w:rPr>
        <w:t xml:space="preserve">last </w:t>
      </w:r>
      <w:r w:rsidRPr="007445A6">
        <w:rPr>
          <w:rFonts w:ascii="Times New Roman" w:hAnsi="Times New Roman" w:cs="Times New Roman"/>
          <w:sz w:val="20"/>
          <w:szCs w:val="20"/>
          <w:lang w:val="en-US"/>
        </w:rPr>
        <w:t xml:space="preserve">consecutive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period of </w:t>
      </w:r>
      <w:r w:rsidRPr="007445A6">
        <w:rPr>
          <w:rFonts w:ascii="Times New Roman" w:hAnsi="Times New Roman" w:cs="Times New Roman"/>
          <w:sz w:val="20"/>
          <w:szCs w:val="20"/>
          <w:lang w:val="en-US"/>
        </w:rPr>
        <w:t xml:space="preserve">TETRA </w:t>
      </w:r>
      <w:r>
        <w:rPr>
          <w:rFonts w:ascii="Times New Roman" w:hAnsi="Times New Roman" w:cs="Times New Roman"/>
          <w:sz w:val="20"/>
          <w:szCs w:val="20"/>
          <w:lang w:val="en-US"/>
        </w:rPr>
        <w:t>usage</w:t>
      </w:r>
      <w:r w:rsidRPr="007445A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before</w:t>
      </w:r>
      <w:r w:rsidRPr="007445A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46DFF">
        <w:rPr>
          <w:rFonts w:ascii="Times New Roman" w:hAnsi="Times New Roman" w:cs="Times New Roman"/>
          <w:sz w:val="20"/>
          <w:szCs w:val="20"/>
          <w:lang w:val="en-US"/>
        </w:rPr>
        <w:t xml:space="preserve">enrolment </w:t>
      </w:r>
      <w:r w:rsidR="00384F53">
        <w:rPr>
          <w:rFonts w:ascii="Times New Roman" w:hAnsi="Times New Roman" w:cs="Times New Roman"/>
          <w:sz w:val="20"/>
          <w:szCs w:val="20"/>
          <w:lang w:val="en-US"/>
        </w:rPr>
        <w:t>if</w:t>
      </w:r>
      <w:r w:rsidR="00BC2CBE">
        <w:rPr>
          <w:rFonts w:ascii="Times New Roman" w:hAnsi="Times New Roman" w:cs="Times New Roman"/>
          <w:sz w:val="20"/>
          <w:szCs w:val="20"/>
          <w:lang w:val="en-US"/>
        </w:rPr>
        <w:t xml:space="preserve"> there is a gap in use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300C908C" w14:textId="0C7A307E" w:rsidR="002122CC" w:rsidRPr="002A3CD4" w:rsidRDefault="000403D4" w:rsidP="002A3CD4">
      <w:pPr>
        <w:rPr>
          <w:rFonts w:ascii="Times New Roman" w:hAnsi="Times New Roman"/>
          <w:sz w:val="20"/>
          <w:szCs w:val="20"/>
        </w:rPr>
      </w:pPr>
      <w:r w:rsidRPr="00FB451D">
        <w:rPr>
          <w:rFonts w:ascii="Times New Roman" w:hAnsi="Times New Roman"/>
          <w:sz w:val="20"/>
          <w:szCs w:val="20"/>
        </w:rPr>
        <w:t>The model adjusted for age (the underlying time-scale),</w:t>
      </w:r>
      <w:r w:rsidRPr="00FB451D">
        <w:rPr>
          <w:rFonts w:ascii="Times New Roman" w:hAnsi="Times New Roman"/>
          <w:sz w:val="20"/>
          <w:szCs w:val="20"/>
          <w:lang w:val="en-US"/>
        </w:rPr>
        <w:t xml:space="preserve"> sex, </w:t>
      </w:r>
      <w:r w:rsidRPr="00FB451D">
        <w:rPr>
          <w:rFonts w:ascii="Times New Roman" w:hAnsi="Times New Roman"/>
          <w:sz w:val="20"/>
          <w:szCs w:val="20"/>
        </w:rPr>
        <w:t>region</w:t>
      </w:r>
      <w:r w:rsidRPr="00FB451D">
        <w:rPr>
          <w:rFonts w:ascii="Times New Roman" w:hAnsi="Times New Roman"/>
          <w:sz w:val="20"/>
          <w:szCs w:val="20"/>
          <w:lang w:val="en-US"/>
        </w:rPr>
        <w:t>, education, salary, rank, job satisfaction,</w:t>
      </w:r>
      <w:r w:rsidRPr="00FB451D">
        <w:rPr>
          <w:rFonts w:ascii="Times New Roman" w:hAnsi="Times New Roman"/>
          <w:sz w:val="20"/>
          <w:szCs w:val="20"/>
        </w:rPr>
        <w:t xml:space="preserve"> </w:t>
      </w:r>
      <w:r w:rsidRPr="00FB451D">
        <w:rPr>
          <w:rFonts w:ascii="Times New Roman" w:hAnsi="Times New Roman"/>
          <w:sz w:val="20"/>
          <w:szCs w:val="20"/>
          <w:lang w:val="en-US"/>
        </w:rPr>
        <w:t xml:space="preserve">BMI, smoking, number of cigarettes smoked, and alcohol drinking. </w:t>
      </w:r>
      <w:r w:rsidRPr="00FB451D">
        <w:rPr>
          <w:rFonts w:ascii="Times New Roman" w:hAnsi="Times New Roman"/>
          <w:sz w:val="20"/>
          <w:szCs w:val="20"/>
          <w:lang w:val="en-US" w:eastAsia="en-GB"/>
        </w:rPr>
        <w:t>The hazard ratio (HR) for usual personal radio use represents the increase in risk for a doubling of personal radio use (average number of minutes per month).</w:t>
      </w:r>
      <w:r w:rsidR="002122CC">
        <w:br w:type="page"/>
      </w:r>
    </w:p>
    <w:p w14:paraId="1D811B30" w14:textId="57CAF65B" w:rsidR="00C72667" w:rsidRPr="00C32225" w:rsidRDefault="002122CC" w:rsidP="002F3C1B">
      <w:pPr>
        <w:pStyle w:val="NoSpacing"/>
        <w:rPr>
          <w:rFonts w:ascii="Times New Roman" w:hAnsi="Times New Roman" w:cs="Times New Roman"/>
          <w:b/>
        </w:rPr>
      </w:pPr>
      <w:r w:rsidRPr="00C32225">
        <w:rPr>
          <w:rFonts w:ascii="Times New Roman" w:hAnsi="Times New Roman" w:cs="Times New Roman"/>
          <w:b/>
        </w:rPr>
        <w:lastRenderedPageBreak/>
        <w:t>Supplementary Figure 1.</w:t>
      </w:r>
      <w:r w:rsidRPr="00160BF5">
        <w:rPr>
          <w:rFonts w:ascii="Times New Roman" w:hAnsi="Times New Roman" w:cs="Times New Roman"/>
        </w:rPr>
        <w:t xml:space="preserve"> </w:t>
      </w:r>
      <w:r w:rsidRPr="00C32225">
        <w:rPr>
          <w:rFonts w:ascii="Times New Roman" w:hAnsi="Times New Roman" w:cs="Times New Roman"/>
          <w:b/>
        </w:rPr>
        <w:t>Sample selection for the analyses</w:t>
      </w:r>
    </w:p>
    <w:p w14:paraId="699F18EE" w14:textId="77777777" w:rsidR="00434BAD" w:rsidRPr="002122CC" w:rsidRDefault="00434BAD" w:rsidP="002F3C1B">
      <w:pPr>
        <w:pStyle w:val="NoSpacing"/>
        <w:rPr>
          <w:rFonts w:ascii="Times New Roman" w:hAnsi="Times New Roman" w:cs="Times New Roman"/>
          <w:sz w:val="20"/>
        </w:rPr>
      </w:pPr>
    </w:p>
    <w:p w14:paraId="2059ED08" w14:textId="3FE35D54" w:rsidR="002122CC" w:rsidRPr="00294F80" w:rsidRDefault="001F66D8" w:rsidP="002F3C1B">
      <w:pPr>
        <w:pStyle w:val="NoSpacing"/>
      </w:pPr>
      <w:r>
        <w:rPr>
          <w:noProof/>
          <w:lang w:eastAsia="en-GB"/>
        </w:rPr>
        <w:drawing>
          <wp:inline distT="0" distB="0" distL="0" distR="0" wp14:anchorId="71A61A5A" wp14:editId="40734F1B">
            <wp:extent cx="7172325" cy="5379245"/>
            <wp:effectExtent l="0" t="0" r="0" b="0"/>
            <wp:docPr id="2" name="Picture 2" descr="C:\Users\hgao1.IC\Desktop\Sample_selection_canc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gao1.IC\Desktop\Sample_selection_cancer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74300" cy="53807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7" w:name="_GoBack"/>
      <w:bookmarkEnd w:id="7"/>
    </w:p>
    <w:sectPr w:rsidR="002122CC" w:rsidRPr="00294F80" w:rsidSect="007E5805">
      <w:pgSz w:w="16838" w:h="11906" w:orient="landscape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F8ED672" w14:textId="77777777" w:rsidR="007E5805" w:rsidRDefault="007E5805">
      <w:pPr>
        <w:spacing w:after="0" w:line="240" w:lineRule="auto"/>
      </w:pPr>
      <w:r>
        <w:separator/>
      </w:r>
    </w:p>
  </w:endnote>
  <w:endnote w:type="continuationSeparator" w:id="0">
    <w:p w14:paraId="4647A554" w14:textId="77777777" w:rsidR="007E5805" w:rsidRDefault="007E58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0CCCA92" w14:textId="77777777" w:rsidR="00C32225" w:rsidRDefault="00C3222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530E8D" w14:textId="77777777" w:rsidR="007E5805" w:rsidRDefault="007E5805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586D3299" w14:textId="77777777" w:rsidR="007E5805" w:rsidRDefault="007E58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2667"/>
    <w:rsid w:val="00032B5F"/>
    <w:rsid w:val="000403D4"/>
    <w:rsid w:val="000F3176"/>
    <w:rsid w:val="00154B39"/>
    <w:rsid w:val="001609AA"/>
    <w:rsid w:val="00160BF5"/>
    <w:rsid w:val="001A57D8"/>
    <w:rsid w:val="001C56ED"/>
    <w:rsid w:val="001C6719"/>
    <w:rsid w:val="001E3CF8"/>
    <w:rsid w:val="001E6DBC"/>
    <w:rsid w:val="001F66D8"/>
    <w:rsid w:val="002122CC"/>
    <w:rsid w:val="00241E63"/>
    <w:rsid w:val="00266A5C"/>
    <w:rsid w:val="002727E5"/>
    <w:rsid w:val="00294F80"/>
    <w:rsid w:val="00296550"/>
    <w:rsid w:val="00296DEE"/>
    <w:rsid w:val="002A3CD4"/>
    <w:rsid w:val="002C4703"/>
    <w:rsid w:val="002E273E"/>
    <w:rsid w:val="002F3C1B"/>
    <w:rsid w:val="00384F53"/>
    <w:rsid w:val="0038655E"/>
    <w:rsid w:val="003E23C6"/>
    <w:rsid w:val="004213E4"/>
    <w:rsid w:val="00434BAD"/>
    <w:rsid w:val="004C3CD6"/>
    <w:rsid w:val="004D02C1"/>
    <w:rsid w:val="004D248E"/>
    <w:rsid w:val="004E39A8"/>
    <w:rsid w:val="00536837"/>
    <w:rsid w:val="005936FF"/>
    <w:rsid w:val="005942BA"/>
    <w:rsid w:val="00594C8E"/>
    <w:rsid w:val="005D4E6F"/>
    <w:rsid w:val="006B225F"/>
    <w:rsid w:val="00734B97"/>
    <w:rsid w:val="007445A6"/>
    <w:rsid w:val="007B2035"/>
    <w:rsid w:val="007E5805"/>
    <w:rsid w:val="007F2DD3"/>
    <w:rsid w:val="0085519C"/>
    <w:rsid w:val="00870DC3"/>
    <w:rsid w:val="00946DFF"/>
    <w:rsid w:val="00A16530"/>
    <w:rsid w:val="00A218B7"/>
    <w:rsid w:val="00A43D7D"/>
    <w:rsid w:val="00A60D4D"/>
    <w:rsid w:val="00AF1D65"/>
    <w:rsid w:val="00B432AB"/>
    <w:rsid w:val="00B56569"/>
    <w:rsid w:val="00B5775E"/>
    <w:rsid w:val="00BA107A"/>
    <w:rsid w:val="00BA3F9F"/>
    <w:rsid w:val="00BC2CBE"/>
    <w:rsid w:val="00C24410"/>
    <w:rsid w:val="00C32225"/>
    <w:rsid w:val="00C72667"/>
    <w:rsid w:val="00C85B61"/>
    <w:rsid w:val="00CA1ACE"/>
    <w:rsid w:val="00CB7920"/>
    <w:rsid w:val="00CC6D25"/>
    <w:rsid w:val="00CF1175"/>
    <w:rsid w:val="00D25B73"/>
    <w:rsid w:val="00D41F94"/>
    <w:rsid w:val="00E173F8"/>
    <w:rsid w:val="00E24530"/>
    <w:rsid w:val="00E44B28"/>
    <w:rsid w:val="00E815CE"/>
    <w:rsid w:val="00F07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CD3C6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sz w:val="22"/>
        <w:szCs w:val="22"/>
        <w:lang w:val="en-GB" w:eastAsia="en-US" w:bidi="ar-SA"/>
      </w:rPr>
    </w:rPrDefault>
    <w:pPrDefault>
      <w:pPr>
        <w:autoSpaceDN w:val="0"/>
        <w:spacing w:after="160" w:line="249" w:lineRule="auto"/>
        <w:textAlignment w:val="baselin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pPr>
      <w:suppressAutoHyphens/>
    </w:pPr>
  </w:style>
  <w:style w:type="paragraph" w:styleId="Heading1">
    <w:name w:val="heading 1"/>
    <w:basedOn w:val="Normal"/>
    <w:next w:val="Normal"/>
    <w:link w:val="Heading1Char"/>
    <w:uiPriority w:val="9"/>
    <w:qFormat/>
    <w:rsid w:val="004213E4"/>
    <w:pPr>
      <w:keepNext/>
      <w:keepLines/>
      <w:suppressAutoHyphens w:val="0"/>
      <w:autoSpaceDN/>
      <w:spacing w:before="480" w:after="0" w:line="276" w:lineRule="auto"/>
      <w:textAlignment w:val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4213E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zh-CN"/>
    </w:rPr>
  </w:style>
  <w:style w:type="paragraph" w:styleId="NoSpacing">
    <w:name w:val="No Spacing"/>
    <w:link w:val="NoSpacingChar"/>
    <w:uiPriority w:val="1"/>
    <w:qFormat/>
    <w:rsid w:val="004213E4"/>
    <w:pPr>
      <w:autoSpaceDN/>
      <w:spacing w:after="0" w:line="240" w:lineRule="auto"/>
      <w:textAlignment w:val="auto"/>
    </w:pPr>
    <w:rPr>
      <w:rFonts w:asciiTheme="minorHAnsi" w:eastAsiaTheme="minorEastAsia" w:hAnsiTheme="minorHAnsi" w:cstheme="minorBidi"/>
      <w:lang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4213E4"/>
    <w:rPr>
      <w:rFonts w:asciiTheme="minorHAnsi" w:eastAsiaTheme="minorEastAsia" w:hAnsiTheme="minorHAnsi" w:cstheme="minorBidi"/>
      <w:lang w:eastAsia="zh-CN"/>
    </w:rPr>
  </w:style>
  <w:style w:type="table" w:styleId="LightShading">
    <w:name w:val="Light Shading"/>
    <w:basedOn w:val="TableNormal"/>
    <w:uiPriority w:val="60"/>
    <w:rsid w:val="004213E4"/>
    <w:pPr>
      <w:autoSpaceDN/>
      <w:spacing w:after="0" w:line="240" w:lineRule="auto"/>
      <w:textAlignment w:val="auto"/>
    </w:pPr>
    <w:rPr>
      <w:rFonts w:asciiTheme="minorHAnsi" w:eastAsiaTheme="minorEastAsia" w:hAnsiTheme="minorHAnsi" w:cstheme="minorBidi"/>
      <w:color w:val="000000" w:themeColor="text1" w:themeShade="BF"/>
      <w:lang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F3C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3C1B"/>
    <w:pPr>
      <w:suppressAutoHyphens w:val="0"/>
      <w:autoSpaceDN/>
      <w:spacing w:after="200" w:line="240" w:lineRule="auto"/>
      <w:textAlignment w:val="auto"/>
    </w:pPr>
    <w:rPr>
      <w:rFonts w:asciiTheme="minorHAnsi" w:eastAsiaTheme="minorEastAsia" w:hAnsiTheme="minorHAnsi" w:cstheme="minorBidi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3C1B"/>
    <w:rPr>
      <w:rFonts w:asciiTheme="minorHAnsi" w:eastAsiaTheme="minorEastAsia" w:hAnsiTheme="minorHAnsi" w:cstheme="minorBidi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6569"/>
    <w:pPr>
      <w:suppressAutoHyphens/>
      <w:autoSpaceDN w:val="0"/>
      <w:spacing w:after="160"/>
      <w:textAlignment w:val="baseline"/>
    </w:pPr>
    <w:rPr>
      <w:rFonts w:ascii="Calibri" w:eastAsia="Calibri" w:hAnsi="Calibri" w:cs="Times New Roman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6569"/>
    <w:rPr>
      <w:rFonts w:asciiTheme="minorHAnsi" w:eastAsiaTheme="minorEastAsia" w:hAnsiTheme="minorHAnsi" w:cstheme="minorBidi"/>
      <w:b/>
      <w:bCs/>
      <w:sz w:val="20"/>
      <w:szCs w:val="20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C322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2225"/>
  </w:style>
  <w:style w:type="paragraph" w:styleId="Footer">
    <w:name w:val="footer"/>
    <w:basedOn w:val="Normal"/>
    <w:link w:val="FooterChar"/>
    <w:uiPriority w:val="99"/>
    <w:unhideWhenUsed/>
    <w:rsid w:val="00C322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22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061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0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0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2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35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2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2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35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56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6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2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7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2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14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13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9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8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16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8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50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1FCF95-A117-49D8-9414-3B9FFC8C86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742</Words>
  <Characters>9930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6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10-31T21:39:00Z</dcterms:created>
  <dcterms:modified xsi:type="dcterms:W3CDTF">2018-11-28T12:32:00Z</dcterms:modified>
</cp:coreProperties>
</file>